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X="-90" w:tblpY="1"/>
        <w:tblOverlap w:val="never"/>
        <w:tblW w:w="936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071"/>
        <w:gridCol w:w="3500"/>
        <w:gridCol w:w="1010"/>
        <w:gridCol w:w="936"/>
        <w:gridCol w:w="1379"/>
      </w:tblGrid>
      <w:tr w:rsidR="007A4E61" w:rsidRPr="00E435FD" w14:paraId="5DF66B0D" w14:textId="77777777" w:rsidTr="007F161E">
        <w:trPr>
          <w:trHeight w:val="899"/>
        </w:trPr>
        <w:tc>
          <w:tcPr>
            <w:tcW w:w="1445" w:type="dxa"/>
            <w:vMerge w:val="restart"/>
          </w:tcPr>
          <w:p w14:paraId="1DE67773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</w:p>
          <w:p w14:paraId="4F0833BE" w14:textId="6B228972" w:rsidR="00E95E17" w:rsidRPr="00E435FD" w:rsidRDefault="00E95E17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b/>
                <w:sz w:val="24"/>
                <w:szCs w:val="24"/>
              </w:rPr>
              <w:t>BCG</w:t>
            </w:r>
            <w:r w:rsidR="00F236F5" w:rsidRPr="00E435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steur l</w:t>
            </w:r>
            <w:r w:rsidRPr="00E435FD">
              <w:rPr>
                <w:rFonts w:ascii="Times New Roman" w:hAnsi="Times New Roman" w:cs="Times New Roman"/>
                <w:b/>
                <w:sz w:val="24"/>
                <w:szCs w:val="24"/>
              </w:rPr>
              <w:t>ocus</w:t>
            </w:r>
          </w:p>
        </w:tc>
        <w:tc>
          <w:tcPr>
            <w:tcW w:w="1018" w:type="dxa"/>
            <w:vMerge w:val="restart"/>
          </w:tcPr>
          <w:p w14:paraId="08B5DAFD" w14:textId="77777777" w:rsidR="00E95E17" w:rsidRPr="00E435FD" w:rsidRDefault="00E95E17" w:rsidP="00E435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39EE304" w14:textId="77777777" w:rsidR="00E95E17" w:rsidRPr="00E435FD" w:rsidRDefault="00E95E17" w:rsidP="00E435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b/>
                <w:sz w:val="24"/>
                <w:szCs w:val="24"/>
              </w:rPr>
              <w:t>H37Rv locus</w:t>
            </w:r>
          </w:p>
        </w:tc>
        <w:tc>
          <w:tcPr>
            <w:tcW w:w="3631" w:type="dxa"/>
            <w:vMerge w:val="restart"/>
          </w:tcPr>
          <w:p w14:paraId="4177F8C1" w14:textId="77777777" w:rsidR="00E95E17" w:rsidRPr="00E435FD" w:rsidRDefault="00E95E17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8ED7F6" w14:textId="77777777" w:rsidR="00E95E17" w:rsidRPr="00E435FD" w:rsidRDefault="00E95E17" w:rsidP="00E435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51" w:type="dxa"/>
            <w:vMerge w:val="restart"/>
          </w:tcPr>
          <w:p w14:paraId="2CFFB5A9" w14:textId="77777777" w:rsidR="00E95E17" w:rsidRPr="00E435FD" w:rsidRDefault="00E95E17" w:rsidP="00E435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8E8DE32" w14:textId="77777777" w:rsidR="00E95E17" w:rsidRPr="00E435FD" w:rsidRDefault="00E95E17" w:rsidP="00E435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2315" w:type="dxa"/>
            <w:gridSpan w:val="2"/>
            <w:shd w:val="clear" w:color="auto" w:fill="E7E6E6" w:themeFill="background2"/>
          </w:tcPr>
          <w:p w14:paraId="48A12125" w14:textId="77777777" w:rsidR="00E95E17" w:rsidRPr="00E435FD" w:rsidRDefault="00E95E17" w:rsidP="00E435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8816161" w14:textId="1BC4DAE8" w:rsidR="00E95E17" w:rsidRPr="00E435FD" w:rsidRDefault="00184B7E" w:rsidP="00E435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8B5D96" w:rsidRPr="00E435FD">
              <w:rPr>
                <w:rFonts w:ascii="Times New Roman" w:hAnsi="Times New Roman" w:cs="Times New Roman"/>
                <w:b/>
                <w:sz w:val="24"/>
                <w:szCs w:val="24"/>
              </w:rPr>
              <w:t>% glycerol</w:t>
            </w:r>
            <w:r w:rsidR="00E95E17" w:rsidRPr="00E435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ersus</w:t>
            </w:r>
            <w:r w:rsidR="008B5D96" w:rsidRPr="00E435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435FD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8B5D96" w:rsidRPr="00E435FD">
              <w:rPr>
                <w:rFonts w:ascii="Times New Roman" w:hAnsi="Times New Roman" w:cs="Times New Roman"/>
                <w:b/>
                <w:sz w:val="24"/>
                <w:szCs w:val="24"/>
              </w:rPr>
              <w:t>% glycerol</w:t>
            </w:r>
          </w:p>
          <w:p w14:paraId="4681B761" w14:textId="77777777" w:rsidR="00E95E17" w:rsidRPr="00E435FD" w:rsidRDefault="00E95E17" w:rsidP="00E435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bookmarkEnd w:id="0"/>
      <w:tr w:rsidR="007A4E61" w:rsidRPr="00E435FD" w14:paraId="0FDD0F5E" w14:textId="77777777" w:rsidTr="007F161E">
        <w:tc>
          <w:tcPr>
            <w:tcW w:w="1445" w:type="dxa"/>
            <w:vMerge/>
          </w:tcPr>
          <w:p w14:paraId="5175AEC8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vMerge/>
          </w:tcPr>
          <w:p w14:paraId="2ABF1F6D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1" w:type="dxa"/>
            <w:vMerge/>
          </w:tcPr>
          <w:p w14:paraId="01255A3D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vMerge/>
          </w:tcPr>
          <w:p w14:paraId="11038E23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E7E6E6" w:themeFill="background2"/>
          </w:tcPr>
          <w:p w14:paraId="50707C21" w14:textId="77777777" w:rsidR="00E95E17" w:rsidRPr="00E435FD" w:rsidRDefault="00E95E17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79" w:type="dxa"/>
            <w:shd w:val="clear" w:color="auto" w:fill="E7E6E6" w:themeFill="background2"/>
          </w:tcPr>
          <w:p w14:paraId="0656D1CD" w14:textId="77777777" w:rsidR="00E95E17" w:rsidRPr="00E435FD" w:rsidRDefault="00E95E17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</w:tr>
      <w:tr w:rsidR="007A4E61" w:rsidRPr="00E435FD" w14:paraId="0245B01B" w14:textId="77777777" w:rsidTr="007F161E">
        <w:trPr>
          <w:gridAfter w:val="1"/>
          <w:wAfter w:w="1379" w:type="dxa"/>
        </w:trPr>
        <w:tc>
          <w:tcPr>
            <w:tcW w:w="1445" w:type="dxa"/>
            <w:shd w:val="clear" w:color="auto" w:fill="B4C6E7" w:themeFill="accent1" w:themeFillTint="66"/>
          </w:tcPr>
          <w:p w14:paraId="111C82EB" w14:textId="2AC37F60" w:rsidR="00E95E17" w:rsidRPr="00E435FD" w:rsidRDefault="00764CD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ethylation</w:t>
            </w:r>
          </w:p>
        </w:tc>
        <w:tc>
          <w:tcPr>
            <w:tcW w:w="1018" w:type="dxa"/>
            <w:shd w:val="clear" w:color="auto" w:fill="FFFFFF" w:themeFill="background1"/>
          </w:tcPr>
          <w:p w14:paraId="0DD73DE0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1" w:type="dxa"/>
            <w:shd w:val="clear" w:color="auto" w:fill="FFFFFF" w:themeFill="background1"/>
          </w:tcPr>
          <w:p w14:paraId="156D7F50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FFFFFF" w:themeFill="background1"/>
          </w:tcPr>
          <w:p w14:paraId="24B9D7BC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FFFFFF" w:themeFill="background1"/>
          </w:tcPr>
          <w:p w14:paraId="08961F91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E61" w:rsidRPr="00E435FD" w14:paraId="472657C2" w14:textId="77777777" w:rsidTr="007F161E">
        <w:tc>
          <w:tcPr>
            <w:tcW w:w="1445" w:type="dxa"/>
          </w:tcPr>
          <w:p w14:paraId="4681B8A6" w14:textId="5DC7DA42" w:rsidR="00E95E17" w:rsidRPr="00E435FD" w:rsidRDefault="007971F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883</w:t>
            </w:r>
          </w:p>
        </w:tc>
        <w:tc>
          <w:tcPr>
            <w:tcW w:w="1018" w:type="dxa"/>
          </w:tcPr>
          <w:p w14:paraId="7995A506" w14:textId="6513086B" w:rsidR="00E95E17" w:rsidRPr="00E435FD" w:rsidRDefault="00051A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830</w:t>
            </w:r>
          </w:p>
        </w:tc>
        <w:tc>
          <w:tcPr>
            <w:tcW w:w="3631" w:type="dxa"/>
          </w:tcPr>
          <w:p w14:paraId="7CE8DD86" w14:textId="7D1230E8" w:rsidR="00E95E17" w:rsidRPr="00E435FD" w:rsidRDefault="00051A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-adenosylmethionine-dependent methyltransferase </w:t>
            </w:r>
          </w:p>
        </w:tc>
        <w:tc>
          <w:tcPr>
            <w:tcW w:w="951" w:type="dxa"/>
          </w:tcPr>
          <w:p w14:paraId="0C8751BF" w14:textId="276A7736" w:rsidR="00E95E17" w:rsidRPr="00E435FD" w:rsidRDefault="00051A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3E57CDCD" w14:textId="6B1C2668" w:rsidR="00E95E17" w:rsidRPr="00E435FD" w:rsidRDefault="00AC345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379" w:type="dxa"/>
            <w:shd w:val="clear" w:color="auto" w:fill="E7E6E6" w:themeFill="background2"/>
          </w:tcPr>
          <w:p w14:paraId="497EFAE7" w14:textId="6EE277F5" w:rsidR="00E95E17" w:rsidRPr="00E435FD" w:rsidRDefault="00AC345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164464883</w:t>
            </w:r>
          </w:p>
        </w:tc>
      </w:tr>
      <w:tr w:rsidR="00AC7BFE" w:rsidRPr="00E435FD" w14:paraId="53CF0F0B" w14:textId="77777777" w:rsidTr="007F161E">
        <w:tc>
          <w:tcPr>
            <w:tcW w:w="1445" w:type="dxa"/>
          </w:tcPr>
          <w:p w14:paraId="50929749" w14:textId="6EF68E2B" w:rsidR="00AC7BFE" w:rsidRPr="00E435FD" w:rsidRDefault="00757E9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741c</w:t>
            </w:r>
          </w:p>
        </w:tc>
        <w:tc>
          <w:tcPr>
            <w:tcW w:w="1018" w:type="dxa"/>
          </w:tcPr>
          <w:p w14:paraId="22C2B58C" w14:textId="0319A81D" w:rsidR="00AC7BFE" w:rsidRPr="00E435FD" w:rsidRDefault="00AC7BF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703c</w:t>
            </w:r>
          </w:p>
        </w:tc>
        <w:tc>
          <w:tcPr>
            <w:tcW w:w="3631" w:type="dxa"/>
          </w:tcPr>
          <w:p w14:paraId="22BB7029" w14:textId="68CAA43C" w:rsidR="00AC7BFE" w:rsidRPr="00E435FD" w:rsidRDefault="00080C2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robable catechol-O-methyltransferase</w:t>
            </w:r>
          </w:p>
        </w:tc>
        <w:tc>
          <w:tcPr>
            <w:tcW w:w="951" w:type="dxa"/>
          </w:tcPr>
          <w:p w14:paraId="0BCAA67F" w14:textId="3922602C" w:rsidR="00AC7BFE" w:rsidRPr="00E435FD" w:rsidRDefault="00AC7BF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78620231" w14:textId="2B0E51B6" w:rsidR="00AC7BFE" w:rsidRPr="00E435FD" w:rsidRDefault="00AC7BF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13</w:t>
            </w:r>
          </w:p>
        </w:tc>
        <w:tc>
          <w:tcPr>
            <w:tcW w:w="1379" w:type="dxa"/>
            <w:shd w:val="clear" w:color="auto" w:fill="E7E6E6" w:themeFill="background2"/>
          </w:tcPr>
          <w:p w14:paraId="62FB0A82" w14:textId="00F94842" w:rsidR="00AC7BFE" w:rsidRPr="00E435FD" w:rsidRDefault="00AC7BF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694124772</w:t>
            </w:r>
          </w:p>
        </w:tc>
      </w:tr>
      <w:tr w:rsidR="00422C3B" w:rsidRPr="00E435FD" w14:paraId="4ADCF4F5" w14:textId="77777777" w:rsidTr="007F161E">
        <w:tc>
          <w:tcPr>
            <w:tcW w:w="1445" w:type="dxa"/>
          </w:tcPr>
          <w:p w14:paraId="78CA8EE6" w14:textId="2D1BF2A2" w:rsidR="00422C3B" w:rsidRPr="00E435FD" w:rsidRDefault="00AD692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067</w:t>
            </w:r>
          </w:p>
        </w:tc>
        <w:tc>
          <w:tcPr>
            <w:tcW w:w="1018" w:type="dxa"/>
          </w:tcPr>
          <w:p w14:paraId="0DD91793" w14:textId="024F5F07" w:rsidR="00422C3B" w:rsidRPr="00E435FD" w:rsidRDefault="00422C3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010</w:t>
            </w:r>
          </w:p>
        </w:tc>
        <w:tc>
          <w:tcPr>
            <w:tcW w:w="3631" w:type="dxa"/>
          </w:tcPr>
          <w:p w14:paraId="5C6A2C5B" w14:textId="44CAA9C1" w:rsidR="00422C3B" w:rsidRPr="00E435FD" w:rsidRDefault="00422C3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RNA small subunit methyltransferase A </w:t>
            </w:r>
          </w:p>
        </w:tc>
        <w:tc>
          <w:tcPr>
            <w:tcW w:w="951" w:type="dxa"/>
          </w:tcPr>
          <w:p w14:paraId="7034839C" w14:textId="0417E911" w:rsidR="00422C3B" w:rsidRPr="00E435FD" w:rsidRDefault="00422C3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Ksg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29A9EEBC" w14:textId="13A80505" w:rsidR="00422C3B" w:rsidRPr="00E435FD" w:rsidRDefault="00422C3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37</w:t>
            </w:r>
          </w:p>
        </w:tc>
        <w:tc>
          <w:tcPr>
            <w:tcW w:w="1379" w:type="dxa"/>
            <w:shd w:val="clear" w:color="auto" w:fill="E7E6E6" w:themeFill="background2"/>
          </w:tcPr>
          <w:p w14:paraId="77386DE5" w14:textId="3BDF1FD1" w:rsidR="00422C3B" w:rsidRPr="00E435FD" w:rsidRDefault="00422C3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191819171</w:t>
            </w:r>
          </w:p>
        </w:tc>
      </w:tr>
      <w:tr w:rsidR="009E471C" w:rsidRPr="00E435FD" w14:paraId="4412EFF1" w14:textId="77777777" w:rsidTr="007F161E">
        <w:tc>
          <w:tcPr>
            <w:tcW w:w="1445" w:type="dxa"/>
          </w:tcPr>
          <w:p w14:paraId="0929A9BF" w14:textId="73B92452" w:rsidR="009E471C" w:rsidRPr="00E435FD" w:rsidRDefault="0000053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321</w:t>
            </w:r>
          </w:p>
        </w:tc>
        <w:tc>
          <w:tcPr>
            <w:tcW w:w="1018" w:type="dxa"/>
          </w:tcPr>
          <w:p w14:paraId="1E61B5FE" w14:textId="3864E4F8" w:rsidR="009E471C" w:rsidRPr="00E435FD" w:rsidRDefault="009E471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281</w:t>
            </w:r>
          </w:p>
        </w:tc>
        <w:tc>
          <w:tcPr>
            <w:tcW w:w="3631" w:type="dxa"/>
          </w:tcPr>
          <w:p w14:paraId="258F8E31" w14:textId="76653C79" w:rsidR="009E471C" w:rsidRPr="00E435FD" w:rsidRDefault="009E471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-adenosylmethionine-dependent methyltransferase </w:t>
            </w:r>
          </w:p>
        </w:tc>
        <w:tc>
          <w:tcPr>
            <w:tcW w:w="951" w:type="dxa"/>
          </w:tcPr>
          <w:p w14:paraId="0F4EBB21" w14:textId="31080139" w:rsidR="009E471C" w:rsidRPr="00E435FD" w:rsidRDefault="009E471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5A6DA5D9" w14:textId="51B3A4C8" w:rsidR="009E471C" w:rsidRPr="00E435FD" w:rsidRDefault="009E471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446</w:t>
            </w:r>
          </w:p>
        </w:tc>
        <w:tc>
          <w:tcPr>
            <w:tcW w:w="1379" w:type="dxa"/>
            <w:shd w:val="clear" w:color="auto" w:fill="E7E6E6" w:themeFill="background2"/>
          </w:tcPr>
          <w:p w14:paraId="3B804CE6" w14:textId="14B51B43" w:rsidR="009E471C" w:rsidRPr="00E435FD" w:rsidRDefault="009E471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60032137</w:t>
            </w:r>
          </w:p>
        </w:tc>
      </w:tr>
      <w:tr w:rsidR="00A0578E" w:rsidRPr="00E435FD" w14:paraId="5E57C93F" w14:textId="77777777" w:rsidTr="007F161E">
        <w:tc>
          <w:tcPr>
            <w:tcW w:w="1445" w:type="dxa"/>
          </w:tcPr>
          <w:p w14:paraId="28844F5C" w14:textId="7526B4D4" w:rsidR="00A0578E" w:rsidRPr="00E435FD" w:rsidRDefault="00764CD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935c</w:t>
            </w:r>
          </w:p>
        </w:tc>
        <w:tc>
          <w:tcPr>
            <w:tcW w:w="1018" w:type="dxa"/>
          </w:tcPr>
          <w:p w14:paraId="76E53CC8" w14:textId="4405D707" w:rsidR="00A0578E" w:rsidRPr="00E435FD" w:rsidRDefault="00A0578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896c</w:t>
            </w:r>
          </w:p>
        </w:tc>
        <w:tc>
          <w:tcPr>
            <w:tcW w:w="3631" w:type="dxa"/>
          </w:tcPr>
          <w:p w14:paraId="5359C5FB" w14:textId="2D79FBDF" w:rsidR="00A0578E" w:rsidRPr="00E435FD" w:rsidRDefault="00A0578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-adenosyl-L-methionine-dependent methyltransferase </w:t>
            </w:r>
          </w:p>
        </w:tc>
        <w:tc>
          <w:tcPr>
            <w:tcW w:w="951" w:type="dxa"/>
          </w:tcPr>
          <w:p w14:paraId="360D1BCE" w14:textId="07D1D296" w:rsidR="00A0578E" w:rsidRPr="00E435FD" w:rsidRDefault="00A0578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2FF07DB6" w14:textId="70C2BC00" w:rsidR="00A0578E" w:rsidRPr="00E435FD" w:rsidRDefault="00A0578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726</w:t>
            </w:r>
          </w:p>
        </w:tc>
        <w:tc>
          <w:tcPr>
            <w:tcW w:w="1379" w:type="dxa"/>
            <w:shd w:val="clear" w:color="auto" w:fill="E7E6E6" w:themeFill="background2"/>
          </w:tcPr>
          <w:p w14:paraId="38137AB8" w14:textId="3D1306B0" w:rsidR="00A0578E" w:rsidRPr="00E435FD" w:rsidRDefault="00A0578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4.673976131</w:t>
            </w:r>
          </w:p>
        </w:tc>
      </w:tr>
      <w:tr w:rsidR="00C82244" w:rsidRPr="00E435FD" w14:paraId="78FCBFF2" w14:textId="77777777" w:rsidTr="007F161E">
        <w:tc>
          <w:tcPr>
            <w:tcW w:w="1445" w:type="dxa"/>
          </w:tcPr>
          <w:p w14:paraId="735A0B5B" w14:textId="0ECADC3A" w:rsidR="00C82244" w:rsidRPr="00E435FD" w:rsidRDefault="0006689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781c</w:t>
            </w:r>
          </w:p>
        </w:tc>
        <w:tc>
          <w:tcPr>
            <w:tcW w:w="1018" w:type="dxa"/>
          </w:tcPr>
          <w:p w14:paraId="60728E7B" w14:textId="1D48E05A" w:rsidR="00C82244" w:rsidRPr="00E435FD" w:rsidRDefault="00C822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731c</w:t>
            </w:r>
          </w:p>
        </w:tc>
        <w:tc>
          <w:tcPr>
            <w:tcW w:w="3631" w:type="dxa"/>
          </w:tcPr>
          <w:p w14:paraId="25D0E69E" w14:textId="7962763E" w:rsidR="00C82244" w:rsidRPr="00E435FD" w:rsidRDefault="00C822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-adenosylmethionine-dependent methyltransferase </w:t>
            </w:r>
          </w:p>
        </w:tc>
        <w:tc>
          <w:tcPr>
            <w:tcW w:w="951" w:type="dxa"/>
          </w:tcPr>
          <w:p w14:paraId="5A2BFE62" w14:textId="4D348DC9" w:rsidR="00C82244" w:rsidRPr="00E435FD" w:rsidRDefault="00C822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64CADE46" w14:textId="0B2F2A2E" w:rsidR="00C82244" w:rsidRPr="00E435FD" w:rsidRDefault="00C822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758</w:t>
            </w:r>
          </w:p>
        </w:tc>
        <w:tc>
          <w:tcPr>
            <w:tcW w:w="1379" w:type="dxa"/>
            <w:shd w:val="clear" w:color="auto" w:fill="E7E6E6" w:themeFill="background2"/>
          </w:tcPr>
          <w:p w14:paraId="55BE1A1D" w14:textId="022372E3" w:rsidR="00C82244" w:rsidRPr="00E435FD" w:rsidRDefault="00C822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511072988</w:t>
            </w:r>
          </w:p>
        </w:tc>
      </w:tr>
      <w:tr w:rsidR="00012D19" w:rsidRPr="00E435FD" w14:paraId="1638B909" w14:textId="77777777" w:rsidTr="007F161E">
        <w:tc>
          <w:tcPr>
            <w:tcW w:w="1445" w:type="dxa"/>
          </w:tcPr>
          <w:p w14:paraId="20754FAA" w14:textId="46D639E6" w:rsidR="00012D19" w:rsidRPr="00E435FD" w:rsidRDefault="0006689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453</w:t>
            </w:r>
          </w:p>
        </w:tc>
        <w:tc>
          <w:tcPr>
            <w:tcW w:w="1018" w:type="dxa"/>
          </w:tcPr>
          <w:p w14:paraId="4F7DF177" w14:textId="438192AF" w:rsidR="00012D19" w:rsidRPr="00E435FD" w:rsidRDefault="00012D1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392</w:t>
            </w:r>
          </w:p>
        </w:tc>
        <w:tc>
          <w:tcPr>
            <w:tcW w:w="3631" w:type="dxa"/>
          </w:tcPr>
          <w:p w14:paraId="2DA551BA" w14:textId="7516BE69" w:rsidR="00012D19" w:rsidRPr="00E435FD" w:rsidRDefault="00012D1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-adenosylmethionine synthetase</w:t>
            </w:r>
          </w:p>
        </w:tc>
        <w:tc>
          <w:tcPr>
            <w:tcW w:w="951" w:type="dxa"/>
          </w:tcPr>
          <w:p w14:paraId="3A3D0AD6" w14:textId="5C0DCB60" w:rsidR="00012D19" w:rsidRPr="00E435FD" w:rsidRDefault="00012D1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etK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52D58B68" w14:textId="4D1E7D49" w:rsidR="00012D19" w:rsidRPr="00E435FD" w:rsidRDefault="00012D1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1379" w:type="dxa"/>
            <w:shd w:val="clear" w:color="auto" w:fill="E7E6E6" w:themeFill="background2"/>
          </w:tcPr>
          <w:p w14:paraId="6552028D" w14:textId="1D37889A" w:rsidR="00012D19" w:rsidRPr="00E435FD" w:rsidRDefault="00012D1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670352879</w:t>
            </w:r>
          </w:p>
        </w:tc>
      </w:tr>
      <w:tr w:rsidR="00F80E62" w:rsidRPr="00E435FD" w14:paraId="4BF3CF68" w14:textId="77777777" w:rsidTr="007F161E">
        <w:tc>
          <w:tcPr>
            <w:tcW w:w="1445" w:type="dxa"/>
          </w:tcPr>
          <w:p w14:paraId="35CB6E4D" w14:textId="156B04FC" w:rsidR="00F80E62" w:rsidRPr="00E435FD" w:rsidRDefault="0002771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980c</w:t>
            </w:r>
          </w:p>
        </w:tc>
        <w:tc>
          <w:tcPr>
            <w:tcW w:w="1018" w:type="dxa"/>
          </w:tcPr>
          <w:p w14:paraId="58534C53" w14:textId="3FA38595" w:rsidR="00F80E62" w:rsidRPr="00E435FD" w:rsidRDefault="00F80E6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959c</w:t>
            </w:r>
          </w:p>
        </w:tc>
        <w:tc>
          <w:tcPr>
            <w:tcW w:w="3631" w:type="dxa"/>
          </w:tcPr>
          <w:p w14:paraId="0EA3E984" w14:textId="497EBFFF" w:rsidR="00F80E62" w:rsidRPr="00E435FD" w:rsidRDefault="00F80E6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hamnosyl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O-methyltransferase </w:t>
            </w:r>
          </w:p>
        </w:tc>
        <w:tc>
          <w:tcPr>
            <w:tcW w:w="951" w:type="dxa"/>
          </w:tcPr>
          <w:p w14:paraId="41422CDE" w14:textId="785D339F" w:rsidR="00F80E62" w:rsidRPr="00E435FD" w:rsidRDefault="00F80E6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22C0182B" w14:textId="1B1F84DA" w:rsidR="00F80E62" w:rsidRPr="00E435FD" w:rsidRDefault="00F80E6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</w:tc>
        <w:tc>
          <w:tcPr>
            <w:tcW w:w="1379" w:type="dxa"/>
            <w:shd w:val="clear" w:color="auto" w:fill="E7E6E6" w:themeFill="background2"/>
          </w:tcPr>
          <w:p w14:paraId="3E6BE317" w14:textId="128DDAF2" w:rsidR="00F80E62" w:rsidRPr="00E435FD" w:rsidRDefault="0093732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598822468</w:t>
            </w:r>
          </w:p>
        </w:tc>
      </w:tr>
      <w:tr w:rsidR="006B38CA" w:rsidRPr="00E435FD" w14:paraId="376B2904" w14:textId="77777777" w:rsidTr="007F161E">
        <w:tc>
          <w:tcPr>
            <w:tcW w:w="1445" w:type="dxa"/>
          </w:tcPr>
          <w:p w14:paraId="760C45AE" w14:textId="3251258B" w:rsidR="006B38CA" w:rsidRPr="00E435FD" w:rsidRDefault="009B349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776c</w:t>
            </w:r>
          </w:p>
        </w:tc>
        <w:tc>
          <w:tcPr>
            <w:tcW w:w="1018" w:type="dxa"/>
          </w:tcPr>
          <w:p w14:paraId="4FDA0E9C" w14:textId="22798352" w:rsidR="006B38CA" w:rsidRPr="00E435FD" w:rsidRDefault="006B38C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726c</w:t>
            </w:r>
          </w:p>
        </w:tc>
        <w:tc>
          <w:tcPr>
            <w:tcW w:w="3631" w:type="dxa"/>
          </w:tcPr>
          <w:p w14:paraId="7B6F4DCF" w14:textId="41B8BD02" w:rsidR="006B38CA" w:rsidRPr="00E435FD" w:rsidRDefault="006B38C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-adenosylmethionine-dependent methyltransferase</w:t>
            </w:r>
          </w:p>
        </w:tc>
        <w:tc>
          <w:tcPr>
            <w:tcW w:w="951" w:type="dxa"/>
          </w:tcPr>
          <w:p w14:paraId="780907EA" w14:textId="5FC18A15" w:rsidR="006B38CA" w:rsidRPr="00E435FD" w:rsidRDefault="006B38C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0D8196D2" w14:textId="0262449D" w:rsidR="006B38CA" w:rsidRPr="00E435FD" w:rsidRDefault="006B38C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615</w:t>
            </w:r>
          </w:p>
        </w:tc>
        <w:tc>
          <w:tcPr>
            <w:tcW w:w="1379" w:type="dxa"/>
            <w:shd w:val="clear" w:color="auto" w:fill="E7E6E6" w:themeFill="background2"/>
          </w:tcPr>
          <w:p w14:paraId="3F839EAD" w14:textId="7A7AF227" w:rsidR="006B38CA" w:rsidRPr="00E435FD" w:rsidRDefault="006B38C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973347292</w:t>
            </w:r>
          </w:p>
        </w:tc>
      </w:tr>
      <w:tr w:rsidR="00894B07" w:rsidRPr="00E435FD" w14:paraId="39EFF9DA" w14:textId="77777777" w:rsidTr="007F161E">
        <w:tc>
          <w:tcPr>
            <w:tcW w:w="1445" w:type="dxa"/>
          </w:tcPr>
          <w:p w14:paraId="454F4C59" w14:textId="44C3759D" w:rsidR="00894B07" w:rsidRPr="00E435FD" w:rsidRDefault="009530D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469</w:t>
            </w:r>
          </w:p>
        </w:tc>
        <w:tc>
          <w:tcPr>
            <w:tcW w:w="1018" w:type="dxa"/>
          </w:tcPr>
          <w:p w14:paraId="0E30C0C9" w14:textId="62343624" w:rsidR="00894B07" w:rsidRPr="00E435FD" w:rsidRDefault="00894B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399</w:t>
            </w:r>
          </w:p>
        </w:tc>
        <w:tc>
          <w:tcPr>
            <w:tcW w:w="3631" w:type="dxa"/>
          </w:tcPr>
          <w:p w14:paraId="7F60994F" w14:textId="650359C1" w:rsidR="00894B07" w:rsidRPr="00E435FD" w:rsidRDefault="00894B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-adenosylmethionine-dependent methyltransferase</w:t>
            </w:r>
          </w:p>
        </w:tc>
        <w:tc>
          <w:tcPr>
            <w:tcW w:w="951" w:type="dxa"/>
          </w:tcPr>
          <w:p w14:paraId="37E6780A" w14:textId="34FA8A74" w:rsidR="00894B07" w:rsidRPr="00E435FD" w:rsidRDefault="00894B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1F97F9B7" w14:textId="48B2174E" w:rsidR="00894B07" w:rsidRPr="00E435FD" w:rsidRDefault="00894B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775</w:t>
            </w:r>
          </w:p>
        </w:tc>
        <w:tc>
          <w:tcPr>
            <w:tcW w:w="1379" w:type="dxa"/>
            <w:shd w:val="clear" w:color="auto" w:fill="E7E6E6" w:themeFill="background2"/>
          </w:tcPr>
          <w:p w14:paraId="2453B268" w14:textId="7DB42006" w:rsidR="00894B07" w:rsidRPr="00E435FD" w:rsidRDefault="00894B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302157646</w:t>
            </w:r>
          </w:p>
        </w:tc>
      </w:tr>
      <w:tr w:rsidR="00894B07" w:rsidRPr="00E435FD" w14:paraId="19ED9B53" w14:textId="77777777" w:rsidTr="007F161E">
        <w:tc>
          <w:tcPr>
            <w:tcW w:w="1445" w:type="dxa"/>
          </w:tcPr>
          <w:p w14:paraId="6842680D" w14:textId="690BD934" w:rsidR="00894B07" w:rsidRPr="00E435FD" w:rsidRDefault="00E4409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976c</w:t>
            </w:r>
          </w:p>
        </w:tc>
        <w:tc>
          <w:tcPr>
            <w:tcW w:w="1018" w:type="dxa"/>
          </w:tcPr>
          <w:p w14:paraId="569E96F5" w14:textId="0321548C" w:rsidR="00894B07" w:rsidRPr="00E435FD" w:rsidRDefault="00894B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955c</w:t>
            </w:r>
          </w:p>
        </w:tc>
        <w:tc>
          <w:tcPr>
            <w:tcW w:w="3631" w:type="dxa"/>
          </w:tcPr>
          <w:p w14:paraId="1D1225D9" w14:textId="4506DC14" w:rsidR="00894B07" w:rsidRPr="00E435FD" w:rsidRDefault="00894B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unction unknown but harboring conserved domain indicating a methyltransferase</w:t>
            </w:r>
          </w:p>
        </w:tc>
        <w:tc>
          <w:tcPr>
            <w:tcW w:w="951" w:type="dxa"/>
          </w:tcPr>
          <w:p w14:paraId="5C42BE70" w14:textId="78262B27" w:rsidR="00894B07" w:rsidRPr="00E435FD" w:rsidRDefault="00894B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0790A8E8" w14:textId="4A01F8EA" w:rsidR="00894B07" w:rsidRPr="00E435FD" w:rsidRDefault="00894B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379" w:type="dxa"/>
            <w:shd w:val="clear" w:color="auto" w:fill="E7E6E6" w:themeFill="background2"/>
          </w:tcPr>
          <w:p w14:paraId="53AC7411" w14:textId="483248AA" w:rsidR="00894B07" w:rsidRPr="00E435FD" w:rsidRDefault="00894B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616587597</w:t>
            </w:r>
          </w:p>
        </w:tc>
      </w:tr>
      <w:tr w:rsidR="007A4E61" w:rsidRPr="00E435FD" w14:paraId="249B4D72" w14:textId="77777777" w:rsidTr="007F161E">
        <w:trPr>
          <w:gridAfter w:val="1"/>
          <w:wAfter w:w="1379" w:type="dxa"/>
        </w:trPr>
        <w:tc>
          <w:tcPr>
            <w:tcW w:w="1445" w:type="dxa"/>
            <w:shd w:val="clear" w:color="auto" w:fill="B4C6E7" w:themeFill="accent1" w:themeFillTint="66"/>
          </w:tcPr>
          <w:p w14:paraId="3DA3AB2A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A48AB" w14:textId="4C33DB92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DIM</w:t>
            </w:r>
            <w:r w:rsidR="007A4E61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/PGL 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biosynthesis </w:t>
            </w:r>
          </w:p>
        </w:tc>
        <w:tc>
          <w:tcPr>
            <w:tcW w:w="1018" w:type="dxa"/>
            <w:shd w:val="clear" w:color="auto" w:fill="FFFFFF" w:themeFill="background1"/>
          </w:tcPr>
          <w:p w14:paraId="18F29CDE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1" w:type="dxa"/>
            <w:shd w:val="clear" w:color="auto" w:fill="FFFFFF" w:themeFill="background1"/>
          </w:tcPr>
          <w:p w14:paraId="2E78B4D6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FFFFFF" w:themeFill="background1"/>
          </w:tcPr>
          <w:p w14:paraId="67BE3474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FFFFFF" w:themeFill="background1"/>
          </w:tcPr>
          <w:p w14:paraId="06EF479F" w14:textId="77777777" w:rsidR="00E95E17" w:rsidRPr="00E435FD" w:rsidRDefault="00E95E17" w:rsidP="00E4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E61" w:rsidRPr="00E435FD" w14:paraId="16C60E8D" w14:textId="77777777" w:rsidTr="007F161E">
        <w:tc>
          <w:tcPr>
            <w:tcW w:w="1445" w:type="dxa"/>
          </w:tcPr>
          <w:p w14:paraId="437D10A0" w14:textId="72246DDD" w:rsidR="00E95E17" w:rsidRPr="00E435FD" w:rsidRDefault="005076A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957</w:t>
            </w:r>
          </w:p>
        </w:tc>
        <w:tc>
          <w:tcPr>
            <w:tcW w:w="1018" w:type="dxa"/>
          </w:tcPr>
          <w:p w14:paraId="2FF3AB75" w14:textId="7370CA51" w:rsidR="00E95E17" w:rsidRPr="00E435FD" w:rsidRDefault="001F533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935</w:t>
            </w:r>
          </w:p>
        </w:tc>
        <w:tc>
          <w:tcPr>
            <w:tcW w:w="3631" w:type="dxa"/>
          </w:tcPr>
          <w:p w14:paraId="32057F79" w14:textId="3CF93355" w:rsidR="00E95E17" w:rsidRPr="00E435FD" w:rsidRDefault="001F533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thiocerol synthesis polyketide synthase type I </w:t>
            </w:r>
          </w:p>
        </w:tc>
        <w:tc>
          <w:tcPr>
            <w:tcW w:w="951" w:type="dxa"/>
          </w:tcPr>
          <w:p w14:paraId="17F801E0" w14:textId="40A1ACE9" w:rsidR="00E95E17" w:rsidRPr="00E435FD" w:rsidRDefault="001F533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psE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206CBBB4" w14:textId="59CB978B" w:rsidR="00E95E17" w:rsidRPr="00E435FD" w:rsidRDefault="001F5334" w:rsidP="00E4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</w:t>
            </w:r>
          </w:p>
        </w:tc>
        <w:tc>
          <w:tcPr>
            <w:tcW w:w="1379" w:type="dxa"/>
            <w:shd w:val="clear" w:color="auto" w:fill="E7E6E6" w:themeFill="background2"/>
          </w:tcPr>
          <w:p w14:paraId="1F284752" w14:textId="6831C48E" w:rsidR="00E95E17" w:rsidRPr="00E435FD" w:rsidRDefault="001F533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896915106</w:t>
            </w:r>
          </w:p>
        </w:tc>
      </w:tr>
      <w:tr w:rsidR="007A4E61" w:rsidRPr="00E435FD" w14:paraId="6E1AC0D5" w14:textId="77777777" w:rsidTr="007F161E">
        <w:tc>
          <w:tcPr>
            <w:tcW w:w="1445" w:type="dxa"/>
          </w:tcPr>
          <w:p w14:paraId="4728EBD2" w14:textId="614D9483" w:rsidR="00E95E17" w:rsidRPr="00E435FD" w:rsidRDefault="005076A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973</w:t>
            </w:r>
          </w:p>
        </w:tc>
        <w:tc>
          <w:tcPr>
            <w:tcW w:w="1018" w:type="dxa"/>
          </w:tcPr>
          <w:p w14:paraId="07EBC4C3" w14:textId="1A7E0B98" w:rsidR="00E95E17" w:rsidRPr="00E435FD" w:rsidRDefault="0092277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952</w:t>
            </w:r>
          </w:p>
        </w:tc>
        <w:tc>
          <w:tcPr>
            <w:tcW w:w="3631" w:type="dxa"/>
          </w:tcPr>
          <w:p w14:paraId="7AE82EC6" w14:textId="64109943" w:rsidR="00E95E17" w:rsidRPr="00E435FD" w:rsidRDefault="0092277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thiotriol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enolphthiotriol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dimycocerosates methyltransferase (SAM-dependent) </w:t>
            </w:r>
          </w:p>
        </w:tc>
        <w:tc>
          <w:tcPr>
            <w:tcW w:w="951" w:type="dxa"/>
          </w:tcPr>
          <w:p w14:paraId="38575C23" w14:textId="3641CFAB" w:rsidR="00E95E17" w:rsidRPr="00E435FD" w:rsidRDefault="0092277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0A768E73" w14:textId="281C946B" w:rsidR="00E95E17" w:rsidRPr="00E435FD" w:rsidRDefault="006E2AA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144</w:t>
            </w:r>
          </w:p>
        </w:tc>
        <w:tc>
          <w:tcPr>
            <w:tcW w:w="1379" w:type="dxa"/>
            <w:shd w:val="clear" w:color="auto" w:fill="E7E6E6" w:themeFill="background2"/>
          </w:tcPr>
          <w:p w14:paraId="01437C31" w14:textId="5827E4E7" w:rsidR="00E95E17" w:rsidRPr="00E435FD" w:rsidRDefault="006E2AA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704461192</w:t>
            </w:r>
          </w:p>
        </w:tc>
      </w:tr>
      <w:tr w:rsidR="007A4E61" w:rsidRPr="00E435FD" w14:paraId="61D673D0" w14:textId="77777777" w:rsidTr="007F161E">
        <w:tc>
          <w:tcPr>
            <w:tcW w:w="1445" w:type="dxa"/>
          </w:tcPr>
          <w:p w14:paraId="1364B04E" w14:textId="290DEC7D" w:rsidR="00E95E17" w:rsidRPr="00E435FD" w:rsidRDefault="00996B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971c</w:t>
            </w:r>
          </w:p>
        </w:tc>
        <w:tc>
          <w:tcPr>
            <w:tcW w:w="1018" w:type="dxa"/>
          </w:tcPr>
          <w:p w14:paraId="18CC5CCE" w14:textId="6902F574" w:rsidR="00E95E17" w:rsidRPr="00E435FD" w:rsidRDefault="00CD16E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950c</w:t>
            </w:r>
          </w:p>
        </w:tc>
        <w:tc>
          <w:tcPr>
            <w:tcW w:w="3631" w:type="dxa"/>
          </w:tcPr>
          <w:p w14:paraId="731114B6" w14:textId="6F3462B2" w:rsidR="00E95E17" w:rsidRPr="00E435FD" w:rsidRDefault="00CD16E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Long-chain-fatty-acid-AMP ligase</w:t>
            </w:r>
          </w:p>
        </w:tc>
        <w:tc>
          <w:tcPr>
            <w:tcW w:w="951" w:type="dxa"/>
          </w:tcPr>
          <w:p w14:paraId="71548E10" w14:textId="77E36FC3" w:rsidR="00E95E17" w:rsidRPr="00E435FD" w:rsidRDefault="00CD16E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dD29</w:t>
            </w:r>
          </w:p>
        </w:tc>
        <w:tc>
          <w:tcPr>
            <w:tcW w:w="936" w:type="dxa"/>
            <w:shd w:val="clear" w:color="auto" w:fill="E7E6E6" w:themeFill="background2"/>
          </w:tcPr>
          <w:p w14:paraId="53DAF712" w14:textId="1006C484" w:rsidR="00E95E17" w:rsidRPr="00E435FD" w:rsidRDefault="00CD16E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574</w:t>
            </w:r>
          </w:p>
        </w:tc>
        <w:tc>
          <w:tcPr>
            <w:tcW w:w="1379" w:type="dxa"/>
            <w:shd w:val="clear" w:color="auto" w:fill="E7E6E6" w:themeFill="background2"/>
          </w:tcPr>
          <w:p w14:paraId="12453FBD" w14:textId="035AFA81" w:rsidR="00E95E17" w:rsidRPr="00E435FD" w:rsidRDefault="00CD16E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4.286579468</w:t>
            </w:r>
          </w:p>
        </w:tc>
      </w:tr>
      <w:tr w:rsidR="002E3E52" w:rsidRPr="00E435FD" w14:paraId="0BD2806E" w14:textId="77777777" w:rsidTr="007F161E">
        <w:tc>
          <w:tcPr>
            <w:tcW w:w="1445" w:type="dxa"/>
          </w:tcPr>
          <w:p w14:paraId="51B9EE98" w14:textId="396643F2" w:rsidR="002E3E52" w:rsidRPr="00E435FD" w:rsidRDefault="00343E3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2963</w:t>
            </w:r>
          </w:p>
        </w:tc>
        <w:tc>
          <w:tcPr>
            <w:tcW w:w="1018" w:type="dxa"/>
          </w:tcPr>
          <w:p w14:paraId="65031003" w14:textId="7F326680" w:rsidR="002E3E52" w:rsidRPr="00E435FD" w:rsidRDefault="00297E8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941</w:t>
            </w:r>
          </w:p>
        </w:tc>
        <w:tc>
          <w:tcPr>
            <w:tcW w:w="3631" w:type="dxa"/>
          </w:tcPr>
          <w:p w14:paraId="418A3847" w14:textId="41820255" w:rsidR="002E3E52" w:rsidRPr="00E435FD" w:rsidRDefault="00297E8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tty-acid-AMP ligase</w:t>
            </w:r>
          </w:p>
        </w:tc>
        <w:tc>
          <w:tcPr>
            <w:tcW w:w="951" w:type="dxa"/>
          </w:tcPr>
          <w:p w14:paraId="6E9DD8ED" w14:textId="738B403D" w:rsidR="002E3E52" w:rsidRPr="00E435FD" w:rsidRDefault="00297E8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dD28</w:t>
            </w:r>
          </w:p>
        </w:tc>
        <w:tc>
          <w:tcPr>
            <w:tcW w:w="936" w:type="dxa"/>
            <w:shd w:val="clear" w:color="auto" w:fill="E7E6E6" w:themeFill="background2"/>
          </w:tcPr>
          <w:p w14:paraId="3897F3D5" w14:textId="5C116996" w:rsidR="002E3E52" w:rsidRPr="00E435FD" w:rsidRDefault="00297E8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054</w:t>
            </w:r>
          </w:p>
        </w:tc>
        <w:tc>
          <w:tcPr>
            <w:tcW w:w="1379" w:type="dxa"/>
            <w:shd w:val="clear" w:color="auto" w:fill="E7E6E6" w:themeFill="background2"/>
          </w:tcPr>
          <w:p w14:paraId="38721669" w14:textId="7D198EA9" w:rsidR="002E3E52" w:rsidRPr="00E435FD" w:rsidRDefault="00297E8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660767564</w:t>
            </w:r>
          </w:p>
        </w:tc>
      </w:tr>
      <w:tr w:rsidR="002A6B7E" w:rsidRPr="00E435FD" w14:paraId="296EDC98" w14:textId="77777777" w:rsidTr="007F161E">
        <w:tc>
          <w:tcPr>
            <w:tcW w:w="1445" w:type="dxa"/>
          </w:tcPr>
          <w:p w14:paraId="7939D829" w14:textId="02C65E0C" w:rsidR="002A6B7E" w:rsidRPr="00E435FD" w:rsidRDefault="00C82F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961</w:t>
            </w:r>
          </w:p>
        </w:tc>
        <w:tc>
          <w:tcPr>
            <w:tcW w:w="1018" w:type="dxa"/>
          </w:tcPr>
          <w:p w14:paraId="3B268413" w14:textId="708D4DC4" w:rsidR="002A6B7E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939</w:t>
            </w:r>
          </w:p>
        </w:tc>
        <w:tc>
          <w:tcPr>
            <w:tcW w:w="3631" w:type="dxa"/>
          </w:tcPr>
          <w:p w14:paraId="4FA59090" w14:textId="005EEBC8" w:rsidR="002A6B7E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thiocerol/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thiodiolon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imycocerosyl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transferase </w:t>
            </w:r>
          </w:p>
        </w:tc>
        <w:tc>
          <w:tcPr>
            <w:tcW w:w="951" w:type="dxa"/>
          </w:tcPr>
          <w:p w14:paraId="1DA7BEFA" w14:textId="3BC435BA" w:rsidR="002A6B7E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apA5</w:t>
            </w:r>
          </w:p>
        </w:tc>
        <w:tc>
          <w:tcPr>
            <w:tcW w:w="936" w:type="dxa"/>
            <w:shd w:val="clear" w:color="auto" w:fill="E7E6E6" w:themeFill="background2"/>
          </w:tcPr>
          <w:p w14:paraId="47564E6B" w14:textId="5C78A5FE" w:rsidR="002A6B7E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336</w:t>
            </w:r>
          </w:p>
        </w:tc>
        <w:tc>
          <w:tcPr>
            <w:tcW w:w="1379" w:type="dxa"/>
            <w:shd w:val="clear" w:color="auto" w:fill="E7E6E6" w:themeFill="background2"/>
          </w:tcPr>
          <w:p w14:paraId="550B314B" w14:textId="731C9FB5" w:rsidR="002A6B7E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060967137</w:t>
            </w:r>
          </w:p>
        </w:tc>
      </w:tr>
      <w:tr w:rsidR="009D37D2" w:rsidRPr="00E435FD" w14:paraId="3642A2DA" w14:textId="77777777" w:rsidTr="007F161E">
        <w:tc>
          <w:tcPr>
            <w:tcW w:w="1445" w:type="dxa"/>
          </w:tcPr>
          <w:p w14:paraId="508500DA" w14:textId="050F4E70" w:rsidR="009D37D2" w:rsidRPr="00E435FD" w:rsidRDefault="004C42F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956</w:t>
            </w:r>
          </w:p>
        </w:tc>
        <w:tc>
          <w:tcPr>
            <w:tcW w:w="1018" w:type="dxa"/>
          </w:tcPr>
          <w:p w14:paraId="197E8B08" w14:textId="50900122" w:rsidR="009D37D2" w:rsidRPr="00E435FD" w:rsidRDefault="00715DA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934</w:t>
            </w:r>
          </w:p>
        </w:tc>
        <w:tc>
          <w:tcPr>
            <w:tcW w:w="3631" w:type="dxa"/>
          </w:tcPr>
          <w:p w14:paraId="26A87199" w14:textId="0D305CED" w:rsidR="009D37D2" w:rsidRPr="00E435FD" w:rsidRDefault="00715DA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thiocerol synthesis polyketide synthase type I</w:t>
            </w:r>
          </w:p>
        </w:tc>
        <w:tc>
          <w:tcPr>
            <w:tcW w:w="951" w:type="dxa"/>
          </w:tcPr>
          <w:p w14:paraId="271ABD32" w14:textId="1E9467C7" w:rsidR="009D37D2" w:rsidRPr="00E435FD" w:rsidRDefault="00715DA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psD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47D8ECFF" w14:textId="4FA6D0C3" w:rsidR="009D37D2" w:rsidRPr="00E435FD" w:rsidRDefault="0068322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703</w:t>
            </w:r>
          </w:p>
        </w:tc>
        <w:tc>
          <w:tcPr>
            <w:tcW w:w="1379" w:type="dxa"/>
            <w:shd w:val="clear" w:color="auto" w:fill="E7E6E6" w:themeFill="background2"/>
          </w:tcPr>
          <w:p w14:paraId="6808D790" w14:textId="13C5E5A6" w:rsidR="009D37D2" w:rsidRPr="00E435FD" w:rsidRDefault="0068322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505781558</w:t>
            </w:r>
          </w:p>
        </w:tc>
      </w:tr>
      <w:tr w:rsidR="007A4E61" w:rsidRPr="00E435FD" w14:paraId="46FE664E" w14:textId="77777777" w:rsidTr="007F161E">
        <w:trPr>
          <w:gridAfter w:val="1"/>
          <w:wAfter w:w="1379" w:type="dxa"/>
        </w:trPr>
        <w:tc>
          <w:tcPr>
            <w:tcW w:w="1445" w:type="dxa"/>
            <w:shd w:val="clear" w:color="auto" w:fill="B4C6E7" w:themeFill="accent1" w:themeFillTint="66"/>
          </w:tcPr>
          <w:p w14:paraId="62B00F81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4FBACE" w14:textId="54A48505" w:rsidR="00E95E17" w:rsidRPr="00E435FD" w:rsidRDefault="00C45CA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  <w:r w:rsidR="000A3C4A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8" w:type="dxa"/>
            <w:shd w:val="clear" w:color="auto" w:fill="FFFFFF" w:themeFill="background1"/>
          </w:tcPr>
          <w:p w14:paraId="68BE3CBC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1" w:type="dxa"/>
            <w:shd w:val="clear" w:color="auto" w:fill="FFFFFF" w:themeFill="background1"/>
          </w:tcPr>
          <w:p w14:paraId="652CF892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FFFFFF" w:themeFill="background1"/>
          </w:tcPr>
          <w:p w14:paraId="0948F80C" w14:textId="77777777" w:rsidR="00E95E17" w:rsidRPr="00E435FD" w:rsidRDefault="00E95E17" w:rsidP="00E4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FFFFFF" w:themeFill="background1"/>
          </w:tcPr>
          <w:p w14:paraId="4F609344" w14:textId="77777777" w:rsidR="00E95E17" w:rsidRPr="00E435FD" w:rsidRDefault="00E95E17" w:rsidP="00E4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E61" w:rsidRPr="00E435FD" w14:paraId="537EC7FF" w14:textId="77777777" w:rsidTr="007F161E">
        <w:tc>
          <w:tcPr>
            <w:tcW w:w="1445" w:type="dxa"/>
          </w:tcPr>
          <w:p w14:paraId="28A78692" w14:textId="3884F8D0" w:rsidR="00E95E17" w:rsidRPr="00E435FD" w:rsidRDefault="00076F2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131</w:t>
            </w:r>
          </w:p>
        </w:tc>
        <w:tc>
          <w:tcPr>
            <w:tcW w:w="1018" w:type="dxa"/>
          </w:tcPr>
          <w:p w14:paraId="3DE24669" w14:textId="0917A491" w:rsidR="00E95E17" w:rsidRPr="00E435FD" w:rsidRDefault="000A46D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098</w:t>
            </w:r>
          </w:p>
        </w:tc>
        <w:tc>
          <w:tcPr>
            <w:tcW w:w="3631" w:type="dxa"/>
          </w:tcPr>
          <w:p w14:paraId="2CB40CE7" w14:textId="7E183343" w:rsidR="00E95E17" w:rsidRPr="00E435FD" w:rsidRDefault="000A46D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Fatty acyl CoA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 w:rsidR="00CC26AD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4F64" w:rsidRPr="00E435FD">
              <w:rPr>
                <w:rFonts w:ascii="Times New Roman" w:hAnsi="Times New Roman" w:cs="Times New Roman"/>
                <w:sz w:val="24"/>
                <w:szCs w:val="24"/>
              </w:rPr>
              <w:t>type III</w:t>
            </w:r>
          </w:p>
        </w:tc>
        <w:tc>
          <w:tcPr>
            <w:tcW w:w="951" w:type="dxa"/>
          </w:tcPr>
          <w:p w14:paraId="125FBCD5" w14:textId="795C06B5" w:rsidR="00E95E17" w:rsidRPr="00E435FD" w:rsidRDefault="000A46D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coT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7DDBF2B8" w14:textId="3150EBA1" w:rsidR="00E95E17" w:rsidRPr="00E435FD" w:rsidRDefault="000A46D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48E-05</w:t>
            </w:r>
          </w:p>
        </w:tc>
        <w:tc>
          <w:tcPr>
            <w:tcW w:w="1379" w:type="dxa"/>
            <w:shd w:val="clear" w:color="auto" w:fill="E7E6E6" w:themeFill="background2"/>
          </w:tcPr>
          <w:p w14:paraId="79FB77A6" w14:textId="37DF9563" w:rsidR="00E95E17" w:rsidRPr="00E435FD" w:rsidRDefault="000A46D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240672657</w:t>
            </w:r>
          </w:p>
        </w:tc>
      </w:tr>
      <w:tr w:rsidR="007A4E61" w:rsidRPr="00E435FD" w14:paraId="0262A932" w14:textId="77777777" w:rsidTr="007F161E">
        <w:tc>
          <w:tcPr>
            <w:tcW w:w="1445" w:type="dxa"/>
          </w:tcPr>
          <w:p w14:paraId="41CB6105" w14:textId="2A91D60F" w:rsidR="00E95E17" w:rsidRPr="00E435FD" w:rsidRDefault="00566D2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780</w:t>
            </w:r>
          </w:p>
        </w:tc>
        <w:tc>
          <w:tcPr>
            <w:tcW w:w="1018" w:type="dxa"/>
          </w:tcPr>
          <w:p w14:paraId="3255DF6C" w14:textId="08E7FCA7" w:rsidR="00E95E17" w:rsidRPr="00E435FD" w:rsidRDefault="0036770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720</w:t>
            </w:r>
          </w:p>
        </w:tc>
        <w:tc>
          <w:tcPr>
            <w:tcW w:w="3631" w:type="dxa"/>
          </w:tcPr>
          <w:p w14:paraId="23690D93" w14:textId="4CB0DFA8" w:rsidR="00E95E17" w:rsidRPr="00E435FD" w:rsidRDefault="00AC7CD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tty acid synthase with domains similar to mycolic acid cyclopropane synthetase and methyltransferase</w:t>
            </w:r>
          </w:p>
        </w:tc>
        <w:tc>
          <w:tcPr>
            <w:tcW w:w="951" w:type="dxa"/>
          </w:tcPr>
          <w:p w14:paraId="103A83FE" w14:textId="2D99BE6C" w:rsidR="00E95E17" w:rsidRPr="00E435FD" w:rsidRDefault="00AC7CD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2FE6549B" w14:textId="7C08CF37" w:rsidR="00E95E17" w:rsidRPr="00E435FD" w:rsidRDefault="00AC7CD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5.63E-05</w:t>
            </w:r>
          </w:p>
        </w:tc>
        <w:tc>
          <w:tcPr>
            <w:tcW w:w="1379" w:type="dxa"/>
            <w:shd w:val="clear" w:color="auto" w:fill="E7E6E6" w:themeFill="background2"/>
          </w:tcPr>
          <w:p w14:paraId="32489407" w14:textId="61B561E5" w:rsidR="00E95E17" w:rsidRPr="00E435FD" w:rsidRDefault="00AC7CD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915854719</w:t>
            </w:r>
          </w:p>
        </w:tc>
      </w:tr>
      <w:tr w:rsidR="007A4E61" w:rsidRPr="00E435FD" w14:paraId="0E47A57B" w14:textId="77777777" w:rsidTr="007F161E">
        <w:tc>
          <w:tcPr>
            <w:tcW w:w="1445" w:type="dxa"/>
          </w:tcPr>
          <w:p w14:paraId="1E018A81" w14:textId="5347F3C5" w:rsidR="00E95E17" w:rsidRPr="00E435FD" w:rsidRDefault="009A689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121</w:t>
            </w:r>
          </w:p>
        </w:tc>
        <w:tc>
          <w:tcPr>
            <w:tcW w:w="1018" w:type="dxa"/>
          </w:tcPr>
          <w:p w14:paraId="3C2B3834" w14:textId="32D63098" w:rsidR="00E95E17" w:rsidRPr="00E435FD" w:rsidRDefault="0092030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088</w:t>
            </w:r>
          </w:p>
        </w:tc>
        <w:tc>
          <w:tcPr>
            <w:tcW w:w="3631" w:type="dxa"/>
          </w:tcPr>
          <w:p w14:paraId="6117FC5A" w14:textId="30585067" w:rsidR="00E95E17" w:rsidRPr="00E435FD" w:rsidRDefault="0092030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olyketide cyclase/dehydrase </w:t>
            </w:r>
          </w:p>
        </w:tc>
        <w:tc>
          <w:tcPr>
            <w:tcW w:w="951" w:type="dxa"/>
          </w:tcPr>
          <w:p w14:paraId="70390440" w14:textId="40B5D9B8" w:rsidR="00E95E17" w:rsidRPr="00E435FD" w:rsidRDefault="0092030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0A56DF47" w14:textId="03997B20" w:rsidR="00E95E17" w:rsidRPr="00E435FD" w:rsidRDefault="0092030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44</w:t>
            </w:r>
          </w:p>
        </w:tc>
        <w:tc>
          <w:tcPr>
            <w:tcW w:w="1379" w:type="dxa"/>
            <w:shd w:val="clear" w:color="auto" w:fill="E7E6E6" w:themeFill="background2"/>
          </w:tcPr>
          <w:p w14:paraId="7ABAB23C" w14:textId="00E09A9F" w:rsidR="00E95E17" w:rsidRPr="00E435FD" w:rsidRDefault="0092030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061608415</w:t>
            </w:r>
          </w:p>
        </w:tc>
      </w:tr>
      <w:tr w:rsidR="007A4E61" w:rsidRPr="00E435FD" w14:paraId="1DC9B089" w14:textId="77777777" w:rsidTr="007F161E">
        <w:tc>
          <w:tcPr>
            <w:tcW w:w="1445" w:type="dxa"/>
          </w:tcPr>
          <w:p w14:paraId="03F0D658" w14:textId="392B0586" w:rsidR="00E95E17" w:rsidRPr="00E435FD" w:rsidRDefault="00D628B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280c</w:t>
            </w:r>
          </w:p>
        </w:tc>
        <w:tc>
          <w:tcPr>
            <w:tcW w:w="1018" w:type="dxa"/>
          </w:tcPr>
          <w:p w14:paraId="495BB334" w14:textId="46D19261" w:rsidR="00E95E17" w:rsidRPr="00E435FD" w:rsidRDefault="0092030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242c</w:t>
            </w:r>
          </w:p>
        </w:tc>
        <w:tc>
          <w:tcPr>
            <w:tcW w:w="3631" w:type="dxa"/>
          </w:tcPr>
          <w:p w14:paraId="5DF6A56F" w14:textId="1ED24A10" w:rsidR="00E95E17" w:rsidRPr="00E435FD" w:rsidRDefault="0092030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-oxoacyl-ACP reductase involved in fatty acid biosynthesis (first reduction step)</w:t>
            </w:r>
          </w:p>
        </w:tc>
        <w:tc>
          <w:tcPr>
            <w:tcW w:w="951" w:type="dxa"/>
          </w:tcPr>
          <w:p w14:paraId="5A358178" w14:textId="2987A5A0" w:rsidR="00E95E17" w:rsidRPr="00E435FD" w:rsidRDefault="0092030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bG4</w:t>
            </w:r>
          </w:p>
        </w:tc>
        <w:tc>
          <w:tcPr>
            <w:tcW w:w="936" w:type="dxa"/>
            <w:shd w:val="clear" w:color="auto" w:fill="E7E6E6" w:themeFill="background2"/>
          </w:tcPr>
          <w:p w14:paraId="51B4B2E2" w14:textId="50111AAA" w:rsidR="00E95E17" w:rsidRPr="00E435FD" w:rsidRDefault="0092030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46</w:t>
            </w:r>
          </w:p>
        </w:tc>
        <w:tc>
          <w:tcPr>
            <w:tcW w:w="1379" w:type="dxa"/>
            <w:shd w:val="clear" w:color="auto" w:fill="E7E6E6" w:themeFill="background2"/>
          </w:tcPr>
          <w:p w14:paraId="1C3F5D39" w14:textId="6CBD0BCF" w:rsidR="00E95E17" w:rsidRPr="00E435FD" w:rsidRDefault="0092030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05296304</w:t>
            </w:r>
          </w:p>
        </w:tc>
      </w:tr>
      <w:tr w:rsidR="00376B9E" w:rsidRPr="00E435FD" w14:paraId="07DB7C06" w14:textId="77777777" w:rsidTr="007F161E">
        <w:tc>
          <w:tcPr>
            <w:tcW w:w="1445" w:type="dxa"/>
          </w:tcPr>
          <w:p w14:paraId="673ED904" w14:textId="3AB99AA6" w:rsidR="00376B9E" w:rsidRPr="00E435FD" w:rsidRDefault="00C87BA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602</w:t>
            </w:r>
          </w:p>
        </w:tc>
        <w:tc>
          <w:tcPr>
            <w:tcW w:w="1018" w:type="dxa"/>
          </w:tcPr>
          <w:p w14:paraId="71184F08" w14:textId="51834255" w:rsidR="00376B9E" w:rsidRPr="00E435FD" w:rsidRDefault="00AC345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550</w:t>
            </w:r>
          </w:p>
        </w:tc>
        <w:tc>
          <w:tcPr>
            <w:tcW w:w="3631" w:type="dxa"/>
          </w:tcPr>
          <w:p w14:paraId="4C9CEB47" w14:textId="4F909EE0" w:rsidR="00376B9E" w:rsidRPr="00E435FD" w:rsidRDefault="00AC345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tty-acid-CoA ligase</w:t>
            </w:r>
          </w:p>
        </w:tc>
        <w:tc>
          <w:tcPr>
            <w:tcW w:w="951" w:type="dxa"/>
          </w:tcPr>
          <w:p w14:paraId="3AFAE8EC" w14:textId="3970B42A" w:rsidR="00376B9E" w:rsidRPr="00E435FD" w:rsidRDefault="00AC345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dD11</w:t>
            </w:r>
          </w:p>
        </w:tc>
        <w:tc>
          <w:tcPr>
            <w:tcW w:w="936" w:type="dxa"/>
            <w:shd w:val="clear" w:color="auto" w:fill="E7E6E6" w:themeFill="background2"/>
          </w:tcPr>
          <w:p w14:paraId="46C66F50" w14:textId="77CB5E3A" w:rsidR="00376B9E" w:rsidRPr="00E435FD" w:rsidRDefault="00AC345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52</w:t>
            </w:r>
          </w:p>
        </w:tc>
        <w:tc>
          <w:tcPr>
            <w:tcW w:w="1379" w:type="dxa"/>
            <w:shd w:val="clear" w:color="auto" w:fill="E7E6E6" w:themeFill="background2"/>
          </w:tcPr>
          <w:p w14:paraId="45A93823" w14:textId="4DE0AA4F" w:rsidR="00376B9E" w:rsidRPr="00E435FD" w:rsidRDefault="00AC345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994528009</w:t>
            </w:r>
          </w:p>
        </w:tc>
      </w:tr>
      <w:tr w:rsidR="00246E99" w:rsidRPr="00E435FD" w14:paraId="2408B698" w14:textId="77777777" w:rsidTr="007F161E">
        <w:tc>
          <w:tcPr>
            <w:tcW w:w="1445" w:type="dxa"/>
          </w:tcPr>
          <w:p w14:paraId="1F2AAF9E" w14:textId="67F233A3" w:rsidR="00246E99" w:rsidRPr="00E435FD" w:rsidRDefault="00916F6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546c</w:t>
            </w:r>
          </w:p>
        </w:tc>
        <w:tc>
          <w:tcPr>
            <w:tcW w:w="1018" w:type="dxa"/>
          </w:tcPr>
          <w:p w14:paraId="439FF79F" w14:textId="77C07E30" w:rsidR="00246E99" w:rsidRPr="00E435FD" w:rsidRDefault="0086652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503c</w:t>
            </w:r>
          </w:p>
        </w:tc>
        <w:tc>
          <w:tcPr>
            <w:tcW w:w="3631" w:type="dxa"/>
          </w:tcPr>
          <w:p w14:paraId="6AEB6394" w14:textId="0E4B91D9" w:rsidR="00246E99" w:rsidRPr="00E435FD" w:rsidRDefault="0086652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Cyclopropane mycolic acid synthase </w:t>
            </w:r>
          </w:p>
        </w:tc>
        <w:tc>
          <w:tcPr>
            <w:tcW w:w="951" w:type="dxa"/>
          </w:tcPr>
          <w:p w14:paraId="63581648" w14:textId="38210D0B" w:rsidR="00246E99" w:rsidRPr="00E435FD" w:rsidRDefault="0086652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CmaA2</w:t>
            </w:r>
          </w:p>
        </w:tc>
        <w:tc>
          <w:tcPr>
            <w:tcW w:w="936" w:type="dxa"/>
            <w:shd w:val="clear" w:color="auto" w:fill="E7E6E6" w:themeFill="background2"/>
          </w:tcPr>
          <w:p w14:paraId="455BA930" w14:textId="092FB152" w:rsidR="00246E99" w:rsidRPr="00E435FD" w:rsidRDefault="0086652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65</w:t>
            </w:r>
          </w:p>
        </w:tc>
        <w:tc>
          <w:tcPr>
            <w:tcW w:w="1379" w:type="dxa"/>
            <w:shd w:val="clear" w:color="auto" w:fill="E7E6E6" w:themeFill="background2"/>
          </w:tcPr>
          <w:p w14:paraId="687678E4" w14:textId="20798BBF" w:rsidR="00246E99" w:rsidRPr="00E435FD" w:rsidRDefault="0086652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59133234</w:t>
            </w:r>
          </w:p>
        </w:tc>
      </w:tr>
      <w:tr w:rsidR="002D31ED" w:rsidRPr="00E435FD" w14:paraId="1EFE18DE" w14:textId="77777777" w:rsidTr="007F161E">
        <w:tc>
          <w:tcPr>
            <w:tcW w:w="1445" w:type="dxa"/>
          </w:tcPr>
          <w:p w14:paraId="1D13C1D9" w14:textId="6DF3BEE0" w:rsidR="002D31ED" w:rsidRPr="00E435FD" w:rsidRDefault="00916F6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905c</w:t>
            </w:r>
          </w:p>
        </w:tc>
        <w:tc>
          <w:tcPr>
            <w:tcW w:w="1018" w:type="dxa"/>
          </w:tcPr>
          <w:p w14:paraId="1A0057EF" w14:textId="77AFCBD7" w:rsidR="002D31ED" w:rsidRPr="00E435FD" w:rsidRDefault="002D31E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842c</w:t>
            </w:r>
          </w:p>
        </w:tc>
        <w:tc>
          <w:tcPr>
            <w:tcW w:w="3631" w:type="dxa"/>
          </w:tcPr>
          <w:p w14:paraId="1A3A24D9" w14:textId="0D73EC13" w:rsidR="002D31ED" w:rsidRPr="00E435FD" w:rsidRDefault="002D31E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ycerophosphoryl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diester phosphodiesterase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51" w:type="dxa"/>
          </w:tcPr>
          <w:p w14:paraId="43A45513" w14:textId="184874E7" w:rsidR="002D31ED" w:rsidRPr="00E435FD" w:rsidRDefault="002D31E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pQ1</w:t>
            </w:r>
          </w:p>
        </w:tc>
        <w:tc>
          <w:tcPr>
            <w:tcW w:w="936" w:type="dxa"/>
            <w:shd w:val="clear" w:color="auto" w:fill="E7E6E6" w:themeFill="background2"/>
          </w:tcPr>
          <w:p w14:paraId="1260953E" w14:textId="237A82BC" w:rsidR="002D31ED" w:rsidRPr="00E435FD" w:rsidRDefault="002D31E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83</w:t>
            </w:r>
          </w:p>
        </w:tc>
        <w:tc>
          <w:tcPr>
            <w:tcW w:w="1379" w:type="dxa"/>
            <w:shd w:val="clear" w:color="auto" w:fill="E7E6E6" w:themeFill="background2"/>
          </w:tcPr>
          <w:p w14:paraId="1E4A2F1C" w14:textId="14091263" w:rsidR="002D31ED" w:rsidRPr="00E435FD" w:rsidRDefault="002D31E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8.764885017</w:t>
            </w:r>
          </w:p>
        </w:tc>
      </w:tr>
      <w:tr w:rsidR="00A27DB4" w:rsidRPr="00E435FD" w14:paraId="0DF6011F" w14:textId="77777777" w:rsidTr="007F161E">
        <w:tc>
          <w:tcPr>
            <w:tcW w:w="1445" w:type="dxa"/>
          </w:tcPr>
          <w:p w14:paraId="3D0F4BC1" w14:textId="16EB4494" w:rsidR="00A27DB4" w:rsidRPr="00E435FD" w:rsidRDefault="00916F6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132</w:t>
            </w:r>
          </w:p>
        </w:tc>
        <w:tc>
          <w:tcPr>
            <w:tcW w:w="1018" w:type="dxa"/>
          </w:tcPr>
          <w:p w14:paraId="0ED9F991" w14:textId="5C63F1CC" w:rsidR="00A27DB4" w:rsidRPr="00E435FD" w:rsidRDefault="0031703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099</w:t>
            </w:r>
          </w:p>
        </w:tc>
        <w:tc>
          <w:tcPr>
            <w:tcW w:w="3631" w:type="dxa"/>
          </w:tcPr>
          <w:p w14:paraId="5B47E9F8" w14:textId="11295AC4" w:rsidR="00A27DB4" w:rsidRPr="00E435FD" w:rsidRDefault="0031703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fatty-acid-CoA ligase </w:t>
            </w:r>
          </w:p>
        </w:tc>
        <w:tc>
          <w:tcPr>
            <w:tcW w:w="951" w:type="dxa"/>
          </w:tcPr>
          <w:p w14:paraId="70E7B512" w14:textId="0A001F1A" w:rsidR="00A27DB4" w:rsidRPr="00E435FD" w:rsidRDefault="0031703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dD10 </w:t>
            </w:r>
          </w:p>
        </w:tc>
        <w:tc>
          <w:tcPr>
            <w:tcW w:w="936" w:type="dxa"/>
            <w:shd w:val="clear" w:color="auto" w:fill="E7E6E6" w:themeFill="background2"/>
          </w:tcPr>
          <w:p w14:paraId="041A558D" w14:textId="40D33ABD" w:rsidR="00A27DB4" w:rsidRPr="00E435FD" w:rsidRDefault="0031703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187</w:t>
            </w:r>
          </w:p>
        </w:tc>
        <w:tc>
          <w:tcPr>
            <w:tcW w:w="1379" w:type="dxa"/>
            <w:shd w:val="clear" w:color="auto" w:fill="E7E6E6" w:themeFill="background2"/>
          </w:tcPr>
          <w:p w14:paraId="0150A5D1" w14:textId="13243AC0" w:rsidR="00A27DB4" w:rsidRPr="00E435FD" w:rsidRDefault="0031703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878212427</w:t>
            </w:r>
          </w:p>
        </w:tc>
      </w:tr>
      <w:tr w:rsidR="00556CED" w:rsidRPr="00E435FD" w14:paraId="461F248B" w14:textId="77777777" w:rsidTr="007F161E">
        <w:tc>
          <w:tcPr>
            <w:tcW w:w="1445" w:type="dxa"/>
          </w:tcPr>
          <w:p w14:paraId="5A34A119" w14:textId="54647419" w:rsidR="00556CED" w:rsidRPr="00E435FD" w:rsidRDefault="00A5396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502c</w:t>
            </w:r>
          </w:p>
        </w:tc>
        <w:tc>
          <w:tcPr>
            <w:tcW w:w="1018" w:type="dxa"/>
          </w:tcPr>
          <w:p w14:paraId="30151EB0" w14:textId="3C9987EF" w:rsidR="00556CED" w:rsidRPr="00E435FD" w:rsidRDefault="00EB574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484c</w:t>
            </w:r>
          </w:p>
        </w:tc>
        <w:tc>
          <w:tcPr>
            <w:tcW w:w="3631" w:type="dxa"/>
          </w:tcPr>
          <w:p w14:paraId="35472147" w14:textId="1895F054" w:rsidR="00556CED" w:rsidRPr="00E435FD" w:rsidRDefault="00EB574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iacyglycerol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O-acyltransferase</w:t>
            </w:r>
            <w:r w:rsidR="00916F6B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(triacylglycerol synthase)</w:t>
            </w:r>
          </w:p>
        </w:tc>
        <w:tc>
          <w:tcPr>
            <w:tcW w:w="951" w:type="dxa"/>
          </w:tcPr>
          <w:p w14:paraId="04D46462" w14:textId="78454A2F" w:rsidR="00556CED" w:rsidRPr="00E435FD" w:rsidRDefault="00EB574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631BB0EE" w14:textId="738992D3" w:rsidR="00556CED" w:rsidRPr="00E435FD" w:rsidRDefault="00EB574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03</w:t>
            </w:r>
          </w:p>
        </w:tc>
        <w:tc>
          <w:tcPr>
            <w:tcW w:w="1379" w:type="dxa"/>
            <w:shd w:val="clear" w:color="auto" w:fill="E7E6E6" w:themeFill="background2"/>
          </w:tcPr>
          <w:p w14:paraId="385F968B" w14:textId="6B45FD57" w:rsidR="00556CED" w:rsidRPr="00E435FD" w:rsidRDefault="00EB574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821486038</w:t>
            </w:r>
          </w:p>
        </w:tc>
      </w:tr>
      <w:tr w:rsidR="00434C6E" w:rsidRPr="00E435FD" w14:paraId="1F7A9D31" w14:textId="77777777" w:rsidTr="007F161E">
        <w:tc>
          <w:tcPr>
            <w:tcW w:w="1445" w:type="dxa"/>
          </w:tcPr>
          <w:p w14:paraId="0342B03F" w14:textId="492178ED" w:rsidR="00434C6E" w:rsidRPr="00E435FD" w:rsidRDefault="001A03F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579c</w:t>
            </w:r>
          </w:p>
        </w:tc>
        <w:tc>
          <w:tcPr>
            <w:tcW w:w="1018" w:type="dxa"/>
          </w:tcPr>
          <w:p w14:paraId="3070255F" w14:textId="58BCF8F0" w:rsidR="00434C6E" w:rsidRPr="00E435FD" w:rsidRDefault="00FF3E5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527c</w:t>
            </w:r>
          </w:p>
        </w:tc>
        <w:tc>
          <w:tcPr>
            <w:tcW w:w="3631" w:type="dxa"/>
          </w:tcPr>
          <w:p w14:paraId="5956881A" w14:textId="5490B66E" w:rsidR="00434C6E" w:rsidRPr="00E435FD" w:rsidRDefault="00FF3E5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olyketide synthase</w:t>
            </w:r>
          </w:p>
        </w:tc>
        <w:tc>
          <w:tcPr>
            <w:tcW w:w="951" w:type="dxa"/>
          </w:tcPr>
          <w:p w14:paraId="67B02F13" w14:textId="714B52AF" w:rsidR="00434C6E" w:rsidRPr="00E435FD" w:rsidRDefault="00FF3E5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ks5</w:t>
            </w:r>
          </w:p>
        </w:tc>
        <w:tc>
          <w:tcPr>
            <w:tcW w:w="936" w:type="dxa"/>
            <w:shd w:val="clear" w:color="auto" w:fill="E7E6E6" w:themeFill="background2"/>
          </w:tcPr>
          <w:p w14:paraId="6D0ADFBD" w14:textId="6BFDAF6E" w:rsidR="00434C6E" w:rsidRPr="00E435FD" w:rsidRDefault="00FF3E5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06</w:t>
            </w:r>
          </w:p>
        </w:tc>
        <w:tc>
          <w:tcPr>
            <w:tcW w:w="1379" w:type="dxa"/>
            <w:shd w:val="clear" w:color="auto" w:fill="E7E6E6" w:themeFill="background2"/>
          </w:tcPr>
          <w:p w14:paraId="55364ED1" w14:textId="07E6F144" w:rsidR="00434C6E" w:rsidRPr="00E435FD" w:rsidRDefault="00FF3E5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12707814</w:t>
            </w:r>
          </w:p>
        </w:tc>
      </w:tr>
      <w:tr w:rsidR="00434C6E" w:rsidRPr="00E435FD" w14:paraId="16F12158" w14:textId="77777777" w:rsidTr="007F161E">
        <w:tc>
          <w:tcPr>
            <w:tcW w:w="1445" w:type="dxa"/>
          </w:tcPr>
          <w:p w14:paraId="098B0D5B" w14:textId="2E5EB49B" w:rsidR="00434C6E" w:rsidRPr="00E435FD" w:rsidRDefault="006E21D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529</w:t>
            </w:r>
          </w:p>
        </w:tc>
        <w:tc>
          <w:tcPr>
            <w:tcW w:w="1018" w:type="dxa"/>
          </w:tcPr>
          <w:p w14:paraId="368C10BC" w14:textId="7337D737" w:rsidR="00434C6E" w:rsidRPr="00E435FD" w:rsidRDefault="00A210A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509</w:t>
            </w:r>
          </w:p>
        </w:tc>
        <w:tc>
          <w:tcPr>
            <w:tcW w:w="3631" w:type="dxa"/>
          </w:tcPr>
          <w:p w14:paraId="366ACA60" w14:textId="1A427AC8" w:rsidR="00434C6E" w:rsidRPr="00E435FD" w:rsidRDefault="00A210A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hort-chain type dehydrogenase/reductase</w:t>
            </w:r>
            <w:r w:rsidR="00DC194A" w:rsidRPr="00E435FD">
              <w:rPr>
                <w:rFonts w:ascii="Times New Roman" w:hAnsi="Times New Roman" w:cs="Times New Roman"/>
                <w:sz w:val="24"/>
                <w:szCs w:val="24"/>
              </w:rPr>
              <w:t>; involved in reduction of β-keto mycolate?</w:t>
            </w:r>
          </w:p>
        </w:tc>
        <w:tc>
          <w:tcPr>
            <w:tcW w:w="951" w:type="dxa"/>
          </w:tcPr>
          <w:p w14:paraId="39E282B1" w14:textId="04B6798B" w:rsidR="00434C6E" w:rsidRPr="00E435FD" w:rsidRDefault="00A210A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41BC9485" w14:textId="44AF5227" w:rsidR="00434C6E" w:rsidRPr="00E435FD" w:rsidRDefault="0060053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12</w:t>
            </w:r>
          </w:p>
        </w:tc>
        <w:tc>
          <w:tcPr>
            <w:tcW w:w="1379" w:type="dxa"/>
            <w:shd w:val="clear" w:color="auto" w:fill="E7E6E6" w:themeFill="background2"/>
          </w:tcPr>
          <w:p w14:paraId="7A9A9272" w14:textId="74E9FCAA" w:rsidR="00434C6E" w:rsidRPr="00E435FD" w:rsidRDefault="007B1DD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623826034</w:t>
            </w:r>
          </w:p>
        </w:tc>
      </w:tr>
      <w:tr w:rsidR="00EE6C71" w:rsidRPr="00E435FD" w14:paraId="0119AD2F" w14:textId="77777777" w:rsidTr="007F161E">
        <w:tc>
          <w:tcPr>
            <w:tcW w:w="1445" w:type="dxa"/>
          </w:tcPr>
          <w:p w14:paraId="561F4446" w14:textId="10E072CB" w:rsidR="00EE6C71" w:rsidRPr="00E435FD" w:rsidRDefault="0060756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679c</w:t>
            </w:r>
          </w:p>
        </w:tc>
        <w:tc>
          <w:tcPr>
            <w:tcW w:w="1018" w:type="dxa"/>
          </w:tcPr>
          <w:p w14:paraId="088B056E" w14:textId="1156FD48" w:rsidR="00EE6C71" w:rsidRPr="00E435FD" w:rsidRDefault="00422C3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632c</w:t>
            </w:r>
          </w:p>
        </w:tc>
        <w:tc>
          <w:tcPr>
            <w:tcW w:w="3631" w:type="dxa"/>
          </w:tcPr>
          <w:p w14:paraId="585BF1D3" w14:textId="4B1BEBE5" w:rsidR="00EE6C71" w:rsidRPr="00E435FD" w:rsidRDefault="00422C3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noyl-CoA hydratase</w:t>
            </w:r>
            <w:r w:rsidR="00EB69F7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involved in lipid degradation</w:t>
            </w:r>
          </w:p>
        </w:tc>
        <w:tc>
          <w:tcPr>
            <w:tcW w:w="951" w:type="dxa"/>
          </w:tcPr>
          <w:p w14:paraId="5A591394" w14:textId="5F67A72D" w:rsidR="00EE6C71" w:rsidRPr="00E435FD" w:rsidRDefault="00422C3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chA3 </w:t>
            </w:r>
          </w:p>
        </w:tc>
        <w:tc>
          <w:tcPr>
            <w:tcW w:w="936" w:type="dxa"/>
            <w:shd w:val="clear" w:color="auto" w:fill="E7E6E6" w:themeFill="background2"/>
          </w:tcPr>
          <w:p w14:paraId="2650EC22" w14:textId="7ED290B5" w:rsidR="00EE6C71" w:rsidRPr="00E435FD" w:rsidRDefault="00422C3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38</w:t>
            </w:r>
          </w:p>
        </w:tc>
        <w:tc>
          <w:tcPr>
            <w:tcW w:w="1379" w:type="dxa"/>
            <w:shd w:val="clear" w:color="auto" w:fill="E7E6E6" w:themeFill="background2"/>
          </w:tcPr>
          <w:p w14:paraId="097FA640" w14:textId="22B97987" w:rsidR="00EE6C71" w:rsidRPr="00E435FD" w:rsidRDefault="00422C3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464378703</w:t>
            </w:r>
          </w:p>
        </w:tc>
      </w:tr>
      <w:tr w:rsidR="00EF2F0B" w:rsidRPr="00E435FD" w14:paraId="3D5655F0" w14:textId="77777777" w:rsidTr="007F161E">
        <w:tc>
          <w:tcPr>
            <w:tcW w:w="1445" w:type="dxa"/>
          </w:tcPr>
          <w:p w14:paraId="7CAC1499" w14:textId="6095D29F" w:rsidR="00EF2F0B" w:rsidRPr="00E435FD" w:rsidRDefault="0060756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154</w:t>
            </w:r>
          </w:p>
        </w:tc>
        <w:tc>
          <w:tcPr>
            <w:tcW w:w="1018" w:type="dxa"/>
          </w:tcPr>
          <w:p w14:paraId="709F24BF" w14:textId="00D94450" w:rsidR="00EF2F0B" w:rsidRPr="00E435FD" w:rsidRDefault="00B479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094</w:t>
            </w:r>
          </w:p>
        </w:tc>
        <w:tc>
          <w:tcPr>
            <w:tcW w:w="3631" w:type="dxa"/>
          </w:tcPr>
          <w:p w14:paraId="24519445" w14:textId="77269EBC" w:rsidR="00EF2F0B" w:rsidRPr="00E435FD" w:rsidRDefault="00B479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cyl-ACP desaturase </w:t>
            </w:r>
          </w:p>
        </w:tc>
        <w:tc>
          <w:tcPr>
            <w:tcW w:w="951" w:type="dxa"/>
          </w:tcPr>
          <w:p w14:paraId="68B1EFA9" w14:textId="4F2645B5" w:rsidR="00EF2F0B" w:rsidRPr="00E435FD" w:rsidRDefault="00B479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esA2</w:t>
            </w:r>
          </w:p>
        </w:tc>
        <w:tc>
          <w:tcPr>
            <w:tcW w:w="936" w:type="dxa"/>
            <w:shd w:val="clear" w:color="auto" w:fill="E7E6E6" w:themeFill="background2"/>
          </w:tcPr>
          <w:p w14:paraId="0D440302" w14:textId="356F8A43" w:rsidR="00EF2F0B" w:rsidRPr="00E435FD" w:rsidRDefault="00B479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38</w:t>
            </w:r>
          </w:p>
        </w:tc>
        <w:tc>
          <w:tcPr>
            <w:tcW w:w="1379" w:type="dxa"/>
            <w:shd w:val="clear" w:color="auto" w:fill="E7E6E6" w:themeFill="background2"/>
          </w:tcPr>
          <w:p w14:paraId="05342AB0" w14:textId="5817F1A2" w:rsidR="00EF2F0B" w:rsidRPr="00E435FD" w:rsidRDefault="00B479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31844859</w:t>
            </w:r>
          </w:p>
        </w:tc>
      </w:tr>
      <w:tr w:rsidR="002306B1" w:rsidRPr="00E435FD" w14:paraId="5B504FBF" w14:textId="77777777" w:rsidTr="007F161E">
        <w:tc>
          <w:tcPr>
            <w:tcW w:w="1445" w:type="dxa"/>
          </w:tcPr>
          <w:p w14:paraId="2984497C" w14:textId="247442CA" w:rsidR="002306B1" w:rsidRPr="00E435FD" w:rsidRDefault="0060756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1305c</w:t>
            </w:r>
          </w:p>
        </w:tc>
        <w:tc>
          <w:tcPr>
            <w:tcW w:w="1018" w:type="dxa"/>
          </w:tcPr>
          <w:p w14:paraId="5303E5CC" w14:textId="58605F10" w:rsidR="002306B1" w:rsidRPr="00E435FD" w:rsidRDefault="001B28D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245c</w:t>
            </w:r>
          </w:p>
        </w:tc>
        <w:tc>
          <w:tcPr>
            <w:tcW w:w="3631" w:type="dxa"/>
          </w:tcPr>
          <w:p w14:paraId="5793B573" w14:textId="31E76AD2" w:rsidR="002306B1" w:rsidRPr="00E435FD" w:rsidRDefault="001B28D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hort-chain type dehydrogenase/reductase </w:t>
            </w:r>
          </w:p>
        </w:tc>
        <w:tc>
          <w:tcPr>
            <w:tcW w:w="951" w:type="dxa"/>
          </w:tcPr>
          <w:p w14:paraId="58A4DDA9" w14:textId="07E1C70F" w:rsidR="002306B1" w:rsidRPr="00E435FD" w:rsidRDefault="001B28D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47D870EA" w14:textId="7BDC69C1" w:rsidR="002306B1" w:rsidRPr="00E435FD" w:rsidRDefault="001B28D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379" w:type="dxa"/>
            <w:shd w:val="clear" w:color="auto" w:fill="E7E6E6" w:themeFill="background2"/>
          </w:tcPr>
          <w:p w14:paraId="557096A6" w14:textId="6B2F4A55" w:rsidR="002306B1" w:rsidRPr="00E435FD" w:rsidRDefault="001B28D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62436479</w:t>
            </w:r>
          </w:p>
        </w:tc>
      </w:tr>
      <w:tr w:rsidR="00793EC3" w:rsidRPr="00E435FD" w14:paraId="23E1C428" w14:textId="77777777" w:rsidTr="007F161E">
        <w:tc>
          <w:tcPr>
            <w:tcW w:w="1445" w:type="dxa"/>
          </w:tcPr>
          <w:p w14:paraId="31BC2C62" w14:textId="706F1C1F" w:rsidR="00793EC3" w:rsidRPr="00E435FD" w:rsidRDefault="002365B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923c</w:t>
            </w:r>
          </w:p>
        </w:tc>
        <w:tc>
          <w:tcPr>
            <w:tcW w:w="1018" w:type="dxa"/>
          </w:tcPr>
          <w:p w14:paraId="1AFF6E97" w14:textId="0E4E36A4" w:rsidR="00793EC3" w:rsidRPr="00E435FD" w:rsidRDefault="0049156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886c</w:t>
            </w:r>
          </w:p>
        </w:tc>
        <w:tc>
          <w:tcPr>
            <w:tcW w:w="3631" w:type="dxa"/>
          </w:tcPr>
          <w:p w14:paraId="5442592B" w14:textId="02D92B8C" w:rsidR="00793EC3" w:rsidRPr="00E435FD" w:rsidRDefault="0049156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iacylglycerol acyltransferase/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ycolyltransferas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; involved in cell wall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ycoloylation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, such as TDM formation</w:t>
            </w:r>
          </w:p>
        </w:tc>
        <w:tc>
          <w:tcPr>
            <w:tcW w:w="951" w:type="dxa"/>
          </w:tcPr>
          <w:p w14:paraId="106396F3" w14:textId="10086C27" w:rsidR="00793EC3" w:rsidRPr="00E435FD" w:rsidRDefault="0049156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g85B (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bpB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6" w:type="dxa"/>
            <w:shd w:val="clear" w:color="auto" w:fill="E7E6E6" w:themeFill="background2"/>
          </w:tcPr>
          <w:p w14:paraId="57A290F6" w14:textId="00972548" w:rsidR="00793EC3" w:rsidRPr="00E435FD" w:rsidRDefault="0049156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314</w:t>
            </w:r>
          </w:p>
        </w:tc>
        <w:tc>
          <w:tcPr>
            <w:tcW w:w="1379" w:type="dxa"/>
            <w:shd w:val="clear" w:color="auto" w:fill="E7E6E6" w:themeFill="background2"/>
          </w:tcPr>
          <w:p w14:paraId="12A01F69" w14:textId="5F58A07B" w:rsidR="00793EC3" w:rsidRPr="00E435FD" w:rsidRDefault="0049156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0.77017416</w:t>
            </w:r>
          </w:p>
        </w:tc>
      </w:tr>
      <w:tr w:rsidR="00D47FA0" w:rsidRPr="00E435FD" w14:paraId="0DE54990" w14:textId="77777777" w:rsidTr="007F161E">
        <w:tc>
          <w:tcPr>
            <w:tcW w:w="1445" w:type="dxa"/>
          </w:tcPr>
          <w:p w14:paraId="03144C90" w14:textId="382D9EB1" w:rsidR="00D47FA0" w:rsidRPr="00E435FD" w:rsidRDefault="00BD783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086c</w:t>
            </w:r>
          </w:p>
        </w:tc>
        <w:tc>
          <w:tcPr>
            <w:tcW w:w="1018" w:type="dxa"/>
          </w:tcPr>
          <w:p w14:paraId="3CC9D122" w14:textId="76841E78" w:rsidR="00D47FA0" w:rsidRPr="00E435FD" w:rsidRDefault="00B71D8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061c</w:t>
            </w:r>
          </w:p>
        </w:tc>
        <w:tc>
          <w:tcPr>
            <w:tcW w:w="3631" w:type="dxa"/>
          </w:tcPr>
          <w:p w14:paraId="2568CE43" w14:textId="3C4FE88E" w:rsidR="00D47FA0" w:rsidRPr="00E435FD" w:rsidRDefault="00B71D8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cyl-CoA dehydrogenase </w:t>
            </w:r>
          </w:p>
        </w:tc>
        <w:tc>
          <w:tcPr>
            <w:tcW w:w="951" w:type="dxa"/>
          </w:tcPr>
          <w:p w14:paraId="40BDA0B4" w14:textId="32D49992" w:rsidR="00D47FA0" w:rsidRPr="00E435FD" w:rsidRDefault="00B71D8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dE22</w:t>
            </w:r>
          </w:p>
        </w:tc>
        <w:tc>
          <w:tcPr>
            <w:tcW w:w="936" w:type="dxa"/>
            <w:shd w:val="clear" w:color="auto" w:fill="E7E6E6" w:themeFill="background2"/>
          </w:tcPr>
          <w:p w14:paraId="45CAF45B" w14:textId="75766C6F" w:rsidR="00D47FA0" w:rsidRPr="00E435FD" w:rsidRDefault="00B71D8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458</w:t>
            </w:r>
          </w:p>
        </w:tc>
        <w:tc>
          <w:tcPr>
            <w:tcW w:w="1379" w:type="dxa"/>
            <w:shd w:val="clear" w:color="auto" w:fill="E7E6E6" w:themeFill="background2"/>
          </w:tcPr>
          <w:p w14:paraId="160D0E2B" w14:textId="0E8B6892" w:rsidR="00D47FA0" w:rsidRPr="00E435FD" w:rsidRDefault="00B71D8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84967959</w:t>
            </w:r>
          </w:p>
        </w:tc>
      </w:tr>
      <w:tr w:rsidR="00E358E6" w:rsidRPr="00E435FD" w14:paraId="5626A516" w14:textId="77777777" w:rsidTr="007F161E">
        <w:tc>
          <w:tcPr>
            <w:tcW w:w="1445" w:type="dxa"/>
          </w:tcPr>
          <w:p w14:paraId="53D1B122" w14:textId="7F51E551" w:rsidR="00E358E6" w:rsidRPr="00E435FD" w:rsidRDefault="00391D9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281</w:t>
            </w:r>
          </w:p>
        </w:tc>
        <w:tc>
          <w:tcPr>
            <w:tcW w:w="1018" w:type="dxa"/>
          </w:tcPr>
          <w:p w14:paraId="2E8549D5" w14:textId="68890807" w:rsidR="00E358E6" w:rsidRPr="00E435FD" w:rsidRDefault="00C4311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243</w:t>
            </w:r>
          </w:p>
        </w:tc>
        <w:tc>
          <w:tcPr>
            <w:tcW w:w="3631" w:type="dxa"/>
          </w:tcPr>
          <w:p w14:paraId="4A6E3A1C" w14:textId="1DE3329A" w:rsidR="00E358E6" w:rsidRPr="00E435FD" w:rsidRDefault="008F515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3-ketoacyl-CoA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hiolase</w:t>
            </w:r>
            <w:proofErr w:type="spellEnd"/>
            <w:r w:rsidR="006319FC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involved in lipid degradation</w:t>
            </w:r>
          </w:p>
        </w:tc>
        <w:tc>
          <w:tcPr>
            <w:tcW w:w="951" w:type="dxa"/>
          </w:tcPr>
          <w:p w14:paraId="01B813D3" w14:textId="5651574D" w:rsidR="00E358E6" w:rsidRPr="00E435FD" w:rsidRDefault="008F515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dA2</w:t>
            </w:r>
          </w:p>
        </w:tc>
        <w:tc>
          <w:tcPr>
            <w:tcW w:w="936" w:type="dxa"/>
            <w:shd w:val="clear" w:color="auto" w:fill="E7E6E6" w:themeFill="background2"/>
          </w:tcPr>
          <w:p w14:paraId="0DDD3C5A" w14:textId="1A00B8FB" w:rsidR="00E358E6" w:rsidRPr="00E435FD" w:rsidRDefault="008F515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465</w:t>
            </w:r>
          </w:p>
        </w:tc>
        <w:tc>
          <w:tcPr>
            <w:tcW w:w="1379" w:type="dxa"/>
            <w:shd w:val="clear" w:color="auto" w:fill="E7E6E6" w:themeFill="background2"/>
          </w:tcPr>
          <w:p w14:paraId="7B611319" w14:textId="3DFA9CE9" w:rsidR="00E358E6" w:rsidRPr="00E435FD" w:rsidRDefault="008F515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02053705</w:t>
            </w:r>
          </w:p>
        </w:tc>
      </w:tr>
      <w:tr w:rsidR="00C74E6C" w:rsidRPr="00E435FD" w14:paraId="73F3BEAF" w14:textId="77777777" w:rsidTr="007F161E">
        <w:tc>
          <w:tcPr>
            <w:tcW w:w="1445" w:type="dxa"/>
          </w:tcPr>
          <w:p w14:paraId="347512FF" w14:textId="24739818" w:rsidR="00C74E6C" w:rsidRPr="00E435FD" w:rsidRDefault="00E8476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261</w:t>
            </w:r>
          </w:p>
        </w:tc>
        <w:tc>
          <w:tcPr>
            <w:tcW w:w="1018" w:type="dxa"/>
          </w:tcPr>
          <w:p w14:paraId="0A669516" w14:textId="4B1C6E29" w:rsidR="00C74E6C" w:rsidRPr="00E435FD" w:rsidRDefault="00D3677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244</w:t>
            </w:r>
          </w:p>
        </w:tc>
        <w:tc>
          <w:tcPr>
            <w:tcW w:w="3631" w:type="dxa"/>
          </w:tcPr>
          <w:p w14:paraId="1C72154E" w14:textId="3CDA641D" w:rsidR="00C74E6C" w:rsidRPr="00E435FD" w:rsidRDefault="00664FA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eromycolat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extension acyl carrier protein </w:t>
            </w:r>
          </w:p>
        </w:tc>
        <w:tc>
          <w:tcPr>
            <w:tcW w:w="951" w:type="dxa"/>
          </w:tcPr>
          <w:p w14:paraId="5FA82089" w14:textId="0F0462F0" w:rsidR="00C74E6C" w:rsidRPr="00E435FD" w:rsidRDefault="00C4462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cpM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4FF50162" w14:textId="584AF199" w:rsidR="00C74E6C" w:rsidRPr="00E435FD" w:rsidRDefault="00664FA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676</w:t>
            </w:r>
          </w:p>
        </w:tc>
        <w:tc>
          <w:tcPr>
            <w:tcW w:w="1379" w:type="dxa"/>
            <w:shd w:val="clear" w:color="auto" w:fill="E7E6E6" w:themeFill="background2"/>
          </w:tcPr>
          <w:p w14:paraId="0542EFBC" w14:textId="3DB1A37C" w:rsidR="00C74E6C" w:rsidRPr="00E435FD" w:rsidRDefault="00664FA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098651487</w:t>
            </w:r>
          </w:p>
        </w:tc>
      </w:tr>
      <w:tr w:rsidR="00C931EF" w:rsidRPr="00E435FD" w14:paraId="1588188B" w14:textId="77777777" w:rsidTr="007F161E">
        <w:tc>
          <w:tcPr>
            <w:tcW w:w="1445" w:type="dxa"/>
          </w:tcPr>
          <w:p w14:paraId="316F9569" w14:textId="71799D99" w:rsidR="00C931EF" w:rsidRPr="00E435FD" w:rsidRDefault="00E8476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162</w:t>
            </w:r>
          </w:p>
        </w:tc>
        <w:tc>
          <w:tcPr>
            <w:tcW w:w="1018" w:type="dxa"/>
          </w:tcPr>
          <w:p w14:paraId="20C3A5FA" w14:textId="3ECC1FAB" w:rsidR="00C931EF" w:rsidRPr="00E435FD" w:rsidRDefault="00673E7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139</w:t>
            </w:r>
          </w:p>
        </w:tc>
        <w:tc>
          <w:tcPr>
            <w:tcW w:w="3631" w:type="dxa"/>
          </w:tcPr>
          <w:p w14:paraId="0CC33094" w14:textId="7CC3E6E9" w:rsidR="00C931EF" w:rsidRPr="00E435FD" w:rsidRDefault="00673E7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cyl-CoA dehydrogenase involved in lipid degradation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51" w:type="dxa"/>
          </w:tcPr>
          <w:p w14:paraId="372B5F8E" w14:textId="4D8128B2" w:rsidR="00C931EF" w:rsidRPr="00E435FD" w:rsidRDefault="00673E7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dE24</w:t>
            </w:r>
          </w:p>
        </w:tc>
        <w:tc>
          <w:tcPr>
            <w:tcW w:w="936" w:type="dxa"/>
            <w:shd w:val="clear" w:color="auto" w:fill="E7E6E6" w:themeFill="background2"/>
          </w:tcPr>
          <w:p w14:paraId="15FD907F" w14:textId="0ABF16D3" w:rsidR="00C931EF" w:rsidRPr="00E435FD" w:rsidRDefault="00673E7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754</w:t>
            </w:r>
          </w:p>
        </w:tc>
        <w:tc>
          <w:tcPr>
            <w:tcW w:w="1379" w:type="dxa"/>
            <w:shd w:val="clear" w:color="auto" w:fill="E7E6E6" w:themeFill="background2"/>
          </w:tcPr>
          <w:p w14:paraId="3B9D1DAC" w14:textId="5D41AB31" w:rsidR="00C931EF" w:rsidRPr="00E435FD" w:rsidRDefault="00673E7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73254973</w:t>
            </w:r>
          </w:p>
        </w:tc>
      </w:tr>
      <w:tr w:rsidR="00C82244" w:rsidRPr="00E435FD" w14:paraId="19C1D828" w14:textId="77777777" w:rsidTr="007F161E">
        <w:tc>
          <w:tcPr>
            <w:tcW w:w="1445" w:type="dxa"/>
          </w:tcPr>
          <w:p w14:paraId="172381CF" w14:textId="275F277C" w:rsidR="00C82244" w:rsidRPr="00E435FD" w:rsidRDefault="00E8476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129c</w:t>
            </w:r>
          </w:p>
        </w:tc>
        <w:tc>
          <w:tcPr>
            <w:tcW w:w="1018" w:type="dxa"/>
          </w:tcPr>
          <w:p w14:paraId="483790E1" w14:textId="2A79CDC5" w:rsidR="00C82244" w:rsidRPr="00E435FD" w:rsidRDefault="00C822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071c</w:t>
            </w:r>
          </w:p>
        </w:tc>
        <w:tc>
          <w:tcPr>
            <w:tcW w:w="3631" w:type="dxa"/>
          </w:tcPr>
          <w:p w14:paraId="16BDE7CD" w14:textId="65E8D9E4" w:rsidR="00C82244" w:rsidRPr="00E435FD" w:rsidRDefault="00C822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noyl-CoA hydratase involved in lipid degradation</w:t>
            </w:r>
          </w:p>
        </w:tc>
        <w:tc>
          <w:tcPr>
            <w:tcW w:w="951" w:type="dxa"/>
          </w:tcPr>
          <w:p w14:paraId="0E7251B5" w14:textId="2BFD2802" w:rsidR="00C82244" w:rsidRPr="00E435FD" w:rsidRDefault="00C822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chA9</w:t>
            </w:r>
          </w:p>
        </w:tc>
        <w:tc>
          <w:tcPr>
            <w:tcW w:w="936" w:type="dxa"/>
            <w:shd w:val="clear" w:color="auto" w:fill="E7E6E6" w:themeFill="background2"/>
          </w:tcPr>
          <w:p w14:paraId="52B54300" w14:textId="204F1BC5" w:rsidR="00C82244" w:rsidRPr="00E435FD" w:rsidRDefault="00C822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771</w:t>
            </w:r>
          </w:p>
        </w:tc>
        <w:tc>
          <w:tcPr>
            <w:tcW w:w="1379" w:type="dxa"/>
            <w:shd w:val="clear" w:color="auto" w:fill="E7E6E6" w:themeFill="background2"/>
          </w:tcPr>
          <w:p w14:paraId="0ED84453" w14:textId="5F70F22D" w:rsidR="00C82244" w:rsidRPr="00E435FD" w:rsidRDefault="00C822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702207775</w:t>
            </w:r>
          </w:p>
        </w:tc>
      </w:tr>
      <w:tr w:rsidR="001043D3" w:rsidRPr="00E435FD" w14:paraId="544463AD" w14:textId="77777777" w:rsidTr="007F161E">
        <w:tc>
          <w:tcPr>
            <w:tcW w:w="1445" w:type="dxa"/>
          </w:tcPr>
          <w:p w14:paraId="320A76F8" w14:textId="4FEE963B" w:rsidR="001043D3" w:rsidRPr="00E435FD" w:rsidRDefault="00111F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262</w:t>
            </w:r>
          </w:p>
        </w:tc>
        <w:tc>
          <w:tcPr>
            <w:tcW w:w="1018" w:type="dxa"/>
          </w:tcPr>
          <w:p w14:paraId="5682E2E8" w14:textId="19E23452" w:rsidR="001043D3" w:rsidRPr="00E435FD" w:rsidRDefault="001043D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245</w:t>
            </w:r>
          </w:p>
        </w:tc>
        <w:tc>
          <w:tcPr>
            <w:tcW w:w="3631" w:type="dxa"/>
          </w:tcPr>
          <w:p w14:paraId="7647CC33" w14:textId="28634BCC" w:rsidR="001043D3" w:rsidRPr="00E435FD" w:rsidRDefault="001043D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-oxoacyl-ACP synthase 1 </w:t>
            </w:r>
          </w:p>
        </w:tc>
        <w:tc>
          <w:tcPr>
            <w:tcW w:w="951" w:type="dxa"/>
          </w:tcPr>
          <w:p w14:paraId="3B71AC46" w14:textId="6C68BCFB" w:rsidR="001043D3" w:rsidRPr="00E435FD" w:rsidRDefault="001043D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Kas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12EADB10" w14:textId="2616A90D" w:rsidR="001043D3" w:rsidRPr="00E435FD" w:rsidRDefault="001043D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828</w:t>
            </w:r>
          </w:p>
        </w:tc>
        <w:tc>
          <w:tcPr>
            <w:tcW w:w="1379" w:type="dxa"/>
            <w:shd w:val="clear" w:color="auto" w:fill="E7E6E6" w:themeFill="background2"/>
          </w:tcPr>
          <w:p w14:paraId="56E2C24A" w14:textId="156F9700" w:rsidR="001043D3" w:rsidRPr="00E435FD" w:rsidRDefault="001043D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713733703</w:t>
            </w:r>
          </w:p>
        </w:tc>
      </w:tr>
      <w:tr w:rsidR="00BC55C6" w:rsidRPr="00E435FD" w14:paraId="44657A2F" w14:textId="77777777" w:rsidTr="007F161E">
        <w:tc>
          <w:tcPr>
            <w:tcW w:w="1445" w:type="dxa"/>
          </w:tcPr>
          <w:p w14:paraId="15E1DC11" w14:textId="4E4819BF" w:rsidR="00BC55C6" w:rsidRPr="00E435FD" w:rsidRDefault="00111F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717</w:t>
            </w:r>
          </w:p>
        </w:tc>
        <w:tc>
          <w:tcPr>
            <w:tcW w:w="1018" w:type="dxa"/>
          </w:tcPr>
          <w:p w14:paraId="14C42330" w14:textId="47FC3E29" w:rsidR="00BC55C6" w:rsidRPr="00E435FD" w:rsidRDefault="00BC55C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679</w:t>
            </w:r>
          </w:p>
        </w:tc>
        <w:tc>
          <w:tcPr>
            <w:tcW w:w="3631" w:type="dxa"/>
          </w:tcPr>
          <w:p w14:paraId="4386A5F4" w14:textId="35EAA797" w:rsidR="00BC55C6" w:rsidRPr="00E435FD" w:rsidRDefault="00BC55C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cyl-CoA dehydrogenase </w:t>
            </w:r>
          </w:p>
        </w:tc>
        <w:tc>
          <w:tcPr>
            <w:tcW w:w="951" w:type="dxa"/>
          </w:tcPr>
          <w:p w14:paraId="1F99605A" w14:textId="4821A856" w:rsidR="00BC55C6" w:rsidRPr="00E435FD" w:rsidRDefault="00BC55C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dE16 </w:t>
            </w:r>
          </w:p>
        </w:tc>
        <w:tc>
          <w:tcPr>
            <w:tcW w:w="936" w:type="dxa"/>
            <w:shd w:val="clear" w:color="auto" w:fill="E7E6E6" w:themeFill="background2"/>
          </w:tcPr>
          <w:p w14:paraId="5A1226F3" w14:textId="4ADF3F63" w:rsidR="00BC55C6" w:rsidRPr="00E435FD" w:rsidRDefault="00BC55C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877</w:t>
            </w:r>
          </w:p>
        </w:tc>
        <w:tc>
          <w:tcPr>
            <w:tcW w:w="1379" w:type="dxa"/>
            <w:shd w:val="clear" w:color="auto" w:fill="E7E6E6" w:themeFill="background2"/>
          </w:tcPr>
          <w:p w14:paraId="056D1258" w14:textId="651FEC35" w:rsidR="00BC55C6" w:rsidRPr="00E435FD" w:rsidRDefault="00BC55C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405520096</w:t>
            </w:r>
          </w:p>
        </w:tc>
      </w:tr>
      <w:tr w:rsidR="004B4C84" w:rsidRPr="00E435FD" w14:paraId="459708AF" w14:textId="77777777" w:rsidTr="007F161E">
        <w:tc>
          <w:tcPr>
            <w:tcW w:w="1445" w:type="dxa"/>
          </w:tcPr>
          <w:p w14:paraId="4986C902" w14:textId="20CB494A" w:rsidR="004B4C84" w:rsidRPr="00E435FD" w:rsidRDefault="007321D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876c</w:t>
            </w:r>
          </w:p>
        </w:tc>
        <w:tc>
          <w:tcPr>
            <w:tcW w:w="1018" w:type="dxa"/>
          </w:tcPr>
          <w:p w14:paraId="52DA38D4" w14:textId="2F6953E1" w:rsidR="004B4C84" w:rsidRPr="00E435FD" w:rsidRDefault="004B4C8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814c</w:t>
            </w:r>
          </w:p>
        </w:tc>
        <w:tc>
          <w:tcPr>
            <w:tcW w:w="3631" w:type="dxa"/>
          </w:tcPr>
          <w:p w14:paraId="18C2F476" w14:textId="3D0DF1E4" w:rsidR="004B4C84" w:rsidRPr="00E435FD" w:rsidRDefault="004B4C8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-acyl-sn-glycerol-3-phosphate acyltransferase</w:t>
            </w:r>
          </w:p>
        </w:tc>
        <w:tc>
          <w:tcPr>
            <w:tcW w:w="951" w:type="dxa"/>
          </w:tcPr>
          <w:p w14:paraId="0A29055F" w14:textId="14DBEF3D" w:rsidR="004B4C84" w:rsidRPr="00E435FD" w:rsidRDefault="004B4C8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62BFD152" w14:textId="0E25740A" w:rsidR="004B4C84" w:rsidRPr="00E435FD" w:rsidRDefault="004B4C8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974</w:t>
            </w:r>
          </w:p>
        </w:tc>
        <w:tc>
          <w:tcPr>
            <w:tcW w:w="1379" w:type="dxa"/>
            <w:shd w:val="clear" w:color="auto" w:fill="E7E6E6" w:themeFill="background2"/>
          </w:tcPr>
          <w:p w14:paraId="73CE1F63" w14:textId="4683842D" w:rsidR="004B4C84" w:rsidRPr="00E435FD" w:rsidRDefault="004B4C8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77206379</w:t>
            </w:r>
          </w:p>
        </w:tc>
      </w:tr>
      <w:tr w:rsidR="004A5030" w:rsidRPr="00E435FD" w14:paraId="07016D6A" w14:textId="77777777" w:rsidTr="007F161E">
        <w:tc>
          <w:tcPr>
            <w:tcW w:w="1445" w:type="dxa"/>
          </w:tcPr>
          <w:p w14:paraId="1D20DA60" w14:textId="73EDB3A5" w:rsidR="004A5030" w:rsidRPr="00E435FD" w:rsidRDefault="007321D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925</w:t>
            </w:r>
          </w:p>
        </w:tc>
        <w:tc>
          <w:tcPr>
            <w:tcW w:w="1018" w:type="dxa"/>
          </w:tcPr>
          <w:p w14:paraId="10665D1C" w14:textId="5FE5F6B3" w:rsidR="004A5030" w:rsidRPr="00E435FD" w:rsidRDefault="004A503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873</w:t>
            </w:r>
          </w:p>
        </w:tc>
        <w:tc>
          <w:tcPr>
            <w:tcW w:w="3631" w:type="dxa"/>
          </w:tcPr>
          <w:p w14:paraId="420EB28B" w14:textId="37FD1305" w:rsidR="004A5030" w:rsidRPr="00E435FD" w:rsidRDefault="004A503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cyl-CoA dehydrogenase </w:t>
            </w:r>
          </w:p>
        </w:tc>
        <w:tc>
          <w:tcPr>
            <w:tcW w:w="951" w:type="dxa"/>
          </w:tcPr>
          <w:p w14:paraId="48E46140" w14:textId="62B9F02B" w:rsidR="004A5030" w:rsidRPr="00E435FD" w:rsidRDefault="004A503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dE10</w:t>
            </w:r>
          </w:p>
        </w:tc>
        <w:tc>
          <w:tcPr>
            <w:tcW w:w="936" w:type="dxa"/>
            <w:shd w:val="clear" w:color="auto" w:fill="E7E6E6" w:themeFill="background2"/>
          </w:tcPr>
          <w:p w14:paraId="7C73BD85" w14:textId="3976C2CE" w:rsidR="004A5030" w:rsidRPr="00E435FD" w:rsidRDefault="004A503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353</w:t>
            </w:r>
          </w:p>
        </w:tc>
        <w:tc>
          <w:tcPr>
            <w:tcW w:w="1379" w:type="dxa"/>
            <w:shd w:val="clear" w:color="auto" w:fill="E7E6E6" w:themeFill="background2"/>
          </w:tcPr>
          <w:p w14:paraId="7F3A9F62" w14:textId="1866034D" w:rsidR="004A5030" w:rsidRPr="00E435FD" w:rsidRDefault="004A503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400607</w:t>
            </w:r>
          </w:p>
        </w:tc>
      </w:tr>
      <w:tr w:rsidR="00BA76C2" w:rsidRPr="00E435FD" w14:paraId="01D3EC13" w14:textId="77777777" w:rsidTr="007F161E">
        <w:tc>
          <w:tcPr>
            <w:tcW w:w="1445" w:type="dxa"/>
          </w:tcPr>
          <w:p w14:paraId="1E5009BA" w14:textId="252A6107" w:rsidR="00BA76C2" w:rsidRPr="00E435FD" w:rsidRDefault="00EA1CD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789c</w:t>
            </w:r>
          </w:p>
        </w:tc>
        <w:tc>
          <w:tcPr>
            <w:tcW w:w="1018" w:type="dxa"/>
          </w:tcPr>
          <w:p w14:paraId="7F91E41B" w14:textId="15AE0C7C" w:rsidR="00BA76C2" w:rsidRPr="00E435FD" w:rsidRDefault="00BA76C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750c</w:t>
            </w:r>
          </w:p>
        </w:tc>
        <w:tc>
          <w:tcPr>
            <w:tcW w:w="3631" w:type="dxa"/>
          </w:tcPr>
          <w:p w14:paraId="1AE8E136" w14:textId="7C9E91F9" w:rsidR="00BA76C2" w:rsidRPr="00E435FD" w:rsidRDefault="00BA76C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tty-acid-CoA ligase involved in lipid degradation</w:t>
            </w:r>
          </w:p>
        </w:tc>
        <w:tc>
          <w:tcPr>
            <w:tcW w:w="951" w:type="dxa"/>
          </w:tcPr>
          <w:p w14:paraId="7314A2C4" w14:textId="70E9C015" w:rsidR="00BA76C2" w:rsidRPr="00E435FD" w:rsidRDefault="00BA76C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dD1 </w:t>
            </w:r>
          </w:p>
        </w:tc>
        <w:tc>
          <w:tcPr>
            <w:tcW w:w="936" w:type="dxa"/>
            <w:shd w:val="clear" w:color="auto" w:fill="E7E6E6" w:themeFill="background2"/>
          </w:tcPr>
          <w:p w14:paraId="79B52459" w14:textId="7B05A30A" w:rsidR="00BA76C2" w:rsidRPr="00E435FD" w:rsidRDefault="00BA76C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457</w:t>
            </w:r>
          </w:p>
        </w:tc>
        <w:tc>
          <w:tcPr>
            <w:tcW w:w="1379" w:type="dxa"/>
            <w:shd w:val="clear" w:color="auto" w:fill="E7E6E6" w:themeFill="background2"/>
          </w:tcPr>
          <w:p w14:paraId="354060F2" w14:textId="20FB083A" w:rsidR="00BA76C2" w:rsidRPr="00E435FD" w:rsidRDefault="00BA76C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60607284</w:t>
            </w:r>
          </w:p>
        </w:tc>
      </w:tr>
      <w:tr w:rsidR="00D70ED8" w:rsidRPr="00E435FD" w14:paraId="7F4CC691" w14:textId="77777777" w:rsidTr="007F161E">
        <w:tc>
          <w:tcPr>
            <w:tcW w:w="1445" w:type="dxa"/>
          </w:tcPr>
          <w:p w14:paraId="5F5FBC65" w14:textId="2F738E11" w:rsidR="00D70ED8" w:rsidRPr="00E435FD" w:rsidRDefault="00ED0FD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901c</w:t>
            </w:r>
          </w:p>
        </w:tc>
        <w:tc>
          <w:tcPr>
            <w:tcW w:w="1018" w:type="dxa"/>
          </w:tcPr>
          <w:p w14:paraId="76CB68BF" w14:textId="7E1BD405" w:rsidR="00D70ED8" w:rsidRPr="00E435FD" w:rsidRDefault="00D70ED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865c</w:t>
            </w:r>
          </w:p>
        </w:tc>
        <w:tc>
          <w:tcPr>
            <w:tcW w:w="3631" w:type="dxa"/>
          </w:tcPr>
          <w:p w14:paraId="747E6377" w14:textId="280529E0" w:rsidR="00D70ED8" w:rsidRPr="00E435FD" w:rsidRDefault="00D70ED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hort-chain type dehydrogenase </w:t>
            </w:r>
          </w:p>
        </w:tc>
        <w:tc>
          <w:tcPr>
            <w:tcW w:w="951" w:type="dxa"/>
          </w:tcPr>
          <w:p w14:paraId="2FBAC4A4" w14:textId="7AA70DF3" w:rsidR="00D70ED8" w:rsidRPr="00E435FD" w:rsidRDefault="00D70ED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2B169D86" w14:textId="04355C95" w:rsidR="00D70ED8" w:rsidRPr="00E435FD" w:rsidRDefault="00D70ED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491</w:t>
            </w:r>
          </w:p>
        </w:tc>
        <w:tc>
          <w:tcPr>
            <w:tcW w:w="1379" w:type="dxa"/>
            <w:shd w:val="clear" w:color="auto" w:fill="E7E6E6" w:themeFill="background2"/>
          </w:tcPr>
          <w:p w14:paraId="1DA5DE45" w14:textId="53DCB41A" w:rsidR="00D70ED8" w:rsidRPr="00E435FD" w:rsidRDefault="00D70ED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600890109</w:t>
            </w:r>
          </w:p>
        </w:tc>
      </w:tr>
      <w:tr w:rsidR="00D70ED8" w:rsidRPr="00E435FD" w14:paraId="26169648" w14:textId="77777777" w:rsidTr="007F161E">
        <w:tc>
          <w:tcPr>
            <w:tcW w:w="1445" w:type="dxa"/>
          </w:tcPr>
          <w:p w14:paraId="646BD036" w14:textId="6FC3C71E" w:rsidR="00D70ED8" w:rsidRPr="00E435FD" w:rsidRDefault="00342C8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599c</w:t>
            </w:r>
          </w:p>
        </w:tc>
        <w:tc>
          <w:tcPr>
            <w:tcW w:w="1018" w:type="dxa"/>
          </w:tcPr>
          <w:p w14:paraId="171FA187" w14:textId="577F8317" w:rsidR="00D70ED8" w:rsidRPr="00E435FD" w:rsidRDefault="00D70ED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535c</w:t>
            </w:r>
          </w:p>
        </w:tc>
        <w:tc>
          <w:tcPr>
            <w:tcW w:w="3631" w:type="dxa"/>
          </w:tcPr>
          <w:p w14:paraId="33847FD3" w14:textId="389B17F0" w:rsidR="00D70ED8" w:rsidRPr="00E435FD" w:rsidRDefault="00D70ED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cetaldehyde dehydrogenase thought to be involved in lipid degradation </w:t>
            </w:r>
          </w:p>
        </w:tc>
        <w:tc>
          <w:tcPr>
            <w:tcW w:w="951" w:type="dxa"/>
          </w:tcPr>
          <w:p w14:paraId="7D289BF0" w14:textId="1DC4E173" w:rsidR="00D70ED8" w:rsidRPr="00E435FD" w:rsidRDefault="00D70ED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saG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19F341AC" w14:textId="71B034E4" w:rsidR="00D70ED8" w:rsidRPr="00E435FD" w:rsidRDefault="00DB1A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528</w:t>
            </w:r>
          </w:p>
        </w:tc>
        <w:tc>
          <w:tcPr>
            <w:tcW w:w="1379" w:type="dxa"/>
            <w:shd w:val="clear" w:color="auto" w:fill="E7E6E6" w:themeFill="background2"/>
          </w:tcPr>
          <w:p w14:paraId="242B2426" w14:textId="308710EE" w:rsidR="00D70ED8" w:rsidRPr="00E435FD" w:rsidRDefault="00DB1A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95737641</w:t>
            </w:r>
          </w:p>
        </w:tc>
      </w:tr>
      <w:tr w:rsidR="005F6CF2" w:rsidRPr="00E435FD" w14:paraId="7FA9D8E9" w14:textId="77777777" w:rsidTr="007F161E">
        <w:tc>
          <w:tcPr>
            <w:tcW w:w="1445" w:type="dxa"/>
          </w:tcPr>
          <w:p w14:paraId="4469397C" w14:textId="5FBB84C9" w:rsidR="005F6CF2" w:rsidRPr="00E435FD" w:rsidRDefault="00342C8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684</w:t>
            </w:r>
          </w:p>
        </w:tc>
        <w:tc>
          <w:tcPr>
            <w:tcW w:w="1018" w:type="dxa"/>
          </w:tcPr>
          <w:p w14:paraId="13CF3280" w14:textId="792E3B3D" w:rsidR="005F6CF2" w:rsidRPr="00E435FD" w:rsidRDefault="005F6CF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635</w:t>
            </w:r>
          </w:p>
        </w:tc>
        <w:tc>
          <w:tcPr>
            <w:tcW w:w="3631" w:type="dxa"/>
          </w:tcPr>
          <w:p w14:paraId="0ED113EC" w14:textId="2F32D204" w:rsidR="005F6CF2" w:rsidRPr="00E435FD" w:rsidRDefault="005F6CF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(3R)-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ydroxyacyl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-ACP dehydratase subunit </w:t>
            </w:r>
          </w:p>
        </w:tc>
        <w:tc>
          <w:tcPr>
            <w:tcW w:w="951" w:type="dxa"/>
          </w:tcPr>
          <w:p w14:paraId="05F5F9CA" w14:textId="1707131F" w:rsidR="005F6CF2" w:rsidRPr="00E435FD" w:rsidRDefault="005F6CF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adA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487C5E93" w14:textId="7F62B3C1" w:rsidR="005F6CF2" w:rsidRPr="00E435FD" w:rsidRDefault="005F6CF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623</w:t>
            </w:r>
          </w:p>
        </w:tc>
        <w:tc>
          <w:tcPr>
            <w:tcW w:w="1379" w:type="dxa"/>
            <w:shd w:val="clear" w:color="auto" w:fill="E7E6E6" w:themeFill="background2"/>
          </w:tcPr>
          <w:p w14:paraId="6644FCF9" w14:textId="04D062FA" w:rsidR="005F6CF2" w:rsidRPr="00E435FD" w:rsidRDefault="005F6CF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032745999</w:t>
            </w:r>
          </w:p>
        </w:tc>
      </w:tr>
      <w:tr w:rsidR="005F6CF2" w:rsidRPr="00E435FD" w14:paraId="5FBB2A13" w14:textId="77777777" w:rsidTr="007F161E">
        <w:tc>
          <w:tcPr>
            <w:tcW w:w="1445" w:type="dxa"/>
          </w:tcPr>
          <w:p w14:paraId="3289220A" w14:textId="00BA3E0E" w:rsidR="005F6CF2" w:rsidRPr="00E435FD" w:rsidRDefault="0065718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546</w:t>
            </w:r>
          </w:p>
        </w:tc>
        <w:tc>
          <w:tcPr>
            <w:tcW w:w="1018" w:type="dxa"/>
          </w:tcPr>
          <w:p w14:paraId="51EBA29D" w14:textId="393006AE" w:rsidR="005F6CF2" w:rsidRPr="00E435FD" w:rsidRDefault="005F6CF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484</w:t>
            </w:r>
          </w:p>
        </w:tc>
        <w:tc>
          <w:tcPr>
            <w:tcW w:w="3631" w:type="dxa"/>
          </w:tcPr>
          <w:p w14:paraId="57CA37BA" w14:textId="0DC1D247" w:rsidR="005F6CF2" w:rsidRPr="00E435FD" w:rsidRDefault="005F6CF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DH-dependent enoyl-[ACP] reductase </w:t>
            </w:r>
          </w:p>
        </w:tc>
        <w:tc>
          <w:tcPr>
            <w:tcW w:w="951" w:type="dxa"/>
          </w:tcPr>
          <w:p w14:paraId="03C8BA7C" w14:textId="42B1F7D7" w:rsidR="005F6CF2" w:rsidRPr="00E435FD" w:rsidRDefault="005F6CF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Inh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46A6C757" w14:textId="6F810277" w:rsidR="005F6CF2" w:rsidRPr="00E435FD" w:rsidRDefault="005F6CF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632</w:t>
            </w:r>
          </w:p>
        </w:tc>
        <w:tc>
          <w:tcPr>
            <w:tcW w:w="1379" w:type="dxa"/>
            <w:shd w:val="clear" w:color="auto" w:fill="E7E6E6" w:themeFill="background2"/>
          </w:tcPr>
          <w:p w14:paraId="073A3976" w14:textId="0B0941C5" w:rsidR="005F6CF2" w:rsidRPr="00E435FD" w:rsidRDefault="005F6CF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788945468</w:t>
            </w:r>
          </w:p>
        </w:tc>
      </w:tr>
      <w:tr w:rsidR="002D77A6" w:rsidRPr="00E435FD" w14:paraId="0A23B4C5" w14:textId="77777777" w:rsidTr="007F161E">
        <w:tc>
          <w:tcPr>
            <w:tcW w:w="1445" w:type="dxa"/>
          </w:tcPr>
          <w:p w14:paraId="56CB18D6" w14:textId="64FACA8D" w:rsidR="002D77A6" w:rsidRPr="00E435FD" w:rsidRDefault="006F541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685</w:t>
            </w:r>
          </w:p>
        </w:tc>
        <w:tc>
          <w:tcPr>
            <w:tcW w:w="1018" w:type="dxa"/>
          </w:tcPr>
          <w:p w14:paraId="4884A621" w14:textId="1626108A" w:rsidR="002D77A6" w:rsidRPr="00E435FD" w:rsidRDefault="002D77A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636</w:t>
            </w:r>
          </w:p>
        </w:tc>
        <w:tc>
          <w:tcPr>
            <w:tcW w:w="3631" w:type="dxa"/>
          </w:tcPr>
          <w:p w14:paraId="23E61868" w14:textId="1E64F19B" w:rsidR="002D77A6" w:rsidRPr="00E435FD" w:rsidRDefault="002D77A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(3R)-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ydroxyacyl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-ACP dehydratase subunit</w:t>
            </w:r>
          </w:p>
        </w:tc>
        <w:tc>
          <w:tcPr>
            <w:tcW w:w="951" w:type="dxa"/>
          </w:tcPr>
          <w:p w14:paraId="4D430E25" w14:textId="2E74A394" w:rsidR="002D77A6" w:rsidRPr="00E435FD" w:rsidRDefault="002D77A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adB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20827C68" w14:textId="6FC80746" w:rsidR="002D77A6" w:rsidRPr="00E435FD" w:rsidRDefault="002D77A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731</w:t>
            </w:r>
          </w:p>
        </w:tc>
        <w:tc>
          <w:tcPr>
            <w:tcW w:w="1379" w:type="dxa"/>
            <w:shd w:val="clear" w:color="auto" w:fill="E7E6E6" w:themeFill="background2"/>
          </w:tcPr>
          <w:p w14:paraId="48EB68E3" w14:textId="70A65E1D" w:rsidR="002D77A6" w:rsidRPr="00E435FD" w:rsidRDefault="002D77A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071637603</w:t>
            </w:r>
          </w:p>
        </w:tc>
      </w:tr>
      <w:tr w:rsidR="00F86EAF" w:rsidRPr="00E435FD" w14:paraId="72460962" w14:textId="77777777" w:rsidTr="007F161E">
        <w:tc>
          <w:tcPr>
            <w:tcW w:w="1445" w:type="dxa"/>
          </w:tcPr>
          <w:p w14:paraId="11CB2298" w14:textId="195D8583" w:rsidR="00F86EAF" w:rsidRPr="00E435FD" w:rsidRDefault="0060317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877c</w:t>
            </w:r>
          </w:p>
        </w:tc>
        <w:tc>
          <w:tcPr>
            <w:tcW w:w="1018" w:type="dxa"/>
          </w:tcPr>
          <w:p w14:paraId="38FAE33B" w14:textId="05DD33F8" w:rsidR="00F86EAF" w:rsidRPr="00E435FD" w:rsidRDefault="00F86EA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824c</w:t>
            </w:r>
          </w:p>
        </w:tc>
        <w:tc>
          <w:tcPr>
            <w:tcW w:w="3631" w:type="dxa"/>
          </w:tcPr>
          <w:p w14:paraId="0BEC2940" w14:textId="13249D3D" w:rsidR="00F86EAF" w:rsidRPr="00E435FD" w:rsidRDefault="00F86EA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cyl-ACP desaturase, catalyzing the conversion of saturated fatty acids to unsaturated fatty acids</w:t>
            </w:r>
          </w:p>
        </w:tc>
        <w:tc>
          <w:tcPr>
            <w:tcW w:w="951" w:type="dxa"/>
          </w:tcPr>
          <w:p w14:paraId="7DF7356B" w14:textId="5377A102" w:rsidR="00F86EAF" w:rsidRPr="00E435FD" w:rsidRDefault="00F86EA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esA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1</w:t>
            </w:r>
          </w:p>
        </w:tc>
        <w:tc>
          <w:tcPr>
            <w:tcW w:w="936" w:type="dxa"/>
            <w:shd w:val="clear" w:color="auto" w:fill="E7E6E6" w:themeFill="background2"/>
          </w:tcPr>
          <w:p w14:paraId="0FC93A6B" w14:textId="63E6CF23" w:rsidR="00F86EAF" w:rsidRPr="00E435FD" w:rsidRDefault="009F567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734</w:t>
            </w:r>
          </w:p>
        </w:tc>
        <w:tc>
          <w:tcPr>
            <w:tcW w:w="1379" w:type="dxa"/>
            <w:shd w:val="clear" w:color="auto" w:fill="E7E6E6" w:themeFill="background2"/>
          </w:tcPr>
          <w:p w14:paraId="35D2C7C1" w14:textId="3435A440" w:rsidR="00F86EAF" w:rsidRPr="00E435FD" w:rsidRDefault="009F567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59251194</w:t>
            </w:r>
          </w:p>
        </w:tc>
      </w:tr>
      <w:tr w:rsidR="00EA1D54" w:rsidRPr="00E435FD" w14:paraId="52F7DA42" w14:textId="77777777" w:rsidTr="007F161E">
        <w:tc>
          <w:tcPr>
            <w:tcW w:w="1445" w:type="dxa"/>
          </w:tcPr>
          <w:p w14:paraId="5C2F9E23" w14:textId="71C7B055" w:rsidR="00EA1D54" w:rsidRPr="00E435FD" w:rsidRDefault="0090231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2263</w:t>
            </w:r>
          </w:p>
        </w:tc>
        <w:tc>
          <w:tcPr>
            <w:tcW w:w="1018" w:type="dxa"/>
          </w:tcPr>
          <w:p w14:paraId="29D28EBD" w14:textId="0D44E5D4" w:rsidR="00EA1D54" w:rsidRPr="00E435FD" w:rsidRDefault="00EA1D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246</w:t>
            </w:r>
          </w:p>
        </w:tc>
        <w:tc>
          <w:tcPr>
            <w:tcW w:w="3631" w:type="dxa"/>
          </w:tcPr>
          <w:p w14:paraId="0DBAC354" w14:textId="7DBF0367" w:rsidR="00EA1D54" w:rsidRPr="00E435FD" w:rsidRDefault="00EA1D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-oxoacyl-ACP synthase 2 </w:t>
            </w:r>
          </w:p>
        </w:tc>
        <w:tc>
          <w:tcPr>
            <w:tcW w:w="951" w:type="dxa"/>
          </w:tcPr>
          <w:p w14:paraId="50E418C0" w14:textId="0FD407A5" w:rsidR="00EA1D54" w:rsidRPr="00E435FD" w:rsidRDefault="00EA1D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KasB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5996502B" w14:textId="76181AD5" w:rsidR="00EA1D54" w:rsidRPr="00E435FD" w:rsidRDefault="00EA1D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871</w:t>
            </w:r>
          </w:p>
        </w:tc>
        <w:tc>
          <w:tcPr>
            <w:tcW w:w="1379" w:type="dxa"/>
            <w:shd w:val="clear" w:color="auto" w:fill="E7E6E6" w:themeFill="background2"/>
          </w:tcPr>
          <w:p w14:paraId="768E7A54" w14:textId="5A16BF23" w:rsidR="00EA1D54" w:rsidRPr="00E435FD" w:rsidRDefault="00EA1D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561446965</w:t>
            </w:r>
          </w:p>
        </w:tc>
      </w:tr>
      <w:tr w:rsidR="00297E81" w:rsidRPr="00E435FD" w14:paraId="3329C760" w14:textId="77777777" w:rsidTr="007F161E">
        <w:tc>
          <w:tcPr>
            <w:tcW w:w="1445" w:type="dxa"/>
          </w:tcPr>
          <w:p w14:paraId="1EA50A90" w14:textId="7F1C6A11" w:rsidR="00297E81" w:rsidRPr="00E435FD" w:rsidRDefault="005024E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968c</w:t>
            </w:r>
          </w:p>
        </w:tc>
        <w:tc>
          <w:tcPr>
            <w:tcW w:w="1018" w:type="dxa"/>
          </w:tcPr>
          <w:p w14:paraId="3C92FD58" w14:textId="55A2BFB5" w:rsidR="00297E81" w:rsidRPr="00E435FD" w:rsidRDefault="00297E8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946c</w:t>
            </w:r>
          </w:p>
        </w:tc>
        <w:tc>
          <w:tcPr>
            <w:tcW w:w="3631" w:type="dxa"/>
          </w:tcPr>
          <w:p w14:paraId="6E0DFA4C" w14:textId="3D13054B" w:rsidR="00297E81" w:rsidRPr="00E435FD" w:rsidRDefault="00297E8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olyketide synthase</w:t>
            </w:r>
          </w:p>
        </w:tc>
        <w:tc>
          <w:tcPr>
            <w:tcW w:w="951" w:type="dxa"/>
          </w:tcPr>
          <w:p w14:paraId="294833F1" w14:textId="353B9C8E" w:rsidR="00297E81" w:rsidRPr="00E435FD" w:rsidRDefault="00297E8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ks1</w:t>
            </w:r>
          </w:p>
        </w:tc>
        <w:tc>
          <w:tcPr>
            <w:tcW w:w="936" w:type="dxa"/>
            <w:shd w:val="clear" w:color="auto" w:fill="E7E6E6" w:themeFill="background2"/>
          </w:tcPr>
          <w:p w14:paraId="51FD619E" w14:textId="250A7265" w:rsidR="00297E81" w:rsidRPr="00E435FD" w:rsidRDefault="00297E8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029</w:t>
            </w:r>
          </w:p>
        </w:tc>
        <w:tc>
          <w:tcPr>
            <w:tcW w:w="1379" w:type="dxa"/>
            <w:shd w:val="clear" w:color="auto" w:fill="E7E6E6" w:themeFill="background2"/>
          </w:tcPr>
          <w:p w14:paraId="0096C5AA" w14:textId="60949C8A" w:rsidR="00297E81" w:rsidRPr="00E435FD" w:rsidRDefault="00297E8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472378688</w:t>
            </w:r>
          </w:p>
        </w:tc>
      </w:tr>
      <w:tr w:rsidR="00EE207A" w:rsidRPr="00E435FD" w14:paraId="76ABA14C" w14:textId="77777777" w:rsidTr="007F161E">
        <w:tc>
          <w:tcPr>
            <w:tcW w:w="1445" w:type="dxa"/>
          </w:tcPr>
          <w:p w14:paraId="0EEABE1B" w14:textId="6875BFE0" w:rsidR="00EE207A" w:rsidRPr="00E435FD" w:rsidRDefault="00816FA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957</w:t>
            </w:r>
          </w:p>
        </w:tc>
        <w:tc>
          <w:tcPr>
            <w:tcW w:w="1018" w:type="dxa"/>
          </w:tcPr>
          <w:p w14:paraId="5E8BC31C" w14:textId="0B2D3F63" w:rsidR="00EE207A" w:rsidRPr="00E435FD" w:rsidRDefault="00EE207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905</w:t>
            </w:r>
          </w:p>
        </w:tc>
        <w:tc>
          <w:tcPr>
            <w:tcW w:w="3631" w:type="dxa"/>
          </w:tcPr>
          <w:p w14:paraId="32C8F6F1" w14:textId="367091AA" w:rsidR="00EE207A" w:rsidRPr="00E435FD" w:rsidRDefault="00EE207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noyl-CoA hydratase </w:t>
            </w:r>
          </w:p>
        </w:tc>
        <w:tc>
          <w:tcPr>
            <w:tcW w:w="951" w:type="dxa"/>
          </w:tcPr>
          <w:p w14:paraId="62B6595C" w14:textId="4CCD4010" w:rsidR="00EE207A" w:rsidRPr="00E435FD" w:rsidRDefault="00EE207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chA6 </w:t>
            </w:r>
          </w:p>
        </w:tc>
        <w:tc>
          <w:tcPr>
            <w:tcW w:w="936" w:type="dxa"/>
            <w:shd w:val="clear" w:color="auto" w:fill="E7E6E6" w:themeFill="background2"/>
          </w:tcPr>
          <w:p w14:paraId="088F0826" w14:textId="2F80329A" w:rsidR="00EE207A" w:rsidRPr="00E435FD" w:rsidRDefault="00EE207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213</w:t>
            </w:r>
          </w:p>
        </w:tc>
        <w:tc>
          <w:tcPr>
            <w:tcW w:w="1379" w:type="dxa"/>
            <w:shd w:val="clear" w:color="auto" w:fill="E7E6E6" w:themeFill="background2"/>
          </w:tcPr>
          <w:p w14:paraId="72385898" w14:textId="5DEE587A" w:rsidR="00EE207A" w:rsidRPr="00E435FD" w:rsidRDefault="00EE207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441121708</w:t>
            </w:r>
          </w:p>
        </w:tc>
      </w:tr>
      <w:tr w:rsidR="00642776" w:rsidRPr="00E435FD" w14:paraId="74242EDE" w14:textId="77777777" w:rsidTr="007F161E">
        <w:tc>
          <w:tcPr>
            <w:tcW w:w="1445" w:type="dxa"/>
          </w:tcPr>
          <w:p w14:paraId="20CBCE18" w14:textId="61F1C912" w:rsidR="00642776" w:rsidRPr="00E435FD" w:rsidRDefault="00AB28E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783c</w:t>
            </w:r>
          </w:p>
        </w:tc>
        <w:tc>
          <w:tcPr>
            <w:tcW w:w="1018" w:type="dxa"/>
          </w:tcPr>
          <w:p w14:paraId="45AE335A" w14:textId="3935D4D2" w:rsidR="00642776" w:rsidRPr="00E435FD" w:rsidRDefault="0064277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766c</w:t>
            </w:r>
          </w:p>
        </w:tc>
        <w:tc>
          <w:tcPr>
            <w:tcW w:w="3631" w:type="dxa"/>
          </w:tcPr>
          <w:p w14:paraId="46F4EC38" w14:textId="77430E9C" w:rsidR="00642776" w:rsidRPr="00E435FD" w:rsidRDefault="0064277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D(P)-dependent oxidoreductase; 3-ketoacyl-ACP reductase?</w:t>
            </w:r>
          </w:p>
        </w:tc>
        <w:tc>
          <w:tcPr>
            <w:tcW w:w="951" w:type="dxa"/>
          </w:tcPr>
          <w:p w14:paraId="3D170918" w14:textId="413A9FD3" w:rsidR="00642776" w:rsidRPr="00E435FD" w:rsidRDefault="0064277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37C4B503" w14:textId="53A65B8C" w:rsidR="00642776" w:rsidRPr="00E435FD" w:rsidRDefault="0064277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577</w:t>
            </w:r>
          </w:p>
        </w:tc>
        <w:tc>
          <w:tcPr>
            <w:tcW w:w="1379" w:type="dxa"/>
            <w:shd w:val="clear" w:color="auto" w:fill="E7E6E6" w:themeFill="background2"/>
          </w:tcPr>
          <w:p w14:paraId="1060FF05" w14:textId="7CC5617E" w:rsidR="00642776" w:rsidRPr="00E435FD" w:rsidRDefault="0064277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076132934</w:t>
            </w:r>
          </w:p>
        </w:tc>
      </w:tr>
      <w:tr w:rsidR="00CC22BA" w:rsidRPr="00E435FD" w14:paraId="4E377CD2" w14:textId="77777777" w:rsidTr="007F161E">
        <w:tc>
          <w:tcPr>
            <w:tcW w:w="1445" w:type="dxa"/>
          </w:tcPr>
          <w:p w14:paraId="54E618CE" w14:textId="2DC36215" w:rsidR="00CC22BA" w:rsidRPr="00E435FD" w:rsidRDefault="00A71B4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153</w:t>
            </w:r>
          </w:p>
        </w:tc>
        <w:tc>
          <w:tcPr>
            <w:tcW w:w="1018" w:type="dxa"/>
          </w:tcPr>
          <w:p w14:paraId="1A527027" w14:textId="3EA2FC63" w:rsidR="00CC22BA" w:rsidRPr="00E435FD" w:rsidRDefault="00CC22B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119</w:t>
            </w:r>
          </w:p>
        </w:tc>
        <w:tc>
          <w:tcPr>
            <w:tcW w:w="3631" w:type="dxa"/>
          </w:tcPr>
          <w:p w14:paraId="67A54F6C" w14:textId="3AFC036E" w:rsidR="00CC22BA" w:rsidRPr="00E435FD" w:rsidRDefault="00CC22B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fatty-acid-CoA ligase </w:t>
            </w:r>
          </w:p>
        </w:tc>
        <w:tc>
          <w:tcPr>
            <w:tcW w:w="951" w:type="dxa"/>
          </w:tcPr>
          <w:p w14:paraId="4BE4D879" w14:textId="28084747" w:rsidR="00CC22BA" w:rsidRPr="00E435FD" w:rsidRDefault="00CC22B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dD7 </w:t>
            </w:r>
          </w:p>
        </w:tc>
        <w:tc>
          <w:tcPr>
            <w:tcW w:w="936" w:type="dxa"/>
            <w:shd w:val="clear" w:color="auto" w:fill="E7E6E6" w:themeFill="background2"/>
          </w:tcPr>
          <w:p w14:paraId="25516590" w14:textId="2CB08769" w:rsidR="00CC22BA" w:rsidRPr="00E435FD" w:rsidRDefault="00CC22B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858</w:t>
            </w:r>
          </w:p>
        </w:tc>
        <w:tc>
          <w:tcPr>
            <w:tcW w:w="1379" w:type="dxa"/>
            <w:shd w:val="clear" w:color="auto" w:fill="E7E6E6" w:themeFill="background2"/>
          </w:tcPr>
          <w:p w14:paraId="3EB2035B" w14:textId="2E8B4CAC" w:rsidR="00CC22BA" w:rsidRPr="00E435FD" w:rsidRDefault="00CC22B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393634502</w:t>
            </w:r>
          </w:p>
        </w:tc>
      </w:tr>
      <w:tr w:rsidR="00781536" w:rsidRPr="00E435FD" w14:paraId="478D9DDF" w14:textId="77777777" w:rsidTr="007F161E">
        <w:tc>
          <w:tcPr>
            <w:tcW w:w="1445" w:type="dxa"/>
          </w:tcPr>
          <w:p w14:paraId="57CF729A" w14:textId="7D1A60C0" w:rsidR="00781536" w:rsidRPr="00E435FD" w:rsidRDefault="005C426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613</w:t>
            </w:r>
          </w:p>
        </w:tc>
        <w:tc>
          <w:tcPr>
            <w:tcW w:w="1018" w:type="dxa"/>
          </w:tcPr>
          <w:p w14:paraId="4C6C7262" w14:textId="62800609" w:rsidR="00781536" w:rsidRPr="00E435FD" w:rsidRDefault="0078153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590</w:t>
            </w:r>
          </w:p>
        </w:tc>
        <w:tc>
          <w:tcPr>
            <w:tcW w:w="3631" w:type="dxa"/>
          </w:tcPr>
          <w:p w14:paraId="776CFDC7" w14:textId="38435674" w:rsidR="00781536" w:rsidRPr="00E435FD" w:rsidRDefault="0078153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fatty-acid-CoA ligase </w:t>
            </w:r>
          </w:p>
        </w:tc>
        <w:tc>
          <w:tcPr>
            <w:tcW w:w="951" w:type="dxa"/>
          </w:tcPr>
          <w:p w14:paraId="2B50B5E1" w14:textId="59F613C5" w:rsidR="00781536" w:rsidRPr="00E435FD" w:rsidRDefault="0078153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dD9</w:t>
            </w:r>
          </w:p>
        </w:tc>
        <w:tc>
          <w:tcPr>
            <w:tcW w:w="936" w:type="dxa"/>
            <w:shd w:val="clear" w:color="auto" w:fill="E7E6E6" w:themeFill="background2"/>
          </w:tcPr>
          <w:p w14:paraId="525E3282" w14:textId="5CBF1E36" w:rsidR="00781536" w:rsidRPr="00E435FD" w:rsidRDefault="00A1155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077</w:t>
            </w:r>
          </w:p>
        </w:tc>
        <w:tc>
          <w:tcPr>
            <w:tcW w:w="1379" w:type="dxa"/>
            <w:shd w:val="clear" w:color="auto" w:fill="E7E6E6" w:themeFill="background2"/>
          </w:tcPr>
          <w:p w14:paraId="02C480CB" w14:textId="778AD768" w:rsidR="00781536" w:rsidRPr="00E435FD" w:rsidRDefault="00A1155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224554051</w:t>
            </w:r>
          </w:p>
        </w:tc>
      </w:tr>
      <w:tr w:rsidR="007A5FB5" w:rsidRPr="00E435FD" w14:paraId="4AC5C0EE" w14:textId="77777777" w:rsidTr="007F161E">
        <w:tc>
          <w:tcPr>
            <w:tcW w:w="1445" w:type="dxa"/>
          </w:tcPr>
          <w:p w14:paraId="2BE2C017" w14:textId="64CC9842" w:rsidR="007A5FB5" w:rsidRPr="00E435FD" w:rsidRDefault="005A7C5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357c</w:t>
            </w:r>
          </w:p>
        </w:tc>
        <w:tc>
          <w:tcPr>
            <w:tcW w:w="1018" w:type="dxa"/>
          </w:tcPr>
          <w:p w14:paraId="34EFEADA" w14:textId="21738A69" w:rsidR="007A5FB5" w:rsidRPr="00E435FD" w:rsidRDefault="007A5FB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317c</w:t>
            </w:r>
          </w:p>
        </w:tc>
        <w:tc>
          <w:tcPr>
            <w:tcW w:w="3631" w:type="dxa"/>
          </w:tcPr>
          <w:p w14:paraId="73118562" w14:textId="3E8A61B5" w:rsidR="007A5FB5" w:rsidRPr="00E435FD" w:rsidRDefault="0078507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ycerophosphoryl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diester phosphodiesterase </w:t>
            </w:r>
          </w:p>
        </w:tc>
        <w:tc>
          <w:tcPr>
            <w:tcW w:w="951" w:type="dxa"/>
          </w:tcPr>
          <w:p w14:paraId="0236F8CA" w14:textId="036AC363" w:rsidR="007A5FB5" w:rsidRPr="00E435FD" w:rsidRDefault="007A5FB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pQ2</w:t>
            </w:r>
          </w:p>
        </w:tc>
        <w:tc>
          <w:tcPr>
            <w:tcW w:w="936" w:type="dxa"/>
            <w:shd w:val="clear" w:color="auto" w:fill="E7E6E6" w:themeFill="background2"/>
          </w:tcPr>
          <w:p w14:paraId="11F31E59" w14:textId="10D46E94" w:rsidR="007A5FB5" w:rsidRPr="00E435FD" w:rsidRDefault="0078507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434</w:t>
            </w:r>
          </w:p>
        </w:tc>
        <w:tc>
          <w:tcPr>
            <w:tcW w:w="1379" w:type="dxa"/>
            <w:shd w:val="clear" w:color="auto" w:fill="E7E6E6" w:themeFill="background2"/>
          </w:tcPr>
          <w:p w14:paraId="36E00251" w14:textId="6CDA5E09" w:rsidR="007A5FB5" w:rsidRPr="00E435FD" w:rsidRDefault="0078507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884201947</w:t>
            </w:r>
          </w:p>
        </w:tc>
      </w:tr>
      <w:tr w:rsidR="00AD4471" w:rsidRPr="00E435FD" w14:paraId="028FCCF9" w14:textId="77777777" w:rsidTr="007F161E">
        <w:tc>
          <w:tcPr>
            <w:tcW w:w="1445" w:type="dxa"/>
          </w:tcPr>
          <w:p w14:paraId="0418B806" w14:textId="1B6B68E4" w:rsidR="00AD4471" w:rsidRPr="00E435FD" w:rsidRDefault="00B20AF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260</w:t>
            </w:r>
          </w:p>
        </w:tc>
        <w:tc>
          <w:tcPr>
            <w:tcW w:w="1018" w:type="dxa"/>
          </w:tcPr>
          <w:p w14:paraId="435883CA" w14:textId="63E34C38" w:rsidR="00AD4471" w:rsidRPr="00E435FD" w:rsidRDefault="00AD447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243</w:t>
            </w:r>
          </w:p>
        </w:tc>
        <w:tc>
          <w:tcPr>
            <w:tcW w:w="3631" w:type="dxa"/>
          </w:tcPr>
          <w:p w14:paraId="35C4AC68" w14:textId="20754D0C" w:rsidR="00AD4471" w:rsidRPr="00E435FD" w:rsidRDefault="00AD447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malonyl CoA-acyl carrier protein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acylas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1" w:type="dxa"/>
          </w:tcPr>
          <w:p w14:paraId="5516EB52" w14:textId="0D39FCA6" w:rsidR="00AD4471" w:rsidRPr="00E435FD" w:rsidRDefault="00AD447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abD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6B4E84F3" w14:textId="507E45DF" w:rsidR="00AD4471" w:rsidRPr="00E435FD" w:rsidRDefault="006B38C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599</w:t>
            </w:r>
          </w:p>
        </w:tc>
        <w:tc>
          <w:tcPr>
            <w:tcW w:w="1379" w:type="dxa"/>
            <w:shd w:val="clear" w:color="auto" w:fill="E7E6E6" w:themeFill="background2"/>
          </w:tcPr>
          <w:p w14:paraId="3E4F4827" w14:textId="4A8E7763" w:rsidR="00AD4471" w:rsidRPr="00E435FD" w:rsidRDefault="006B38C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38857034</w:t>
            </w:r>
          </w:p>
        </w:tc>
      </w:tr>
      <w:tr w:rsidR="004C3D5D" w:rsidRPr="00E435FD" w14:paraId="4CF3E32C" w14:textId="77777777" w:rsidTr="007F161E">
        <w:tc>
          <w:tcPr>
            <w:tcW w:w="1445" w:type="dxa"/>
          </w:tcPr>
          <w:p w14:paraId="158CAB95" w14:textId="7F2CEE31" w:rsidR="004C3D5D" w:rsidRPr="00E435FD" w:rsidRDefault="0081363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656</w:t>
            </w:r>
          </w:p>
        </w:tc>
        <w:tc>
          <w:tcPr>
            <w:tcW w:w="1018" w:type="dxa"/>
          </w:tcPr>
          <w:p w14:paraId="509F2EC5" w14:textId="3E138621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618</w:t>
            </w:r>
          </w:p>
        </w:tc>
        <w:tc>
          <w:tcPr>
            <w:tcW w:w="3631" w:type="dxa"/>
          </w:tcPr>
          <w:p w14:paraId="05D22BE3" w14:textId="32C6128B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acyl-CoA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II involved in lipid metabolism</w:t>
            </w:r>
          </w:p>
        </w:tc>
        <w:tc>
          <w:tcPr>
            <w:tcW w:w="951" w:type="dxa"/>
          </w:tcPr>
          <w:p w14:paraId="6AEA61A7" w14:textId="7705718D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esB1</w:t>
            </w:r>
          </w:p>
        </w:tc>
        <w:tc>
          <w:tcPr>
            <w:tcW w:w="936" w:type="dxa"/>
            <w:shd w:val="clear" w:color="auto" w:fill="E7E6E6" w:themeFill="background2"/>
          </w:tcPr>
          <w:p w14:paraId="3CB13ABB" w14:textId="0BEBEE8D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986</w:t>
            </w:r>
          </w:p>
        </w:tc>
        <w:tc>
          <w:tcPr>
            <w:tcW w:w="1379" w:type="dxa"/>
            <w:shd w:val="clear" w:color="auto" w:fill="E7E6E6" w:themeFill="background2"/>
          </w:tcPr>
          <w:p w14:paraId="7626E389" w14:textId="59D3F608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848439588</w:t>
            </w:r>
          </w:p>
        </w:tc>
      </w:tr>
      <w:tr w:rsidR="00147805" w:rsidRPr="00E435FD" w14:paraId="5FC38EC3" w14:textId="77777777" w:rsidTr="007F161E">
        <w:tc>
          <w:tcPr>
            <w:tcW w:w="1445" w:type="dxa"/>
          </w:tcPr>
          <w:p w14:paraId="335CDCD7" w14:textId="0E44F2D3" w:rsidR="00147805" w:rsidRPr="00E435FD" w:rsidRDefault="00893C9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489c</w:t>
            </w:r>
          </w:p>
        </w:tc>
        <w:tc>
          <w:tcPr>
            <w:tcW w:w="1018" w:type="dxa"/>
          </w:tcPr>
          <w:p w14:paraId="0C90FE2C" w14:textId="1CF61DD8" w:rsidR="00147805" w:rsidRPr="00E435FD" w:rsidRDefault="0014780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428c</w:t>
            </w:r>
          </w:p>
        </w:tc>
        <w:tc>
          <w:tcPr>
            <w:tcW w:w="3631" w:type="dxa"/>
          </w:tcPr>
          <w:p w14:paraId="31739E33" w14:textId="65611F16" w:rsidR="00147805" w:rsidRPr="00E435FD" w:rsidRDefault="0014780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ossible glycerol acyltransferase</w:t>
            </w:r>
          </w:p>
        </w:tc>
        <w:tc>
          <w:tcPr>
            <w:tcW w:w="951" w:type="dxa"/>
          </w:tcPr>
          <w:p w14:paraId="3B88D78E" w14:textId="2158998F" w:rsidR="00147805" w:rsidRPr="00E435FD" w:rsidRDefault="0014780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0BC231F0" w14:textId="7A8DC393" w:rsidR="00147805" w:rsidRPr="00E435FD" w:rsidRDefault="00CB18C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201</w:t>
            </w:r>
          </w:p>
        </w:tc>
        <w:tc>
          <w:tcPr>
            <w:tcW w:w="1379" w:type="dxa"/>
            <w:shd w:val="clear" w:color="auto" w:fill="E7E6E6" w:themeFill="background2"/>
          </w:tcPr>
          <w:p w14:paraId="34028560" w14:textId="0E84217F" w:rsidR="00147805" w:rsidRPr="00E435FD" w:rsidRDefault="00CB18C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716579071</w:t>
            </w:r>
          </w:p>
        </w:tc>
      </w:tr>
      <w:tr w:rsidR="00FF0AB9" w:rsidRPr="00E435FD" w14:paraId="12369EE6" w14:textId="77777777" w:rsidTr="007F161E">
        <w:tc>
          <w:tcPr>
            <w:tcW w:w="1445" w:type="dxa"/>
          </w:tcPr>
          <w:p w14:paraId="05DF8479" w14:textId="5ACD73CA" w:rsidR="00FF0AB9" w:rsidRPr="00E435FD" w:rsidRDefault="00893C9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075c</w:t>
            </w:r>
          </w:p>
        </w:tc>
        <w:tc>
          <w:tcPr>
            <w:tcW w:w="1018" w:type="dxa"/>
          </w:tcPr>
          <w:p w14:paraId="6AE9D0B3" w14:textId="45BDFF3A" w:rsidR="00FF0AB9" w:rsidRPr="00E435FD" w:rsidRDefault="00FF0AB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018c</w:t>
            </w:r>
          </w:p>
        </w:tc>
        <w:tc>
          <w:tcPr>
            <w:tcW w:w="3631" w:type="dxa"/>
          </w:tcPr>
          <w:p w14:paraId="26F84C74" w14:textId="44093231" w:rsidR="00FF0AB9" w:rsidRPr="00E435FD" w:rsidRDefault="00FF0AB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bifunctional N-acetylglucosamine-1-phosphate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uridyltransferas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/glucosamine-1-phosphate acetyltransferase; involved in synthesis of UDP-N-acetylglucosamine (UDP-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); involved in peptidoglycan and lipopolysaccharide biosynthesis</w:t>
            </w:r>
          </w:p>
        </w:tc>
        <w:tc>
          <w:tcPr>
            <w:tcW w:w="951" w:type="dxa"/>
          </w:tcPr>
          <w:p w14:paraId="1E99C77F" w14:textId="63E8D272" w:rsidR="00FF0AB9" w:rsidRPr="00E435FD" w:rsidRDefault="00FF0AB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mU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273E73CB" w14:textId="77777777" w:rsidR="00FF0AB9" w:rsidRPr="00E435FD" w:rsidRDefault="00FF0AB9" w:rsidP="00E4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3</w:t>
            </w:r>
          </w:p>
          <w:p w14:paraId="0C872650" w14:textId="261D8834" w:rsidR="00FF0AB9" w:rsidRPr="00E435FD" w:rsidRDefault="00FF0AB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E7E6E6" w:themeFill="background2"/>
          </w:tcPr>
          <w:p w14:paraId="37D57001" w14:textId="079FEDE2" w:rsidR="00FF0AB9" w:rsidRPr="00E435FD" w:rsidRDefault="00894B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26862648</w:t>
            </w:r>
          </w:p>
        </w:tc>
      </w:tr>
      <w:tr w:rsidR="00955D72" w:rsidRPr="00E435FD" w14:paraId="1A0C1B72" w14:textId="77777777" w:rsidTr="007F161E">
        <w:tc>
          <w:tcPr>
            <w:tcW w:w="1445" w:type="dxa"/>
          </w:tcPr>
          <w:p w14:paraId="6CBB681F" w14:textId="43D58960" w:rsidR="00955D72" w:rsidRPr="00E435FD" w:rsidRDefault="00893C9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495c</w:t>
            </w:r>
          </w:p>
        </w:tc>
        <w:tc>
          <w:tcPr>
            <w:tcW w:w="1018" w:type="dxa"/>
          </w:tcPr>
          <w:p w14:paraId="6C964D2B" w14:textId="32467834" w:rsidR="00955D72" w:rsidRPr="00E435FD" w:rsidRDefault="00955D7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475c</w:t>
            </w:r>
          </w:p>
        </w:tc>
        <w:tc>
          <w:tcPr>
            <w:tcW w:w="3631" w:type="dxa"/>
          </w:tcPr>
          <w:p w14:paraId="5D1B57A4" w14:textId="7485F5FA" w:rsidR="00955D72" w:rsidRPr="00E435FD" w:rsidRDefault="00955D7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acyl-CoA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</w:p>
        </w:tc>
        <w:tc>
          <w:tcPr>
            <w:tcW w:w="951" w:type="dxa"/>
          </w:tcPr>
          <w:p w14:paraId="7CFE1381" w14:textId="6395E974" w:rsidR="00955D72" w:rsidRPr="00E435FD" w:rsidRDefault="00955D7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3A3F2F67" w14:textId="6DF74E0E" w:rsidR="00955D72" w:rsidRPr="00E435FD" w:rsidRDefault="00955D72" w:rsidP="00E4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27</w:t>
            </w:r>
          </w:p>
        </w:tc>
        <w:tc>
          <w:tcPr>
            <w:tcW w:w="1379" w:type="dxa"/>
            <w:shd w:val="clear" w:color="auto" w:fill="E7E6E6" w:themeFill="background2"/>
          </w:tcPr>
          <w:p w14:paraId="250A5FDB" w14:textId="3B062002" w:rsidR="00955D72" w:rsidRPr="00E435FD" w:rsidRDefault="00955D7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503591279</w:t>
            </w:r>
          </w:p>
        </w:tc>
      </w:tr>
      <w:tr w:rsidR="0046483C" w:rsidRPr="00E435FD" w14:paraId="7D66F8AF" w14:textId="77777777" w:rsidTr="007F161E">
        <w:tc>
          <w:tcPr>
            <w:tcW w:w="1445" w:type="dxa"/>
          </w:tcPr>
          <w:p w14:paraId="5010B14E" w14:textId="17D6B175" w:rsidR="0046483C" w:rsidRPr="00E435FD" w:rsidRDefault="00B5787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686</w:t>
            </w:r>
          </w:p>
        </w:tc>
        <w:tc>
          <w:tcPr>
            <w:tcW w:w="1018" w:type="dxa"/>
          </w:tcPr>
          <w:p w14:paraId="2B6ED3F4" w14:textId="063C7CA0" w:rsidR="0046483C" w:rsidRPr="00E435FD" w:rsidRDefault="0046483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637</w:t>
            </w:r>
          </w:p>
        </w:tc>
        <w:tc>
          <w:tcPr>
            <w:tcW w:w="3631" w:type="dxa"/>
          </w:tcPr>
          <w:p w14:paraId="55C61094" w14:textId="0F3ECB30" w:rsidR="0046483C" w:rsidRPr="00E435FD" w:rsidRDefault="0046483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(3R)-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ydroxyacyl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-ACP dehydratase subunit</w:t>
            </w:r>
          </w:p>
        </w:tc>
        <w:tc>
          <w:tcPr>
            <w:tcW w:w="951" w:type="dxa"/>
          </w:tcPr>
          <w:p w14:paraId="2A76EEE9" w14:textId="2DF0DD17" w:rsidR="0046483C" w:rsidRPr="00E435FD" w:rsidRDefault="0046483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adC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2FB81EC3" w14:textId="79FD79D8" w:rsidR="0046483C" w:rsidRPr="00E435FD" w:rsidRDefault="0046483C" w:rsidP="00E4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92</w:t>
            </w:r>
          </w:p>
        </w:tc>
        <w:tc>
          <w:tcPr>
            <w:tcW w:w="1379" w:type="dxa"/>
            <w:shd w:val="clear" w:color="auto" w:fill="E7E6E6" w:themeFill="background2"/>
          </w:tcPr>
          <w:p w14:paraId="4580E892" w14:textId="689BFECB" w:rsidR="0046483C" w:rsidRPr="00E435FD" w:rsidRDefault="0046483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745573173</w:t>
            </w:r>
          </w:p>
        </w:tc>
      </w:tr>
      <w:tr w:rsidR="0046483C" w:rsidRPr="00E435FD" w14:paraId="1100B35D" w14:textId="77777777" w:rsidTr="007F161E">
        <w:tc>
          <w:tcPr>
            <w:tcW w:w="1445" w:type="dxa"/>
          </w:tcPr>
          <w:p w14:paraId="3BFDA33A" w14:textId="010919DF" w:rsidR="0046483C" w:rsidRPr="00E435FD" w:rsidRDefault="00F16B1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279c</w:t>
            </w:r>
          </w:p>
        </w:tc>
        <w:tc>
          <w:tcPr>
            <w:tcW w:w="1018" w:type="dxa"/>
          </w:tcPr>
          <w:p w14:paraId="0C6BB22E" w14:textId="11B2601F" w:rsidR="0046483C" w:rsidRPr="00E435FD" w:rsidRDefault="0046483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241c</w:t>
            </w:r>
          </w:p>
        </w:tc>
        <w:tc>
          <w:tcPr>
            <w:tcW w:w="3631" w:type="dxa"/>
          </w:tcPr>
          <w:p w14:paraId="1A9F347A" w14:textId="41A7E619" w:rsidR="0046483C" w:rsidRPr="00E435FD" w:rsidRDefault="0046483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-hydroxyacyl-thioester dehydratase; possible component of fatty acid synthesis type II</w:t>
            </w:r>
          </w:p>
        </w:tc>
        <w:tc>
          <w:tcPr>
            <w:tcW w:w="951" w:type="dxa"/>
          </w:tcPr>
          <w:p w14:paraId="68ACF4C6" w14:textId="3BA88E42" w:rsidR="0046483C" w:rsidRPr="00E435FD" w:rsidRDefault="0046483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tdX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4E374292" w14:textId="385BB854" w:rsidR="0046483C" w:rsidRPr="00E435FD" w:rsidRDefault="0046483C" w:rsidP="00E4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379" w:type="dxa"/>
            <w:shd w:val="clear" w:color="auto" w:fill="E7E6E6" w:themeFill="background2"/>
          </w:tcPr>
          <w:p w14:paraId="3901B16F" w14:textId="26E11B72" w:rsidR="0046483C" w:rsidRPr="00E435FD" w:rsidRDefault="0046483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52193707</w:t>
            </w:r>
          </w:p>
        </w:tc>
      </w:tr>
      <w:tr w:rsidR="007A4E61" w:rsidRPr="00E435FD" w14:paraId="71C8EC69" w14:textId="77777777" w:rsidTr="007F161E">
        <w:trPr>
          <w:gridAfter w:val="1"/>
          <w:wAfter w:w="1379" w:type="dxa"/>
        </w:trPr>
        <w:tc>
          <w:tcPr>
            <w:tcW w:w="1445" w:type="dxa"/>
            <w:shd w:val="clear" w:color="auto" w:fill="B4C6E7" w:themeFill="accent1" w:themeFillTint="66"/>
          </w:tcPr>
          <w:p w14:paraId="3B42F5E4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00BDA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osR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regulon</w:t>
            </w:r>
          </w:p>
        </w:tc>
        <w:tc>
          <w:tcPr>
            <w:tcW w:w="1018" w:type="dxa"/>
            <w:shd w:val="clear" w:color="auto" w:fill="FFFFFF" w:themeFill="background1"/>
          </w:tcPr>
          <w:p w14:paraId="38336816" w14:textId="3A274A99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1" w:type="dxa"/>
            <w:shd w:val="clear" w:color="auto" w:fill="FFFFFF" w:themeFill="background1"/>
          </w:tcPr>
          <w:p w14:paraId="272CEF2F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FFFFFF" w:themeFill="background1"/>
          </w:tcPr>
          <w:p w14:paraId="01E093BA" w14:textId="3D900F08" w:rsidR="00E95E17" w:rsidRPr="00E435FD" w:rsidRDefault="00E95E17" w:rsidP="00E4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FFFFFF" w:themeFill="background1"/>
          </w:tcPr>
          <w:p w14:paraId="1F8FFC25" w14:textId="77777777" w:rsidR="00E95E17" w:rsidRPr="00E435FD" w:rsidRDefault="00E95E17" w:rsidP="00E4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E61" w:rsidRPr="00E435FD" w14:paraId="15FC13C1" w14:textId="77777777" w:rsidTr="007F161E">
        <w:tc>
          <w:tcPr>
            <w:tcW w:w="1445" w:type="dxa"/>
          </w:tcPr>
          <w:p w14:paraId="4422683D" w14:textId="244AE7D6" w:rsidR="00E95E17" w:rsidRPr="00E435FD" w:rsidRDefault="00C609E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650</w:t>
            </w:r>
          </w:p>
        </w:tc>
        <w:tc>
          <w:tcPr>
            <w:tcW w:w="1018" w:type="dxa"/>
          </w:tcPr>
          <w:p w14:paraId="7705BBCE" w14:textId="2D6E25AC" w:rsidR="00E95E17" w:rsidRPr="00E435FD" w:rsidRDefault="0077037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623</w:t>
            </w:r>
          </w:p>
        </w:tc>
        <w:tc>
          <w:tcPr>
            <w:tcW w:w="3631" w:type="dxa"/>
          </w:tcPr>
          <w:p w14:paraId="3202D143" w14:textId="74BBA63D" w:rsidR="00E95E17" w:rsidRPr="00E435FD" w:rsidRDefault="0077037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universal stress protein</w:t>
            </w:r>
          </w:p>
        </w:tc>
        <w:tc>
          <w:tcPr>
            <w:tcW w:w="951" w:type="dxa"/>
          </w:tcPr>
          <w:p w14:paraId="3122C1E5" w14:textId="3032D0B5" w:rsidR="00E95E17" w:rsidRPr="00E435FD" w:rsidRDefault="0077037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B31.7</w:t>
            </w:r>
          </w:p>
        </w:tc>
        <w:tc>
          <w:tcPr>
            <w:tcW w:w="936" w:type="dxa"/>
            <w:shd w:val="clear" w:color="auto" w:fill="E7E6E6" w:themeFill="background2"/>
          </w:tcPr>
          <w:p w14:paraId="1D753DC5" w14:textId="38CBC15D" w:rsidR="00E95E17" w:rsidRPr="00E435FD" w:rsidRDefault="00A4144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567</w:t>
            </w:r>
          </w:p>
        </w:tc>
        <w:tc>
          <w:tcPr>
            <w:tcW w:w="1379" w:type="dxa"/>
            <w:shd w:val="clear" w:color="auto" w:fill="E7E6E6" w:themeFill="background2"/>
          </w:tcPr>
          <w:p w14:paraId="35CF5E4C" w14:textId="11897FB6" w:rsidR="00E95E17" w:rsidRPr="00E435FD" w:rsidRDefault="00A4144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66682115</w:t>
            </w:r>
          </w:p>
        </w:tc>
      </w:tr>
      <w:tr w:rsidR="007A4E61" w:rsidRPr="00E435FD" w14:paraId="647BE95B" w14:textId="77777777" w:rsidTr="007F161E">
        <w:tc>
          <w:tcPr>
            <w:tcW w:w="1445" w:type="dxa"/>
          </w:tcPr>
          <w:p w14:paraId="028E961A" w14:textId="44BF6FBE" w:rsidR="00E95E17" w:rsidRPr="00E435FD" w:rsidRDefault="00C609E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2013</w:t>
            </w:r>
          </w:p>
        </w:tc>
        <w:tc>
          <w:tcPr>
            <w:tcW w:w="1018" w:type="dxa"/>
          </w:tcPr>
          <w:p w14:paraId="332125C2" w14:textId="7F2C0C31" w:rsidR="00E95E17" w:rsidRPr="00E435FD" w:rsidRDefault="00A235E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996</w:t>
            </w:r>
          </w:p>
        </w:tc>
        <w:tc>
          <w:tcPr>
            <w:tcW w:w="3631" w:type="dxa"/>
          </w:tcPr>
          <w:p w14:paraId="19B253CE" w14:textId="22318649" w:rsidR="00E95E17" w:rsidRPr="00E435FD" w:rsidRDefault="00A235E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universal stress protein</w:t>
            </w:r>
          </w:p>
        </w:tc>
        <w:tc>
          <w:tcPr>
            <w:tcW w:w="951" w:type="dxa"/>
          </w:tcPr>
          <w:p w14:paraId="6945C586" w14:textId="0069E2BF" w:rsidR="00E95E17" w:rsidRPr="00E435FD" w:rsidRDefault="00A235E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34B78EA8" w14:textId="0886B4FB" w:rsidR="00E95E17" w:rsidRPr="00E435FD" w:rsidRDefault="0073463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936</w:t>
            </w:r>
          </w:p>
        </w:tc>
        <w:tc>
          <w:tcPr>
            <w:tcW w:w="1379" w:type="dxa"/>
            <w:shd w:val="clear" w:color="auto" w:fill="E7E6E6" w:themeFill="background2"/>
          </w:tcPr>
          <w:p w14:paraId="00E888DE" w14:textId="71B383BD" w:rsidR="00E95E17" w:rsidRPr="00E435FD" w:rsidRDefault="0073463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24766065</w:t>
            </w:r>
          </w:p>
        </w:tc>
      </w:tr>
      <w:tr w:rsidR="00045754" w:rsidRPr="00E435FD" w14:paraId="0ABCBF26" w14:textId="77777777" w:rsidTr="007F161E">
        <w:tc>
          <w:tcPr>
            <w:tcW w:w="1445" w:type="dxa"/>
          </w:tcPr>
          <w:p w14:paraId="6B6A8181" w14:textId="28065824" w:rsidR="00045754" w:rsidRPr="00E435FD" w:rsidRDefault="00C609E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153c</w:t>
            </w:r>
          </w:p>
        </w:tc>
        <w:tc>
          <w:tcPr>
            <w:tcW w:w="1018" w:type="dxa"/>
          </w:tcPr>
          <w:p w14:paraId="6FF73150" w14:textId="28D3BA2D" w:rsidR="00045754" w:rsidRPr="00E435FD" w:rsidRDefault="000457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130c</w:t>
            </w:r>
          </w:p>
        </w:tc>
        <w:tc>
          <w:tcPr>
            <w:tcW w:w="3631" w:type="dxa"/>
          </w:tcPr>
          <w:p w14:paraId="792BC936" w14:textId="520B6445" w:rsidR="00045754" w:rsidRPr="00E435FD" w:rsidRDefault="000457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iacyglycerol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O-acyltransferase</w:t>
            </w:r>
            <w:r w:rsidR="00C609E5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(triacylglycerol synthase)</w:t>
            </w:r>
          </w:p>
        </w:tc>
        <w:tc>
          <w:tcPr>
            <w:tcW w:w="951" w:type="dxa"/>
          </w:tcPr>
          <w:p w14:paraId="1FD32643" w14:textId="0728572E" w:rsidR="00045754" w:rsidRPr="00E435FD" w:rsidRDefault="000457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gs1</w:t>
            </w:r>
          </w:p>
        </w:tc>
        <w:tc>
          <w:tcPr>
            <w:tcW w:w="936" w:type="dxa"/>
            <w:shd w:val="clear" w:color="auto" w:fill="E7E6E6" w:themeFill="background2"/>
          </w:tcPr>
          <w:p w14:paraId="026FA5BF" w14:textId="3FE53348" w:rsidR="00045754" w:rsidRPr="00E435FD" w:rsidRDefault="00B81CF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087</w:t>
            </w:r>
          </w:p>
        </w:tc>
        <w:tc>
          <w:tcPr>
            <w:tcW w:w="1379" w:type="dxa"/>
            <w:shd w:val="clear" w:color="auto" w:fill="E7E6E6" w:themeFill="background2"/>
          </w:tcPr>
          <w:p w14:paraId="103635DB" w14:textId="101ABD73" w:rsidR="00045754" w:rsidRPr="00E435FD" w:rsidRDefault="00B81CF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78316023</w:t>
            </w:r>
          </w:p>
        </w:tc>
      </w:tr>
      <w:tr w:rsidR="002F2B42" w:rsidRPr="00E435FD" w14:paraId="2D09095B" w14:textId="77777777" w:rsidTr="007F161E">
        <w:tc>
          <w:tcPr>
            <w:tcW w:w="1445" w:type="dxa"/>
          </w:tcPr>
          <w:p w14:paraId="51ACAAD9" w14:textId="4D039BDF" w:rsidR="002F2B42" w:rsidRPr="00E435FD" w:rsidRDefault="00B21E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154</w:t>
            </w:r>
          </w:p>
        </w:tc>
        <w:tc>
          <w:tcPr>
            <w:tcW w:w="1018" w:type="dxa"/>
          </w:tcPr>
          <w:p w14:paraId="6823349A" w14:textId="3EA967F1" w:rsidR="002F2B42" w:rsidRPr="00E435FD" w:rsidRDefault="002F2B4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131</w:t>
            </w:r>
          </w:p>
        </w:tc>
        <w:tc>
          <w:tcPr>
            <w:tcW w:w="3631" w:type="dxa"/>
          </w:tcPr>
          <w:p w14:paraId="29A5D5C2" w14:textId="1B2DB7B7" w:rsidR="002F2B42" w:rsidRPr="00E435FD" w:rsidRDefault="002F2B4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NAD(P)H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itroreductase</w:t>
            </w:r>
            <w:proofErr w:type="spellEnd"/>
          </w:p>
        </w:tc>
        <w:tc>
          <w:tcPr>
            <w:tcW w:w="951" w:type="dxa"/>
          </w:tcPr>
          <w:p w14:paraId="5A0636D6" w14:textId="2C2E798E" w:rsidR="002F2B42" w:rsidRPr="00E435FD" w:rsidRDefault="002F2B4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3B7294E5" w14:textId="3B8ABE6D" w:rsidR="002F2B42" w:rsidRPr="00E435FD" w:rsidRDefault="00D70ED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479</w:t>
            </w:r>
          </w:p>
        </w:tc>
        <w:tc>
          <w:tcPr>
            <w:tcW w:w="1379" w:type="dxa"/>
            <w:shd w:val="clear" w:color="auto" w:fill="E7E6E6" w:themeFill="background2"/>
          </w:tcPr>
          <w:p w14:paraId="35C6F746" w14:textId="150DA19B" w:rsidR="002F2B42" w:rsidRPr="00E435FD" w:rsidRDefault="00D70ED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88665277</w:t>
            </w:r>
          </w:p>
        </w:tc>
      </w:tr>
      <w:tr w:rsidR="00BF191F" w:rsidRPr="00E435FD" w14:paraId="7A1BFCA8" w14:textId="77777777" w:rsidTr="007F161E">
        <w:tc>
          <w:tcPr>
            <w:tcW w:w="1445" w:type="dxa"/>
          </w:tcPr>
          <w:p w14:paraId="390BB625" w14:textId="2F29FA51" w:rsidR="00BF191F" w:rsidRPr="00E435FD" w:rsidRDefault="00290CA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023</w:t>
            </w:r>
          </w:p>
        </w:tc>
        <w:tc>
          <w:tcPr>
            <w:tcW w:w="1018" w:type="dxa"/>
          </w:tcPr>
          <w:p w14:paraId="115769A8" w14:textId="78444CB1" w:rsidR="00BF191F" w:rsidRPr="00E435FD" w:rsidRDefault="00BF191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006</w:t>
            </w:r>
          </w:p>
        </w:tc>
        <w:tc>
          <w:tcPr>
            <w:tcW w:w="3631" w:type="dxa"/>
          </w:tcPr>
          <w:p w14:paraId="617D1F0E" w14:textId="69EEFC91" w:rsidR="00BF191F" w:rsidRPr="00E435FD" w:rsidRDefault="00510E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trehalose-6-phosphate phosphatase involved in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ehalos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951" w:type="dxa"/>
          </w:tcPr>
          <w:p w14:paraId="181D51CD" w14:textId="240D1B16" w:rsidR="00BF191F" w:rsidRPr="00E435FD" w:rsidRDefault="00510E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OtsB1</w:t>
            </w:r>
          </w:p>
        </w:tc>
        <w:tc>
          <w:tcPr>
            <w:tcW w:w="936" w:type="dxa"/>
            <w:shd w:val="clear" w:color="auto" w:fill="E7E6E6" w:themeFill="background2"/>
          </w:tcPr>
          <w:p w14:paraId="37D7E6A9" w14:textId="79178827" w:rsidR="00BF191F" w:rsidRPr="00E435FD" w:rsidRDefault="00510E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073</w:t>
            </w:r>
          </w:p>
        </w:tc>
        <w:tc>
          <w:tcPr>
            <w:tcW w:w="1379" w:type="dxa"/>
            <w:shd w:val="clear" w:color="auto" w:fill="E7E6E6" w:themeFill="background2"/>
          </w:tcPr>
          <w:p w14:paraId="70B8BC48" w14:textId="42364177" w:rsidR="00BF191F" w:rsidRPr="00E435FD" w:rsidRDefault="00510E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81405087</w:t>
            </w:r>
          </w:p>
        </w:tc>
      </w:tr>
      <w:tr w:rsidR="00A11559" w:rsidRPr="00E435FD" w14:paraId="04F75CEC" w14:textId="77777777" w:rsidTr="007F161E">
        <w:tc>
          <w:tcPr>
            <w:tcW w:w="1445" w:type="dxa"/>
          </w:tcPr>
          <w:p w14:paraId="2252C04D" w14:textId="06B621BD" w:rsidR="00A11559" w:rsidRPr="00E435FD" w:rsidRDefault="00A077B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022c</w:t>
            </w:r>
          </w:p>
        </w:tc>
        <w:tc>
          <w:tcPr>
            <w:tcW w:w="1018" w:type="dxa"/>
          </w:tcPr>
          <w:p w14:paraId="5BA819EB" w14:textId="1DA51AAE" w:rsidR="00A11559" w:rsidRPr="00E435FD" w:rsidRDefault="00A1155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005c</w:t>
            </w:r>
          </w:p>
        </w:tc>
        <w:tc>
          <w:tcPr>
            <w:tcW w:w="3631" w:type="dxa"/>
          </w:tcPr>
          <w:p w14:paraId="5AF7454E" w14:textId="5E44A3A3" w:rsidR="00A11559" w:rsidRPr="00E435FD" w:rsidRDefault="00A1155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universal stress protein</w:t>
            </w:r>
          </w:p>
        </w:tc>
        <w:tc>
          <w:tcPr>
            <w:tcW w:w="951" w:type="dxa"/>
          </w:tcPr>
          <w:p w14:paraId="5B2AA19E" w14:textId="218B8B6A" w:rsidR="00A11559" w:rsidRPr="00E435FD" w:rsidRDefault="00A1155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0D8713E7" w14:textId="754DCF93" w:rsidR="00A11559" w:rsidRPr="00E435FD" w:rsidRDefault="00A1155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102</w:t>
            </w:r>
          </w:p>
        </w:tc>
        <w:tc>
          <w:tcPr>
            <w:tcW w:w="1379" w:type="dxa"/>
            <w:shd w:val="clear" w:color="auto" w:fill="E7E6E6" w:themeFill="background2"/>
          </w:tcPr>
          <w:p w14:paraId="12132ECE" w14:textId="6B6E3573" w:rsidR="00A11559" w:rsidRPr="00E435FD" w:rsidRDefault="00A1155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40161522</w:t>
            </w:r>
          </w:p>
        </w:tc>
      </w:tr>
      <w:tr w:rsidR="00590809" w:rsidRPr="00E435FD" w14:paraId="10916D3C" w14:textId="77777777" w:rsidTr="007F161E">
        <w:tc>
          <w:tcPr>
            <w:tcW w:w="1445" w:type="dxa"/>
          </w:tcPr>
          <w:p w14:paraId="628DFB85" w14:textId="4C1B896A" w:rsidR="00590809" w:rsidRPr="00E435FD" w:rsidRDefault="00231D7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047c</w:t>
            </w:r>
          </w:p>
        </w:tc>
        <w:tc>
          <w:tcPr>
            <w:tcW w:w="1018" w:type="dxa"/>
          </w:tcPr>
          <w:p w14:paraId="7BF70A55" w14:textId="234D98EF" w:rsidR="00590809" w:rsidRPr="00E435FD" w:rsidRDefault="0059080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028c</w:t>
            </w:r>
          </w:p>
        </w:tc>
        <w:tc>
          <w:tcPr>
            <w:tcW w:w="3631" w:type="dxa"/>
          </w:tcPr>
          <w:p w14:paraId="4F546A18" w14:textId="65028471" w:rsidR="00590809" w:rsidRPr="00E435FD" w:rsidRDefault="0059080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universal stress protein</w:t>
            </w:r>
          </w:p>
        </w:tc>
        <w:tc>
          <w:tcPr>
            <w:tcW w:w="951" w:type="dxa"/>
          </w:tcPr>
          <w:p w14:paraId="74770770" w14:textId="60BA51A1" w:rsidR="00590809" w:rsidRPr="00E435FD" w:rsidRDefault="0059080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15654309" w14:textId="1C051FC5" w:rsidR="00590809" w:rsidRPr="00E435FD" w:rsidRDefault="00340F9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111</w:t>
            </w:r>
          </w:p>
        </w:tc>
        <w:tc>
          <w:tcPr>
            <w:tcW w:w="1379" w:type="dxa"/>
            <w:shd w:val="clear" w:color="auto" w:fill="E7E6E6" w:themeFill="background2"/>
          </w:tcPr>
          <w:p w14:paraId="68C960BF" w14:textId="5266552C" w:rsidR="00590809" w:rsidRPr="00E435FD" w:rsidRDefault="00340F9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72049944</w:t>
            </w:r>
          </w:p>
        </w:tc>
      </w:tr>
      <w:tr w:rsidR="000C2344" w:rsidRPr="00E435FD" w14:paraId="2465CBD9" w14:textId="77777777" w:rsidTr="007F161E">
        <w:tc>
          <w:tcPr>
            <w:tcW w:w="1445" w:type="dxa"/>
          </w:tcPr>
          <w:p w14:paraId="1BBD4B80" w14:textId="184BC16F" w:rsidR="000C2344" w:rsidRPr="00E435FD" w:rsidRDefault="00105C2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049c</w:t>
            </w:r>
          </w:p>
        </w:tc>
        <w:tc>
          <w:tcPr>
            <w:tcW w:w="1018" w:type="dxa"/>
          </w:tcPr>
          <w:p w14:paraId="48061D74" w14:textId="48E50338" w:rsidR="000C2344" w:rsidRPr="00E435FD" w:rsidRDefault="000C23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030c</w:t>
            </w:r>
          </w:p>
        </w:tc>
        <w:tc>
          <w:tcPr>
            <w:tcW w:w="3631" w:type="dxa"/>
          </w:tcPr>
          <w:p w14:paraId="2DA4CE92" w14:textId="21C9D5CA" w:rsidR="000C2344" w:rsidRPr="00E435FD" w:rsidRDefault="000C23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unction unknown</w:t>
            </w:r>
          </w:p>
        </w:tc>
        <w:tc>
          <w:tcPr>
            <w:tcW w:w="951" w:type="dxa"/>
          </w:tcPr>
          <w:p w14:paraId="2695924E" w14:textId="6582EE52" w:rsidR="000C2344" w:rsidRPr="00E435FD" w:rsidRDefault="000C23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531A76F4" w14:textId="7F7DD4AC" w:rsidR="000C2344" w:rsidRPr="00E435FD" w:rsidRDefault="000C23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575</w:t>
            </w:r>
          </w:p>
        </w:tc>
        <w:tc>
          <w:tcPr>
            <w:tcW w:w="1379" w:type="dxa"/>
            <w:shd w:val="clear" w:color="auto" w:fill="E7E6E6" w:themeFill="background2"/>
          </w:tcPr>
          <w:p w14:paraId="39524675" w14:textId="7F70C6CC" w:rsidR="000C2344" w:rsidRPr="00E435FD" w:rsidRDefault="000C23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76204934</w:t>
            </w:r>
          </w:p>
        </w:tc>
      </w:tr>
      <w:tr w:rsidR="001F5907" w:rsidRPr="00E435FD" w14:paraId="04F5A729" w14:textId="77777777" w:rsidTr="007F161E">
        <w:tc>
          <w:tcPr>
            <w:tcW w:w="1445" w:type="dxa"/>
          </w:tcPr>
          <w:p w14:paraId="248F7E65" w14:textId="61568CE6" w:rsidR="001F5907" w:rsidRPr="00E435FD" w:rsidRDefault="009C4AD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113</w:t>
            </w:r>
          </w:p>
        </w:tc>
        <w:tc>
          <w:tcPr>
            <w:tcW w:w="1018" w:type="dxa"/>
          </w:tcPr>
          <w:p w14:paraId="2FF0C0BC" w14:textId="5BC6CDD4" w:rsidR="001F5907" w:rsidRPr="00E435FD" w:rsidRDefault="001F59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080</w:t>
            </w:r>
          </w:p>
        </w:tc>
        <w:tc>
          <w:tcPr>
            <w:tcW w:w="3631" w:type="dxa"/>
          </w:tcPr>
          <w:p w14:paraId="421EB02F" w14:textId="2A1B3C55" w:rsidR="001F5907" w:rsidRPr="00E435FD" w:rsidRDefault="001F59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yridoxamine 5'-phosphate oxidase family protein</w:t>
            </w:r>
          </w:p>
        </w:tc>
        <w:tc>
          <w:tcPr>
            <w:tcW w:w="951" w:type="dxa"/>
          </w:tcPr>
          <w:p w14:paraId="2E59C448" w14:textId="24E227C3" w:rsidR="001F5907" w:rsidRPr="00E435FD" w:rsidRDefault="001F59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44CBC364" w14:textId="1263FE74" w:rsidR="001F5907" w:rsidRPr="00E435FD" w:rsidRDefault="00B146D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636</w:t>
            </w:r>
          </w:p>
        </w:tc>
        <w:tc>
          <w:tcPr>
            <w:tcW w:w="1379" w:type="dxa"/>
            <w:shd w:val="clear" w:color="auto" w:fill="E7E6E6" w:themeFill="background2"/>
          </w:tcPr>
          <w:p w14:paraId="5813A6DF" w14:textId="6EC78415" w:rsidR="001F5907" w:rsidRPr="00E435FD" w:rsidRDefault="00B146D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252250356</w:t>
            </w:r>
          </w:p>
        </w:tc>
      </w:tr>
      <w:tr w:rsidR="000C4524" w:rsidRPr="00E435FD" w14:paraId="6F73EF96" w14:textId="77777777" w:rsidTr="007F161E">
        <w:tc>
          <w:tcPr>
            <w:tcW w:w="1445" w:type="dxa"/>
          </w:tcPr>
          <w:p w14:paraId="5DBC4698" w14:textId="236A6D40" w:rsidR="000C4524" w:rsidRPr="00E435FD" w:rsidRDefault="0056775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653c</w:t>
            </w:r>
          </w:p>
        </w:tc>
        <w:tc>
          <w:tcPr>
            <w:tcW w:w="1018" w:type="dxa"/>
          </w:tcPr>
          <w:p w14:paraId="1AED1282" w14:textId="6C606153" w:rsidR="000C4524" w:rsidRPr="00E435FD" w:rsidRDefault="000C452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626c</w:t>
            </w:r>
          </w:p>
        </w:tc>
        <w:tc>
          <w:tcPr>
            <w:tcW w:w="3631" w:type="dxa"/>
          </w:tcPr>
          <w:p w14:paraId="13EBBE2D" w14:textId="07BE9724" w:rsidR="000C4524" w:rsidRPr="00E435FD" w:rsidRDefault="000C452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ypoxic response protein</w:t>
            </w:r>
          </w:p>
        </w:tc>
        <w:tc>
          <w:tcPr>
            <w:tcW w:w="951" w:type="dxa"/>
          </w:tcPr>
          <w:p w14:paraId="55EB799F" w14:textId="5C6C14C7" w:rsidR="000C4524" w:rsidRPr="00E435FD" w:rsidRDefault="000C452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rp1</w:t>
            </w:r>
          </w:p>
        </w:tc>
        <w:tc>
          <w:tcPr>
            <w:tcW w:w="936" w:type="dxa"/>
            <w:shd w:val="clear" w:color="auto" w:fill="E7E6E6" w:themeFill="background2"/>
          </w:tcPr>
          <w:p w14:paraId="45A5A838" w14:textId="44E2F6DC" w:rsidR="000C4524" w:rsidRPr="00E435FD" w:rsidRDefault="001F211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5008</w:t>
            </w:r>
          </w:p>
        </w:tc>
        <w:tc>
          <w:tcPr>
            <w:tcW w:w="1379" w:type="dxa"/>
            <w:shd w:val="clear" w:color="auto" w:fill="E7E6E6" w:themeFill="background2"/>
          </w:tcPr>
          <w:p w14:paraId="7F3355EA" w14:textId="423F9240" w:rsidR="000C4524" w:rsidRPr="00E435FD" w:rsidRDefault="001F211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28720963</w:t>
            </w:r>
          </w:p>
        </w:tc>
      </w:tr>
      <w:tr w:rsidR="007A4E61" w:rsidRPr="00E435FD" w14:paraId="4F7169A7" w14:textId="77777777" w:rsidTr="007F161E">
        <w:tc>
          <w:tcPr>
            <w:tcW w:w="1445" w:type="dxa"/>
            <w:shd w:val="clear" w:color="auto" w:fill="B4C6E7" w:themeFill="accent1" w:themeFillTint="66"/>
          </w:tcPr>
          <w:p w14:paraId="6721420A" w14:textId="25C4985B" w:rsidR="00E95E17" w:rsidRPr="00E435FD" w:rsidRDefault="00B3209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  <w:r w:rsidR="00E66601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tolerance, detoxification</w:t>
            </w:r>
            <w:r w:rsidR="007D3BD8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and repair</w:t>
            </w:r>
          </w:p>
        </w:tc>
        <w:tc>
          <w:tcPr>
            <w:tcW w:w="1018" w:type="dxa"/>
          </w:tcPr>
          <w:p w14:paraId="01EF7A4A" w14:textId="0E21C1B3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1" w:type="dxa"/>
          </w:tcPr>
          <w:p w14:paraId="5B3317A3" w14:textId="55ED5D51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521EAF3E" w14:textId="5E755291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E7E6E6" w:themeFill="background2"/>
          </w:tcPr>
          <w:p w14:paraId="7E35C4FF" w14:textId="62EAA2D3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E7E6E6" w:themeFill="background2"/>
          </w:tcPr>
          <w:p w14:paraId="6FD364EB" w14:textId="33446BDC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099" w:rsidRPr="00E435FD" w14:paraId="6CE444CE" w14:textId="77777777" w:rsidTr="007F161E">
        <w:tc>
          <w:tcPr>
            <w:tcW w:w="1445" w:type="dxa"/>
          </w:tcPr>
          <w:p w14:paraId="2563C09F" w14:textId="670F448D" w:rsidR="00B32099" w:rsidRPr="00E435FD" w:rsidRDefault="008158D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963</w:t>
            </w:r>
          </w:p>
        </w:tc>
        <w:tc>
          <w:tcPr>
            <w:tcW w:w="1018" w:type="dxa"/>
          </w:tcPr>
          <w:p w14:paraId="7EE16791" w14:textId="236ADDA4" w:rsidR="00B32099" w:rsidRPr="00E435FD" w:rsidRDefault="00BE3AD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911</w:t>
            </w:r>
          </w:p>
        </w:tc>
        <w:tc>
          <w:tcPr>
            <w:tcW w:w="3631" w:type="dxa"/>
          </w:tcPr>
          <w:p w14:paraId="284F3008" w14:textId="06E2242C" w:rsidR="00B32099" w:rsidRPr="00E435FD" w:rsidRDefault="0059382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With conserved domain similar to </w:t>
            </w:r>
            <w:r w:rsidRPr="00E435FD">
              <w:rPr>
                <w:rFonts w:ascii="Times New Roman" w:hAnsi="Times New Roman" w:cs="Times New Roman"/>
                <w:i/>
                <w:sz w:val="24"/>
                <w:szCs w:val="24"/>
              </w:rPr>
              <w:t>Streptomyces griseus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gaA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, which suppresses the growth disturbances caused by high osmolarity</w:t>
            </w:r>
            <w:r w:rsidR="00750194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putative glyoxalase </w:t>
            </w:r>
            <w:r w:rsidR="00750194" w:rsidRPr="00E435F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50194" w:rsidRPr="00E435FD">
              <w:rPr>
                <w:rFonts w:ascii="Times New Roman" w:hAnsi="Times New Roman" w:cs="Times New Roman"/>
                <w:sz w:val="24"/>
                <w:szCs w:val="24"/>
              </w:rPr>
              <w:instrText xml:space="preserve"> = 1 \* ROMAN </w:instrText>
            </w:r>
            <w:r w:rsidR="00750194" w:rsidRPr="00E435F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50194" w:rsidRPr="00E435FD">
              <w:rPr>
                <w:rFonts w:ascii="Times New Roman" w:hAnsi="Times New Roman" w:cs="Times New Roman"/>
                <w:noProof/>
                <w:sz w:val="24"/>
                <w:szCs w:val="24"/>
              </w:rPr>
              <w:t>I</w:t>
            </w:r>
            <w:r w:rsidR="00750194" w:rsidRPr="00E435F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lactoylglutathion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lyase)</w:t>
            </w:r>
          </w:p>
        </w:tc>
        <w:tc>
          <w:tcPr>
            <w:tcW w:w="951" w:type="dxa"/>
          </w:tcPr>
          <w:p w14:paraId="00F27901" w14:textId="6A79D60E" w:rsidR="00B32099" w:rsidRPr="00E435FD" w:rsidRDefault="0059382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7118C386" w14:textId="10684FB3" w:rsidR="00B32099" w:rsidRPr="00E435FD" w:rsidRDefault="00BE3AD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81E-06</w:t>
            </w:r>
          </w:p>
        </w:tc>
        <w:tc>
          <w:tcPr>
            <w:tcW w:w="1379" w:type="dxa"/>
            <w:shd w:val="clear" w:color="auto" w:fill="E7E6E6" w:themeFill="background2"/>
          </w:tcPr>
          <w:p w14:paraId="5E11D34E" w14:textId="092F5C65" w:rsidR="00B32099" w:rsidRPr="00E435FD" w:rsidRDefault="00BE3AD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2.43998622</w:t>
            </w:r>
          </w:p>
        </w:tc>
      </w:tr>
      <w:tr w:rsidR="00313A11" w:rsidRPr="00E435FD" w14:paraId="1F7E0078" w14:textId="77777777" w:rsidTr="007F161E">
        <w:tc>
          <w:tcPr>
            <w:tcW w:w="1445" w:type="dxa"/>
          </w:tcPr>
          <w:p w14:paraId="622B08A3" w14:textId="5E205660" w:rsidR="00313A11" w:rsidRPr="00E435FD" w:rsidRDefault="00E923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900c</w:t>
            </w:r>
          </w:p>
        </w:tc>
        <w:tc>
          <w:tcPr>
            <w:tcW w:w="1018" w:type="dxa"/>
          </w:tcPr>
          <w:p w14:paraId="27F7477B" w14:textId="4D18EF0E" w:rsidR="00313A11" w:rsidRPr="00E435FD" w:rsidRDefault="006769E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878c</w:t>
            </w:r>
          </w:p>
        </w:tc>
        <w:tc>
          <w:tcPr>
            <w:tcW w:w="3631" w:type="dxa"/>
          </w:tcPr>
          <w:p w14:paraId="547E1399" w14:textId="13779E97" w:rsidR="00313A11" w:rsidRPr="00E435FD" w:rsidRDefault="00A71CC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ecreted protein; possible protein disulfide oxidoreductase; with thioredoxin like domain; might contribute to oxidative stress</w:t>
            </w:r>
          </w:p>
        </w:tc>
        <w:tc>
          <w:tcPr>
            <w:tcW w:w="951" w:type="dxa"/>
          </w:tcPr>
          <w:p w14:paraId="03C2AD3A" w14:textId="20D9B693" w:rsidR="00313A11" w:rsidRPr="00E435FD" w:rsidRDefault="00A71CC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pt53 </w:t>
            </w:r>
          </w:p>
        </w:tc>
        <w:tc>
          <w:tcPr>
            <w:tcW w:w="936" w:type="dxa"/>
            <w:shd w:val="clear" w:color="auto" w:fill="E7E6E6" w:themeFill="background2"/>
          </w:tcPr>
          <w:p w14:paraId="5E7C38F9" w14:textId="0FF1E505" w:rsidR="00313A11" w:rsidRPr="00E435FD" w:rsidRDefault="00A71CC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79" w:type="dxa"/>
            <w:shd w:val="clear" w:color="auto" w:fill="E7E6E6" w:themeFill="background2"/>
          </w:tcPr>
          <w:p w14:paraId="5EA29D6B" w14:textId="7BF15D34" w:rsidR="00313A11" w:rsidRPr="00E435FD" w:rsidRDefault="00A71CC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4.546534278</w:t>
            </w:r>
          </w:p>
        </w:tc>
      </w:tr>
      <w:tr w:rsidR="00916F48" w:rsidRPr="00E435FD" w14:paraId="360DFC5B" w14:textId="77777777" w:rsidTr="007F161E">
        <w:tc>
          <w:tcPr>
            <w:tcW w:w="1445" w:type="dxa"/>
          </w:tcPr>
          <w:p w14:paraId="519B66DE" w14:textId="0709576A" w:rsidR="00916F48" w:rsidRPr="00E435FD" w:rsidRDefault="00255D0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971</w:t>
            </w:r>
          </w:p>
        </w:tc>
        <w:tc>
          <w:tcPr>
            <w:tcW w:w="1018" w:type="dxa"/>
          </w:tcPr>
          <w:p w14:paraId="51C62CC9" w14:textId="69E6FAF2" w:rsidR="00916F48" w:rsidRPr="00E435FD" w:rsidRDefault="00600201" w:rsidP="00E435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1932</w:t>
            </w:r>
          </w:p>
        </w:tc>
        <w:tc>
          <w:tcPr>
            <w:tcW w:w="3631" w:type="dxa"/>
          </w:tcPr>
          <w:p w14:paraId="3AB10891" w14:textId="34F352AC" w:rsidR="00916F48" w:rsidRPr="00E435FD" w:rsidRDefault="00600201" w:rsidP="00E435F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Cys peroxiredoxin; thiol peroxidase; defense against oxidative stress by detoxifying peroxides</w:t>
            </w:r>
          </w:p>
        </w:tc>
        <w:tc>
          <w:tcPr>
            <w:tcW w:w="951" w:type="dxa"/>
          </w:tcPr>
          <w:p w14:paraId="34A26B95" w14:textId="13394A9F" w:rsidR="00916F48" w:rsidRPr="00E435FD" w:rsidRDefault="006002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px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560602DA" w14:textId="0AE65C37" w:rsidR="00916F48" w:rsidRPr="00E435FD" w:rsidRDefault="006002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31</w:t>
            </w:r>
          </w:p>
        </w:tc>
        <w:tc>
          <w:tcPr>
            <w:tcW w:w="1379" w:type="dxa"/>
            <w:shd w:val="clear" w:color="auto" w:fill="E7E6E6" w:themeFill="background2"/>
          </w:tcPr>
          <w:p w14:paraId="3FA8493A" w14:textId="7FA46D4C" w:rsidR="00916F48" w:rsidRPr="00E435FD" w:rsidRDefault="006002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925206172</w:t>
            </w:r>
          </w:p>
        </w:tc>
      </w:tr>
      <w:tr w:rsidR="00322676" w:rsidRPr="00E435FD" w14:paraId="10A8E863" w14:textId="77777777" w:rsidTr="007F161E">
        <w:tc>
          <w:tcPr>
            <w:tcW w:w="1445" w:type="dxa"/>
          </w:tcPr>
          <w:p w14:paraId="3FF5F466" w14:textId="6CC28E42" w:rsidR="00322676" w:rsidRPr="00E435FD" w:rsidRDefault="00695D3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732c</w:t>
            </w:r>
          </w:p>
        </w:tc>
        <w:tc>
          <w:tcPr>
            <w:tcW w:w="1018" w:type="dxa"/>
          </w:tcPr>
          <w:p w14:paraId="59ADD368" w14:textId="3BDEA6DC" w:rsidR="00322676" w:rsidRPr="00E435FD" w:rsidRDefault="00734132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3674c</w:t>
            </w:r>
          </w:p>
        </w:tc>
        <w:tc>
          <w:tcPr>
            <w:tcW w:w="3631" w:type="dxa"/>
          </w:tcPr>
          <w:p w14:paraId="7C941B43" w14:textId="7C138091" w:rsidR="00322676" w:rsidRPr="00E435FD" w:rsidRDefault="00734132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onuclease III; DNA repair enzyme</w:t>
            </w:r>
          </w:p>
        </w:tc>
        <w:tc>
          <w:tcPr>
            <w:tcW w:w="951" w:type="dxa"/>
          </w:tcPr>
          <w:p w14:paraId="58E6DB6A" w14:textId="17003FFF" w:rsidR="00322676" w:rsidRPr="00E435FD" w:rsidRDefault="00734132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h</w:t>
            </w:r>
          </w:p>
        </w:tc>
        <w:tc>
          <w:tcPr>
            <w:tcW w:w="936" w:type="dxa"/>
            <w:shd w:val="clear" w:color="auto" w:fill="E7E6E6" w:themeFill="background2"/>
          </w:tcPr>
          <w:p w14:paraId="2B7C57F0" w14:textId="4A708E50" w:rsidR="00322676" w:rsidRPr="00E435FD" w:rsidRDefault="00350E7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102</w:t>
            </w:r>
          </w:p>
        </w:tc>
        <w:tc>
          <w:tcPr>
            <w:tcW w:w="1379" w:type="dxa"/>
            <w:shd w:val="clear" w:color="auto" w:fill="E7E6E6" w:themeFill="background2"/>
          </w:tcPr>
          <w:p w14:paraId="5C465147" w14:textId="1AB82BD2" w:rsidR="00322676" w:rsidRPr="00E435FD" w:rsidRDefault="00350E7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138185347</w:t>
            </w:r>
          </w:p>
        </w:tc>
      </w:tr>
      <w:tr w:rsidR="00D059E4" w:rsidRPr="00E435FD" w14:paraId="29949F49" w14:textId="77777777" w:rsidTr="007F161E">
        <w:tc>
          <w:tcPr>
            <w:tcW w:w="1445" w:type="dxa"/>
          </w:tcPr>
          <w:p w14:paraId="7AF39AD6" w14:textId="2D26F89F" w:rsidR="00D059E4" w:rsidRPr="00E435FD" w:rsidRDefault="00C0324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207c</w:t>
            </w:r>
          </w:p>
        </w:tc>
        <w:tc>
          <w:tcPr>
            <w:tcW w:w="1018" w:type="dxa"/>
          </w:tcPr>
          <w:p w14:paraId="6E880F55" w14:textId="66E0AF89" w:rsidR="00D059E4" w:rsidRPr="00E435FD" w:rsidRDefault="00B835DE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3181c</w:t>
            </w:r>
          </w:p>
        </w:tc>
        <w:tc>
          <w:tcPr>
            <w:tcW w:w="3631" w:type="dxa"/>
          </w:tcPr>
          <w:p w14:paraId="74C11900" w14:textId="6AE0746D" w:rsidR="00D059E4" w:rsidRPr="00E435FD" w:rsidRDefault="00B835DE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toxin </w:t>
            </w:r>
          </w:p>
        </w:tc>
        <w:tc>
          <w:tcPr>
            <w:tcW w:w="951" w:type="dxa"/>
          </w:tcPr>
          <w:p w14:paraId="2EE90F36" w14:textId="249A7C48" w:rsidR="00D059E4" w:rsidRPr="00E435FD" w:rsidRDefault="00B835DE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pB45 </w:t>
            </w:r>
          </w:p>
        </w:tc>
        <w:tc>
          <w:tcPr>
            <w:tcW w:w="936" w:type="dxa"/>
            <w:shd w:val="clear" w:color="auto" w:fill="E7E6E6" w:themeFill="background2"/>
          </w:tcPr>
          <w:p w14:paraId="3DF947FC" w14:textId="3FF1C240" w:rsidR="00D059E4" w:rsidRPr="00E435FD" w:rsidRDefault="008D248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185</w:t>
            </w:r>
          </w:p>
        </w:tc>
        <w:tc>
          <w:tcPr>
            <w:tcW w:w="1379" w:type="dxa"/>
            <w:shd w:val="clear" w:color="auto" w:fill="E7E6E6" w:themeFill="background2"/>
          </w:tcPr>
          <w:p w14:paraId="1F4B5F52" w14:textId="016E9523" w:rsidR="00D059E4" w:rsidRPr="00E435FD" w:rsidRDefault="008D248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5.257182459</w:t>
            </w:r>
          </w:p>
        </w:tc>
      </w:tr>
      <w:tr w:rsidR="006E284C" w:rsidRPr="00E435FD" w14:paraId="41CDBD88" w14:textId="77777777" w:rsidTr="007F161E">
        <w:tc>
          <w:tcPr>
            <w:tcW w:w="1445" w:type="dxa"/>
          </w:tcPr>
          <w:p w14:paraId="6CCBE0B7" w14:textId="2855F323" w:rsidR="006E284C" w:rsidRPr="00E435FD" w:rsidRDefault="00FA0C2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3131</w:t>
            </w:r>
          </w:p>
        </w:tc>
        <w:tc>
          <w:tcPr>
            <w:tcW w:w="1018" w:type="dxa"/>
          </w:tcPr>
          <w:p w14:paraId="6478BBBF" w14:textId="114213CB" w:rsidR="006E284C" w:rsidRPr="00E435FD" w:rsidRDefault="00FC50CD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3106</w:t>
            </w:r>
          </w:p>
        </w:tc>
        <w:tc>
          <w:tcPr>
            <w:tcW w:w="3631" w:type="dxa"/>
          </w:tcPr>
          <w:p w14:paraId="06C7848D" w14:textId="2CB2E227" w:rsidR="006E284C" w:rsidRPr="00E435FD" w:rsidRDefault="00FC50CD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DPH-ferredoxin reductase</w:t>
            </w:r>
          </w:p>
        </w:tc>
        <w:tc>
          <w:tcPr>
            <w:tcW w:w="951" w:type="dxa"/>
          </w:tcPr>
          <w:p w14:paraId="2F34D9DC" w14:textId="3F85DF02" w:rsidR="006E284C" w:rsidRPr="00E435FD" w:rsidRDefault="00FC50CD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pr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19968F16" w14:textId="5AB3165B" w:rsidR="006E284C" w:rsidRPr="00E435FD" w:rsidRDefault="00FC50C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329</w:t>
            </w:r>
          </w:p>
        </w:tc>
        <w:tc>
          <w:tcPr>
            <w:tcW w:w="1379" w:type="dxa"/>
            <w:shd w:val="clear" w:color="auto" w:fill="E7E6E6" w:themeFill="background2"/>
          </w:tcPr>
          <w:p w14:paraId="3FFC0161" w14:textId="74BCC2EC" w:rsidR="006E284C" w:rsidRPr="00E435FD" w:rsidRDefault="00FC50C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642993765</w:t>
            </w:r>
          </w:p>
        </w:tc>
      </w:tr>
      <w:tr w:rsidR="005560EF" w:rsidRPr="00E435FD" w14:paraId="0E140286" w14:textId="77777777" w:rsidTr="007F161E">
        <w:tc>
          <w:tcPr>
            <w:tcW w:w="1445" w:type="dxa"/>
          </w:tcPr>
          <w:p w14:paraId="0798C03C" w14:textId="57EAA647" w:rsidR="005560EF" w:rsidRPr="00E435FD" w:rsidRDefault="00FA0C2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447</w:t>
            </w:r>
          </w:p>
        </w:tc>
        <w:tc>
          <w:tcPr>
            <w:tcW w:w="1018" w:type="dxa"/>
          </w:tcPr>
          <w:p w14:paraId="0A13612B" w14:textId="2D23FACA" w:rsidR="005560EF" w:rsidRPr="00E435FD" w:rsidRDefault="00215450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2428</w:t>
            </w:r>
          </w:p>
        </w:tc>
        <w:tc>
          <w:tcPr>
            <w:tcW w:w="3631" w:type="dxa"/>
          </w:tcPr>
          <w:p w14:paraId="24836EE7" w14:textId="362D205A" w:rsidR="005560EF" w:rsidRPr="00E435FD" w:rsidRDefault="00215450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kyl hydroperoxide reductase C protein; constitutes an NADH-dependent peroxidase and </w:t>
            </w:r>
            <w:proofErr w:type="spellStart"/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oxynitrite</w:t>
            </w:r>
            <w:proofErr w:type="spellEnd"/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ductase that provides protection against oxidative stress</w:t>
            </w:r>
          </w:p>
        </w:tc>
        <w:tc>
          <w:tcPr>
            <w:tcW w:w="951" w:type="dxa"/>
          </w:tcPr>
          <w:p w14:paraId="614258A7" w14:textId="103ABFA8" w:rsidR="005560EF" w:rsidRPr="00E435FD" w:rsidRDefault="00215450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hpC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494FF594" w14:textId="6F2437C2" w:rsidR="005560EF" w:rsidRPr="00E435FD" w:rsidRDefault="0021545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433</w:t>
            </w:r>
          </w:p>
        </w:tc>
        <w:tc>
          <w:tcPr>
            <w:tcW w:w="1379" w:type="dxa"/>
            <w:shd w:val="clear" w:color="auto" w:fill="E7E6E6" w:themeFill="background2"/>
          </w:tcPr>
          <w:p w14:paraId="1B8D12B9" w14:textId="07221EE8" w:rsidR="005560EF" w:rsidRPr="00E435FD" w:rsidRDefault="0021545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999617281</w:t>
            </w:r>
          </w:p>
        </w:tc>
      </w:tr>
      <w:tr w:rsidR="002306B1" w:rsidRPr="00E435FD" w14:paraId="03620968" w14:textId="77777777" w:rsidTr="007F161E">
        <w:tc>
          <w:tcPr>
            <w:tcW w:w="1445" w:type="dxa"/>
          </w:tcPr>
          <w:p w14:paraId="538B130C" w14:textId="36633C13" w:rsidR="002306B1" w:rsidRPr="00E435FD" w:rsidRDefault="001B58E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569</w:t>
            </w:r>
          </w:p>
        </w:tc>
        <w:tc>
          <w:tcPr>
            <w:tcW w:w="1018" w:type="dxa"/>
          </w:tcPr>
          <w:p w14:paraId="196698F7" w14:textId="48F74CF2" w:rsidR="002306B1" w:rsidRPr="00E435FD" w:rsidRDefault="000504F9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0526</w:t>
            </w:r>
          </w:p>
        </w:tc>
        <w:tc>
          <w:tcPr>
            <w:tcW w:w="3631" w:type="dxa"/>
          </w:tcPr>
          <w:p w14:paraId="1006FAE6" w14:textId="0A8570AB" w:rsidR="002306B1" w:rsidRPr="00E435FD" w:rsidRDefault="000504F9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oredoxin; possible protein disulfide reductase; antioxidant function</w:t>
            </w:r>
          </w:p>
        </w:tc>
        <w:tc>
          <w:tcPr>
            <w:tcW w:w="951" w:type="dxa"/>
          </w:tcPr>
          <w:p w14:paraId="76D401BF" w14:textId="62086867" w:rsidR="002306B1" w:rsidRPr="00E435FD" w:rsidRDefault="000504F9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3E54056E" w14:textId="58EDDE4D" w:rsidR="002306B1" w:rsidRPr="00E435FD" w:rsidRDefault="000504F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652</w:t>
            </w:r>
          </w:p>
        </w:tc>
        <w:tc>
          <w:tcPr>
            <w:tcW w:w="1379" w:type="dxa"/>
            <w:shd w:val="clear" w:color="auto" w:fill="E7E6E6" w:themeFill="background2"/>
          </w:tcPr>
          <w:p w14:paraId="38612F58" w14:textId="4E0A70E2" w:rsidR="002306B1" w:rsidRPr="00E435FD" w:rsidRDefault="000504F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745067083</w:t>
            </w:r>
          </w:p>
        </w:tc>
      </w:tr>
      <w:tr w:rsidR="002306B1" w:rsidRPr="00E435FD" w14:paraId="35BEE41A" w14:textId="77777777" w:rsidTr="007F161E">
        <w:tc>
          <w:tcPr>
            <w:tcW w:w="1445" w:type="dxa"/>
          </w:tcPr>
          <w:p w14:paraId="3B2F4878" w14:textId="37249EDB" w:rsidR="002306B1" w:rsidRPr="00E435FD" w:rsidRDefault="0010129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875</w:t>
            </w:r>
          </w:p>
        </w:tc>
        <w:tc>
          <w:tcPr>
            <w:tcW w:w="1018" w:type="dxa"/>
          </w:tcPr>
          <w:p w14:paraId="1FFC05FA" w14:textId="0987EFE0" w:rsidR="002306B1" w:rsidRPr="00E435FD" w:rsidRDefault="00C40A7D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2855</w:t>
            </w:r>
          </w:p>
        </w:tc>
        <w:tc>
          <w:tcPr>
            <w:tcW w:w="3631" w:type="dxa"/>
          </w:tcPr>
          <w:p w14:paraId="227E0E41" w14:textId="6AEDBDCE" w:rsidR="002306B1" w:rsidRPr="00E435FD" w:rsidRDefault="00FC3454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DPH-dependent </w:t>
            </w:r>
            <w:proofErr w:type="spellStart"/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cothione</w:t>
            </w:r>
            <w:proofErr w:type="spellEnd"/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ductase </w:t>
            </w:r>
          </w:p>
        </w:tc>
        <w:tc>
          <w:tcPr>
            <w:tcW w:w="951" w:type="dxa"/>
          </w:tcPr>
          <w:p w14:paraId="58F5A390" w14:textId="0922242F" w:rsidR="002306B1" w:rsidRPr="00E435FD" w:rsidRDefault="00FC3454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r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62909DE2" w14:textId="2DDC4FF8" w:rsidR="002306B1" w:rsidRPr="00E435FD" w:rsidRDefault="00FC34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776</w:t>
            </w:r>
          </w:p>
        </w:tc>
        <w:tc>
          <w:tcPr>
            <w:tcW w:w="1379" w:type="dxa"/>
            <w:shd w:val="clear" w:color="auto" w:fill="E7E6E6" w:themeFill="background2"/>
          </w:tcPr>
          <w:p w14:paraId="6105C762" w14:textId="232D8F8B" w:rsidR="002306B1" w:rsidRPr="00E435FD" w:rsidRDefault="00FC34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64112066</w:t>
            </w:r>
          </w:p>
        </w:tc>
      </w:tr>
      <w:tr w:rsidR="002306B1" w:rsidRPr="00E435FD" w14:paraId="64575CD6" w14:textId="77777777" w:rsidTr="007F161E">
        <w:tc>
          <w:tcPr>
            <w:tcW w:w="1445" w:type="dxa"/>
          </w:tcPr>
          <w:p w14:paraId="61C91085" w14:textId="77AE0C84" w:rsidR="002306B1" w:rsidRPr="00E435FD" w:rsidRDefault="0010129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674</w:t>
            </w:r>
          </w:p>
        </w:tc>
        <w:tc>
          <w:tcPr>
            <w:tcW w:w="1018" w:type="dxa"/>
          </w:tcPr>
          <w:p w14:paraId="798BAD35" w14:textId="667B9B2D" w:rsidR="002306B1" w:rsidRPr="00E435FD" w:rsidRDefault="00821553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1636</w:t>
            </w:r>
          </w:p>
        </w:tc>
        <w:tc>
          <w:tcPr>
            <w:tcW w:w="3631" w:type="dxa"/>
          </w:tcPr>
          <w:p w14:paraId="7E80C3DC" w14:textId="56CF512B" w:rsidR="002306B1" w:rsidRPr="00E435FD" w:rsidRDefault="00821553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on-regulated universal stress protein </w:t>
            </w:r>
          </w:p>
        </w:tc>
        <w:tc>
          <w:tcPr>
            <w:tcW w:w="951" w:type="dxa"/>
          </w:tcPr>
          <w:p w14:paraId="2CE6C7A2" w14:textId="05726F3E" w:rsidR="002306B1" w:rsidRPr="00E435FD" w:rsidRDefault="00821553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15.3</w:t>
            </w:r>
          </w:p>
        </w:tc>
        <w:tc>
          <w:tcPr>
            <w:tcW w:w="936" w:type="dxa"/>
            <w:shd w:val="clear" w:color="auto" w:fill="E7E6E6" w:themeFill="background2"/>
          </w:tcPr>
          <w:p w14:paraId="2C855D4E" w14:textId="789E073A" w:rsidR="002306B1" w:rsidRPr="00E435FD" w:rsidRDefault="0082155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903</w:t>
            </w:r>
          </w:p>
        </w:tc>
        <w:tc>
          <w:tcPr>
            <w:tcW w:w="1379" w:type="dxa"/>
            <w:shd w:val="clear" w:color="auto" w:fill="E7E6E6" w:themeFill="background2"/>
          </w:tcPr>
          <w:p w14:paraId="13594FCE" w14:textId="67B3C36D" w:rsidR="002306B1" w:rsidRPr="00E435FD" w:rsidRDefault="0082155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761843836</w:t>
            </w:r>
          </w:p>
        </w:tc>
      </w:tr>
      <w:tr w:rsidR="002965AF" w:rsidRPr="00E435FD" w14:paraId="456B2FD9" w14:textId="77777777" w:rsidTr="007F161E">
        <w:tc>
          <w:tcPr>
            <w:tcW w:w="1445" w:type="dxa"/>
          </w:tcPr>
          <w:p w14:paraId="5ADF4661" w14:textId="4449038A" w:rsidR="002965AF" w:rsidRPr="00E435FD" w:rsidRDefault="00927F2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754</w:t>
            </w:r>
          </w:p>
        </w:tc>
        <w:tc>
          <w:tcPr>
            <w:tcW w:w="1018" w:type="dxa"/>
          </w:tcPr>
          <w:p w14:paraId="429BD187" w14:textId="1CA66B25" w:rsidR="002965AF" w:rsidRPr="00E435FD" w:rsidRDefault="002965AF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2740</w:t>
            </w:r>
          </w:p>
        </w:tc>
        <w:tc>
          <w:tcPr>
            <w:tcW w:w="3631" w:type="dxa"/>
          </w:tcPr>
          <w:p w14:paraId="6EC1FD29" w14:textId="39B73307" w:rsidR="002965AF" w:rsidRPr="00E435FD" w:rsidRDefault="002965AF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oxide hydrolase </w:t>
            </w:r>
          </w:p>
        </w:tc>
        <w:tc>
          <w:tcPr>
            <w:tcW w:w="951" w:type="dxa"/>
          </w:tcPr>
          <w:p w14:paraId="2319F4EC" w14:textId="55FBBD39" w:rsidR="002965AF" w:rsidRPr="00E435FD" w:rsidRDefault="002965AF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hG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35D5D249" w14:textId="72570B68" w:rsidR="002965AF" w:rsidRPr="00E435FD" w:rsidRDefault="002965A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346</w:t>
            </w:r>
          </w:p>
        </w:tc>
        <w:tc>
          <w:tcPr>
            <w:tcW w:w="1379" w:type="dxa"/>
            <w:shd w:val="clear" w:color="auto" w:fill="E7E6E6" w:themeFill="background2"/>
          </w:tcPr>
          <w:p w14:paraId="66F0F81C" w14:textId="3CBC8FE0" w:rsidR="002965AF" w:rsidRPr="00E435FD" w:rsidRDefault="002965A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290796174</w:t>
            </w:r>
          </w:p>
        </w:tc>
      </w:tr>
      <w:tr w:rsidR="00DB1A01" w:rsidRPr="00E435FD" w14:paraId="2818E43B" w14:textId="77777777" w:rsidTr="007F161E">
        <w:tc>
          <w:tcPr>
            <w:tcW w:w="1445" w:type="dxa"/>
          </w:tcPr>
          <w:p w14:paraId="0424E112" w14:textId="4E8AE60B" w:rsidR="00DB1A01" w:rsidRPr="00E435FD" w:rsidRDefault="00F22B6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972</w:t>
            </w:r>
          </w:p>
        </w:tc>
        <w:tc>
          <w:tcPr>
            <w:tcW w:w="1018" w:type="dxa"/>
          </w:tcPr>
          <w:p w14:paraId="15DB1E99" w14:textId="7BD99983" w:rsidR="00DB1A01" w:rsidRPr="00E435FD" w:rsidRDefault="00DB1A01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3914</w:t>
            </w:r>
          </w:p>
        </w:tc>
        <w:tc>
          <w:tcPr>
            <w:tcW w:w="3631" w:type="dxa"/>
          </w:tcPr>
          <w:p w14:paraId="123189C2" w14:textId="43D6A4C2" w:rsidR="00DB1A01" w:rsidRPr="00E435FD" w:rsidRDefault="00DB1A01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oredoxin; protein disulfide oxidoreductase activity</w:t>
            </w:r>
          </w:p>
        </w:tc>
        <w:tc>
          <w:tcPr>
            <w:tcW w:w="951" w:type="dxa"/>
          </w:tcPr>
          <w:p w14:paraId="117E9778" w14:textId="30634FD8" w:rsidR="00DB1A01" w:rsidRPr="00E435FD" w:rsidRDefault="00DB1A01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xC</w:t>
            </w:r>
            <w:proofErr w:type="spellEnd"/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40858EB7" w14:textId="2BEC37A8" w:rsidR="00DB1A01" w:rsidRPr="00E435FD" w:rsidRDefault="00DB1A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563</w:t>
            </w:r>
          </w:p>
        </w:tc>
        <w:tc>
          <w:tcPr>
            <w:tcW w:w="1379" w:type="dxa"/>
            <w:shd w:val="clear" w:color="auto" w:fill="E7E6E6" w:themeFill="background2"/>
          </w:tcPr>
          <w:p w14:paraId="5EC0DE31" w14:textId="7E4AAA9B" w:rsidR="00DB1A01" w:rsidRPr="00E435FD" w:rsidRDefault="00DB1A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533701845</w:t>
            </w:r>
          </w:p>
        </w:tc>
      </w:tr>
      <w:tr w:rsidR="004A63A5" w:rsidRPr="00E435FD" w14:paraId="4C07EE54" w14:textId="77777777" w:rsidTr="007F161E">
        <w:tc>
          <w:tcPr>
            <w:tcW w:w="1445" w:type="dxa"/>
          </w:tcPr>
          <w:p w14:paraId="42E57380" w14:textId="3D8E290C" w:rsidR="004A63A5" w:rsidRPr="00E435FD" w:rsidRDefault="00CC1CD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618</w:t>
            </w:r>
          </w:p>
        </w:tc>
        <w:tc>
          <w:tcPr>
            <w:tcW w:w="1018" w:type="dxa"/>
          </w:tcPr>
          <w:p w14:paraId="778CC957" w14:textId="1EE4FEF1" w:rsidR="004A63A5" w:rsidRPr="00E435FD" w:rsidRDefault="004A63A5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2595</w:t>
            </w:r>
          </w:p>
        </w:tc>
        <w:tc>
          <w:tcPr>
            <w:tcW w:w="3631" w:type="dxa"/>
          </w:tcPr>
          <w:p w14:paraId="6F15189F" w14:textId="13D5E7ED" w:rsidR="004A63A5" w:rsidRPr="00E435FD" w:rsidRDefault="004A63A5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toxin </w:t>
            </w:r>
          </w:p>
        </w:tc>
        <w:tc>
          <w:tcPr>
            <w:tcW w:w="951" w:type="dxa"/>
          </w:tcPr>
          <w:p w14:paraId="175E7C15" w14:textId="2EBE44BC" w:rsidR="004A63A5" w:rsidRPr="00E435FD" w:rsidRDefault="004A63A5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pB40 </w:t>
            </w:r>
          </w:p>
        </w:tc>
        <w:tc>
          <w:tcPr>
            <w:tcW w:w="936" w:type="dxa"/>
            <w:shd w:val="clear" w:color="auto" w:fill="E7E6E6" w:themeFill="background2"/>
          </w:tcPr>
          <w:p w14:paraId="1ECAEFE6" w14:textId="7DA9E4F0" w:rsidR="004A63A5" w:rsidRPr="00E435FD" w:rsidRDefault="004A63A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679</w:t>
            </w:r>
          </w:p>
        </w:tc>
        <w:tc>
          <w:tcPr>
            <w:tcW w:w="1379" w:type="dxa"/>
            <w:shd w:val="clear" w:color="auto" w:fill="E7E6E6" w:themeFill="background2"/>
          </w:tcPr>
          <w:p w14:paraId="6A61FBDB" w14:textId="26EC3001" w:rsidR="004A63A5" w:rsidRPr="00E435FD" w:rsidRDefault="004A63A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333802256</w:t>
            </w:r>
          </w:p>
        </w:tc>
      </w:tr>
      <w:tr w:rsidR="00EA1D54" w:rsidRPr="00E435FD" w14:paraId="477050DB" w14:textId="77777777" w:rsidTr="007F161E">
        <w:tc>
          <w:tcPr>
            <w:tcW w:w="1445" w:type="dxa"/>
          </w:tcPr>
          <w:p w14:paraId="7E426FD8" w14:textId="523A063D" w:rsidR="00EA1D54" w:rsidRPr="00E435FD" w:rsidRDefault="00516E3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019</w:t>
            </w:r>
          </w:p>
        </w:tc>
        <w:tc>
          <w:tcPr>
            <w:tcW w:w="1018" w:type="dxa"/>
          </w:tcPr>
          <w:p w14:paraId="55C99AAB" w14:textId="4C0A8BC4" w:rsidR="00EA1D54" w:rsidRPr="00E435FD" w:rsidRDefault="00EA1D54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3913</w:t>
            </w:r>
          </w:p>
        </w:tc>
        <w:tc>
          <w:tcPr>
            <w:tcW w:w="3631" w:type="dxa"/>
          </w:tcPr>
          <w:p w14:paraId="323F7AA6" w14:textId="0AAD1FEB" w:rsidR="00EA1D54" w:rsidRPr="00E435FD" w:rsidRDefault="00EA1D54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DPH dependent thioredoxin reductase; defense against oxidative stress</w:t>
            </w:r>
          </w:p>
        </w:tc>
        <w:tc>
          <w:tcPr>
            <w:tcW w:w="951" w:type="dxa"/>
          </w:tcPr>
          <w:p w14:paraId="4850F4B1" w14:textId="54B4EE59" w:rsidR="00EA1D54" w:rsidRPr="00E435FD" w:rsidRDefault="00EA1D54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xB2</w:t>
            </w:r>
          </w:p>
        </w:tc>
        <w:tc>
          <w:tcPr>
            <w:tcW w:w="936" w:type="dxa"/>
            <w:shd w:val="clear" w:color="auto" w:fill="E7E6E6" w:themeFill="background2"/>
          </w:tcPr>
          <w:p w14:paraId="64C80197" w14:textId="5242D024" w:rsidR="00EA1D54" w:rsidRPr="00E435FD" w:rsidRDefault="00EA1D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919</w:t>
            </w:r>
          </w:p>
        </w:tc>
        <w:tc>
          <w:tcPr>
            <w:tcW w:w="1379" w:type="dxa"/>
            <w:shd w:val="clear" w:color="auto" w:fill="E7E6E6" w:themeFill="background2"/>
          </w:tcPr>
          <w:p w14:paraId="67F1EF25" w14:textId="24D8E1A1" w:rsidR="00EA1D54" w:rsidRPr="00E435FD" w:rsidRDefault="00EA1D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092807682</w:t>
            </w:r>
          </w:p>
        </w:tc>
      </w:tr>
      <w:tr w:rsidR="00EE207A" w:rsidRPr="00E435FD" w14:paraId="0A5593B8" w14:textId="77777777" w:rsidTr="007F161E">
        <w:tc>
          <w:tcPr>
            <w:tcW w:w="1445" w:type="dxa"/>
          </w:tcPr>
          <w:p w14:paraId="0C7F6C59" w14:textId="54A00313" w:rsidR="00EE207A" w:rsidRPr="00E435FD" w:rsidRDefault="005C179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185</w:t>
            </w:r>
          </w:p>
        </w:tc>
        <w:tc>
          <w:tcPr>
            <w:tcW w:w="1018" w:type="dxa"/>
          </w:tcPr>
          <w:p w14:paraId="0F6C48F5" w14:textId="336EA82E" w:rsidR="00EE207A" w:rsidRPr="00E435FD" w:rsidRDefault="00EE207A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1124</w:t>
            </w:r>
          </w:p>
        </w:tc>
        <w:tc>
          <w:tcPr>
            <w:tcW w:w="3631" w:type="dxa"/>
          </w:tcPr>
          <w:p w14:paraId="4837A270" w14:textId="7A7C2641" w:rsidR="00EE207A" w:rsidRPr="00E435FD" w:rsidRDefault="00B10A67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oxide hydrolase</w:t>
            </w:r>
          </w:p>
        </w:tc>
        <w:tc>
          <w:tcPr>
            <w:tcW w:w="951" w:type="dxa"/>
          </w:tcPr>
          <w:p w14:paraId="195F8ED0" w14:textId="41CFCF2A" w:rsidR="00EE207A" w:rsidRPr="00E435FD" w:rsidRDefault="00B10A67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hC</w:t>
            </w:r>
            <w:proofErr w:type="spellEnd"/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01F6792A" w14:textId="356D73C5" w:rsidR="00EE207A" w:rsidRPr="00E435FD" w:rsidRDefault="00B10A6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28</w:t>
            </w:r>
          </w:p>
        </w:tc>
        <w:tc>
          <w:tcPr>
            <w:tcW w:w="1379" w:type="dxa"/>
            <w:shd w:val="clear" w:color="auto" w:fill="E7E6E6" w:themeFill="background2"/>
          </w:tcPr>
          <w:p w14:paraId="6792EB31" w14:textId="26FAED6C" w:rsidR="00EE207A" w:rsidRPr="00E435FD" w:rsidRDefault="00B10A6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88143514</w:t>
            </w:r>
          </w:p>
        </w:tc>
      </w:tr>
      <w:tr w:rsidR="002A6B7E" w:rsidRPr="00E435FD" w14:paraId="08E65E7F" w14:textId="77777777" w:rsidTr="007F161E">
        <w:tc>
          <w:tcPr>
            <w:tcW w:w="1445" w:type="dxa"/>
          </w:tcPr>
          <w:p w14:paraId="184967CD" w14:textId="6DEE4493" w:rsidR="002A6B7E" w:rsidRPr="00E435FD" w:rsidRDefault="00C000F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255c</w:t>
            </w:r>
          </w:p>
        </w:tc>
        <w:tc>
          <w:tcPr>
            <w:tcW w:w="1018" w:type="dxa"/>
          </w:tcPr>
          <w:p w14:paraId="531FEC27" w14:textId="428A0609" w:rsidR="002A6B7E" w:rsidRPr="00E435FD" w:rsidRDefault="002A6B7E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2238c</w:t>
            </w:r>
          </w:p>
        </w:tc>
        <w:tc>
          <w:tcPr>
            <w:tcW w:w="3631" w:type="dxa"/>
          </w:tcPr>
          <w:p w14:paraId="0AB3755B" w14:textId="1B4154DE" w:rsidR="002A6B7E" w:rsidRPr="00E435FD" w:rsidRDefault="002A6B7E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oxiredoxin; antioxidant role</w:t>
            </w:r>
          </w:p>
        </w:tc>
        <w:tc>
          <w:tcPr>
            <w:tcW w:w="951" w:type="dxa"/>
          </w:tcPr>
          <w:p w14:paraId="21A9C7BA" w14:textId="486850CA" w:rsidR="002A6B7E" w:rsidRPr="00E435FD" w:rsidRDefault="002A6B7E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hpE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095FEFBC" w14:textId="550ABB0B" w:rsidR="002A6B7E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419</w:t>
            </w:r>
          </w:p>
        </w:tc>
        <w:tc>
          <w:tcPr>
            <w:tcW w:w="1379" w:type="dxa"/>
            <w:shd w:val="clear" w:color="auto" w:fill="E7E6E6" w:themeFill="background2"/>
          </w:tcPr>
          <w:p w14:paraId="407CA583" w14:textId="59D78F8B" w:rsidR="002A6B7E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894383224</w:t>
            </w:r>
          </w:p>
        </w:tc>
      </w:tr>
      <w:tr w:rsidR="00781536" w:rsidRPr="00E435FD" w14:paraId="7E17A7E4" w14:textId="77777777" w:rsidTr="007F161E">
        <w:tc>
          <w:tcPr>
            <w:tcW w:w="1445" w:type="dxa"/>
          </w:tcPr>
          <w:p w14:paraId="52352D93" w14:textId="75C4F34F" w:rsidR="00781536" w:rsidRPr="00E435FD" w:rsidRDefault="00C000F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997c</w:t>
            </w:r>
          </w:p>
        </w:tc>
        <w:tc>
          <w:tcPr>
            <w:tcW w:w="1018" w:type="dxa"/>
          </w:tcPr>
          <w:p w14:paraId="5D2244F4" w14:textId="6B877A77" w:rsidR="00781536" w:rsidRPr="00E435FD" w:rsidRDefault="00781536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2976c</w:t>
            </w:r>
          </w:p>
        </w:tc>
        <w:tc>
          <w:tcPr>
            <w:tcW w:w="3631" w:type="dxa"/>
          </w:tcPr>
          <w:p w14:paraId="06BC3BB5" w14:textId="655D6033" w:rsidR="00781536" w:rsidRPr="00E435FD" w:rsidRDefault="00781536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acil-DNA glycosylase involved in base excision repair; defense against DNA damage</w:t>
            </w:r>
          </w:p>
        </w:tc>
        <w:tc>
          <w:tcPr>
            <w:tcW w:w="951" w:type="dxa"/>
          </w:tcPr>
          <w:p w14:paraId="7E4B33EA" w14:textId="4483B75D" w:rsidR="00781536" w:rsidRPr="00E435FD" w:rsidRDefault="00781536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g</w:t>
            </w:r>
          </w:p>
        </w:tc>
        <w:tc>
          <w:tcPr>
            <w:tcW w:w="936" w:type="dxa"/>
            <w:shd w:val="clear" w:color="auto" w:fill="E7E6E6" w:themeFill="background2"/>
          </w:tcPr>
          <w:p w14:paraId="26139BCF" w14:textId="6DEFDB8D" w:rsidR="00781536" w:rsidRPr="00E435FD" w:rsidRDefault="0078153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938</w:t>
            </w:r>
          </w:p>
        </w:tc>
        <w:tc>
          <w:tcPr>
            <w:tcW w:w="1379" w:type="dxa"/>
            <w:shd w:val="clear" w:color="auto" w:fill="E7E6E6" w:themeFill="background2"/>
          </w:tcPr>
          <w:p w14:paraId="594D1B28" w14:textId="3848C426" w:rsidR="00781536" w:rsidRPr="00E435FD" w:rsidRDefault="0078153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438675225</w:t>
            </w:r>
          </w:p>
        </w:tc>
      </w:tr>
      <w:tr w:rsidR="00781536" w:rsidRPr="00E435FD" w14:paraId="45857478" w14:textId="77777777" w:rsidTr="007F161E">
        <w:tc>
          <w:tcPr>
            <w:tcW w:w="1445" w:type="dxa"/>
          </w:tcPr>
          <w:p w14:paraId="7799F366" w14:textId="34282B6E" w:rsidR="00781536" w:rsidRPr="00E435FD" w:rsidRDefault="00C000F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256c</w:t>
            </w:r>
          </w:p>
        </w:tc>
        <w:tc>
          <w:tcPr>
            <w:tcW w:w="1018" w:type="dxa"/>
          </w:tcPr>
          <w:p w14:paraId="681B8DDB" w14:textId="67BFE48A" w:rsidR="00781536" w:rsidRPr="00E435FD" w:rsidRDefault="00781536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3226c</w:t>
            </w:r>
          </w:p>
        </w:tc>
        <w:tc>
          <w:tcPr>
            <w:tcW w:w="3631" w:type="dxa"/>
          </w:tcPr>
          <w:p w14:paraId="041E09DE" w14:textId="6D92A733" w:rsidR="00781536" w:rsidRPr="00E435FD" w:rsidRDefault="00781536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S response-associated peptidase</w:t>
            </w:r>
          </w:p>
        </w:tc>
        <w:tc>
          <w:tcPr>
            <w:tcW w:w="951" w:type="dxa"/>
          </w:tcPr>
          <w:p w14:paraId="0F6D2E11" w14:textId="21D71480" w:rsidR="00781536" w:rsidRPr="00E435FD" w:rsidRDefault="00781536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6A8D004A" w14:textId="29CA18B2" w:rsidR="00781536" w:rsidRPr="00E435FD" w:rsidRDefault="0078153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969</w:t>
            </w:r>
          </w:p>
        </w:tc>
        <w:tc>
          <w:tcPr>
            <w:tcW w:w="1379" w:type="dxa"/>
            <w:shd w:val="clear" w:color="auto" w:fill="E7E6E6" w:themeFill="background2"/>
          </w:tcPr>
          <w:p w14:paraId="3E5106FA" w14:textId="567680A1" w:rsidR="00781536" w:rsidRPr="00E435FD" w:rsidRDefault="0078153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83734291</w:t>
            </w:r>
          </w:p>
        </w:tc>
      </w:tr>
      <w:tr w:rsidR="00AA38C4" w:rsidRPr="00E435FD" w14:paraId="253C26E9" w14:textId="77777777" w:rsidTr="007F161E">
        <w:tc>
          <w:tcPr>
            <w:tcW w:w="1445" w:type="dxa"/>
          </w:tcPr>
          <w:p w14:paraId="58B1079D" w14:textId="17823C12" w:rsidR="00AA38C4" w:rsidRPr="00E435FD" w:rsidRDefault="0069046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771c</w:t>
            </w:r>
          </w:p>
        </w:tc>
        <w:tc>
          <w:tcPr>
            <w:tcW w:w="1018" w:type="dxa"/>
          </w:tcPr>
          <w:p w14:paraId="1A7E037B" w14:textId="11A58D7F" w:rsidR="00AA38C4" w:rsidRPr="00E435FD" w:rsidRDefault="00AA38C4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Rv1732c</w:t>
            </w:r>
          </w:p>
        </w:tc>
        <w:tc>
          <w:tcPr>
            <w:tcW w:w="3631" w:type="dxa"/>
          </w:tcPr>
          <w:p w14:paraId="6F58394E" w14:textId="525D05C6" w:rsidR="00AA38C4" w:rsidRPr="00E435FD" w:rsidRDefault="00AA38C4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thioredoxin family protein with similarity to peroxiredoxins; possible antioxidant role</w:t>
            </w:r>
          </w:p>
        </w:tc>
        <w:tc>
          <w:tcPr>
            <w:tcW w:w="951" w:type="dxa"/>
          </w:tcPr>
          <w:p w14:paraId="269B6B4F" w14:textId="48FA97BC" w:rsidR="00AA38C4" w:rsidRPr="00E435FD" w:rsidRDefault="00AA38C4" w:rsidP="00E435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337086D9" w14:textId="1B44A333" w:rsidR="00AA38C4" w:rsidRPr="00E435FD" w:rsidRDefault="00AA38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786</w:t>
            </w:r>
          </w:p>
        </w:tc>
        <w:tc>
          <w:tcPr>
            <w:tcW w:w="1379" w:type="dxa"/>
            <w:shd w:val="clear" w:color="auto" w:fill="E7E6E6" w:themeFill="background2"/>
          </w:tcPr>
          <w:p w14:paraId="7EF201CE" w14:textId="14EBDD4B" w:rsidR="00AA38C4" w:rsidRPr="00E435FD" w:rsidRDefault="00AA38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594922601</w:t>
            </w:r>
          </w:p>
        </w:tc>
      </w:tr>
      <w:tr w:rsidR="00250EAA" w:rsidRPr="00E435FD" w14:paraId="1EEDA1F5" w14:textId="77777777" w:rsidTr="007F161E">
        <w:trPr>
          <w:trHeight w:val="634"/>
        </w:trPr>
        <w:tc>
          <w:tcPr>
            <w:tcW w:w="1445" w:type="dxa"/>
            <w:shd w:val="clear" w:color="auto" w:fill="B4C6E7" w:themeFill="accent1" w:themeFillTint="66"/>
          </w:tcPr>
          <w:p w14:paraId="2B1281E6" w14:textId="2821B24D" w:rsidR="00E95E17" w:rsidRPr="00E435FD" w:rsidRDefault="007A4E6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r w:rsidR="00F86243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95E17" w:rsidRPr="00E435FD">
              <w:rPr>
                <w:rFonts w:ascii="Times New Roman" w:hAnsi="Times New Roman" w:cs="Times New Roman"/>
                <w:sz w:val="24"/>
                <w:szCs w:val="24"/>
              </w:rPr>
              <w:t>ranslation</w:t>
            </w:r>
            <w:r w:rsidR="001559C2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and amino acid metabolism</w:t>
            </w:r>
          </w:p>
        </w:tc>
        <w:tc>
          <w:tcPr>
            <w:tcW w:w="1018" w:type="dxa"/>
            <w:shd w:val="clear" w:color="auto" w:fill="FFFFFF" w:themeFill="background1"/>
          </w:tcPr>
          <w:p w14:paraId="000E1D64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1" w:type="dxa"/>
            <w:shd w:val="clear" w:color="auto" w:fill="FFFFFF" w:themeFill="background1"/>
          </w:tcPr>
          <w:p w14:paraId="388A27B9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FFFFFF" w:themeFill="background1"/>
          </w:tcPr>
          <w:p w14:paraId="2722A5FF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FFFFFF" w:themeFill="background1"/>
          </w:tcPr>
          <w:p w14:paraId="7746FB2E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FFFFFF" w:themeFill="background1"/>
          </w:tcPr>
          <w:p w14:paraId="791F01DA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E61" w:rsidRPr="00E435FD" w14:paraId="407FFB2D" w14:textId="77777777" w:rsidTr="007F161E">
        <w:tc>
          <w:tcPr>
            <w:tcW w:w="1445" w:type="dxa"/>
          </w:tcPr>
          <w:p w14:paraId="1D6B0142" w14:textId="3A6D992D" w:rsidR="00E95E17" w:rsidRPr="00E435FD" w:rsidRDefault="0062565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1138c</w:t>
            </w:r>
          </w:p>
        </w:tc>
        <w:tc>
          <w:tcPr>
            <w:tcW w:w="1018" w:type="dxa"/>
          </w:tcPr>
          <w:p w14:paraId="2D1BFEDE" w14:textId="6452EF24" w:rsidR="00E95E17" w:rsidRPr="00E435FD" w:rsidRDefault="000B433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080c</w:t>
            </w:r>
          </w:p>
        </w:tc>
        <w:tc>
          <w:tcPr>
            <w:tcW w:w="3631" w:type="dxa"/>
          </w:tcPr>
          <w:p w14:paraId="260D65D7" w14:textId="392FFD71" w:rsidR="00E95E17" w:rsidRPr="00E435FD" w:rsidRDefault="000B433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cription elongation factor </w:t>
            </w:r>
          </w:p>
        </w:tc>
        <w:tc>
          <w:tcPr>
            <w:tcW w:w="951" w:type="dxa"/>
          </w:tcPr>
          <w:p w14:paraId="6B089EC0" w14:textId="122C35E0" w:rsidR="00E95E17" w:rsidRPr="00E435FD" w:rsidRDefault="000B433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re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44BF2E0D" w14:textId="47EDC440" w:rsidR="00E95E17" w:rsidRPr="00E435FD" w:rsidRDefault="000B433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24</w:t>
            </w:r>
          </w:p>
        </w:tc>
        <w:tc>
          <w:tcPr>
            <w:tcW w:w="1379" w:type="dxa"/>
            <w:shd w:val="clear" w:color="auto" w:fill="E7E6E6" w:themeFill="background2"/>
          </w:tcPr>
          <w:p w14:paraId="75567DC3" w14:textId="5D3AB889" w:rsidR="00E95E17" w:rsidRPr="00E435FD" w:rsidRDefault="000B433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14970798</w:t>
            </w:r>
          </w:p>
        </w:tc>
      </w:tr>
      <w:tr w:rsidR="007A4E61" w:rsidRPr="00E435FD" w14:paraId="0EB0CEAB" w14:textId="77777777" w:rsidTr="007F161E">
        <w:tc>
          <w:tcPr>
            <w:tcW w:w="1445" w:type="dxa"/>
          </w:tcPr>
          <w:p w14:paraId="08D3D294" w14:textId="4114B46D" w:rsidR="00E95E17" w:rsidRPr="00E435FD" w:rsidRDefault="0062565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237</w:t>
            </w:r>
          </w:p>
        </w:tc>
        <w:tc>
          <w:tcPr>
            <w:tcW w:w="1018" w:type="dxa"/>
          </w:tcPr>
          <w:p w14:paraId="41423A74" w14:textId="2905935C" w:rsidR="00E95E17" w:rsidRPr="00E435FD" w:rsidRDefault="001559C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220</w:t>
            </w:r>
          </w:p>
        </w:tc>
        <w:tc>
          <w:tcPr>
            <w:tcW w:w="3631" w:type="dxa"/>
          </w:tcPr>
          <w:p w14:paraId="24C940F2" w14:textId="6B94B6A8" w:rsidR="00E95E17" w:rsidRPr="00E435FD" w:rsidRDefault="001559C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utamine synthetase</w:t>
            </w:r>
          </w:p>
        </w:tc>
        <w:tc>
          <w:tcPr>
            <w:tcW w:w="951" w:type="dxa"/>
          </w:tcPr>
          <w:p w14:paraId="57CD3E5B" w14:textId="2D3C1C6C" w:rsidR="00E95E17" w:rsidRPr="00E435FD" w:rsidRDefault="001559C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nA1</w:t>
            </w:r>
          </w:p>
        </w:tc>
        <w:tc>
          <w:tcPr>
            <w:tcW w:w="936" w:type="dxa"/>
            <w:shd w:val="clear" w:color="auto" w:fill="E7E6E6" w:themeFill="background2"/>
          </w:tcPr>
          <w:p w14:paraId="77DE1CF8" w14:textId="2581DF80" w:rsidR="00E95E17" w:rsidRPr="00E435FD" w:rsidRDefault="001559C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26</w:t>
            </w:r>
          </w:p>
        </w:tc>
        <w:tc>
          <w:tcPr>
            <w:tcW w:w="1379" w:type="dxa"/>
            <w:shd w:val="clear" w:color="auto" w:fill="E7E6E6" w:themeFill="background2"/>
          </w:tcPr>
          <w:p w14:paraId="1F0A5639" w14:textId="13DE00CC" w:rsidR="00E95E17" w:rsidRPr="00E435FD" w:rsidRDefault="001559C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18457663</w:t>
            </w:r>
          </w:p>
        </w:tc>
      </w:tr>
      <w:tr w:rsidR="007A4E61" w:rsidRPr="00E435FD" w14:paraId="77FA6E21" w14:textId="77777777" w:rsidTr="007F161E">
        <w:tc>
          <w:tcPr>
            <w:tcW w:w="1445" w:type="dxa"/>
          </w:tcPr>
          <w:p w14:paraId="2FF51FC8" w14:textId="31C29957" w:rsidR="00E95E17" w:rsidRPr="00E435FD" w:rsidRDefault="0062565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588</w:t>
            </w:r>
          </w:p>
        </w:tc>
        <w:tc>
          <w:tcPr>
            <w:tcW w:w="1018" w:type="dxa"/>
          </w:tcPr>
          <w:p w14:paraId="69D11531" w14:textId="11B8EC74" w:rsidR="00E95E17" w:rsidRPr="00E435FD" w:rsidRDefault="006002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536</w:t>
            </w:r>
          </w:p>
        </w:tc>
        <w:tc>
          <w:tcPr>
            <w:tcW w:w="3631" w:type="dxa"/>
          </w:tcPr>
          <w:p w14:paraId="1526FB54" w14:textId="45A4E5C0" w:rsidR="00E95E17" w:rsidRPr="00E435FD" w:rsidRDefault="006002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isoleucine--tRNA ligase</w:t>
            </w:r>
          </w:p>
        </w:tc>
        <w:tc>
          <w:tcPr>
            <w:tcW w:w="951" w:type="dxa"/>
          </w:tcPr>
          <w:p w14:paraId="13848907" w14:textId="5C659FE0" w:rsidR="00E95E17" w:rsidRPr="00E435FD" w:rsidRDefault="006002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IleS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5E899E45" w14:textId="071A5A45" w:rsidR="00E95E17" w:rsidRPr="00E435FD" w:rsidRDefault="006002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29</w:t>
            </w:r>
          </w:p>
        </w:tc>
        <w:tc>
          <w:tcPr>
            <w:tcW w:w="1379" w:type="dxa"/>
            <w:shd w:val="clear" w:color="auto" w:fill="E7E6E6" w:themeFill="background2"/>
          </w:tcPr>
          <w:p w14:paraId="608996E7" w14:textId="210A1A2E" w:rsidR="00E95E17" w:rsidRPr="00E435FD" w:rsidRDefault="006002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22850387</w:t>
            </w:r>
          </w:p>
        </w:tc>
      </w:tr>
      <w:tr w:rsidR="007A4E61" w:rsidRPr="00E435FD" w14:paraId="22250E2D" w14:textId="77777777" w:rsidTr="007F161E">
        <w:tc>
          <w:tcPr>
            <w:tcW w:w="1445" w:type="dxa"/>
          </w:tcPr>
          <w:p w14:paraId="5D5FDA1A" w14:textId="3D917EE9" w:rsidR="00E95E17" w:rsidRPr="00E435FD" w:rsidRDefault="007313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716</w:t>
            </w:r>
          </w:p>
        </w:tc>
        <w:tc>
          <w:tcPr>
            <w:tcW w:w="1018" w:type="dxa"/>
          </w:tcPr>
          <w:p w14:paraId="413F09DC" w14:textId="7CFF6409" w:rsidR="00E95E17" w:rsidRPr="00E435FD" w:rsidRDefault="00F3387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667</w:t>
            </w:r>
          </w:p>
        </w:tc>
        <w:tc>
          <w:tcPr>
            <w:tcW w:w="3631" w:type="dxa"/>
          </w:tcPr>
          <w:p w14:paraId="2A6A24C6" w14:textId="2521793A" w:rsidR="00E95E17" w:rsidRPr="00E435FD" w:rsidRDefault="00F3387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NA-directed RNA polymerase (beta chain) </w:t>
            </w:r>
          </w:p>
        </w:tc>
        <w:tc>
          <w:tcPr>
            <w:tcW w:w="951" w:type="dxa"/>
          </w:tcPr>
          <w:p w14:paraId="45119054" w14:textId="1FA867EB" w:rsidR="00E95E17" w:rsidRPr="00E435FD" w:rsidRDefault="00F3387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4DDABC88" w14:textId="1D0616EE" w:rsidR="00E95E17" w:rsidRPr="00E435FD" w:rsidRDefault="00F3387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38</w:t>
            </w:r>
          </w:p>
        </w:tc>
        <w:tc>
          <w:tcPr>
            <w:tcW w:w="1379" w:type="dxa"/>
            <w:shd w:val="clear" w:color="auto" w:fill="E7E6E6" w:themeFill="background2"/>
          </w:tcPr>
          <w:p w14:paraId="5B7F9B53" w14:textId="7DB00CC1" w:rsidR="00E95E17" w:rsidRPr="00E435FD" w:rsidRDefault="00F3387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630486207</w:t>
            </w:r>
          </w:p>
        </w:tc>
      </w:tr>
      <w:tr w:rsidR="00211537" w:rsidRPr="00E435FD" w14:paraId="21ECBDBE" w14:textId="77777777" w:rsidTr="007F161E">
        <w:tc>
          <w:tcPr>
            <w:tcW w:w="1445" w:type="dxa"/>
          </w:tcPr>
          <w:p w14:paraId="1B52CD06" w14:textId="5058EF8D" w:rsidR="00211537" w:rsidRPr="00E435FD" w:rsidRDefault="00DB624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770</w:t>
            </w:r>
          </w:p>
        </w:tc>
        <w:tc>
          <w:tcPr>
            <w:tcW w:w="1018" w:type="dxa"/>
          </w:tcPr>
          <w:p w14:paraId="52902B3B" w14:textId="49692D31" w:rsidR="00211537" w:rsidRPr="00E435FD" w:rsidRDefault="00583A6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710</w:t>
            </w:r>
          </w:p>
        </w:tc>
        <w:tc>
          <w:tcPr>
            <w:tcW w:w="3631" w:type="dxa"/>
          </w:tcPr>
          <w:p w14:paraId="7FD75E48" w14:textId="7C29668B" w:rsidR="00211537" w:rsidRPr="00E435FD" w:rsidRDefault="00583A6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-isopropylmalate synthase involved in leucine synthesis at first step </w:t>
            </w:r>
          </w:p>
        </w:tc>
        <w:tc>
          <w:tcPr>
            <w:tcW w:w="951" w:type="dxa"/>
          </w:tcPr>
          <w:p w14:paraId="0448E6EC" w14:textId="31CE86FD" w:rsidR="00211537" w:rsidRPr="00E435FD" w:rsidRDefault="00583A6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Leu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7BCF9B76" w14:textId="7C782796" w:rsidR="00211537" w:rsidRPr="00E435FD" w:rsidRDefault="00583A6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47</w:t>
            </w:r>
          </w:p>
        </w:tc>
        <w:tc>
          <w:tcPr>
            <w:tcW w:w="1379" w:type="dxa"/>
            <w:shd w:val="clear" w:color="auto" w:fill="E7E6E6" w:themeFill="background2"/>
          </w:tcPr>
          <w:p w14:paraId="668BF2C1" w14:textId="0264F23F" w:rsidR="00211537" w:rsidRPr="00E435FD" w:rsidRDefault="00583A60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32277844</w:t>
            </w:r>
          </w:p>
        </w:tc>
      </w:tr>
      <w:tr w:rsidR="002A53B3" w:rsidRPr="00E435FD" w14:paraId="780D6707" w14:textId="77777777" w:rsidTr="007F161E">
        <w:tc>
          <w:tcPr>
            <w:tcW w:w="1445" w:type="dxa"/>
          </w:tcPr>
          <w:p w14:paraId="7D5E2C9B" w14:textId="5DFE8149" w:rsidR="002A53B3" w:rsidRPr="00E435FD" w:rsidRDefault="00A854B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226c</w:t>
            </w:r>
          </w:p>
        </w:tc>
        <w:tc>
          <w:tcPr>
            <w:tcW w:w="1018" w:type="dxa"/>
          </w:tcPr>
          <w:p w14:paraId="20E21EFC" w14:textId="1F1407E4" w:rsidR="002A53B3" w:rsidRPr="00E435FD" w:rsidRDefault="00170B4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189c</w:t>
            </w:r>
          </w:p>
        </w:tc>
        <w:tc>
          <w:tcPr>
            <w:tcW w:w="3631" w:type="dxa"/>
          </w:tcPr>
          <w:p w14:paraId="1DCB79F3" w14:textId="548625CF" w:rsidR="002A53B3" w:rsidRPr="00E435FD" w:rsidRDefault="00170B4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ihydroxy-acid dehydratase involved in isoleucine and valine synthesis</w:t>
            </w:r>
          </w:p>
        </w:tc>
        <w:tc>
          <w:tcPr>
            <w:tcW w:w="951" w:type="dxa"/>
          </w:tcPr>
          <w:p w14:paraId="22120EEF" w14:textId="0FC1B24B" w:rsidR="002A53B3" w:rsidRPr="00E435FD" w:rsidRDefault="00170B4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IlvD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29D3AE62" w14:textId="7D1E2CD6" w:rsidR="002A53B3" w:rsidRPr="00E435FD" w:rsidRDefault="0060138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53</w:t>
            </w:r>
          </w:p>
        </w:tc>
        <w:tc>
          <w:tcPr>
            <w:tcW w:w="1379" w:type="dxa"/>
            <w:shd w:val="clear" w:color="auto" w:fill="E7E6E6" w:themeFill="background2"/>
          </w:tcPr>
          <w:p w14:paraId="38D5AAFC" w14:textId="7138EFE6" w:rsidR="002A53B3" w:rsidRPr="00E435FD" w:rsidRDefault="0060138C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502118032</w:t>
            </w:r>
          </w:p>
        </w:tc>
      </w:tr>
      <w:tr w:rsidR="00E01A55" w:rsidRPr="00E435FD" w14:paraId="00E57718" w14:textId="77777777" w:rsidTr="007F161E">
        <w:tc>
          <w:tcPr>
            <w:tcW w:w="1445" w:type="dxa"/>
          </w:tcPr>
          <w:p w14:paraId="16A1ED5B" w14:textId="4FBF0E9F" w:rsidR="00E01A55" w:rsidRPr="00E435FD" w:rsidRDefault="00A854B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663c</w:t>
            </w:r>
          </w:p>
        </w:tc>
        <w:tc>
          <w:tcPr>
            <w:tcW w:w="1018" w:type="dxa"/>
          </w:tcPr>
          <w:p w14:paraId="5D1B6A70" w14:textId="4D9EB28E" w:rsidR="00E01A55" w:rsidRPr="00E435FD" w:rsidRDefault="00915C9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598c</w:t>
            </w:r>
          </w:p>
        </w:tc>
        <w:tc>
          <w:tcPr>
            <w:tcW w:w="3631" w:type="dxa"/>
          </w:tcPr>
          <w:p w14:paraId="7FCF353B" w14:textId="4FDEB8B7" w:rsidR="00E01A55" w:rsidRPr="00E435FD" w:rsidRDefault="003779D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Lysine-tRNA ligase </w:t>
            </w:r>
          </w:p>
        </w:tc>
        <w:tc>
          <w:tcPr>
            <w:tcW w:w="951" w:type="dxa"/>
          </w:tcPr>
          <w:p w14:paraId="4B3A23E0" w14:textId="0F7590E3" w:rsidR="00E01A55" w:rsidRPr="00E435FD" w:rsidRDefault="003779D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LysS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107F2391" w14:textId="3147C5DF" w:rsidR="00E01A55" w:rsidRPr="00E435FD" w:rsidRDefault="003779D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68</w:t>
            </w:r>
          </w:p>
        </w:tc>
        <w:tc>
          <w:tcPr>
            <w:tcW w:w="1379" w:type="dxa"/>
            <w:shd w:val="clear" w:color="auto" w:fill="E7E6E6" w:themeFill="background2"/>
          </w:tcPr>
          <w:p w14:paraId="78842752" w14:textId="5B77F89E" w:rsidR="00E01A55" w:rsidRPr="00E435FD" w:rsidRDefault="003779D9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105295511</w:t>
            </w:r>
          </w:p>
        </w:tc>
      </w:tr>
      <w:tr w:rsidR="00C55684" w:rsidRPr="00E435FD" w14:paraId="0D1A504E" w14:textId="77777777" w:rsidTr="007F161E">
        <w:tc>
          <w:tcPr>
            <w:tcW w:w="1445" w:type="dxa"/>
          </w:tcPr>
          <w:p w14:paraId="04A3B340" w14:textId="2775A9E3" w:rsidR="00C55684" w:rsidRPr="00E435FD" w:rsidRDefault="00A854B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074c</w:t>
            </w:r>
          </w:p>
        </w:tc>
        <w:tc>
          <w:tcPr>
            <w:tcW w:w="1018" w:type="dxa"/>
          </w:tcPr>
          <w:p w14:paraId="1720540D" w14:textId="7F5F168E" w:rsidR="00C55684" w:rsidRPr="00E435FD" w:rsidRDefault="00B835D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055c</w:t>
            </w:r>
          </w:p>
        </w:tc>
        <w:tc>
          <w:tcPr>
            <w:tcW w:w="3631" w:type="dxa"/>
          </w:tcPr>
          <w:p w14:paraId="4E453A3C" w14:textId="7C25026E" w:rsidR="00C55684" w:rsidRPr="00E435FD" w:rsidRDefault="00B835D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0S ribosomal protein S18 </w:t>
            </w:r>
          </w:p>
        </w:tc>
        <w:tc>
          <w:tcPr>
            <w:tcW w:w="951" w:type="dxa"/>
          </w:tcPr>
          <w:p w14:paraId="50D7DC86" w14:textId="46767BB5" w:rsidR="00C55684" w:rsidRPr="00E435FD" w:rsidRDefault="00B835D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psR2</w:t>
            </w:r>
          </w:p>
        </w:tc>
        <w:tc>
          <w:tcPr>
            <w:tcW w:w="936" w:type="dxa"/>
            <w:shd w:val="clear" w:color="auto" w:fill="E7E6E6" w:themeFill="background2"/>
          </w:tcPr>
          <w:p w14:paraId="0433DA86" w14:textId="46C109D9" w:rsidR="00C55684" w:rsidRPr="00E435FD" w:rsidRDefault="00B835D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162</w:t>
            </w:r>
          </w:p>
        </w:tc>
        <w:tc>
          <w:tcPr>
            <w:tcW w:w="1379" w:type="dxa"/>
            <w:shd w:val="clear" w:color="auto" w:fill="E7E6E6" w:themeFill="background2"/>
          </w:tcPr>
          <w:p w14:paraId="5452F1FD" w14:textId="1B85E396" w:rsidR="00C55684" w:rsidRPr="00E435FD" w:rsidRDefault="00B835DE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6.812078578</w:t>
            </w:r>
          </w:p>
        </w:tc>
      </w:tr>
      <w:tr w:rsidR="00CB09F5" w:rsidRPr="00E435FD" w14:paraId="2C0A0656" w14:textId="77777777" w:rsidTr="007F161E">
        <w:tc>
          <w:tcPr>
            <w:tcW w:w="1445" w:type="dxa"/>
          </w:tcPr>
          <w:p w14:paraId="509EA9FE" w14:textId="499DB551" w:rsidR="00CB09F5" w:rsidRPr="00E435FD" w:rsidRDefault="002962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016c</w:t>
            </w:r>
          </w:p>
        </w:tc>
        <w:tc>
          <w:tcPr>
            <w:tcW w:w="1018" w:type="dxa"/>
          </w:tcPr>
          <w:p w14:paraId="71EC4EE3" w14:textId="04FA2278" w:rsidR="00CB09F5" w:rsidRPr="00E435FD" w:rsidRDefault="00202CE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995c</w:t>
            </w:r>
          </w:p>
        </w:tc>
        <w:tc>
          <w:tcPr>
            <w:tcW w:w="3631" w:type="dxa"/>
          </w:tcPr>
          <w:p w14:paraId="119B3D99" w14:textId="15641954" w:rsidR="00CB09F5" w:rsidRPr="00E435FD" w:rsidRDefault="00202CE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-isopropylmalate dehydrogenase</w:t>
            </w:r>
          </w:p>
        </w:tc>
        <w:tc>
          <w:tcPr>
            <w:tcW w:w="951" w:type="dxa"/>
          </w:tcPr>
          <w:p w14:paraId="0B96D60D" w14:textId="3528E65E" w:rsidR="00CB09F5" w:rsidRPr="00E435FD" w:rsidRDefault="00202CE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LeuB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349E5E6E" w14:textId="5CB66C87" w:rsidR="00CB09F5" w:rsidRPr="00E435FD" w:rsidRDefault="00202CE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25</w:t>
            </w:r>
          </w:p>
        </w:tc>
        <w:tc>
          <w:tcPr>
            <w:tcW w:w="1379" w:type="dxa"/>
            <w:shd w:val="clear" w:color="auto" w:fill="E7E6E6" w:themeFill="background2"/>
          </w:tcPr>
          <w:p w14:paraId="3A997428" w14:textId="60BA0504" w:rsidR="00CB09F5" w:rsidRPr="00E435FD" w:rsidRDefault="00202CE2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443628354</w:t>
            </w:r>
          </w:p>
        </w:tc>
      </w:tr>
      <w:tr w:rsidR="00914887" w:rsidRPr="00E435FD" w14:paraId="413ADB8A" w14:textId="77777777" w:rsidTr="007F161E">
        <w:tc>
          <w:tcPr>
            <w:tcW w:w="1445" w:type="dxa"/>
          </w:tcPr>
          <w:p w14:paraId="78A274DC" w14:textId="219CBDD3" w:rsidR="00914887" w:rsidRPr="00E435FD" w:rsidRDefault="0030158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648c</w:t>
            </w:r>
          </w:p>
        </w:tc>
        <w:tc>
          <w:tcPr>
            <w:tcW w:w="1018" w:type="dxa"/>
          </w:tcPr>
          <w:p w14:paraId="0B6A10D0" w14:textId="14197DFF" w:rsidR="00914887" w:rsidRPr="00E435FD" w:rsidRDefault="00202CE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583c</w:t>
            </w:r>
          </w:p>
        </w:tc>
        <w:tc>
          <w:tcPr>
            <w:tcW w:w="3631" w:type="dxa"/>
          </w:tcPr>
          <w:p w14:paraId="7F13BCD2" w14:textId="7B0D60CE" w:rsidR="00914887" w:rsidRPr="00E435FD" w:rsidRDefault="00202CE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NA polymerase-binding transcription factor</w:t>
            </w:r>
          </w:p>
        </w:tc>
        <w:tc>
          <w:tcPr>
            <w:tcW w:w="951" w:type="dxa"/>
          </w:tcPr>
          <w:p w14:paraId="333FCC83" w14:textId="17688375" w:rsidR="00914887" w:rsidRPr="00E435FD" w:rsidRDefault="00202CE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CarD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319579C2" w14:textId="0A9E9D97" w:rsidR="00914887" w:rsidRPr="00E435FD" w:rsidRDefault="00202CE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32</w:t>
            </w:r>
          </w:p>
        </w:tc>
        <w:tc>
          <w:tcPr>
            <w:tcW w:w="1379" w:type="dxa"/>
            <w:shd w:val="clear" w:color="auto" w:fill="E7E6E6" w:themeFill="background2"/>
          </w:tcPr>
          <w:p w14:paraId="4E6CDBD8" w14:textId="029C4B69" w:rsidR="00914887" w:rsidRPr="00E435FD" w:rsidRDefault="00202CE2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266035173</w:t>
            </w:r>
          </w:p>
        </w:tc>
      </w:tr>
      <w:tr w:rsidR="001420CB" w:rsidRPr="00E435FD" w14:paraId="3EA697BA" w14:textId="77777777" w:rsidTr="007F161E">
        <w:tc>
          <w:tcPr>
            <w:tcW w:w="1445" w:type="dxa"/>
          </w:tcPr>
          <w:p w14:paraId="7525CF70" w14:textId="3655CAF9" w:rsidR="001420CB" w:rsidRPr="00E435FD" w:rsidRDefault="00807C1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766</w:t>
            </w:r>
          </w:p>
        </w:tc>
        <w:tc>
          <w:tcPr>
            <w:tcW w:w="1018" w:type="dxa"/>
          </w:tcPr>
          <w:p w14:paraId="4693EC74" w14:textId="2B00D40E" w:rsidR="001420CB" w:rsidRPr="00E435FD" w:rsidRDefault="00C12ED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716</w:t>
            </w:r>
          </w:p>
        </w:tc>
        <w:tc>
          <w:tcPr>
            <w:tcW w:w="3631" w:type="dxa"/>
          </w:tcPr>
          <w:p w14:paraId="33E30638" w14:textId="179FF874" w:rsidR="001420CB" w:rsidRPr="00E435FD" w:rsidRDefault="00C12ED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50S ribosomal protein L5</w:t>
            </w:r>
          </w:p>
        </w:tc>
        <w:tc>
          <w:tcPr>
            <w:tcW w:w="951" w:type="dxa"/>
          </w:tcPr>
          <w:p w14:paraId="27725149" w14:textId="14162FF3" w:rsidR="001420CB" w:rsidRPr="00E435FD" w:rsidRDefault="00C12ED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plE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67A5272C" w14:textId="74ADEBD6" w:rsidR="001420CB" w:rsidRPr="00E435FD" w:rsidRDefault="00C12ED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71</w:t>
            </w:r>
          </w:p>
        </w:tc>
        <w:tc>
          <w:tcPr>
            <w:tcW w:w="1379" w:type="dxa"/>
            <w:shd w:val="clear" w:color="auto" w:fill="E7E6E6" w:themeFill="background2"/>
          </w:tcPr>
          <w:p w14:paraId="45DCB207" w14:textId="436FD132" w:rsidR="001420CB" w:rsidRPr="00E435FD" w:rsidRDefault="00C12ED4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7165234</w:t>
            </w:r>
          </w:p>
        </w:tc>
      </w:tr>
      <w:tr w:rsidR="00E35891" w:rsidRPr="00E435FD" w14:paraId="5C56B85B" w14:textId="77777777" w:rsidTr="007F161E">
        <w:tc>
          <w:tcPr>
            <w:tcW w:w="1445" w:type="dxa"/>
          </w:tcPr>
          <w:p w14:paraId="4D2114AA" w14:textId="56D4CCF8" w:rsidR="00E35891" w:rsidRPr="00E435FD" w:rsidRDefault="00BA045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688</w:t>
            </w:r>
          </w:p>
        </w:tc>
        <w:tc>
          <w:tcPr>
            <w:tcW w:w="1018" w:type="dxa"/>
          </w:tcPr>
          <w:p w14:paraId="09229308" w14:textId="7E096AB3" w:rsidR="00E35891" w:rsidRPr="00E435FD" w:rsidRDefault="003857F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639</w:t>
            </w:r>
          </w:p>
        </w:tc>
        <w:tc>
          <w:tcPr>
            <w:tcW w:w="3631" w:type="dxa"/>
          </w:tcPr>
          <w:p w14:paraId="0E6F4225" w14:textId="6FC08E25" w:rsidR="00E35891" w:rsidRPr="00E435FD" w:rsidRDefault="003857F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cription termination/antitermination protein</w:t>
            </w:r>
          </w:p>
        </w:tc>
        <w:tc>
          <w:tcPr>
            <w:tcW w:w="951" w:type="dxa"/>
          </w:tcPr>
          <w:p w14:paraId="5D494DAC" w14:textId="1B2CF38C" w:rsidR="00E35891" w:rsidRPr="00E435FD" w:rsidRDefault="003857F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usG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60359D38" w14:textId="20AE05F9" w:rsidR="00E35891" w:rsidRPr="00E435FD" w:rsidRDefault="003857F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359</w:t>
            </w:r>
          </w:p>
        </w:tc>
        <w:tc>
          <w:tcPr>
            <w:tcW w:w="1379" w:type="dxa"/>
            <w:shd w:val="clear" w:color="auto" w:fill="E7E6E6" w:themeFill="background2"/>
          </w:tcPr>
          <w:p w14:paraId="03DD501A" w14:textId="707918DA" w:rsidR="00E35891" w:rsidRPr="00E435FD" w:rsidRDefault="003857F6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759361838</w:t>
            </w:r>
          </w:p>
        </w:tc>
      </w:tr>
      <w:tr w:rsidR="00C32DBA" w:rsidRPr="00E435FD" w14:paraId="44033064" w14:textId="77777777" w:rsidTr="007F161E">
        <w:tc>
          <w:tcPr>
            <w:tcW w:w="1445" w:type="dxa"/>
          </w:tcPr>
          <w:p w14:paraId="607B4B35" w14:textId="1562F7AC" w:rsidR="00C32DBA" w:rsidRPr="00E435FD" w:rsidRDefault="00BA045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008c</w:t>
            </w:r>
          </w:p>
        </w:tc>
        <w:tc>
          <w:tcPr>
            <w:tcW w:w="1018" w:type="dxa"/>
          </w:tcPr>
          <w:p w14:paraId="75010E49" w14:textId="317F43B9" w:rsidR="00C32DBA" w:rsidRPr="00E435FD" w:rsidRDefault="0021545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987c</w:t>
            </w:r>
          </w:p>
        </w:tc>
        <w:tc>
          <w:tcPr>
            <w:tcW w:w="3631" w:type="dxa"/>
          </w:tcPr>
          <w:p w14:paraId="448E0526" w14:textId="7925746C" w:rsidR="00C32DBA" w:rsidRPr="00E435FD" w:rsidRDefault="0021545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robable 3-isopropylmalate dehydratase (small subunit) participating leucine biosynthesis</w:t>
            </w:r>
          </w:p>
        </w:tc>
        <w:tc>
          <w:tcPr>
            <w:tcW w:w="951" w:type="dxa"/>
          </w:tcPr>
          <w:p w14:paraId="17685BBF" w14:textId="42310F94" w:rsidR="00C32DBA" w:rsidRPr="00E435FD" w:rsidRDefault="0021545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LeuD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1994792B" w14:textId="3B8974CC" w:rsidR="00C32DBA" w:rsidRPr="00E435FD" w:rsidRDefault="0021545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435</w:t>
            </w:r>
          </w:p>
        </w:tc>
        <w:tc>
          <w:tcPr>
            <w:tcW w:w="1379" w:type="dxa"/>
            <w:shd w:val="clear" w:color="auto" w:fill="E7E6E6" w:themeFill="background2"/>
          </w:tcPr>
          <w:p w14:paraId="6FF924BC" w14:textId="65A6F049" w:rsidR="00C32DBA" w:rsidRPr="00E435FD" w:rsidRDefault="00215450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62591037</w:t>
            </w:r>
          </w:p>
        </w:tc>
      </w:tr>
      <w:tr w:rsidR="00F86243" w:rsidRPr="00E435FD" w14:paraId="421D8A13" w14:textId="77777777" w:rsidTr="007F161E">
        <w:tc>
          <w:tcPr>
            <w:tcW w:w="1445" w:type="dxa"/>
          </w:tcPr>
          <w:p w14:paraId="6706C806" w14:textId="4F6CF05C" w:rsidR="00F86243" w:rsidRPr="00E435FD" w:rsidRDefault="005C478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921c</w:t>
            </w:r>
          </w:p>
        </w:tc>
        <w:tc>
          <w:tcPr>
            <w:tcW w:w="1018" w:type="dxa"/>
          </w:tcPr>
          <w:p w14:paraId="0A347C8D" w14:textId="7626B88B" w:rsidR="00F86243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858c</w:t>
            </w:r>
          </w:p>
        </w:tc>
        <w:tc>
          <w:tcPr>
            <w:tcW w:w="3631" w:type="dxa"/>
          </w:tcPr>
          <w:p w14:paraId="1A9AF60E" w14:textId="4964EA02" w:rsidR="00F86243" w:rsidRPr="00E435FD" w:rsidRDefault="005C478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NADH-dependent </w:t>
            </w:r>
            <w:r w:rsidR="00C76395" w:rsidRPr="00E435FD">
              <w:rPr>
                <w:rFonts w:ascii="Times New Roman" w:hAnsi="Times New Roman" w:cs="Times New Roman"/>
                <w:sz w:val="24"/>
                <w:szCs w:val="24"/>
              </w:rPr>
              <w:t>glutamate synthase small subunit</w:t>
            </w:r>
          </w:p>
        </w:tc>
        <w:tc>
          <w:tcPr>
            <w:tcW w:w="951" w:type="dxa"/>
          </w:tcPr>
          <w:p w14:paraId="45DE3FD7" w14:textId="56BC1F99" w:rsidR="00F86243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tD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7A440341" w14:textId="41671E0E" w:rsidR="00F86243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469</w:t>
            </w:r>
          </w:p>
        </w:tc>
        <w:tc>
          <w:tcPr>
            <w:tcW w:w="1379" w:type="dxa"/>
            <w:shd w:val="clear" w:color="auto" w:fill="E7E6E6" w:themeFill="background2"/>
          </w:tcPr>
          <w:p w14:paraId="1E3DC0E3" w14:textId="36B855BE" w:rsidR="00F86243" w:rsidRPr="00E435FD" w:rsidRDefault="00C76395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651575829</w:t>
            </w:r>
          </w:p>
        </w:tc>
      </w:tr>
      <w:tr w:rsidR="00185EDE" w:rsidRPr="00E435FD" w14:paraId="4ECDFF19" w14:textId="77777777" w:rsidTr="007F161E">
        <w:tc>
          <w:tcPr>
            <w:tcW w:w="1445" w:type="dxa"/>
          </w:tcPr>
          <w:p w14:paraId="7DE0B44C" w14:textId="3ABA5FC7" w:rsidR="00185EDE" w:rsidRPr="00E435FD" w:rsidRDefault="00A93F7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354</w:t>
            </w:r>
          </w:p>
        </w:tc>
        <w:tc>
          <w:tcPr>
            <w:tcW w:w="1018" w:type="dxa"/>
          </w:tcPr>
          <w:p w14:paraId="3071C830" w14:textId="5643EB00" w:rsidR="00185EDE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294</w:t>
            </w:r>
          </w:p>
        </w:tc>
        <w:tc>
          <w:tcPr>
            <w:tcW w:w="3631" w:type="dxa"/>
          </w:tcPr>
          <w:p w14:paraId="1819A797" w14:textId="6D4D0CD1" w:rsidR="00185EDE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omoserine dehydrogenase involved in methionine and threonine biosynthesis</w:t>
            </w:r>
          </w:p>
        </w:tc>
        <w:tc>
          <w:tcPr>
            <w:tcW w:w="951" w:type="dxa"/>
          </w:tcPr>
          <w:p w14:paraId="2B3F10A4" w14:textId="1DC9B302" w:rsidR="00185EDE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hr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2D6E33AE" w14:textId="797BFFDC" w:rsidR="00185EDE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513</w:t>
            </w:r>
          </w:p>
        </w:tc>
        <w:tc>
          <w:tcPr>
            <w:tcW w:w="1379" w:type="dxa"/>
            <w:shd w:val="clear" w:color="auto" w:fill="E7E6E6" w:themeFill="background2"/>
          </w:tcPr>
          <w:p w14:paraId="77C1545A" w14:textId="1F880D2D" w:rsidR="00185EDE" w:rsidRPr="00E435FD" w:rsidRDefault="00C76395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711087406</w:t>
            </w:r>
          </w:p>
        </w:tc>
      </w:tr>
      <w:tr w:rsidR="00185EDE" w:rsidRPr="00E435FD" w14:paraId="263F9B3C" w14:textId="77777777" w:rsidTr="007F161E">
        <w:tc>
          <w:tcPr>
            <w:tcW w:w="1445" w:type="dxa"/>
          </w:tcPr>
          <w:p w14:paraId="283E556F" w14:textId="224A6DB9" w:rsidR="00185EDE" w:rsidRPr="00E435FD" w:rsidRDefault="00BB13D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925c</w:t>
            </w:r>
          </w:p>
        </w:tc>
        <w:tc>
          <w:tcPr>
            <w:tcW w:w="1018" w:type="dxa"/>
          </w:tcPr>
          <w:p w14:paraId="7A603F6A" w14:textId="3C9CAF43" w:rsidR="00185EDE" w:rsidRPr="00E435FD" w:rsidRDefault="002A4D0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904c</w:t>
            </w:r>
          </w:p>
        </w:tc>
        <w:tc>
          <w:tcPr>
            <w:tcW w:w="3631" w:type="dxa"/>
          </w:tcPr>
          <w:p w14:paraId="596DB945" w14:textId="214466AA" w:rsidR="00185EDE" w:rsidRPr="00E435FD" w:rsidRDefault="002A4D0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50S ribosomal protein L19</w:t>
            </w:r>
          </w:p>
        </w:tc>
        <w:tc>
          <w:tcPr>
            <w:tcW w:w="951" w:type="dxa"/>
          </w:tcPr>
          <w:p w14:paraId="61697E55" w14:textId="252AC4F9" w:rsidR="00185EDE" w:rsidRPr="00E435FD" w:rsidRDefault="002A4D0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plS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27205CCB" w14:textId="04B54D47" w:rsidR="00185EDE" w:rsidRPr="00E435FD" w:rsidRDefault="002A4D0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657</w:t>
            </w:r>
          </w:p>
        </w:tc>
        <w:tc>
          <w:tcPr>
            <w:tcW w:w="1379" w:type="dxa"/>
            <w:shd w:val="clear" w:color="auto" w:fill="E7E6E6" w:themeFill="background2"/>
          </w:tcPr>
          <w:p w14:paraId="1F94B063" w14:textId="58ADDA48" w:rsidR="00185EDE" w:rsidRPr="00E435FD" w:rsidRDefault="002A4D0D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440853824</w:t>
            </w:r>
          </w:p>
        </w:tc>
      </w:tr>
      <w:tr w:rsidR="00185EDE" w:rsidRPr="00E435FD" w14:paraId="5BE09C43" w14:textId="77777777" w:rsidTr="007F161E">
        <w:tc>
          <w:tcPr>
            <w:tcW w:w="1445" w:type="dxa"/>
          </w:tcPr>
          <w:p w14:paraId="7C11C2B6" w14:textId="598C2335" w:rsidR="00185EDE" w:rsidRPr="00E435FD" w:rsidRDefault="00BE356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861c</w:t>
            </w:r>
          </w:p>
        </w:tc>
        <w:tc>
          <w:tcPr>
            <w:tcW w:w="1018" w:type="dxa"/>
          </w:tcPr>
          <w:p w14:paraId="5067B6BA" w14:textId="2671C8F8" w:rsidR="00185EDE" w:rsidRPr="00E435FD" w:rsidRDefault="00664FA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841c</w:t>
            </w:r>
          </w:p>
        </w:tc>
        <w:tc>
          <w:tcPr>
            <w:tcW w:w="3631" w:type="dxa"/>
          </w:tcPr>
          <w:p w14:paraId="35D9EC17" w14:textId="75FB638D" w:rsidR="00185EDE" w:rsidRPr="00E435FD" w:rsidRDefault="00664FA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robable N utilization substance protein A involved in both</w:t>
            </w:r>
            <w:r w:rsidR="001149C1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ermination and antitermination of transcription</w:t>
            </w:r>
          </w:p>
        </w:tc>
        <w:tc>
          <w:tcPr>
            <w:tcW w:w="951" w:type="dxa"/>
          </w:tcPr>
          <w:p w14:paraId="04430520" w14:textId="1A159A67" w:rsidR="00185EDE" w:rsidRPr="00E435FD" w:rsidRDefault="00664FA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us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1A285D24" w14:textId="439304A5" w:rsidR="00185EDE" w:rsidRPr="00E435FD" w:rsidRDefault="00664FA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709</w:t>
            </w:r>
          </w:p>
        </w:tc>
        <w:tc>
          <w:tcPr>
            <w:tcW w:w="1379" w:type="dxa"/>
            <w:shd w:val="clear" w:color="auto" w:fill="E7E6E6" w:themeFill="background2"/>
          </w:tcPr>
          <w:p w14:paraId="1989F09E" w14:textId="67AACFA3" w:rsidR="00185EDE" w:rsidRPr="00E435FD" w:rsidRDefault="00664FA2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766827348</w:t>
            </w:r>
          </w:p>
        </w:tc>
      </w:tr>
      <w:tr w:rsidR="00AC6E5C" w:rsidRPr="00E435FD" w14:paraId="05864ED8" w14:textId="77777777" w:rsidTr="007F161E">
        <w:tc>
          <w:tcPr>
            <w:tcW w:w="1445" w:type="dxa"/>
          </w:tcPr>
          <w:p w14:paraId="5D2C34C2" w14:textId="6D557BFB" w:rsidR="00AC6E5C" w:rsidRPr="00E435FD" w:rsidRDefault="00BE356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0428</w:t>
            </w:r>
          </w:p>
        </w:tc>
        <w:tc>
          <w:tcPr>
            <w:tcW w:w="1018" w:type="dxa"/>
          </w:tcPr>
          <w:p w14:paraId="03F0D20B" w14:textId="40F9796E" w:rsidR="00AC6E5C" w:rsidRPr="00E435FD" w:rsidRDefault="001121C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391</w:t>
            </w:r>
          </w:p>
        </w:tc>
        <w:tc>
          <w:tcPr>
            <w:tcW w:w="3631" w:type="dxa"/>
          </w:tcPr>
          <w:p w14:paraId="48B6A21F" w14:textId="4957C32C" w:rsidR="00AC6E5C" w:rsidRPr="00E435FD" w:rsidRDefault="001121C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uccinylhomoserin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ulfhydrylas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involved in methionine biosynthesis </w:t>
            </w:r>
          </w:p>
        </w:tc>
        <w:tc>
          <w:tcPr>
            <w:tcW w:w="951" w:type="dxa"/>
          </w:tcPr>
          <w:p w14:paraId="21766CF5" w14:textId="285FB299" w:rsidR="00AC6E5C" w:rsidRPr="00E435FD" w:rsidRDefault="001121C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etZ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573EC9D8" w14:textId="75ADD523" w:rsidR="00AC6E5C" w:rsidRPr="00E435FD" w:rsidRDefault="001121C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716</w:t>
            </w:r>
          </w:p>
        </w:tc>
        <w:tc>
          <w:tcPr>
            <w:tcW w:w="1379" w:type="dxa"/>
            <w:shd w:val="clear" w:color="auto" w:fill="E7E6E6" w:themeFill="background2"/>
          </w:tcPr>
          <w:p w14:paraId="1ED25151" w14:textId="282FA035" w:rsidR="00AC6E5C" w:rsidRPr="00E435FD" w:rsidRDefault="001121CE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817082149</w:t>
            </w:r>
          </w:p>
        </w:tc>
      </w:tr>
      <w:tr w:rsidR="00AC6E5C" w:rsidRPr="00E435FD" w14:paraId="78B1E88B" w14:textId="77777777" w:rsidTr="007F161E">
        <w:tc>
          <w:tcPr>
            <w:tcW w:w="1445" w:type="dxa"/>
          </w:tcPr>
          <w:p w14:paraId="4C5F3BAC" w14:textId="225BBAC6" w:rsidR="00AC6E5C" w:rsidRPr="00E435FD" w:rsidRDefault="002000B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936c</w:t>
            </w:r>
          </w:p>
        </w:tc>
        <w:tc>
          <w:tcPr>
            <w:tcW w:w="1018" w:type="dxa"/>
          </w:tcPr>
          <w:p w14:paraId="7C811B02" w14:textId="5ED6DC14" w:rsidR="00AC6E5C" w:rsidRPr="00E435FD" w:rsidRDefault="0073463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884c</w:t>
            </w:r>
          </w:p>
        </w:tc>
        <w:tc>
          <w:tcPr>
            <w:tcW w:w="3631" w:type="dxa"/>
          </w:tcPr>
          <w:p w14:paraId="7FF620A5" w14:textId="55AD7B78" w:rsidR="00AC6E5C" w:rsidRPr="00E435FD" w:rsidRDefault="0073463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osphoserine aminotransferase involved in serine and pyridoxine 5'-phosphate synthesis </w:t>
            </w:r>
          </w:p>
        </w:tc>
        <w:tc>
          <w:tcPr>
            <w:tcW w:w="951" w:type="dxa"/>
          </w:tcPr>
          <w:p w14:paraId="204F6323" w14:textId="32E192CA" w:rsidR="00AC6E5C" w:rsidRPr="00E435FD" w:rsidRDefault="0073463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erC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209AFFAC" w14:textId="3725F675" w:rsidR="00AC6E5C" w:rsidRPr="00E435FD" w:rsidRDefault="008E42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952</w:t>
            </w:r>
          </w:p>
        </w:tc>
        <w:tc>
          <w:tcPr>
            <w:tcW w:w="1379" w:type="dxa"/>
            <w:shd w:val="clear" w:color="auto" w:fill="E7E6E6" w:themeFill="background2"/>
          </w:tcPr>
          <w:p w14:paraId="754F27AC" w14:textId="590E98A8" w:rsidR="00AC6E5C" w:rsidRPr="00E435FD" w:rsidRDefault="008E42C4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645547645</w:t>
            </w:r>
          </w:p>
        </w:tc>
      </w:tr>
      <w:tr w:rsidR="00AD7CAD" w:rsidRPr="00E435FD" w14:paraId="04660FBD" w14:textId="77777777" w:rsidTr="007F161E">
        <w:tc>
          <w:tcPr>
            <w:tcW w:w="1445" w:type="dxa"/>
          </w:tcPr>
          <w:p w14:paraId="186310B2" w14:textId="50D17252" w:rsidR="00AD7CAD" w:rsidRPr="00E435FD" w:rsidRDefault="0059357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717</w:t>
            </w:r>
          </w:p>
        </w:tc>
        <w:tc>
          <w:tcPr>
            <w:tcW w:w="1018" w:type="dxa"/>
          </w:tcPr>
          <w:p w14:paraId="2B84463F" w14:textId="4C05C129" w:rsidR="00AD7CAD" w:rsidRPr="00E435FD" w:rsidRDefault="00012D1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668</w:t>
            </w:r>
          </w:p>
        </w:tc>
        <w:tc>
          <w:tcPr>
            <w:tcW w:w="3631" w:type="dxa"/>
          </w:tcPr>
          <w:p w14:paraId="0C87A09A" w14:textId="545ADB6B" w:rsidR="00AD7CAD" w:rsidRPr="00E435FD" w:rsidRDefault="00012D1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NA-directed RNA polymerase (beta' chain)</w:t>
            </w:r>
          </w:p>
        </w:tc>
        <w:tc>
          <w:tcPr>
            <w:tcW w:w="951" w:type="dxa"/>
          </w:tcPr>
          <w:p w14:paraId="4A28F2E3" w14:textId="16CCA5E3" w:rsidR="00AD7CAD" w:rsidRPr="00E435FD" w:rsidRDefault="00012D1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1FFAB81F" w14:textId="7D0F1142" w:rsidR="00AD7CAD" w:rsidRPr="00E435FD" w:rsidRDefault="00012D1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039</w:t>
            </w:r>
          </w:p>
        </w:tc>
        <w:tc>
          <w:tcPr>
            <w:tcW w:w="1379" w:type="dxa"/>
            <w:shd w:val="clear" w:color="auto" w:fill="E7E6E6" w:themeFill="background2"/>
          </w:tcPr>
          <w:p w14:paraId="707645F1" w14:textId="391153B7" w:rsidR="00AD7CAD" w:rsidRPr="00E435FD" w:rsidRDefault="00012D19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75435077</w:t>
            </w:r>
          </w:p>
        </w:tc>
      </w:tr>
      <w:tr w:rsidR="0017339A" w:rsidRPr="00E435FD" w14:paraId="324F6CBE" w14:textId="77777777" w:rsidTr="007F161E">
        <w:tc>
          <w:tcPr>
            <w:tcW w:w="1445" w:type="dxa"/>
          </w:tcPr>
          <w:p w14:paraId="0143D3DB" w14:textId="63CF47D9" w:rsidR="0017339A" w:rsidRPr="00E435FD" w:rsidRDefault="0059357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261c</w:t>
            </w:r>
          </w:p>
        </w:tc>
        <w:tc>
          <w:tcPr>
            <w:tcW w:w="1018" w:type="dxa"/>
          </w:tcPr>
          <w:p w14:paraId="22233494" w14:textId="3E49B2CA" w:rsidR="0017339A" w:rsidRPr="00E435FD" w:rsidRDefault="001E716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201c</w:t>
            </w:r>
          </w:p>
        </w:tc>
        <w:tc>
          <w:tcPr>
            <w:tcW w:w="3631" w:type="dxa"/>
          </w:tcPr>
          <w:p w14:paraId="3BA4D833" w14:textId="59349760" w:rsidR="0017339A" w:rsidRPr="00E435FD" w:rsidRDefault="001E716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,3,4,5-tetrahydropyridine-2,6-dicarboxylate N-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uccinyltransferas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involved in lysine biosynthesis </w:t>
            </w:r>
          </w:p>
        </w:tc>
        <w:tc>
          <w:tcPr>
            <w:tcW w:w="951" w:type="dxa"/>
          </w:tcPr>
          <w:p w14:paraId="3E06F7FA" w14:textId="18752A46" w:rsidR="0017339A" w:rsidRPr="00E435FD" w:rsidRDefault="001E716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apD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2C641314" w14:textId="6336ADD5" w:rsidR="0017339A" w:rsidRPr="00E435FD" w:rsidRDefault="001E716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076</w:t>
            </w:r>
          </w:p>
        </w:tc>
        <w:tc>
          <w:tcPr>
            <w:tcW w:w="1379" w:type="dxa"/>
            <w:shd w:val="clear" w:color="auto" w:fill="E7E6E6" w:themeFill="background2"/>
          </w:tcPr>
          <w:p w14:paraId="163CB744" w14:textId="3BDEB5F6" w:rsidR="0017339A" w:rsidRPr="00E435FD" w:rsidRDefault="001E7164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527378945</w:t>
            </w:r>
          </w:p>
        </w:tc>
      </w:tr>
      <w:tr w:rsidR="002306B1" w:rsidRPr="00E435FD" w14:paraId="02A91590" w14:textId="77777777" w:rsidTr="007F161E">
        <w:tc>
          <w:tcPr>
            <w:tcW w:w="1445" w:type="dxa"/>
          </w:tcPr>
          <w:p w14:paraId="723E3EC5" w14:textId="184FB2C9" w:rsidR="002306B1" w:rsidRPr="00E435FD" w:rsidRDefault="00761BA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522c</w:t>
            </w:r>
          </w:p>
        </w:tc>
        <w:tc>
          <w:tcPr>
            <w:tcW w:w="1018" w:type="dxa"/>
          </w:tcPr>
          <w:p w14:paraId="58FAFF68" w14:textId="2A465C39" w:rsidR="002306B1" w:rsidRPr="00E435FD" w:rsidRDefault="00F4081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457c</w:t>
            </w:r>
          </w:p>
        </w:tc>
        <w:tc>
          <w:tcPr>
            <w:tcW w:w="3631" w:type="dxa"/>
          </w:tcPr>
          <w:p w14:paraId="30250BBA" w14:textId="30D848CD" w:rsidR="002306B1" w:rsidRPr="00E435FD" w:rsidRDefault="0015331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robable DNA-directed RNA polymerase (alpha chain)</w:t>
            </w:r>
          </w:p>
        </w:tc>
        <w:tc>
          <w:tcPr>
            <w:tcW w:w="951" w:type="dxa"/>
          </w:tcPr>
          <w:p w14:paraId="183FBB56" w14:textId="12A39884" w:rsidR="002306B1" w:rsidRPr="00E435FD" w:rsidRDefault="0015331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poA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600280C5" w14:textId="1A58B880" w:rsidR="002306B1" w:rsidRPr="00E435FD" w:rsidRDefault="0015331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087</w:t>
            </w:r>
          </w:p>
        </w:tc>
        <w:tc>
          <w:tcPr>
            <w:tcW w:w="1379" w:type="dxa"/>
            <w:shd w:val="clear" w:color="auto" w:fill="E7E6E6" w:themeFill="background2"/>
          </w:tcPr>
          <w:p w14:paraId="5B12FE0D" w14:textId="50B68F4E" w:rsidR="002306B1" w:rsidRPr="00E435FD" w:rsidRDefault="00153312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647689049</w:t>
            </w:r>
          </w:p>
        </w:tc>
      </w:tr>
      <w:tr w:rsidR="002306B1" w:rsidRPr="00E435FD" w14:paraId="4088B46A" w14:textId="77777777" w:rsidTr="007F161E">
        <w:tc>
          <w:tcPr>
            <w:tcW w:w="1445" w:type="dxa"/>
          </w:tcPr>
          <w:p w14:paraId="112670D6" w14:textId="76FDF8FD" w:rsidR="002306B1" w:rsidRPr="00E435FD" w:rsidRDefault="0059685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771</w:t>
            </w:r>
          </w:p>
        </w:tc>
        <w:tc>
          <w:tcPr>
            <w:tcW w:w="1018" w:type="dxa"/>
          </w:tcPr>
          <w:p w14:paraId="0AC36A5B" w14:textId="7D3A8EF5" w:rsidR="002306B1" w:rsidRPr="00E435FD" w:rsidRDefault="00AA272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721</w:t>
            </w:r>
          </w:p>
        </w:tc>
        <w:tc>
          <w:tcPr>
            <w:tcW w:w="3631" w:type="dxa"/>
          </w:tcPr>
          <w:p w14:paraId="05D3E9C6" w14:textId="6CAA63E3" w:rsidR="002306B1" w:rsidRPr="00E435FD" w:rsidRDefault="00AA272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0S ribosomal protein S5</w:t>
            </w:r>
          </w:p>
        </w:tc>
        <w:tc>
          <w:tcPr>
            <w:tcW w:w="951" w:type="dxa"/>
          </w:tcPr>
          <w:p w14:paraId="2DBBF3B3" w14:textId="733E87DB" w:rsidR="002306B1" w:rsidRPr="00E435FD" w:rsidRDefault="001A7C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psE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1E80D84C" w14:textId="604D25A6" w:rsidR="002306B1" w:rsidRPr="00E435FD" w:rsidRDefault="00AA272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441</w:t>
            </w:r>
          </w:p>
        </w:tc>
        <w:tc>
          <w:tcPr>
            <w:tcW w:w="1379" w:type="dxa"/>
            <w:shd w:val="clear" w:color="auto" w:fill="E7E6E6" w:themeFill="background2"/>
          </w:tcPr>
          <w:p w14:paraId="4FF68CE9" w14:textId="300D395F" w:rsidR="002306B1" w:rsidRPr="00E435FD" w:rsidRDefault="00AA2722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731372398</w:t>
            </w:r>
          </w:p>
        </w:tc>
      </w:tr>
      <w:tr w:rsidR="0048118B" w:rsidRPr="00E435FD" w14:paraId="574BBE97" w14:textId="77777777" w:rsidTr="007F161E">
        <w:tc>
          <w:tcPr>
            <w:tcW w:w="1445" w:type="dxa"/>
          </w:tcPr>
          <w:p w14:paraId="14AF89F0" w14:textId="091330F8" w:rsidR="0048118B" w:rsidRPr="00E435FD" w:rsidRDefault="00405FB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910c</w:t>
            </w:r>
          </w:p>
        </w:tc>
        <w:tc>
          <w:tcPr>
            <w:tcW w:w="1018" w:type="dxa"/>
          </w:tcPr>
          <w:p w14:paraId="2D4B76B5" w14:textId="66E41AC0" w:rsidR="0048118B" w:rsidRPr="00E435FD" w:rsidRDefault="00A671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858c</w:t>
            </w:r>
          </w:p>
        </w:tc>
        <w:tc>
          <w:tcPr>
            <w:tcW w:w="3631" w:type="dxa"/>
          </w:tcPr>
          <w:p w14:paraId="4315D246" w14:textId="39495413" w:rsidR="0048118B" w:rsidRPr="00E435FD" w:rsidRDefault="00A671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uccinyldiaminopimelat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aminotransferase involved in lysine biosynthesis (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uccinylas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pathway)</w:t>
            </w:r>
          </w:p>
        </w:tc>
        <w:tc>
          <w:tcPr>
            <w:tcW w:w="951" w:type="dxa"/>
          </w:tcPr>
          <w:p w14:paraId="37309D13" w14:textId="2E260A6D" w:rsidR="0048118B" w:rsidRPr="00E435FD" w:rsidRDefault="00A671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apC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5F06ACFB" w14:textId="0676AD6B" w:rsidR="0048118B" w:rsidRPr="00E435FD" w:rsidRDefault="005826D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741</w:t>
            </w:r>
          </w:p>
        </w:tc>
        <w:tc>
          <w:tcPr>
            <w:tcW w:w="1379" w:type="dxa"/>
            <w:shd w:val="clear" w:color="auto" w:fill="E7E6E6" w:themeFill="background2"/>
          </w:tcPr>
          <w:p w14:paraId="1E26F32D" w14:textId="2E616DA5" w:rsidR="0048118B" w:rsidRPr="00E435FD" w:rsidRDefault="005826D7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6.358144696</w:t>
            </w:r>
          </w:p>
        </w:tc>
      </w:tr>
      <w:tr w:rsidR="0048118B" w:rsidRPr="00E435FD" w14:paraId="78B7B9FE" w14:textId="77777777" w:rsidTr="007F161E">
        <w:tc>
          <w:tcPr>
            <w:tcW w:w="1445" w:type="dxa"/>
          </w:tcPr>
          <w:p w14:paraId="14032AE1" w14:textId="328249E7" w:rsidR="0048118B" w:rsidRPr="00E435FD" w:rsidRDefault="00F66AD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688</w:t>
            </w:r>
          </w:p>
        </w:tc>
        <w:tc>
          <w:tcPr>
            <w:tcW w:w="1018" w:type="dxa"/>
          </w:tcPr>
          <w:p w14:paraId="5890C471" w14:textId="7C41F3F4" w:rsidR="0048118B" w:rsidRPr="00E435FD" w:rsidRDefault="00D50F8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649</w:t>
            </w:r>
          </w:p>
        </w:tc>
        <w:tc>
          <w:tcPr>
            <w:tcW w:w="3631" w:type="dxa"/>
          </w:tcPr>
          <w:p w14:paraId="44CD0090" w14:textId="4D7271DF" w:rsidR="0048118B" w:rsidRPr="00E435FD" w:rsidRDefault="00D50F8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enylalanine--tRNA ligase subunit alpha</w:t>
            </w:r>
          </w:p>
        </w:tc>
        <w:tc>
          <w:tcPr>
            <w:tcW w:w="951" w:type="dxa"/>
          </w:tcPr>
          <w:p w14:paraId="079B622B" w14:textId="5D99D814" w:rsidR="0048118B" w:rsidRPr="00E435FD" w:rsidRDefault="00D50F8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eS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6F11B488" w14:textId="5634D1BC" w:rsidR="0048118B" w:rsidRPr="00E435FD" w:rsidRDefault="00D50F8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798</w:t>
            </w:r>
          </w:p>
        </w:tc>
        <w:tc>
          <w:tcPr>
            <w:tcW w:w="1379" w:type="dxa"/>
            <w:shd w:val="clear" w:color="auto" w:fill="E7E6E6" w:themeFill="background2"/>
          </w:tcPr>
          <w:p w14:paraId="1547A5FE" w14:textId="3706E340" w:rsidR="0048118B" w:rsidRPr="00E435FD" w:rsidRDefault="00D50F8E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4.244009109</w:t>
            </w:r>
          </w:p>
        </w:tc>
      </w:tr>
      <w:tr w:rsidR="0048118B" w:rsidRPr="00E435FD" w14:paraId="423CD36C" w14:textId="77777777" w:rsidTr="007F161E">
        <w:tc>
          <w:tcPr>
            <w:tcW w:w="1445" w:type="dxa"/>
          </w:tcPr>
          <w:p w14:paraId="64FA6C96" w14:textId="608FADDD" w:rsidR="0048118B" w:rsidRPr="00E435FD" w:rsidRDefault="007604D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867</w:t>
            </w:r>
          </w:p>
        </w:tc>
        <w:tc>
          <w:tcPr>
            <w:tcW w:w="1018" w:type="dxa"/>
          </w:tcPr>
          <w:p w14:paraId="76249FD7" w14:textId="173A9A39" w:rsidR="0048118B" w:rsidRPr="00E435FD" w:rsidRDefault="00656B9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832</w:t>
            </w:r>
          </w:p>
        </w:tc>
        <w:tc>
          <w:tcPr>
            <w:tcW w:w="3631" w:type="dxa"/>
          </w:tcPr>
          <w:p w14:paraId="7614E3C7" w14:textId="29BE3B02" w:rsidR="0048118B" w:rsidRPr="00E435FD" w:rsidRDefault="00656B9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ycine dehydrogenase involved in glycine degradation</w:t>
            </w:r>
          </w:p>
        </w:tc>
        <w:tc>
          <w:tcPr>
            <w:tcW w:w="951" w:type="dxa"/>
          </w:tcPr>
          <w:p w14:paraId="1A73400F" w14:textId="7CF152FA" w:rsidR="0048118B" w:rsidRPr="00E435FD" w:rsidRDefault="00656B9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cvB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526D2F2E" w14:textId="77268C85" w:rsidR="0048118B" w:rsidRPr="00E435FD" w:rsidRDefault="00C3776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869</w:t>
            </w:r>
          </w:p>
        </w:tc>
        <w:tc>
          <w:tcPr>
            <w:tcW w:w="1379" w:type="dxa"/>
            <w:shd w:val="clear" w:color="auto" w:fill="E7E6E6" w:themeFill="background2"/>
          </w:tcPr>
          <w:p w14:paraId="41B7C63C" w14:textId="081228A0" w:rsidR="0048118B" w:rsidRPr="00E435FD" w:rsidRDefault="00C3776F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18765269</w:t>
            </w:r>
          </w:p>
        </w:tc>
      </w:tr>
      <w:tr w:rsidR="0048118B" w:rsidRPr="00E435FD" w14:paraId="59F7B96B" w14:textId="77777777" w:rsidTr="007F161E">
        <w:tc>
          <w:tcPr>
            <w:tcW w:w="1445" w:type="dxa"/>
          </w:tcPr>
          <w:p w14:paraId="62CD8C81" w14:textId="61424794" w:rsidR="0048118B" w:rsidRPr="00E435FD" w:rsidRDefault="004825A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691</w:t>
            </w:r>
          </w:p>
        </w:tc>
        <w:tc>
          <w:tcPr>
            <w:tcW w:w="1018" w:type="dxa"/>
          </w:tcPr>
          <w:p w14:paraId="02941978" w14:textId="5766C481" w:rsidR="0048118B" w:rsidRPr="00E435FD" w:rsidRDefault="009E5D7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652</w:t>
            </w:r>
          </w:p>
        </w:tc>
        <w:tc>
          <w:tcPr>
            <w:tcW w:w="3631" w:type="dxa"/>
          </w:tcPr>
          <w:p w14:paraId="06A1B397" w14:textId="27465543" w:rsidR="0048118B" w:rsidRPr="00E435FD" w:rsidRDefault="009E5D7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-acetyl-gamma-glutamyl-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oshat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reductase involved in arginine biosynthesis</w:t>
            </w:r>
          </w:p>
        </w:tc>
        <w:tc>
          <w:tcPr>
            <w:tcW w:w="951" w:type="dxa"/>
          </w:tcPr>
          <w:p w14:paraId="047354AB" w14:textId="3B1A3766" w:rsidR="0048118B" w:rsidRPr="00E435FD" w:rsidRDefault="009E5D7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rgC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5783E00E" w14:textId="3AE2404C" w:rsidR="0048118B" w:rsidRPr="00E435FD" w:rsidRDefault="009E5D7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071</w:t>
            </w:r>
          </w:p>
        </w:tc>
        <w:tc>
          <w:tcPr>
            <w:tcW w:w="1379" w:type="dxa"/>
            <w:shd w:val="clear" w:color="auto" w:fill="E7E6E6" w:themeFill="background2"/>
          </w:tcPr>
          <w:p w14:paraId="79374FA7" w14:textId="10C35674" w:rsidR="0048118B" w:rsidRPr="00E435FD" w:rsidRDefault="009E5D76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657201102</w:t>
            </w:r>
          </w:p>
        </w:tc>
      </w:tr>
      <w:tr w:rsidR="001E62BD" w:rsidRPr="00E435FD" w14:paraId="699E92E6" w14:textId="77777777" w:rsidTr="007F161E">
        <w:tc>
          <w:tcPr>
            <w:tcW w:w="1445" w:type="dxa"/>
          </w:tcPr>
          <w:p w14:paraId="1B3FA3A8" w14:textId="1CC366A8" w:rsidR="001E62BD" w:rsidRPr="00E435FD" w:rsidRDefault="00C21C3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647</w:t>
            </w:r>
          </w:p>
        </w:tc>
        <w:tc>
          <w:tcPr>
            <w:tcW w:w="1018" w:type="dxa"/>
          </w:tcPr>
          <w:p w14:paraId="737623F1" w14:textId="0F01F78E" w:rsidR="001E62BD" w:rsidRPr="00E435FD" w:rsidRDefault="00885F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609</w:t>
            </w:r>
          </w:p>
        </w:tc>
        <w:tc>
          <w:tcPr>
            <w:tcW w:w="3631" w:type="dxa"/>
          </w:tcPr>
          <w:p w14:paraId="164DD26F" w14:textId="2313B7E5" w:rsidR="001E62BD" w:rsidRPr="00E435FD" w:rsidRDefault="00885F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nthranilate synthase component I involved in tryptophan synthesis</w:t>
            </w:r>
          </w:p>
        </w:tc>
        <w:tc>
          <w:tcPr>
            <w:tcW w:w="951" w:type="dxa"/>
          </w:tcPr>
          <w:p w14:paraId="428EA5CB" w14:textId="7C06BB4C" w:rsidR="001E62BD" w:rsidRPr="00E435FD" w:rsidRDefault="00885F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pE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757B42CC" w14:textId="2BA79B70" w:rsidR="001E62BD" w:rsidRPr="00E435FD" w:rsidRDefault="00885F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207</w:t>
            </w:r>
          </w:p>
        </w:tc>
        <w:tc>
          <w:tcPr>
            <w:tcW w:w="1379" w:type="dxa"/>
            <w:shd w:val="clear" w:color="auto" w:fill="E7E6E6" w:themeFill="background2"/>
          </w:tcPr>
          <w:p w14:paraId="14BE7516" w14:textId="46D0B5D4" w:rsidR="001E62BD" w:rsidRPr="00E435FD" w:rsidRDefault="00885F01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465880156</w:t>
            </w:r>
          </w:p>
        </w:tc>
      </w:tr>
      <w:tr w:rsidR="001E62BD" w:rsidRPr="00E435FD" w14:paraId="332F5E02" w14:textId="77777777" w:rsidTr="007F161E">
        <w:tc>
          <w:tcPr>
            <w:tcW w:w="1445" w:type="dxa"/>
          </w:tcPr>
          <w:p w14:paraId="2806B2ED" w14:textId="32429DE4" w:rsidR="001E62BD" w:rsidRPr="00E435FD" w:rsidRDefault="00136CA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858c</w:t>
            </w:r>
          </w:p>
        </w:tc>
        <w:tc>
          <w:tcPr>
            <w:tcW w:w="1018" w:type="dxa"/>
          </w:tcPr>
          <w:p w14:paraId="240AE40C" w14:textId="25A33285" w:rsidR="001E62BD" w:rsidRPr="00E435FD" w:rsidRDefault="003B10E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838c</w:t>
            </w:r>
          </w:p>
        </w:tc>
        <w:tc>
          <w:tcPr>
            <w:tcW w:w="3631" w:type="dxa"/>
          </w:tcPr>
          <w:p w14:paraId="50DB71CE" w14:textId="4E4CD423" w:rsidR="001E62BD" w:rsidRPr="00E435FD" w:rsidRDefault="003B10E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ibosome-binding factor</w:t>
            </w:r>
          </w:p>
        </w:tc>
        <w:tc>
          <w:tcPr>
            <w:tcW w:w="951" w:type="dxa"/>
          </w:tcPr>
          <w:p w14:paraId="0DA9D6B0" w14:textId="7FBB1D2D" w:rsidR="001E62BD" w:rsidRPr="00E435FD" w:rsidRDefault="003B10E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bfA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479DD22A" w14:textId="36A7BF2D" w:rsidR="001E62BD" w:rsidRPr="00E435FD" w:rsidRDefault="003B10E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21</w:t>
            </w:r>
          </w:p>
        </w:tc>
        <w:tc>
          <w:tcPr>
            <w:tcW w:w="1379" w:type="dxa"/>
            <w:shd w:val="clear" w:color="auto" w:fill="E7E6E6" w:themeFill="background2"/>
          </w:tcPr>
          <w:p w14:paraId="0C945FE4" w14:textId="14761929" w:rsidR="001E62BD" w:rsidRPr="00E435FD" w:rsidRDefault="003B10EA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7536817</w:t>
            </w:r>
          </w:p>
        </w:tc>
      </w:tr>
      <w:tr w:rsidR="001E62BD" w:rsidRPr="00E435FD" w14:paraId="61738553" w14:textId="77777777" w:rsidTr="007F161E">
        <w:tc>
          <w:tcPr>
            <w:tcW w:w="1445" w:type="dxa"/>
          </w:tcPr>
          <w:p w14:paraId="0803EC43" w14:textId="3DBC4E0B" w:rsidR="001E62BD" w:rsidRPr="00E435FD" w:rsidRDefault="00D117C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249</w:t>
            </w:r>
          </w:p>
        </w:tc>
        <w:tc>
          <w:tcPr>
            <w:tcW w:w="1018" w:type="dxa"/>
          </w:tcPr>
          <w:p w14:paraId="198B8DF9" w14:textId="3F0DC4FB" w:rsidR="001E62BD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187</w:t>
            </w:r>
          </w:p>
        </w:tc>
        <w:tc>
          <w:tcPr>
            <w:tcW w:w="3631" w:type="dxa"/>
          </w:tcPr>
          <w:p w14:paraId="19D255D0" w14:textId="0224B43C" w:rsidR="001E62BD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yrroline-5-carboxylate dehydrogenase involved in proline catabolic process</w:t>
            </w:r>
          </w:p>
        </w:tc>
        <w:tc>
          <w:tcPr>
            <w:tcW w:w="951" w:type="dxa"/>
          </w:tcPr>
          <w:p w14:paraId="3532C390" w14:textId="7206385A" w:rsidR="001E62BD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2"/>
            <w:bookmarkStart w:id="2" w:name="OLE_LINK23"/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ocA</w:t>
            </w:r>
            <w:bookmarkEnd w:id="1"/>
            <w:bookmarkEnd w:id="2"/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77852B39" w14:textId="7F09D531" w:rsidR="001E62BD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38</w:t>
            </w:r>
          </w:p>
        </w:tc>
        <w:tc>
          <w:tcPr>
            <w:tcW w:w="1379" w:type="dxa"/>
            <w:shd w:val="clear" w:color="auto" w:fill="E7E6E6" w:themeFill="background2"/>
          </w:tcPr>
          <w:p w14:paraId="4AD82796" w14:textId="60509708" w:rsidR="001E62BD" w:rsidRPr="00E435FD" w:rsidRDefault="002A6B7E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714682979</w:t>
            </w:r>
          </w:p>
        </w:tc>
      </w:tr>
      <w:tr w:rsidR="00D47FA0" w:rsidRPr="00E435FD" w14:paraId="5EEED5B8" w14:textId="77777777" w:rsidTr="007F161E">
        <w:tc>
          <w:tcPr>
            <w:tcW w:w="1445" w:type="dxa"/>
          </w:tcPr>
          <w:p w14:paraId="1CC3D3D2" w14:textId="4D888FCD" w:rsidR="00D47FA0" w:rsidRPr="00E435FD" w:rsidRDefault="0034547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356</w:t>
            </w:r>
          </w:p>
        </w:tc>
        <w:tc>
          <w:tcPr>
            <w:tcW w:w="1018" w:type="dxa"/>
          </w:tcPr>
          <w:p w14:paraId="1FA1D829" w14:textId="4BB9B2E2" w:rsidR="00D47FA0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334</w:t>
            </w:r>
          </w:p>
        </w:tc>
        <w:tc>
          <w:tcPr>
            <w:tcW w:w="3631" w:type="dxa"/>
          </w:tcPr>
          <w:p w14:paraId="1EEE7191" w14:textId="4C20966A" w:rsidR="00D47FA0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cetylserin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ulfhydrylas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involved in cysteine biosynthesis</w:t>
            </w:r>
          </w:p>
        </w:tc>
        <w:tc>
          <w:tcPr>
            <w:tcW w:w="951" w:type="dxa"/>
          </w:tcPr>
          <w:p w14:paraId="3C8784E5" w14:textId="6FACCFBA" w:rsidR="00D47FA0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CysK1</w:t>
            </w:r>
          </w:p>
        </w:tc>
        <w:tc>
          <w:tcPr>
            <w:tcW w:w="936" w:type="dxa"/>
            <w:shd w:val="clear" w:color="auto" w:fill="E7E6E6" w:themeFill="background2"/>
          </w:tcPr>
          <w:p w14:paraId="36020807" w14:textId="13446B48" w:rsidR="00D47FA0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488</w:t>
            </w:r>
          </w:p>
        </w:tc>
        <w:tc>
          <w:tcPr>
            <w:tcW w:w="1379" w:type="dxa"/>
            <w:shd w:val="clear" w:color="auto" w:fill="E7E6E6" w:themeFill="background2"/>
          </w:tcPr>
          <w:p w14:paraId="06FACF49" w14:textId="26EE69AF" w:rsidR="00D47FA0" w:rsidRPr="00E435FD" w:rsidRDefault="002A6B7E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93485958</w:t>
            </w:r>
          </w:p>
        </w:tc>
      </w:tr>
      <w:tr w:rsidR="00D47FA0" w:rsidRPr="00E435FD" w14:paraId="20E353A6" w14:textId="77777777" w:rsidTr="007F161E">
        <w:tc>
          <w:tcPr>
            <w:tcW w:w="1445" w:type="dxa"/>
          </w:tcPr>
          <w:p w14:paraId="7C1DADA6" w14:textId="262825ED" w:rsidR="00D47FA0" w:rsidRPr="00E435FD" w:rsidRDefault="00DF488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915</w:t>
            </w:r>
          </w:p>
        </w:tc>
        <w:tc>
          <w:tcPr>
            <w:tcW w:w="1018" w:type="dxa"/>
          </w:tcPr>
          <w:p w14:paraId="199BAB59" w14:textId="0B1CDDF0" w:rsidR="00D47FA0" w:rsidRPr="00E435FD" w:rsidRDefault="006E059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878</w:t>
            </w:r>
          </w:p>
        </w:tc>
        <w:tc>
          <w:tcPr>
            <w:tcW w:w="3631" w:type="dxa"/>
          </w:tcPr>
          <w:p w14:paraId="04093A7F" w14:textId="18894A52" w:rsidR="00D47FA0" w:rsidRPr="00E435FD" w:rsidRDefault="006E059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utamine synthetase involved in glutamine synthesis</w:t>
            </w:r>
          </w:p>
        </w:tc>
        <w:tc>
          <w:tcPr>
            <w:tcW w:w="951" w:type="dxa"/>
          </w:tcPr>
          <w:p w14:paraId="7115C059" w14:textId="5AA6AB40" w:rsidR="00D47FA0" w:rsidRPr="00E435FD" w:rsidRDefault="006E059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nA3</w:t>
            </w:r>
          </w:p>
        </w:tc>
        <w:tc>
          <w:tcPr>
            <w:tcW w:w="936" w:type="dxa"/>
            <w:shd w:val="clear" w:color="auto" w:fill="E7E6E6" w:themeFill="background2"/>
          </w:tcPr>
          <w:p w14:paraId="6A810898" w14:textId="4015B53D" w:rsidR="00D47FA0" w:rsidRPr="00E435FD" w:rsidRDefault="006E059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507</w:t>
            </w:r>
          </w:p>
        </w:tc>
        <w:tc>
          <w:tcPr>
            <w:tcW w:w="1379" w:type="dxa"/>
            <w:shd w:val="clear" w:color="auto" w:fill="E7E6E6" w:themeFill="background2"/>
          </w:tcPr>
          <w:p w14:paraId="7333AF91" w14:textId="5D200D3F" w:rsidR="00D47FA0" w:rsidRPr="00E435FD" w:rsidRDefault="006E059D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5048904</w:t>
            </w:r>
          </w:p>
        </w:tc>
      </w:tr>
      <w:tr w:rsidR="00D47FA0" w:rsidRPr="00E435FD" w14:paraId="2BD444D3" w14:textId="77777777" w:rsidTr="007F161E">
        <w:tc>
          <w:tcPr>
            <w:tcW w:w="1445" w:type="dxa"/>
          </w:tcPr>
          <w:p w14:paraId="4B4A80A9" w14:textId="31C0EF4B" w:rsidR="00D47FA0" w:rsidRPr="00E435FD" w:rsidRDefault="00ED364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262</w:t>
            </w:r>
          </w:p>
        </w:tc>
        <w:tc>
          <w:tcPr>
            <w:tcW w:w="1018" w:type="dxa"/>
          </w:tcPr>
          <w:p w14:paraId="0436C1D8" w14:textId="3827BFE1" w:rsidR="00D47FA0" w:rsidRPr="00E435FD" w:rsidRDefault="003362A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202</w:t>
            </w:r>
          </w:p>
        </w:tc>
        <w:tc>
          <w:tcPr>
            <w:tcW w:w="3631" w:type="dxa"/>
          </w:tcPr>
          <w:p w14:paraId="43B724E7" w14:textId="6556F37C" w:rsidR="00D47FA0" w:rsidRPr="00E435FD" w:rsidRDefault="003362A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succinyl-diaminopimelate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esuccinylas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involved in lysine synthesis</w:t>
            </w:r>
          </w:p>
        </w:tc>
        <w:tc>
          <w:tcPr>
            <w:tcW w:w="951" w:type="dxa"/>
          </w:tcPr>
          <w:p w14:paraId="640F9CEA" w14:textId="0D241CD8" w:rsidR="00D47FA0" w:rsidRPr="00E435FD" w:rsidRDefault="003362A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ap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4603A588" w14:textId="21D95A6B" w:rsidR="00D47FA0" w:rsidRPr="00E435FD" w:rsidRDefault="003362A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924</w:t>
            </w:r>
          </w:p>
        </w:tc>
        <w:tc>
          <w:tcPr>
            <w:tcW w:w="1379" w:type="dxa"/>
            <w:shd w:val="clear" w:color="auto" w:fill="E7E6E6" w:themeFill="background2"/>
          </w:tcPr>
          <w:p w14:paraId="14F23B29" w14:textId="22843445" w:rsidR="00D47FA0" w:rsidRPr="00E435FD" w:rsidRDefault="003362A8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710722906</w:t>
            </w:r>
          </w:p>
        </w:tc>
      </w:tr>
      <w:tr w:rsidR="00D47FA0" w:rsidRPr="00E435FD" w14:paraId="75BCC75A" w14:textId="77777777" w:rsidTr="007F161E">
        <w:tc>
          <w:tcPr>
            <w:tcW w:w="1445" w:type="dxa"/>
          </w:tcPr>
          <w:p w14:paraId="5E45FA40" w14:textId="5349B760" w:rsidR="00D47FA0" w:rsidRPr="00E435FD" w:rsidRDefault="00ED364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1227</w:t>
            </w:r>
          </w:p>
        </w:tc>
        <w:tc>
          <w:tcPr>
            <w:tcW w:w="1018" w:type="dxa"/>
          </w:tcPr>
          <w:p w14:paraId="3D9E52F9" w14:textId="3FECA632" w:rsidR="00D47FA0" w:rsidRPr="00E435FD" w:rsidRDefault="003507B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165</w:t>
            </w:r>
          </w:p>
        </w:tc>
        <w:tc>
          <w:tcPr>
            <w:tcW w:w="3631" w:type="dxa"/>
          </w:tcPr>
          <w:p w14:paraId="7DE1FF9B" w14:textId="2550F9F1" w:rsidR="00D47FA0" w:rsidRPr="00E435FD" w:rsidRDefault="003507B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TP-binding translation elongation factor </w:t>
            </w:r>
          </w:p>
        </w:tc>
        <w:tc>
          <w:tcPr>
            <w:tcW w:w="951" w:type="dxa"/>
          </w:tcPr>
          <w:p w14:paraId="6217E5C0" w14:textId="74718F20" w:rsidR="00D47FA0" w:rsidRPr="00E435FD" w:rsidRDefault="003507B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yp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49D5EE1C" w14:textId="05C0D037" w:rsidR="00D47FA0" w:rsidRPr="00E435FD" w:rsidRDefault="003507B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157</w:t>
            </w:r>
          </w:p>
        </w:tc>
        <w:tc>
          <w:tcPr>
            <w:tcW w:w="1379" w:type="dxa"/>
            <w:shd w:val="clear" w:color="auto" w:fill="E7E6E6" w:themeFill="background2"/>
          </w:tcPr>
          <w:p w14:paraId="2F1C8F93" w14:textId="49AD8E26" w:rsidR="00D47FA0" w:rsidRPr="00E435FD" w:rsidRDefault="003507BF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4.602678162</w:t>
            </w:r>
          </w:p>
        </w:tc>
      </w:tr>
      <w:tr w:rsidR="0056110D" w:rsidRPr="00E435FD" w14:paraId="34F3F090" w14:textId="77777777" w:rsidTr="007F161E">
        <w:tc>
          <w:tcPr>
            <w:tcW w:w="1445" w:type="dxa"/>
          </w:tcPr>
          <w:p w14:paraId="395C2EF3" w14:textId="0098935D" w:rsidR="0056110D" w:rsidRPr="00E435FD" w:rsidRDefault="00ED364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556c</w:t>
            </w:r>
          </w:p>
        </w:tc>
        <w:tc>
          <w:tcPr>
            <w:tcW w:w="1018" w:type="dxa"/>
          </w:tcPr>
          <w:p w14:paraId="2081FB18" w14:textId="506B8D8D" w:rsidR="0056110D" w:rsidRPr="00E435FD" w:rsidRDefault="0056110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534c</w:t>
            </w:r>
          </w:p>
        </w:tc>
        <w:tc>
          <w:tcPr>
            <w:tcW w:w="3631" w:type="dxa"/>
          </w:tcPr>
          <w:p w14:paraId="358A80E4" w14:textId="17762734" w:rsidR="0056110D" w:rsidRPr="00E435FD" w:rsidRDefault="0056110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longation factor P </w:t>
            </w:r>
          </w:p>
        </w:tc>
        <w:tc>
          <w:tcPr>
            <w:tcW w:w="951" w:type="dxa"/>
          </w:tcPr>
          <w:p w14:paraId="1D7F7502" w14:textId="56B5EC84" w:rsidR="0056110D" w:rsidRPr="00E435FD" w:rsidRDefault="0056110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fp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3DB8A0D3" w14:textId="16491A17" w:rsidR="0056110D" w:rsidRPr="00E435FD" w:rsidRDefault="0056110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236</w:t>
            </w:r>
          </w:p>
        </w:tc>
        <w:tc>
          <w:tcPr>
            <w:tcW w:w="1379" w:type="dxa"/>
            <w:shd w:val="clear" w:color="auto" w:fill="E7E6E6" w:themeFill="background2"/>
          </w:tcPr>
          <w:p w14:paraId="6EFE82FC" w14:textId="5587BA8C" w:rsidR="0056110D" w:rsidRPr="00E435FD" w:rsidRDefault="0056110D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508671252</w:t>
            </w:r>
          </w:p>
        </w:tc>
      </w:tr>
      <w:tr w:rsidR="0056110D" w:rsidRPr="00E435FD" w14:paraId="2FE39010" w14:textId="77777777" w:rsidTr="007F161E">
        <w:tc>
          <w:tcPr>
            <w:tcW w:w="1445" w:type="dxa"/>
          </w:tcPr>
          <w:p w14:paraId="47FE0C64" w14:textId="10242711" w:rsidR="0056110D" w:rsidRPr="00E435FD" w:rsidRDefault="007F132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743</w:t>
            </w:r>
          </w:p>
        </w:tc>
        <w:tc>
          <w:tcPr>
            <w:tcW w:w="1018" w:type="dxa"/>
          </w:tcPr>
          <w:p w14:paraId="782E24AD" w14:textId="67685E20" w:rsidR="0056110D" w:rsidRPr="00E435FD" w:rsidRDefault="0056110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684</w:t>
            </w:r>
          </w:p>
        </w:tc>
        <w:tc>
          <w:tcPr>
            <w:tcW w:w="3631" w:type="dxa"/>
          </w:tcPr>
          <w:p w14:paraId="1D420493" w14:textId="62CC5D92" w:rsidR="0056110D" w:rsidRPr="00E435FD" w:rsidRDefault="0056110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lyase; possible pyridoxal 5'-phosphate (PLP)-dependent cysteine synthase family protein</w:t>
            </w:r>
          </w:p>
        </w:tc>
        <w:tc>
          <w:tcPr>
            <w:tcW w:w="951" w:type="dxa"/>
          </w:tcPr>
          <w:p w14:paraId="08B63B78" w14:textId="256CA6A6" w:rsidR="0056110D" w:rsidRPr="00E435FD" w:rsidRDefault="0056110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521429AF" w14:textId="0E139B2A" w:rsidR="0056110D" w:rsidRPr="00E435FD" w:rsidRDefault="0056110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306</w:t>
            </w:r>
          </w:p>
        </w:tc>
        <w:tc>
          <w:tcPr>
            <w:tcW w:w="1379" w:type="dxa"/>
            <w:shd w:val="clear" w:color="auto" w:fill="E7E6E6" w:themeFill="background2"/>
          </w:tcPr>
          <w:p w14:paraId="6A8FF62A" w14:textId="467F4A76" w:rsidR="0056110D" w:rsidRPr="00E435FD" w:rsidRDefault="0056110D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262722055</w:t>
            </w:r>
          </w:p>
        </w:tc>
      </w:tr>
      <w:tr w:rsidR="007D7695" w:rsidRPr="00E435FD" w14:paraId="7DEC7D96" w14:textId="77777777" w:rsidTr="007F161E">
        <w:tc>
          <w:tcPr>
            <w:tcW w:w="1445" w:type="dxa"/>
          </w:tcPr>
          <w:p w14:paraId="0BCDB349" w14:textId="4B3A8414" w:rsidR="007D7695" w:rsidRPr="00E435FD" w:rsidRDefault="00E85B2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694</w:t>
            </w:r>
          </w:p>
        </w:tc>
        <w:tc>
          <w:tcPr>
            <w:tcW w:w="1018" w:type="dxa"/>
          </w:tcPr>
          <w:p w14:paraId="6D639D22" w14:textId="4B34314A" w:rsidR="007D7695" w:rsidRPr="00E435FD" w:rsidRDefault="007D76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655</w:t>
            </w:r>
          </w:p>
        </w:tc>
        <w:tc>
          <w:tcPr>
            <w:tcW w:w="3631" w:type="dxa"/>
          </w:tcPr>
          <w:p w14:paraId="2190023C" w14:textId="69AC05E7" w:rsidR="007D7695" w:rsidRPr="00E435FD" w:rsidRDefault="007D76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cetylornithine aminotransferase; arginine biosynthesis </w:t>
            </w:r>
          </w:p>
        </w:tc>
        <w:tc>
          <w:tcPr>
            <w:tcW w:w="951" w:type="dxa"/>
          </w:tcPr>
          <w:p w14:paraId="2CB28C64" w14:textId="0EAE6669" w:rsidR="007D7695" w:rsidRPr="00E435FD" w:rsidRDefault="007D76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rgD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58C0B4F0" w14:textId="0866C2E1" w:rsidR="007D7695" w:rsidRPr="00E435FD" w:rsidRDefault="007D76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498</w:t>
            </w:r>
          </w:p>
        </w:tc>
        <w:tc>
          <w:tcPr>
            <w:tcW w:w="1379" w:type="dxa"/>
            <w:shd w:val="clear" w:color="auto" w:fill="E7E6E6" w:themeFill="background2"/>
          </w:tcPr>
          <w:p w14:paraId="73EA4881" w14:textId="5DC06AB7" w:rsidR="007D7695" w:rsidRPr="00E435FD" w:rsidRDefault="007D7695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568681206</w:t>
            </w:r>
          </w:p>
        </w:tc>
      </w:tr>
      <w:tr w:rsidR="00CD4366" w:rsidRPr="00E435FD" w14:paraId="5938A5C0" w14:textId="77777777" w:rsidTr="007F161E">
        <w:tc>
          <w:tcPr>
            <w:tcW w:w="1445" w:type="dxa"/>
          </w:tcPr>
          <w:p w14:paraId="7D084E19" w14:textId="2388D594" w:rsidR="00CD4366" w:rsidRPr="00E435FD" w:rsidRDefault="00C3141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859c</w:t>
            </w:r>
          </w:p>
        </w:tc>
        <w:tc>
          <w:tcPr>
            <w:tcW w:w="1018" w:type="dxa"/>
          </w:tcPr>
          <w:p w14:paraId="42A90FBD" w14:textId="5234FF12" w:rsidR="00CD4366" w:rsidRPr="00E435FD" w:rsidRDefault="00CD436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839c</w:t>
            </w:r>
          </w:p>
        </w:tc>
        <w:tc>
          <w:tcPr>
            <w:tcW w:w="3631" w:type="dxa"/>
          </w:tcPr>
          <w:p w14:paraId="6ACDACD6" w14:textId="78B0401E" w:rsidR="00CD4366" w:rsidRPr="00E435FD" w:rsidRDefault="00CD436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lation initiation factor IF-2 </w:t>
            </w:r>
          </w:p>
        </w:tc>
        <w:tc>
          <w:tcPr>
            <w:tcW w:w="951" w:type="dxa"/>
          </w:tcPr>
          <w:p w14:paraId="6F6C6C26" w14:textId="650CB387" w:rsidR="00CD4366" w:rsidRPr="00E435FD" w:rsidRDefault="00CD436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InfB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2D7DE8EA" w14:textId="4787B054" w:rsidR="00CD4366" w:rsidRPr="00E435FD" w:rsidRDefault="00CD436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758</w:t>
            </w:r>
          </w:p>
        </w:tc>
        <w:tc>
          <w:tcPr>
            <w:tcW w:w="1379" w:type="dxa"/>
            <w:shd w:val="clear" w:color="auto" w:fill="E7E6E6" w:themeFill="background2"/>
          </w:tcPr>
          <w:p w14:paraId="525D1D44" w14:textId="2A498BA4" w:rsidR="00CD4366" w:rsidRPr="00E435FD" w:rsidRDefault="00CD4366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641452896</w:t>
            </w:r>
          </w:p>
        </w:tc>
      </w:tr>
      <w:tr w:rsidR="00E217D6" w:rsidRPr="00E435FD" w14:paraId="3BAA8053" w14:textId="77777777" w:rsidTr="007F161E">
        <w:tc>
          <w:tcPr>
            <w:tcW w:w="1445" w:type="dxa"/>
          </w:tcPr>
          <w:p w14:paraId="44C35F20" w14:textId="22C1EB85" w:rsidR="00E217D6" w:rsidRPr="00E435FD" w:rsidRDefault="00C3141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698</w:t>
            </w:r>
          </w:p>
        </w:tc>
        <w:tc>
          <w:tcPr>
            <w:tcW w:w="1018" w:type="dxa"/>
          </w:tcPr>
          <w:p w14:paraId="16253548" w14:textId="24546141" w:rsidR="00E217D6" w:rsidRPr="00E435FD" w:rsidRDefault="00E217D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659</w:t>
            </w:r>
          </w:p>
        </w:tc>
        <w:tc>
          <w:tcPr>
            <w:tcW w:w="3631" w:type="dxa"/>
          </w:tcPr>
          <w:p w14:paraId="2C79B8CA" w14:textId="29A8B5C5" w:rsidR="00E217D6" w:rsidRPr="00E435FD" w:rsidRDefault="00E217D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rgininosuccinat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lyase involved in arginine synthesis </w:t>
            </w:r>
          </w:p>
        </w:tc>
        <w:tc>
          <w:tcPr>
            <w:tcW w:w="951" w:type="dxa"/>
          </w:tcPr>
          <w:p w14:paraId="54B2E89C" w14:textId="7267CE6C" w:rsidR="00E217D6" w:rsidRPr="00E435FD" w:rsidRDefault="00E217D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rgH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6E929098" w14:textId="4F500B1A" w:rsidR="00E217D6" w:rsidRPr="00E435FD" w:rsidRDefault="00E217D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838</w:t>
            </w:r>
          </w:p>
        </w:tc>
        <w:tc>
          <w:tcPr>
            <w:tcW w:w="1379" w:type="dxa"/>
            <w:shd w:val="clear" w:color="auto" w:fill="E7E6E6" w:themeFill="background2"/>
          </w:tcPr>
          <w:p w14:paraId="07C214F4" w14:textId="4B9FB3D6" w:rsidR="00E217D6" w:rsidRPr="00E435FD" w:rsidRDefault="00E217D6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24311295</w:t>
            </w:r>
          </w:p>
        </w:tc>
      </w:tr>
      <w:tr w:rsidR="003346E0" w:rsidRPr="00E435FD" w14:paraId="624256C6" w14:textId="77777777" w:rsidTr="007F161E">
        <w:tc>
          <w:tcPr>
            <w:tcW w:w="1445" w:type="dxa"/>
          </w:tcPr>
          <w:p w14:paraId="1C18FEC7" w14:textId="7DDE524D" w:rsidR="003346E0" w:rsidRPr="00E435FD" w:rsidRDefault="00B307B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752</w:t>
            </w:r>
          </w:p>
        </w:tc>
        <w:tc>
          <w:tcPr>
            <w:tcW w:w="1018" w:type="dxa"/>
          </w:tcPr>
          <w:p w14:paraId="05F2E9E5" w14:textId="76BAA39D" w:rsidR="003346E0" w:rsidRPr="00E435FD" w:rsidRDefault="003346E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713</w:t>
            </w:r>
          </w:p>
        </w:tc>
        <w:tc>
          <w:tcPr>
            <w:tcW w:w="3631" w:type="dxa"/>
          </w:tcPr>
          <w:p w14:paraId="5303A240" w14:textId="18C28691" w:rsidR="003346E0" w:rsidRPr="00E435FD" w:rsidRDefault="003346E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TPase Der associated with translation process</w:t>
            </w:r>
          </w:p>
        </w:tc>
        <w:tc>
          <w:tcPr>
            <w:tcW w:w="951" w:type="dxa"/>
          </w:tcPr>
          <w:p w14:paraId="4D744398" w14:textId="0B8DBBD4" w:rsidR="003346E0" w:rsidRPr="00E435FD" w:rsidRDefault="003346E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ng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00520FF7" w14:textId="101EF230" w:rsidR="003346E0" w:rsidRPr="00E435FD" w:rsidRDefault="003346E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852</w:t>
            </w:r>
          </w:p>
        </w:tc>
        <w:tc>
          <w:tcPr>
            <w:tcW w:w="1379" w:type="dxa"/>
            <w:shd w:val="clear" w:color="auto" w:fill="E7E6E6" w:themeFill="background2"/>
          </w:tcPr>
          <w:p w14:paraId="673B1FDD" w14:textId="7F55B6F1" w:rsidR="003346E0" w:rsidRPr="00E435FD" w:rsidRDefault="003346E0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28585038</w:t>
            </w:r>
          </w:p>
        </w:tc>
      </w:tr>
      <w:tr w:rsidR="004C3D5D" w:rsidRPr="00E435FD" w14:paraId="14152F66" w14:textId="77777777" w:rsidTr="007F161E">
        <w:tc>
          <w:tcPr>
            <w:tcW w:w="1445" w:type="dxa"/>
          </w:tcPr>
          <w:p w14:paraId="7679AC54" w14:textId="4F771D6C" w:rsidR="004C3D5D" w:rsidRPr="00E435FD" w:rsidRDefault="0053763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769c</w:t>
            </w:r>
          </w:p>
        </w:tc>
        <w:tc>
          <w:tcPr>
            <w:tcW w:w="1018" w:type="dxa"/>
          </w:tcPr>
          <w:p w14:paraId="34D50EF9" w14:textId="005F4979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709c</w:t>
            </w:r>
          </w:p>
        </w:tc>
        <w:tc>
          <w:tcPr>
            <w:tcW w:w="3631" w:type="dxa"/>
          </w:tcPr>
          <w:p w14:paraId="6CAC350E" w14:textId="54B38715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spartokinas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involved in lysine, methionine and threonine synthesis</w:t>
            </w:r>
          </w:p>
        </w:tc>
        <w:tc>
          <w:tcPr>
            <w:tcW w:w="951" w:type="dxa"/>
          </w:tcPr>
          <w:p w14:paraId="257C48AF" w14:textId="50129240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</w:p>
        </w:tc>
        <w:tc>
          <w:tcPr>
            <w:tcW w:w="936" w:type="dxa"/>
            <w:shd w:val="clear" w:color="auto" w:fill="E7E6E6" w:themeFill="background2"/>
          </w:tcPr>
          <w:p w14:paraId="2BFD18F3" w14:textId="01805087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058</w:t>
            </w:r>
          </w:p>
        </w:tc>
        <w:tc>
          <w:tcPr>
            <w:tcW w:w="1379" w:type="dxa"/>
            <w:shd w:val="clear" w:color="auto" w:fill="E7E6E6" w:themeFill="background2"/>
          </w:tcPr>
          <w:p w14:paraId="27B2DEAC" w14:textId="22FFCFCB" w:rsidR="004C3D5D" w:rsidRPr="00E435FD" w:rsidRDefault="004C3D5D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770159066</w:t>
            </w:r>
          </w:p>
        </w:tc>
      </w:tr>
      <w:tr w:rsidR="0016068F" w:rsidRPr="00E435FD" w14:paraId="0557132F" w14:textId="77777777" w:rsidTr="007F161E">
        <w:tc>
          <w:tcPr>
            <w:tcW w:w="1445" w:type="dxa"/>
          </w:tcPr>
          <w:p w14:paraId="4FDC0F85" w14:textId="161CB1A2" w:rsidR="0016068F" w:rsidRPr="00E435FD" w:rsidRDefault="0053763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406</w:t>
            </w:r>
          </w:p>
        </w:tc>
        <w:tc>
          <w:tcPr>
            <w:tcW w:w="1018" w:type="dxa"/>
          </w:tcPr>
          <w:p w14:paraId="484C3E4D" w14:textId="13BA1D79" w:rsidR="0016068F" w:rsidRPr="00E435FD" w:rsidRDefault="0016068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392</w:t>
            </w:r>
          </w:p>
        </w:tc>
        <w:tc>
          <w:tcPr>
            <w:tcW w:w="3631" w:type="dxa"/>
          </w:tcPr>
          <w:p w14:paraId="2FFEF9C6" w14:textId="78F10896" w:rsidR="0016068F" w:rsidRPr="00E435FD" w:rsidRDefault="0016068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osphoadenosin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osphosulfat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reductase; cysteine biosynthesis</w:t>
            </w:r>
          </w:p>
        </w:tc>
        <w:tc>
          <w:tcPr>
            <w:tcW w:w="951" w:type="dxa"/>
          </w:tcPr>
          <w:p w14:paraId="63C0E6B0" w14:textId="5D49D08E" w:rsidR="0016068F" w:rsidRPr="00E435FD" w:rsidRDefault="0016068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CysH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7A5ECBE5" w14:textId="20C6C788" w:rsidR="0016068F" w:rsidRPr="00E435FD" w:rsidRDefault="0016068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24</w:t>
            </w:r>
          </w:p>
        </w:tc>
        <w:tc>
          <w:tcPr>
            <w:tcW w:w="1379" w:type="dxa"/>
            <w:shd w:val="clear" w:color="auto" w:fill="E7E6E6" w:themeFill="background2"/>
          </w:tcPr>
          <w:p w14:paraId="21C107DB" w14:textId="62704491" w:rsidR="0016068F" w:rsidRPr="00E435FD" w:rsidRDefault="0016068F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6348864</w:t>
            </w:r>
          </w:p>
        </w:tc>
      </w:tr>
      <w:tr w:rsidR="00FC4102" w:rsidRPr="00E435FD" w14:paraId="44B79033" w14:textId="77777777" w:rsidTr="007F161E">
        <w:tc>
          <w:tcPr>
            <w:tcW w:w="1445" w:type="dxa"/>
          </w:tcPr>
          <w:p w14:paraId="35177D80" w14:textId="7183C77D" w:rsidR="00FC4102" w:rsidRPr="00E435FD" w:rsidRDefault="009C38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552</w:t>
            </w:r>
          </w:p>
        </w:tc>
        <w:tc>
          <w:tcPr>
            <w:tcW w:w="1018" w:type="dxa"/>
          </w:tcPr>
          <w:p w14:paraId="61365730" w14:textId="2D20CEAD" w:rsidR="00FC4102" w:rsidRPr="00E435FD" w:rsidRDefault="00FC41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509</w:t>
            </w:r>
          </w:p>
        </w:tc>
        <w:tc>
          <w:tcPr>
            <w:tcW w:w="3631" w:type="dxa"/>
          </w:tcPr>
          <w:p w14:paraId="7CBBB569" w14:textId="7533DCFB" w:rsidR="00FC4102" w:rsidRPr="00E435FD" w:rsidRDefault="00FC41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utamyl-tRNA reductase </w:t>
            </w:r>
          </w:p>
        </w:tc>
        <w:tc>
          <w:tcPr>
            <w:tcW w:w="951" w:type="dxa"/>
          </w:tcPr>
          <w:p w14:paraId="482B6957" w14:textId="597B71C7" w:rsidR="00FC4102" w:rsidRPr="00E435FD" w:rsidRDefault="00A23B9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em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44751389" w14:textId="4C3A6044" w:rsidR="00FC4102" w:rsidRPr="00E435FD" w:rsidRDefault="00FC41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37</w:t>
            </w:r>
          </w:p>
        </w:tc>
        <w:tc>
          <w:tcPr>
            <w:tcW w:w="1379" w:type="dxa"/>
            <w:shd w:val="clear" w:color="auto" w:fill="E7E6E6" w:themeFill="background2"/>
          </w:tcPr>
          <w:p w14:paraId="5A7B3BF2" w14:textId="2B60BF80" w:rsidR="00FC4102" w:rsidRPr="00E435FD" w:rsidRDefault="00FC4102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455762444</w:t>
            </w:r>
          </w:p>
        </w:tc>
      </w:tr>
      <w:tr w:rsidR="0011123E" w:rsidRPr="00E435FD" w14:paraId="038F693D" w14:textId="77777777" w:rsidTr="007F161E">
        <w:tc>
          <w:tcPr>
            <w:tcW w:w="1445" w:type="dxa"/>
          </w:tcPr>
          <w:p w14:paraId="216A50FE" w14:textId="6641B23C" w:rsidR="0011123E" w:rsidRPr="00E435FD" w:rsidRDefault="009C38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227c</w:t>
            </w:r>
          </w:p>
        </w:tc>
        <w:tc>
          <w:tcPr>
            <w:tcW w:w="1018" w:type="dxa"/>
          </w:tcPr>
          <w:p w14:paraId="06B1D82C" w14:textId="3D88D02D" w:rsidR="0011123E" w:rsidRPr="00E435FD" w:rsidRDefault="0011123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211c</w:t>
            </w:r>
          </w:p>
        </w:tc>
        <w:tc>
          <w:tcPr>
            <w:tcW w:w="3631" w:type="dxa"/>
          </w:tcPr>
          <w:p w14:paraId="6FBED6CA" w14:textId="349D3BDC" w:rsidR="0011123E" w:rsidRPr="00E435FD" w:rsidRDefault="0049154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minomethyltransferas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catalyzing degradation of glycine </w:t>
            </w:r>
          </w:p>
        </w:tc>
        <w:tc>
          <w:tcPr>
            <w:tcW w:w="951" w:type="dxa"/>
          </w:tcPr>
          <w:p w14:paraId="0742F62D" w14:textId="7374C84B" w:rsidR="0011123E" w:rsidRPr="00E435FD" w:rsidRDefault="0011123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cvT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2EEADA51" w14:textId="6897FC4F" w:rsidR="0011123E" w:rsidRPr="00E435FD" w:rsidRDefault="0049154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549</w:t>
            </w:r>
          </w:p>
        </w:tc>
        <w:tc>
          <w:tcPr>
            <w:tcW w:w="1379" w:type="dxa"/>
            <w:shd w:val="clear" w:color="auto" w:fill="E7E6E6" w:themeFill="background2"/>
          </w:tcPr>
          <w:p w14:paraId="02C61139" w14:textId="5332237B" w:rsidR="0011123E" w:rsidRPr="00E435FD" w:rsidRDefault="0049154A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049165857</w:t>
            </w:r>
          </w:p>
        </w:tc>
      </w:tr>
      <w:tr w:rsidR="00B146D1" w:rsidRPr="00E435FD" w14:paraId="7157F339" w14:textId="77777777" w:rsidTr="007F161E">
        <w:tc>
          <w:tcPr>
            <w:tcW w:w="1445" w:type="dxa"/>
          </w:tcPr>
          <w:p w14:paraId="2BA99D24" w14:textId="457EFB28" w:rsidR="00B146D1" w:rsidRPr="00E435FD" w:rsidRDefault="00111B8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643</w:t>
            </w:r>
          </w:p>
        </w:tc>
        <w:tc>
          <w:tcPr>
            <w:tcW w:w="1018" w:type="dxa"/>
          </w:tcPr>
          <w:p w14:paraId="24FE277A" w14:textId="7677F177" w:rsidR="00B146D1" w:rsidRPr="00E435FD" w:rsidRDefault="00B146D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605</w:t>
            </w:r>
          </w:p>
        </w:tc>
        <w:tc>
          <w:tcPr>
            <w:tcW w:w="3631" w:type="dxa"/>
          </w:tcPr>
          <w:p w14:paraId="453D2C0B" w14:textId="48ADF5ED" w:rsidR="00B146D1" w:rsidRPr="00E435FD" w:rsidRDefault="00B146D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imidazole glycerol phosphate synthase subunit</w:t>
            </w:r>
            <w:r w:rsidR="009577F3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(probable cyclase)</w:t>
            </w:r>
            <w:r w:rsidR="007549BE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involved in histidine biosynthesis pathway</w:t>
            </w:r>
          </w:p>
        </w:tc>
        <w:tc>
          <w:tcPr>
            <w:tcW w:w="951" w:type="dxa"/>
          </w:tcPr>
          <w:p w14:paraId="56CF68BA" w14:textId="6D4717D2" w:rsidR="00B146D1" w:rsidRPr="00E435FD" w:rsidRDefault="00B146D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isF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6DF19364" w14:textId="3D78E582" w:rsidR="00B146D1" w:rsidRPr="00E435FD" w:rsidRDefault="00B146D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679</w:t>
            </w:r>
          </w:p>
        </w:tc>
        <w:tc>
          <w:tcPr>
            <w:tcW w:w="1379" w:type="dxa"/>
            <w:shd w:val="clear" w:color="auto" w:fill="E7E6E6" w:themeFill="background2"/>
          </w:tcPr>
          <w:p w14:paraId="67B04BC7" w14:textId="4B32DFDA" w:rsidR="00B146D1" w:rsidRPr="00E435FD" w:rsidRDefault="00B146D1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465271143</w:t>
            </w:r>
          </w:p>
        </w:tc>
      </w:tr>
      <w:tr w:rsidR="00B146D1" w:rsidRPr="00E435FD" w14:paraId="79050FF2" w14:textId="77777777" w:rsidTr="007F161E">
        <w:tc>
          <w:tcPr>
            <w:tcW w:w="1445" w:type="dxa"/>
          </w:tcPr>
          <w:p w14:paraId="36026266" w14:textId="51B8CFA9" w:rsidR="00B146D1" w:rsidRPr="00E435FD" w:rsidRDefault="0027477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865c</w:t>
            </w:r>
          </w:p>
        </w:tc>
        <w:tc>
          <w:tcPr>
            <w:tcW w:w="1018" w:type="dxa"/>
          </w:tcPr>
          <w:p w14:paraId="1485B1BB" w14:textId="2CB10A3B" w:rsidR="00B146D1" w:rsidRPr="00E435FD" w:rsidRDefault="00B146D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845c</w:t>
            </w:r>
          </w:p>
        </w:tc>
        <w:tc>
          <w:tcPr>
            <w:tcW w:w="3631" w:type="dxa"/>
          </w:tcPr>
          <w:p w14:paraId="68002221" w14:textId="3A491949" w:rsidR="00B146D1" w:rsidRPr="00E435FD" w:rsidRDefault="00B146D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roline--tRNA ligase</w:t>
            </w:r>
          </w:p>
        </w:tc>
        <w:tc>
          <w:tcPr>
            <w:tcW w:w="951" w:type="dxa"/>
          </w:tcPr>
          <w:p w14:paraId="682A4BF7" w14:textId="7D87BA9E" w:rsidR="00B146D1" w:rsidRPr="00E435FD" w:rsidRDefault="00B146D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roS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39B125DC" w14:textId="44374469" w:rsidR="00B146D1" w:rsidRPr="00E435FD" w:rsidRDefault="00B146D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688</w:t>
            </w:r>
          </w:p>
        </w:tc>
        <w:tc>
          <w:tcPr>
            <w:tcW w:w="1379" w:type="dxa"/>
            <w:shd w:val="clear" w:color="auto" w:fill="E7E6E6" w:themeFill="background2"/>
          </w:tcPr>
          <w:p w14:paraId="5C064EAC" w14:textId="5EF50235" w:rsidR="00B146D1" w:rsidRPr="00E435FD" w:rsidRDefault="00B146D1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20621099</w:t>
            </w:r>
          </w:p>
        </w:tc>
      </w:tr>
      <w:tr w:rsidR="0045625E" w:rsidRPr="00E435FD" w14:paraId="655317EC" w14:textId="77777777" w:rsidTr="007F161E">
        <w:tc>
          <w:tcPr>
            <w:tcW w:w="1445" w:type="dxa"/>
          </w:tcPr>
          <w:p w14:paraId="7405BB45" w14:textId="7DBA1B19" w:rsidR="0045625E" w:rsidRPr="00E435FD" w:rsidRDefault="0027477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289c</w:t>
            </w:r>
          </w:p>
        </w:tc>
        <w:tc>
          <w:tcPr>
            <w:tcW w:w="1018" w:type="dxa"/>
          </w:tcPr>
          <w:p w14:paraId="1AEE4021" w14:textId="31000E1A" w:rsidR="0045625E" w:rsidRPr="00E435FD" w:rsidRDefault="0045625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251c</w:t>
            </w:r>
          </w:p>
        </w:tc>
        <w:tc>
          <w:tcPr>
            <w:tcW w:w="3631" w:type="dxa"/>
          </w:tcPr>
          <w:p w14:paraId="411EE16B" w14:textId="65F15BE7" w:rsidR="0045625E" w:rsidRPr="00E435FD" w:rsidRDefault="0045625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eat shock protein; binding to 30S ribosomal subunit; possibly involve</w:t>
            </w:r>
            <w:r w:rsidR="00786A3B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d in 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lation at high temperature</w:t>
            </w:r>
          </w:p>
        </w:tc>
        <w:tc>
          <w:tcPr>
            <w:tcW w:w="951" w:type="dxa"/>
          </w:tcPr>
          <w:p w14:paraId="58BA9EE2" w14:textId="08B706FD" w:rsidR="0045625E" w:rsidRPr="00E435FD" w:rsidRDefault="0045625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sp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0A6E3C37" w14:textId="4F713B83" w:rsidR="0045625E" w:rsidRPr="00E435FD" w:rsidRDefault="00BB1DF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945</w:t>
            </w:r>
          </w:p>
        </w:tc>
        <w:tc>
          <w:tcPr>
            <w:tcW w:w="1379" w:type="dxa"/>
            <w:shd w:val="clear" w:color="auto" w:fill="E7E6E6" w:themeFill="background2"/>
          </w:tcPr>
          <w:p w14:paraId="4208C3FA" w14:textId="11F5564E" w:rsidR="0045625E" w:rsidRPr="00E435FD" w:rsidRDefault="00BB1DFB" w:rsidP="00E43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134948032</w:t>
            </w:r>
          </w:p>
        </w:tc>
      </w:tr>
      <w:tr w:rsidR="007A4E61" w:rsidRPr="00E435FD" w14:paraId="45FFF809" w14:textId="77777777" w:rsidTr="007F161E">
        <w:trPr>
          <w:gridAfter w:val="1"/>
          <w:wAfter w:w="1379" w:type="dxa"/>
        </w:trPr>
        <w:tc>
          <w:tcPr>
            <w:tcW w:w="1445" w:type="dxa"/>
            <w:shd w:val="clear" w:color="auto" w:fill="B4C6E7" w:themeFill="accent1" w:themeFillTint="66"/>
          </w:tcPr>
          <w:p w14:paraId="709E7941" w14:textId="0BCCC0D0" w:rsidR="00184B7E" w:rsidRPr="00E435FD" w:rsidRDefault="00184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etabolic process</w:t>
            </w:r>
          </w:p>
        </w:tc>
        <w:tc>
          <w:tcPr>
            <w:tcW w:w="1018" w:type="dxa"/>
            <w:shd w:val="clear" w:color="auto" w:fill="FFFFFF" w:themeFill="background1"/>
          </w:tcPr>
          <w:p w14:paraId="0A9E96CC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1" w:type="dxa"/>
            <w:shd w:val="clear" w:color="auto" w:fill="FFFFFF" w:themeFill="background1"/>
          </w:tcPr>
          <w:p w14:paraId="010BD4F9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FFFFFF" w:themeFill="background1"/>
          </w:tcPr>
          <w:p w14:paraId="3DF60529" w14:textId="77777777" w:rsidR="00E95E17" w:rsidRPr="00E435FD" w:rsidRDefault="00E95E17" w:rsidP="00E4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FFFFFF" w:themeFill="background1"/>
          </w:tcPr>
          <w:p w14:paraId="2230D249" w14:textId="77777777" w:rsidR="00E95E17" w:rsidRPr="00E435FD" w:rsidRDefault="00E95E17" w:rsidP="00E4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E61" w:rsidRPr="00E435FD" w14:paraId="1D47D144" w14:textId="77777777" w:rsidTr="007F161E">
        <w:tc>
          <w:tcPr>
            <w:tcW w:w="1445" w:type="dxa"/>
          </w:tcPr>
          <w:p w14:paraId="07DB4FFC" w14:textId="0851AC14" w:rsidR="00E95E17" w:rsidRPr="00E435FD" w:rsidRDefault="00236A8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515c</w:t>
            </w:r>
          </w:p>
        </w:tc>
        <w:tc>
          <w:tcPr>
            <w:tcW w:w="1018" w:type="dxa"/>
          </w:tcPr>
          <w:p w14:paraId="03981A71" w14:textId="054E211D" w:rsidR="00E95E17" w:rsidRPr="00E435FD" w:rsidRDefault="001F533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495c</w:t>
            </w:r>
          </w:p>
        </w:tc>
        <w:tc>
          <w:tcPr>
            <w:tcW w:w="3631" w:type="dxa"/>
          </w:tcPr>
          <w:p w14:paraId="7D3B14BF" w14:textId="6E1A8AFC" w:rsidR="00E95E17" w:rsidRPr="00E435FD" w:rsidRDefault="001F533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ranched-chain keto acid dehydrogenase E2 component</w:t>
            </w:r>
          </w:p>
        </w:tc>
        <w:tc>
          <w:tcPr>
            <w:tcW w:w="951" w:type="dxa"/>
          </w:tcPr>
          <w:p w14:paraId="5E97F053" w14:textId="69F64D60" w:rsidR="00E95E17" w:rsidRPr="00E435FD" w:rsidRDefault="001F533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kdC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05EB939F" w14:textId="1279AD45" w:rsidR="00E95E17" w:rsidRPr="00E435FD" w:rsidRDefault="001F533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79" w:type="dxa"/>
            <w:shd w:val="clear" w:color="auto" w:fill="E7E6E6" w:themeFill="background2"/>
          </w:tcPr>
          <w:p w14:paraId="398AEAB7" w14:textId="5085FF21" w:rsidR="00E95E17" w:rsidRPr="00E435FD" w:rsidRDefault="001F533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94559223</w:t>
            </w:r>
          </w:p>
        </w:tc>
      </w:tr>
      <w:tr w:rsidR="00246E99" w:rsidRPr="00E435FD" w14:paraId="2D695AEF" w14:textId="77777777" w:rsidTr="007F161E">
        <w:tc>
          <w:tcPr>
            <w:tcW w:w="1445" w:type="dxa"/>
          </w:tcPr>
          <w:p w14:paraId="05EE89C1" w14:textId="01CF856D" w:rsidR="00246E99" w:rsidRPr="00E435FD" w:rsidRDefault="00236A8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872c</w:t>
            </w:r>
          </w:p>
        </w:tc>
        <w:tc>
          <w:tcPr>
            <w:tcW w:w="1018" w:type="dxa"/>
          </w:tcPr>
          <w:p w14:paraId="2B2776CC" w14:textId="4FDA454A" w:rsidR="00246E99" w:rsidRPr="00E435FD" w:rsidRDefault="00C61B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837c</w:t>
            </w:r>
          </w:p>
        </w:tc>
        <w:tc>
          <w:tcPr>
            <w:tcW w:w="3631" w:type="dxa"/>
          </w:tcPr>
          <w:p w14:paraId="2405471A" w14:textId="39D4D7E9" w:rsidR="00246E99" w:rsidRPr="00E435FD" w:rsidRDefault="00C61B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alate synthase G involved in glyoxylate shunt (second step)</w:t>
            </w:r>
          </w:p>
        </w:tc>
        <w:tc>
          <w:tcPr>
            <w:tcW w:w="951" w:type="dxa"/>
          </w:tcPr>
          <w:p w14:paraId="798585DC" w14:textId="1764E786" w:rsidR="00246E99" w:rsidRPr="00E435FD" w:rsidRDefault="00C61B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cB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126D4BD3" w14:textId="6A337AC3" w:rsidR="00246E99" w:rsidRPr="00E435FD" w:rsidRDefault="00C61B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56</w:t>
            </w:r>
          </w:p>
        </w:tc>
        <w:tc>
          <w:tcPr>
            <w:tcW w:w="1379" w:type="dxa"/>
            <w:shd w:val="clear" w:color="auto" w:fill="E7E6E6" w:themeFill="background2"/>
          </w:tcPr>
          <w:p w14:paraId="06029DB8" w14:textId="1204FE95" w:rsidR="00246E99" w:rsidRPr="00E435FD" w:rsidRDefault="00C61B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670890514</w:t>
            </w:r>
          </w:p>
        </w:tc>
      </w:tr>
      <w:tr w:rsidR="009B6127" w:rsidRPr="00E435FD" w14:paraId="52668A93" w14:textId="77777777" w:rsidTr="007F161E">
        <w:tc>
          <w:tcPr>
            <w:tcW w:w="1445" w:type="dxa"/>
          </w:tcPr>
          <w:p w14:paraId="673040E3" w14:textId="248B1689" w:rsidR="009B6127" w:rsidRPr="00E435FD" w:rsidRDefault="00414F9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3755c</w:t>
            </w:r>
          </w:p>
        </w:tc>
        <w:tc>
          <w:tcPr>
            <w:tcW w:w="1018" w:type="dxa"/>
          </w:tcPr>
          <w:p w14:paraId="41363070" w14:textId="6ACF1354" w:rsidR="009B6127" w:rsidRPr="00E435FD" w:rsidRDefault="009D3E4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696c</w:t>
            </w:r>
          </w:p>
        </w:tc>
        <w:tc>
          <w:tcPr>
            <w:tcW w:w="3631" w:type="dxa"/>
          </w:tcPr>
          <w:p w14:paraId="56ED08B6" w14:textId="2BF552B0" w:rsidR="009B6127" w:rsidRPr="00E435FD" w:rsidRDefault="009D3E4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ycerol kinase</w:t>
            </w:r>
          </w:p>
        </w:tc>
        <w:tc>
          <w:tcPr>
            <w:tcW w:w="951" w:type="dxa"/>
          </w:tcPr>
          <w:p w14:paraId="5E7407A8" w14:textId="0473C327" w:rsidR="009B6127" w:rsidRPr="00E435FD" w:rsidRDefault="009D3E4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pK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24569432" w14:textId="68D16A7B" w:rsidR="009B6127" w:rsidRPr="00E435FD" w:rsidRDefault="009D3E4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06</w:t>
            </w:r>
          </w:p>
        </w:tc>
        <w:tc>
          <w:tcPr>
            <w:tcW w:w="1379" w:type="dxa"/>
            <w:shd w:val="clear" w:color="auto" w:fill="E7E6E6" w:themeFill="background2"/>
          </w:tcPr>
          <w:p w14:paraId="288005AD" w14:textId="74923C39" w:rsidR="009B6127" w:rsidRPr="00E435FD" w:rsidRDefault="009D3E4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4.333919933</w:t>
            </w:r>
          </w:p>
        </w:tc>
      </w:tr>
      <w:tr w:rsidR="003A275D" w:rsidRPr="00E435FD" w14:paraId="24C27C79" w14:textId="77777777" w:rsidTr="007F161E">
        <w:tc>
          <w:tcPr>
            <w:tcW w:w="1445" w:type="dxa"/>
          </w:tcPr>
          <w:p w14:paraId="41D4470F" w14:textId="7AB4834C" w:rsidR="003A275D" w:rsidRPr="00E435FD" w:rsidRDefault="00EC777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30053071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248</w:t>
            </w:r>
          </w:p>
        </w:tc>
        <w:tc>
          <w:tcPr>
            <w:tcW w:w="1018" w:type="dxa"/>
          </w:tcPr>
          <w:p w14:paraId="07B6ED22" w14:textId="2570841B" w:rsidR="003A275D" w:rsidRPr="00E435FD" w:rsidRDefault="00D95D7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211</w:t>
            </w:r>
          </w:p>
        </w:tc>
        <w:tc>
          <w:tcPr>
            <w:tcW w:w="3631" w:type="dxa"/>
          </w:tcPr>
          <w:p w14:paraId="0FB3ED4C" w14:textId="4FB3DB1D" w:rsidR="003A275D" w:rsidRPr="00E435FD" w:rsidRDefault="00D95D7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phosphoenolpyruvate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carboxykinase</w:t>
            </w:r>
            <w:proofErr w:type="spellEnd"/>
          </w:p>
        </w:tc>
        <w:tc>
          <w:tcPr>
            <w:tcW w:w="951" w:type="dxa"/>
          </w:tcPr>
          <w:p w14:paraId="04A33C14" w14:textId="1B7666E5" w:rsidR="003A275D" w:rsidRPr="00E435FD" w:rsidRDefault="00D95D7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ck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054478FA" w14:textId="34274A7B" w:rsidR="003A275D" w:rsidRPr="00E435FD" w:rsidRDefault="00D95D7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42</w:t>
            </w:r>
          </w:p>
        </w:tc>
        <w:tc>
          <w:tcPr>
            <w:tcW w:w="1379" w:type="dxa"/>
            <w:shd w:val="clear" w:color="auto" w:fill="E7E6E6" w:themeFill="background2"/>
          </w:tcPr>
          <w:p w14:paraId="2EE1BAA8" w14:textId="1AC6A819" w:rsidR="003A275D" w:rsidRPr="00E435FD" w:rsidRDefault="00D95D7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38012616</w:t>
            </w:r>
          </w:p>
        </w:tc>
      </w:tr>
      <w:bookmarkEnd w:id="3"/>
      <w:tr w:rsidR="00D74C33" w:rsidRPr="00E435FD" w14:paraId="002F64A4" w14:textId="77777777" w:rsidTr="007F161E">
        <w:tc>
          <w:tcPr>
            <w:tcW w:w="1445" w:type="dxa"/>
          </w:tcPr>
          <w:p w14:paraId="421122BB" w14:textId="32B9CC95" w:rsidR="00D74C33" w:rsidRPr="00E435FD" w:rsidRDefault="00AF790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446</w:t>
            </w:r>
          </w:p>
        </w:tc>
        <w:tc>
          <w:tcPr>
            <w:tcW w:w="1018" w:type="dxa"/>
          </w:tcPr>
          <w:p w14:paraId="266E3641" w14:textId="7AC4BF22" w:rsidR="00D74C33" w:rsidRPr="00E435FD" w:rsidRDefault="0089178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407</w:t>
            </w:r>
          </w:p>
        </w:tc>
        <w:tc>
          <w:tcPr>
            <w:tcW w:w="3631" w:type="dxa"/>
          </w:tcPr>
          <w:p w14:paraId="6D2418AD" w14:textId="285B8889" w:rsidR="00D74C33" w:rsidRPr="00E435FD" w:rsidRDefault="0089178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F420-dependent glucose-6-phosphate dehydrogenase catalyzing first step of pentose phosphate pathway; might contribute to oxidative stress </w:t>
            </w:r>
          </w:p>
        </w:tc>
        <w:tc>
          <w:tcPr>
            <w:tcW w:w="951" w:type="dxa"/>
          </w:tcPr>
          <w:p w14:paraId="1CD3A67A" w14:textId="6BB56861" w:rsidR="00D74C33" w:rsidRPr="00E435FD" w:rsidRDefault="0089178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gd1</w:t>
            </w:r>
          </w:p>
        </w:tc>
        <w:tc>
          <w:tcPr>
            <w:tcW w:w="936" w:type="dxa"/>
            <w:shd w:val="clear" w:color="auto" w:fill="E7E6E6" w:themeFill="background2"/>
          </w:tcPr>
          <w:p w14:paraId="7EA65315" w14:textId="42DBB64E" w:rsidR="00D74C33" w:rsidRPr="00E435FD" w:rsidRDefault="0089178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58</w:t>
            </w:r>
          </w:p>
        </w:tc>
        <w:tc>
          <w:tcPr>
            <w:tcW w:w="1379" w:type="dxa"/>
            <w:shd w:val="clear" w:color="auto" w:fill="E7E6E6" w:themeFill="background2"/>
          </w:tcPr>
          <w:p w14:paraId="4DCE58BF" w14:textId="567921D5" w:rsidR="00D74C33" w:rsidRPr="00E435FD" w:rsidRDefault="0089178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828471509</w:t>
            </w:r>
          </w:p>
        </w:tc>
      </w:tr>
      <w:tr w:rsidR="00A97342" w:rsidRPr="00E435FD" w14:paraId="7A3740D9" w14:textId="77777777" w:rsidTr="007F161E">
        <w:tc>
          <w:tcPr>
            <w:tcW w:w="1445" w:type="dxa"/>
          </w:tcPr>
          <w:p w14:paraId="0C69C3A4" w14:textId="2025D2A8" w:rsidR="00A97342" w:rsidRPr="00E435FD" w:rsidRDefault="0013128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506c</w:t>
            </w:r>
          </w:p>
        </w:tc>
        <w:tc>
          <w:tcPr>
            <w:tcW w:w="1018" w:type="dxa"/>
          </w:tcPr>
          <w:p w14:paraId="50832E2A" w14:textId="38467A29" w:rsidR="00A97342" w:rsidRPr="00E435FD" w:rsidRDefault="00B71D8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445c</w:t>
            </w:r>
          </w:p>
        </w:tc>
        <w:tc>
          <w:tcPr>
            <w:tcW w:w="3631" w:type="dxa"/>
          </w:tcPr>
          <w:p w14:paraId="538ED4F4" w14:textId="3A31CF0B" w:rsidR="00A97342" w:rsidRPr="00E435FD" w:rsidRDefault="00B71D8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6-phosphogluconolactonase involved in pentose phosphate pathway at second step.</w:t>
            </w:r>
          </w:p>
        </w:tc>
        <w:tc>
          <w:tcPr>
            <w:tcW w:w="951" w:type="dxa"/>
          </w:tcPr>
          <w:p w14:paraId="298C6A5C" w14:textId="08AC229B" w:rsidR="00A97342" w:rsidRPr="00E435FD" w:rsidRDefault="00B71D8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evB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0AD91D79" w14:textId="7FECD09C" w:rsidR="00A97342" w:rsidRPr="00E435FD" w:rsidRDefault="00B71D8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464</w:t>
            </w:r>
          </w:p>
        </w:tc>
        <w:tc>
          <w:tcPr>
            <w:tcW w:w="1379" w:type="dxa"/>
            <w:shd w:val="clear" w:color="auto" w:fill="E7E6E6" w:themeFill="background2"/>
          </w:tcPr>
          <w:p w14:paraId="464C5A76" w14:textId="5DB6ED4D" w:rsidR="00A97342" w:rsidRPr="00E435FD" w:rsidRDefault="00B71D8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3.46928759</w:t>
            </w:r>
          </w:p>
        </w:tc>
      </w:tr>
      <w:tr w:rsidR="00C010FD" w:rsidRPr="00E435FD" w14:paraId="786D48D5" w14:textId="77777777" w:rsidTr="007F161E">
        <w:tc>
          <w:tcPr>
            <w:tcW w:w="1445" w:type="dxa"/>
          </w:tcPr>
          <w:p w14:paraId="0F5CC1B2" w14:textId="610550AD" w:rsidR="00C010FD" w:rsidRPr="00E435FD" w:rsidRDefault="006B75B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158c</w:t>
            </w:r>
          </w:p>
        </w:tc>
        <w:tc>
          <w:tcPr>
            <w:tcW w:w="1018" w:type="dxa"/>
          </w:tcPr>
          <w:p w14:paraId="747F72A6" w14:textId="1886696B" w:rsidR="00C010FD" w:rsidRPr="00E435FD" w:rsidRDefault="0020113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098c</w:t>
            </w:r>
          </w:p>
        </w:tc>
        <w:tc>
          <w:tcPr>
            <w:tcW w:w="3631" w:type="dxa"/>
          </w:tcPr>
          <w:p w14:paraId="585E31DB" w14:textId="2C3515BA" w:rsidR="00C010FD" w:rsidRPr="00E435FD" w:rsidRDefault="006E0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3"/>
            <w:bookmarkStart w:id="5" w:name="OLE_LINK4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fumarate hydratase </w:t>
            </w:r>
            <w:bookmarkEnd w:id="4"/>
            <w:bookmarkEnd w:id="5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articipating TCA cycle </w:t>
            </w:r>
          </w:p>
        </w:tc>
        <w:tc>
          <w:tcPr>
            <w:tcW w:w="951" w:type="dxa"/>
          </w:tcPr>
          <w:p w14:paraId="30AB7999" w14:textId="58B54731" w:rsidR="00C010FD" w:rsidRPr="00E435FD" w:rsidRDefault="006E0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um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3D64B0A8" w14:textId="7260318F" w:rsidR="00C010FD" w:rsidRPr="00E435FD" w:rsidRDefault="006E0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379" w:type="dxa"/>
            <w:shd w:val="clear" w:color="auto" w:fill="E7E6E6" w:themeFill="background2"/>
          </w:tcPr>
          <w:p w14:paraId="5ADA0136" w14:textId="3332472C" w:rsidR="00C010FD" w:rsidRPr="00E435FD" w:rsidRDefault="006E0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52520645</w:t>
            </w:r>
          </w:p>
        </w:tc>
      </w:tr>
      <w:tr w:rsidR="00F52D9A" w:rsidRPr="00E435FD" w14:paraId="36A929A4" w14:textId="77777777" w:rsidTr="007F161E">
        <w:tc>
          <w:tcPr>
            <w:tcW w:w="1445" w:type="dxa"/>
          </w:tcPr>
          <w:p w14:paraId="0EBD9390" w14:textId="5610F06A" w:rsidR="00F52D9A" w:rsidRPr="00E435FD" w:rsidRDefault="006B75B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908c</w:t>
            </w:r>
          </w:p>
        </w:tc>
        <w:tc>
          <w:tcPr>
            <w:tcW w:w="1018" w:type="dxa"/>
          </w:tcPr>
          <w:p w14:paraId="19D2AF17" w14:textId="4840F819" w:rsidR="00F52D9A" w:rsidRPr="00E435FD" w:rsidRDefault="006E0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872c</w:t>
            </w:r>
          </w:p>
        </w:tc>
        <w:tc>
          <w:tcPr>
            <w:tcW w:w="3631" w:type="dxa"/>
          </w:tcPr>
          <w:p w14:paraId="4293CC8A" w14:textId="6C829831" w:rsidR="00F52D9A" w:rsidRPr="00E435FD" w:rsidRDefault="006E0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bookmarkStart w:id="6" w:name="OLE_LINK5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lactate dehydrogenase </w:t>
            </w:r>
            <w:bookmarkEnd w:id="6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equired for lactate oxidation</w:t>
            </w:r>
          </w:p>
        </w:tc>
        <w:tc>
          <w:tcPr>
            <w:tcW w:w="951" w:type="dxa"/>
          </w:tcPr>
          <w:p w14:paraId="3B1A930A" w14:textId="0E64D22B" w:rsidR="00F52D9A" w:rsidRPr="00E435FD" w:rsidRDefault="006E0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530053950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LldD2</w:t>
            </w:r>
            <w:bookmarkEnd w:id="7"/>
          </w:p>
        </w:tc>
        <w:tc>
          <w:tcPr>
            <w:tcW w:w="936" w:type="dxa"/>
            <w:shd w:val="clear" w:color="auto" w:fill="E7E6E6" w:themeFill="background2"/>
          </w:tcPr>
          <w:p w14:paraId="0587B65C" w14:textId="43FC33B1" w:rsidR="00F52D9A" w:rsidRPr="00E435FD" w:rsidRDefault="006E0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379" w:type="dxa"/>
            <w:shd w:val="clear" w:color="auto" w:fill="E7E6E6" w:themeFill="background2"/>
          </w:tcPr>
          <w:p w14:paraId="426BA517" w14:textId="22D33DC2" w:rsidR="00F52D9A" w:rsidRPr="00E435FD" w:rsidRDefault="006E0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438923436</w:t>
            </w:r>
          </w:p>
        </w:tc>
      </w:tr>
      <w:tr w:rsidR="00AC6E5C" w:rsidRPr="00E435FD" w14:paraId="2C6E3594" w14:textId="77777777" w:rsidTr="007F161E">
        <w:tc>
          <w:tcPr>
            <w:tcW w:w="1445" w:type="dxa"/>
          </w:tcPr>
          <w:p w14:paraId="0A91777D" w14:textId="0DD22DFE" w:rsidR="00AC6E5C" w:rsidRPr="00E435FD" w:rsidRDefault="006B75B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300</w:t>
            </w:r>
          </w:p>
        </w:tc>
        <w:tc>
          <w:tcPr>
            <w:tcW w:w="1018" w:type="dxa"/>
          </w:tcPr>
          <w:p w14:paraId="09A1B175" w14:textId="731C6319" w:rsidR="00AC6E5C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240</w:t>
            </w:r>
          </w:p>
        </w:tc>
        <w:tc>
          <w:tcPr>
            <w:tcW w:w="3631" w:type="dxa"/>
          </w:tcPr>
          <w:p w14:paraId="1B218E14" w14:textId="4C19FBA6" w:rsidR="00AC6E5C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6"/>
            <w:bookmarkStart w:id="9" w:name="OLE_LINK7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alate dehydrogenase </w:t>
            </w:r>
            <w:bookmarkEnd w:id="8"/>
            <w:bookmarkEnd w:id="9"/>
          </w:p>
        </w:tc>
        <w:tc>
          <w:tcPr>
            <w:tcW w:w="951" w:type="dxa"/>
          </w:tcPr>
          <w:p w14:paraId="71544E0F" w14:textId="6322CCE3" w:rsidR="00AC6E5C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4A438983" w14:textId="71C6338F" w:rsidR="00AC6E5C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249</w:t>
            </w:r>
          </w:p>
        </w:tc>
        <w:tc>
          <w:tcPr>
            <w:tcW w:w="1379" w:type="dxa"/>
            <w:shd w:val="clear" w:color="auto" w:fill="E7E6E6" w:themeFill="background2"/>
          </w:tcPr>
          <w:p w14:paraId="1BFF4E5E" w14:textId="5B6239CF" w:rsidR="00AC6E5C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191976862</w:t>
            </w:r>
          </w:p>
        </w:tc>
      </w:tr>
      <w:tr w:rsidR="005560EF" w:rsidRPr="00E435FD" w14:paraId="40CD3071" w14:textId="77777777" w:rsidTr="007F161E">
        <w:tc>
          <w:tcPr>
            <w:tcW w:w="1445" w:type="dxa"/>
          </w:tcPr>
          <w:p w14:paraId="213C1DDC" w14:textId="5E6B39A7" w:rsidR="005560EF" w:rsidRPr="00E435FD" w:rsidRDefault="006B75B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258</w:t>
            </w:r>
          </w:p>
        </w:tc>
        <w:tc>
          <w:tcPr>
            <w:tcW w:w="1018" w:type="dxa"/>
          </w:tcPr>
          <w:p w14:paraId="1A523F91" w14:textId="550CD639" w:rsidR="005560EF" w:rsidRPr="00E435FD" w:rsidRDefault="008833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241</w:t>
            </w:r>
          </w:p>
        </w:tc>
        <w:tc>
          <w:tcPr>
            <w:tcW w:w="3631" w:type="dxa"/>
          </w:tcPr>
          <w:p w14:paraId="605D4B75" w14:textId="0FDC2421" w:rsidR="005560EF" w:rsidRPr="00E435FD" w:rsidRDefault="008833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yruvate dehydrogenase E1 component</w:t>
            </w:r>
          </w:p>
        </w:tc>
        <w:tc>
          <w:tcPr>
            <w:tcW w:w="951" w:type="dxa"/>
          </w:tcPr>
          <w:p w14:paraId="7624A0AA" w14:textId="6F5E2C61" w:rsidR="005560EF" w:rsidRPr="00E435FD" w:rsidRDefault="008833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ceE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76349FCD" w14:textId="3D45D5F6" w:rsidR="005560EF" w:rsidRPr="00E435FD" w:rsidRDefault="008833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462</w:t>
            </w:r>
          </w:p>
        </w:tc>
        <w:tc>
          <w:tcPr>
            <w:tcW w:w="1379" w:type="dxa"/>
            <w:shd w:val="clear" w:color="auto" w:fill="E7E6E6" w:themeFill="background2"/>
          </w:tcPr>
          <w:p w14:paraId="5BE37A06" w14:textId="5E1E02A5" w:rsidR="005560EF" w:rsidRPr="00E435FD" w:rsidRDefault="008833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425091107</w:t>
            </w:r>
          </w:p>
        </w:tc>
      </w:tr>
      <w:tr w:rsidR="0048118B" w:rsidRPr="00E435FD" w14:paraId="582DE692" w14:textId="77777777" w:rsidTr="007F161E">
        <w:tc>
          <w:tcPr>
            <w:tcW w:w="1445" w:type="dxa"/>
          </w:tcPr>
          <w:p w14:paraId="0AD5BBC7" w14:textId="4752E26B" w:rsidR="0048118B" w:rsidRPr="00E435FD" w:rsidRDefault="0021522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510c</w:t>
            </w:r>
          </w:p>
        </w:tc>
        <w:tc>
          <w:tcPr>
            <w:tcW w:w="1018" w:type="dxa"/>
          </w:tcPr>
          <w:p w14:paraId="4491816E" w14:textId="036583D4" w:rsidR="0048118B" w:rsidRPr="00E435FD" w:rsidRDefault="004F105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449c</w:t>
            </w:r>
          </w:p>
        </w:tc>
        <w:tc>
          <w:tcPr>
            <w:tcW w:w="3631" w:type="dxa"/>
          </w:tcPr>
          <w:p w14:paraId="1D1F4562" w14:textId="26DA4644" w:rsidR="0048118B" w:rsidRPr="00E435FD" w:rsidRDefault="004F105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ketolase involved in pentose phosphate pathway</w:t>
            </w:r>
          </w:p>
        </w:tc>
        <w:tc>
          <w:tcPr>
            <w:tcW w:w="951" w:type="dxa"/>
          </w:tcPr>
          <w:p w14:paraId="53B59412" w14:textId="019946BE" w:rsidR="0048118B" w:rsidRPr="00E435FD" w:rsidRDefault="004F105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kt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77FE5DB6" w14:textId="02586606" w:rsidR="0048118B" w:rsidRPr="00E435FD" w:rsidRDefault="004F105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942</w:t>
            </w:r>
          </w:p>
        </w:tc>
        <w:tc>
          <w:tcPr>
            <w:tcW w:w="1379" w:type="dxa"/>
            <w:shd w:val="clear" w:color="auto" w:fill="E7E6E6" w:themeFill="background2"/>
          </w:tcPr>
          <w:p w14:paraId="745E13E3" w14:textId="7663EE0E" w:rsidR="0048118B" w:rsidRPr="00E435FD" w:rsidRDefault="004F105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696818045</w:t>
            </w:r>
          </w:p>
        </w:tc>
      </w:tr>
      <w:tr w:rsidR="00E06911" w:rsidRPr="00E435FD" w14:paraId="4C6E7A79" w14:textId="77777777" w:rsidTr="007F161E">
        <w:tc>
          <w:tcPr>
            <w:tcW w:w="1445" w:type="dxa"/>
          </w:tcPr>
          <w:p w14:paraId="668B3BCF" w14:textId="0ABF15E7" w:rsidR="00E06911" w:rsidRPr="00E435FD" w:rsidRDefault="0010128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861c</w:t>
            </w:r>
          </w:p>
        </w:tc>
        <w:tc>
          <w:tcPr>
            <w:tcW w:w="1018" w:type="dxa"/>
          </w:tcPr>
          <w:p w14:paraId="0682577C" w14:textId="57B05956" w:rsidR="00E06911" w:rsidRPr="00E435FD" w:rsidRDefault="00A1208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799c</w:t>
            </w:r>
          </w:p>
        </w:tc>
        <w:tc>
          <w:tcPr>
            <w:tcW w:w="3631" w:type="dxa"/>
          </w:tcPr>
          <w:p w14:paraId="5162D702" w14:textId="0B279FA9" w:rsidR="00E06911" w:rsidRPr="00E435FD" w:rsidRDefault="00A1208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propionyl-CoA carboxylase </w:t>
            </w:r>
            <w:r w:rsidR="00215227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beta chain 4 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(catalyzing first step of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ethylmalonyl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CoA pathway?)</w:t>
            </w:r>
          </w:p>
        </w:tc>
        <w:tc>
          <w:tcPr>
            <w:tcW w:w="951" w:type="dxa"/>
          </w:tcPr>
          <w:p w14:paraId="57DF52F3" w14:textId="34D087F2" w:rsidR="00E06911" w:rsidRPr="00E435FD" w:rsidRDefault="00A1208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ccD4</w:t>
            </w:r>
          </w:p>
        </w:tc>
        <w:tc>
          <w:tcPr>
            <w:tcW w:w="936" w:type="dxa"/>
            <w:shd w:val="clear" w:color="auto" w:fill="E7E6E6" w:themeFill="background2"/>
          </w:tcPr>
          <w:p w14:paraId="2D7E0B58" w14:textId="16438595" w:rsidR="00E06911" w:rsidRPr="00E435FD" w:rsidRDefault="00A1208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018</w:t>
            </w:r>
          </w:p>
        </w:tc>
        <w:tc>
          <w:tcPr>
            <w:tcW w:w="1379" w:type="dxa"/>
            <w:shd w:val="clear" w:color="auto" w:fill="E7E6E6" w:themeFill="background2"/>
          </w:tcPr>
          <w:p w14:paraId="57860B5B" w14:textId="4D91283A" w:rsidR="00E06911" w:rsidRPr="00E435FD" w:rsidRDefault="00A1208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722938404</w:t>
            </w:r>
          </w:p>
        </w:tc>
      </w:tr>
      <w:tr w:rsidR="002A6B7E" w:rsidRPr="00E435FD" w14:paraId="186BFC6A" w14:textId="77777777" w:rsidTr="007F161E">
        <w:tc>
          <w:tcPr>
            <w:tcW w:w="1445" w:type="dxa"/>
          </w:tcPr>
          <w:p w14:paraId="131D145D" w14:textId="1876BBAE" w:rsidR="002A6B7E" w:rsidRPr="00E435FD" w:rsidRDefault="00A0442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941c</w:t>
            </w:r>
          </w:p>
        </w:tc>
        <w:tc>
          <w:tcPr>
            <w:tcW w:w="1018" w:type="dxa"/>
          </w:tcPr>
          <w:p w14:paraId="5DA2DE0B" w14:textId="66D2F150" w:rsidR="002A6B7E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889c</w:t>
            </w:r>
          </w:p>
        </w:tc>
        <w:tc>
          <w:tcPr>
            <w:tcW w:w="3631" w:type="dxa"/>
          </w:tcPr>
          <w:p w14:paraId="4C2D36EB" w14:textId="4E8AA277" w:rsidR="002A6B7E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Probable </w:t>
            </w:r>
            <w:bookmarkStart w:id="10" w:name="OLE_LINK8"/>
            <w:bookmarkStart w:id="11" w:name="OLE_LINK9"/>
            <w:bookmarkStart w:id="12" w:name="OLE_LINK14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citrate synthase </w:t>
            </w:r>
            <w:bookmarkEnd w:id="10"/>
            <w:bookmarkEnd w:id="11"/>
            <w:bookmarkEnd w:id="12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II </w:t>
            </w:r>
          </w:p>
        </w:tc>
        <w:tc>
          <w:tcPr>
            <w:tcW w:w="951" w:type="dxa"/>
          </w:tcPr>
          <w:p w14:paraId="7DA0B6ED" w14:textId="739472DD" w:rsidR="002A6B7E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Cit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19968EF9" w14:textId="427B9D99" w:rsidR="002A6B7E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43</w:t>
            </w:r>
          </w:p>
        </w:tc>
        <w:tc>
          <w:tcPr>
            <w:tcW w:w="1379" w:type="dxa"/>
            <w:shd w:val="clear" w:color="auto" w:fill="E7E6E6" w:themeFill="background2"/>
          </w:tcPr>
          <w:p w14:paraId="3FF79716" w14:textId="0D91C39F" w:rsidR="002A6B7E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457459566</w:t>
            </w:r>
          </w:p>
        </w:tc>
      </w:tr>
      <w:tr w:rsidR="00D73C16" w:rsidRPr="00E435FD" w14:paraId="02EFD8B0" w14:textId="77777777" w:rsidTr="007F161E">
        <w:tc>
          <w:tcPr>
            <w:tcW w:w="1445" w:type="dxa"/>
          </w:tcPr>
          <w:p w14:paraId="2E185A20" w14:textId="6D77590E" w:rsidR="00D73C16" w:rsidRPr="00E435FD" w:rsidRDefault="00052DB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556</w:t>
            </w:r>
          </w:p>
        </w:tc>
        <w:tc>
          <w:tcPr>
            <w:tcW w:w="1018" w:type="dxa"/>
          </w:tcPr>
          <w:p w14:paraId="774643D4" w14:textId="51ABD926" w:rsidR="00D73C16" w:rsidRPr="00E435FD" w:rsidRDefault="00D73C1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493</w:t>
            </w:r>
          </w:p>
        </w:tc>
        <w:tc>
          <w:tcPr>
            <w:tcW w:w="3631" w:type="dxa"/>
          </w:tcPr>
          <w:p w14:paraId="5DA523C9" w14:textId="127AD234" w:rsidR="00D73C16" w:rsidRPr="00E435FD" w:rsidRDefault="00D73C1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Probable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ethylmalonyl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-CoA mutase large subunit</w:t>
            </w:r>
          </w:p>
        </w:tc>
        <w:tc>
          <w:tcPr>
            <w:tcW w:w="951" w:type="dxa"/>
          </w:tcPr>
          <w:p w14:paraId="235AB4F5" w14:textId="353546A9" w:rsidR="00D73C16" w:rsidRPr="00E435FD" w:rsidRDefault="00D73C1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utB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69DCD3CC" w14:textId="54211B8B" w:rsidR="00D73C16" w:rsidRPr="00E435FD" w:rsidRDefault="00D73C1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781</w:t>
            </w:r>
          </w:p>
        </w:tc>
        <w:tc>
          <w:tcPr>
            <w:tcW w:w="1379" w:type="dxa"/>
            <w:shd w:val="clear" w:color="auto" w:fill="E7E6E6" w:themeFill="background2"/>
          </w:tcPr>
          <w:p w14:paraId="57B62D2C" w14:textId="128A8AF9" w:rsidR="00D73C16" w:rsidRPr="00E435FD" w:rsidRDefault="00D73C1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37186259</w:t>
            </w:r>
          </w:p>
        </w:tc>
      </w:tr>
      <w:tr w:rsidR="00CC22BA" w:rsidRPr="00E435FD" w14:paraId="6FEB2CC6" w14:textId="77777777" w:rsidTr="007F161E">
        <w:tc>
          <w:tcPr>
            <w:tcW w:w="1445" w:type="dxa"/>
          </w:tcPr>
          <w:p w14:paraId="460E3778" w14:textId="1EFF48FB" w:rsidR="00CC22BA" w:rsidRPr="00E435FD" w:rsidRDefault="00B8338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517c</w:t>
            </w:r>
          </w:p>
        </w:tc>
        <w:tc>
          <w:tcPr>
            <w:tcW w:w="1018" w:type="dxa"/>
          </w:tcPr>
          <w:p w14:paraId="2A72D6F4" w14:textId="3EE94AE2" w:rsidR="00CC22BA" w:rsidRPr="00E435FD" w:rsidRDefault="00CC22B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497c</w:t>
            </w:r>
          </w:p>
        </w:tc>
        <w:tc>
          <w:tcPr>
            <w:tcW w:w="3631" w:type="dxa"/>
          </w:tcPr>
          <w:p w14:paraId="12AD18BF" w14:textId="757C9FF2" w:rsidR="00CC22BA" w:rsidRPr="00E435FD" w:rsidRDefault="00CC22B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robable branched-chain keto acid dehydrogenase E1 component, alpha subunit</w:t>
            </w:r>
          </w:p>
        </w:tc>
        <w:tc>
          <w:tcPr>
            <w:tcW w:w="951" w:type="dxa"/>
          </w:tcPr>
          <w:p w14:paraId="159B2384" w14:textId="74AE656C" w:rsidR="00CC22BA" w:rsidRPr="00E435FD" w:rsidRDefault="00CC22B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kd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7BAE4768" w14:textId="25F15159" w:rsidR="00CC22BA" w:rsidRPr="00E435FD" w:rsidRDefault="00CC22B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809</w:t>
            </w:r>
          </w:p>
        </w:tc>
        <w:tc>
          <w:tcPr>
            <w:tcW w:w="1379" w:type="dxa"/>
            <w:shd w:val="clear" w:color="auto" w:fill="E7E6E6" w:themeFill="background2"/>
          </w:tcPr>
          <w:p w14:paraId="67F6536B" w14:textId="3A7F314D" w:rsidR="00CC22BA" w:rsidRPr="00E435FD" w:rsidRDefault="00CC22B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58839974</w:t>
            </w:r>
          </w:p>
        </w:tc>
      </w:tr>
      <w:tr w:rsidR="00781536" w:rsidRPr="00E435FD" w14:paraId="09D71C5F" w14:textId="77777777" w:rsidTr="007F161E">
        <w:tc>
          <w:tcPr>
            <w:tcW w:w="1445" w:type="dxa"/>
          </w:tcPr>
          <w:p w14:paraId="539B4028" w14:textId="5EBD4840" w:rsidR="00781536" w:rsidRPr="00E435FD" w:rsidRDefault="005A27A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530</w:t>
            </w:r>
          </w:p>
        </w:tc>
        <w:tc>
          <w:tcPr>
            <w:tcW w:w="1018" w:type="dxa"/>
          </w:tcPr>
          <w:p w14:paraId="05F93346" w14:textId="7C5AD147" w:rsidR="00781536" w:rsidRPr="00E435FD" w:rsidRDefault="0078153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489</w:t>
            </w:r>
          </w:p>
        </w:tc>
        <w:tc>
          <w:tcPr>
            <w:tcW w:w="3631" w:type="dxa"/>
          </w:tcPr>
          <w:p w14:paraId="4430B7C1" w14:textId="080C08FC" w:rsidR="00781536" w:rsidRPr="00E435FD" w:rsidRDefault="0078153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2,3-bisphosphoglycerate-dependent </w:t>
            </w:r>
            <w:bookmarkStart w:id="13" w:name="OLE_LINK10"/>
            <w:bookmarkStart w:id="14" w:name="OLE_LINK11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phosphoglycerate mutase </w:t>
            </w:r>
            <w:bookmarkEnd w:id="13"/>
            <w:bookmarkEnd w:id="14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involved in glycolysis</w:t>
            </w:r>
          </w:p>
        </w:tc>
        <w:tc>
          <w:tcPr>
            <w:tcW w:w="951" w:type="dxa"/>
          </w:tcPr>
          <w:p w14:paraId="1C065137" w14:textId="2B3E8B7E" w:rsidR="00781536" w:rsidRPr="00E435FD" w:rsidRDefault="0078153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pm1</w:t>
            </w:r>
          </w:p>
        </w:tc>
        <w:tc>
          <w:tcPr>
            <w:tcW w:w="936" w:type="dxa"/>
            <w:shd w:val="clear" w:color="auto" w:fill="E7E6E6" w:themeFill="background2"/>
          </w:tcPr>
          <w:p w14:paraId="39666640" w14:textId="6D41DA68" w:rsidR="00781536" w:rsidRPr="00E435FD" w:rsidRDefault="0078153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79" w:type="dxa"/>
            <w:shd w:val="clear" w:color="auto" w:fill="E7E6E6" w:themeFill="background2"/>
          </w:tcPr>
          <w:p w14:paraId="286D72BA" w14:textId="047681E2" w:rsidR="00781536" w:rsidRPr="00E435FD" w:rsidRDefault="0078153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05366062</w:t>
            </w:r>
          </w:p>
        </w:tc>
      </w:tr>
      <w:tr w:rsidR="00F76017" w:rsidRPr="00E435FD" w14:paraId="61B31DC9" w14:textId="77777777" w:rsidTr="007F161E">
        <w:tc>
          <w:tcPr>
            <w:tcW w:w="1445" w:type="dxa"/>
          </w:tcPr>
          <w:p w14:paraId="446CB819" w14:textId="4F2157B8" w:rsidR="00F76017" w:rsidRPr="00E435FD" w:rsidRDefault="005A27A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447</w:t>
            </w:r>
          </w:p>
        </w:tc>
        <w:tc>
          <w:tcPr>
            <w:tcW w:w="1018" w:type="dxa"/>
          </w:tcPr>
          <w:p w14:paraId="19DF77E4" w14:textId="49D516C7" w:rsidR="00F76017" w:rsidRPr="00E435FD" w:rsidRDefault="00F760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408</w:t>
            </w:r>
          </w:p>
        </w:tc>
        <w:tc>
          <w:tcPr>
            <w:tcW w:w="3631" w:type="dxa"/>
          </w:tcPr>
          <w:p w14:paraId="2D073361" w14:textId="3B3BB66F" w:rsidR="00F76017" w:rsidRPr="00E435FD" w:rsidRDefault="00F760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12"/>
            <w:bookmarkStart w:id="16" w:name="OLE_LINK13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phosphate acetyltransferase </w:t>
            </w:r>
            <w:bookmarkEnd w:id="15"/>
            <w:bookmarkEnd w:id="16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involved i</w:t>
            </w:r>
            <w:r w:rsidR="00C21997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n the </w:t>
            </w:r>
            <w:r w:rsidR="00C45BD9" w:rsidRPr="00E435FD"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conversion of acetate to acetyl-Co</w:t>
            </w:r>
            <w:r w:rsidR="00812374" w:rsidRPr="00E435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51" w:type="dxa"/>
          </w:tcPr>
          <w:p w14:paraId="084AEA02" w14:textId="1847C52E" w:rsidR="00F76017" w:rsidRPr="00E435FD" w:rsidRDefault="00F760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t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3CFFF311" w14:textId="1BEDF30C" w:rsidR="00F76017" w:rsidRPr="00E435FD" w:rsidRDefault="00F760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318</w:t>
            </w:r>
          </w:p>
        </w:tc>
        <w:tc>
          <w:tcPr>
            <w:tcW w:w="1379" w:type="dxa"/>
            <w:shd w:val="clear" w:color="auto" w:fill="E7E6E6" w:themeFill="background2"/>
          </w:tcPr>
          <w:p w14:paraId="421CB0B0" w14:textId="29DDDC8E" w:rsidR="00F76017" w:rsidRPr="00E435FD" w:rsidRDefault="00F760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538607109</w:t>
            </w:r>
          </w:p>
        </w:tc>
      </w:tr>
      <w:tr w:rsidR="006C2AF8" w:rsidRPr="00E435FD" w14:paraId="2DD063C3" w14:textId="77777777" w:rsidTr="007F161E">
        <w:tc>
          <w:tcPr>
            <w:tcW w:w="1445" w:type="dxa"/>
          </w:tcPr>
          <w:p w14:paraId="2E72A033" w14:textId="348B3BEB" w:rsidR="006C2AF8" w:rsidRPr="00E435FD" w:rsidRDefault="005B30A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521c</w:t>
            </w:r>
          </w:p>
        </w:tc>
        <w:tc>
          <w:tcPr>
            <w:tcW w:w="1018" w:type="dxa"/>
          </w:tcPr>
          <w:p w14:paraId="7E787F6B" w14:textId="25FF0145" w:rsidR="006C2AF8" w:rsidRPr="00E435FD" w:rsidRDefault="006C2AF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501c</w:t>
            </w:r>
          </w:p>
        </w:tc>
        <w:tc>
          <w:tcPr>
            <w:tcW w:w="3631" w:type="dxa"/>
          </w:tcPr>
          <w:p w14:paraId="6FBD233B" w14:textId="4FBC13B1" w:rsidR="006C2AF8" w:rsidRPr="00E435FD" w:rsidRDefault="005B30A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C2AF8" w:rsidRPr="00E435FD">
              <w:rPr>
                <w:rFonts w:ascii="Times New Roman" w:hAnsi="Times New Roman" w:cs="Times New Roman"/>
                <w:sz w:val="24"/>
                <w:szCs w:val="24"/>
              </w:rPr>
              <w:t>cetyl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C2AF8" w:rsidRPr="00E435FD">
              <w:rPr>
                <w:rFonts w:ascii="Times New Roman" w:hAnsi="Times New Roman" w:cs="Times New Roman"/>
                <w:sz w:val="24"/>
                <w:szCs w:val="24"/>
              </w:rPr>
              <w:t>/propionyl-CoA carboxylase subu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C2AF8" w:rsidRPr="00E435FD">
              <w:rPr>
                <w:rFonts w:ascii="Times New Roman" w:hAnsi="Times New Roman" w:cs="Times New Roman"/>
                <w:sz w:val="24"/>
                <w:szCs w:val="24"/>
              </w:rPr>
              <w:t>it alpha</w:t>
            </w:r>
          </w:p>
        </w:tc>
        <w:tc>
          <w:tcPr>
            <w:tcW w:w="951" w:type="dxa"/>
          </w:tcPr>
          <w:p w14:paraId="45FD75E9" w14:textId="55082B7D" w:rsidR="006C2AF8" w:rsidRPr="00E435FD" w:rsidRDefault="006C2AF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ccA1</w:t>
            </w:r>
          </w:p>
        </w:tc>
        <w:tc>
          <w:tcPr>
            <w:tcW w:w="936" w:type="dxa"/>
            <w:shd w:val="clear" w:color="auto" w:fill="E7E6E6" w:themeFill="background2"/>
          </w:tcPr>
          <w:p w14:paraId="27A13FA4" w14:textId="7CC7192C" w:rsidR="006C2AF8" w:rsidRPr="00E435FD" w:rsidRDefault="006C2AF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436</w:t>
            </w:r>
          </w:p>
        </w:tc>
        <w:tc>
          <w:tcPr>
            <w:tcW w:w="1379" w:type="dxa"/>
            <w:shd w:val="clear" w:color="auto" w:fill="E7E6E6" w:themeFill="background2"/>
          </w:tcPr>
          <w:p w14:paraId="701341CE" w14:textId="7D68924A" w:rsidR="006C2AF8" w:rsidRPr="00E435FD" w:rsidRDefault="006C2AF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623965586</w:t>
            </w:r>
          </w:p>
        </w:tc>
      </w:tr>
      <w:tr w:rsidR="007D7695" w:rsidRPr="00E435FD" w14:paraId="185F62CA" w14:textId="77777777" w:rsidTr="007F161E">
        <w:tc>
          <w:tcPr>
            <w:tcW w:w="1445" w:type="dxa"/>
          </w:tcPr>
          <w:p w14:paraId="652DF0FE" w14:textId="4A26BAE7" w:rsidR="007D7695" w:rsidRPr="00E435FD" w:rsidRDefault="00B37AE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3093c</w:t>
            </w:r>
          </w:p>
        </w:tc>
        <w:tc>
          <w:tcPr>
            <w:tcW w:w="1018" w:type="dxa"/>
          </w:tcPr>
          <w:p w14:paraId="2E832AE6" w14:textId="143ABC9C" w:rsidR="007D7695" w:rsidRPr="00E435FD" w:rsidRDefault="007D76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068c</w:t>
            </w:r>
          </w:p>
        </w:tc>
        <w:tc>
          <w:tcPr>
            <w:tcW w:w="3631" w:type="dxa"/>
          </w:tcPr>
          <w:p w14:paraId="79117F3C" w14:textId="73FA85B6" w:rsidR="007D7695" w:rsidRPr="00E435FD" w:rsidRDefault="007D76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osphoglucomutase involved in both breakdown and generation of glucose</w:t>
            </w:r>
          </w:p>
        </w:tc>
        <w:tc>
          <w:tcPr>
            <w:tcW w:w="951" w:type="dxa"/>
          </w:tcPr>
          <w:p w14:paraId="2F4B1E27" w14:textId="1FC419A5" w:rsidR="007D7695" w:rsidRPr="00E435FD" w:rsidRDefault="007D76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gm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6FD093A9" w14:textId="30B1E54B" w:rsidR="007D7695" w:rsidRPr="00E435FD" w:rsidRDefault="00F436D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534</w:t>
            </w:r>
          </w:p>
        </w:tc>
        <w:tc>
          <w:tcPr>
            <w:tcW w:w="1379" w:type="dxa"/>
            <w:shd w:val="clear" w:color="auto" w:fill="E7E6E6" w:themeFill="background2"/>
          </w:tcPr>
          <w:p w14:paraId="2FBD9DE7" w14:textId="12FB8159" w:rsidR="007D7695" w:rsidRPr="00E435FD" w:rsidRDefault="00F436D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80739314</w:t>
            </w:r>
          </w:p>
        </w:tc>
      </w:tr>
      <w:tr w:rsidR="00CD4366" w:rsidRPr="00E435FD" w14:paraId="7B3741CA" w14:textId="77777777" w:rsidTr="007F161E">
        <w:tc>
          <w:tcPr>
            <w:tcW w:w="1445" w:type="dxa"/>
          </w:tcPr>
          <w:p w14:paraId="7E1217FE" w14:textId="37A76191" w:rsidR="00CD4366" w:rsidRPr="00E435FD" w:rsidRDefault="000C397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308c</w:t>
            </w:r>
          </w:p>
        </w:tc>
        <w:tc>
          <w:tcPr>
            <w:tcW w:w="1018" w:type="dxa"/>
          </w:tcPr>
          <w:p w14:paraId="172F60B0" w14:textId="4D1FDE3F" w:rsidR="00CD4366" w:rsidRPr="00E435FD" w:rsidRDefault="00CD436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248c</w:t>
            </w:r>
          </w:p>
        </w:tc>
        <w:tc>
          <w:tcPr>
            <w:tcW w:w="3631" w:type="dxa"/>
          </w:tcPr>
          <w:p w14:paraId="0F9D0BB1" w14:textId="1C8E9D7B" w:rsidR="00CD4366" w:rsidRPr="00E435FD" w:rsidRDefault="00CD436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multifunctional 2-oxoglutarate dehydrogenase E1 component /2-oxoglutarate dehydrogenase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ihydrolipoyllysin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-residue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uccinyltransferase</w:t>
            </w:r>
            <w:proofErr w:type="spellEnd"/>
          </w:p>
        </w:tc>
        <w:tc>
          <w:tcPr>
            <w:tcW w:w="951" w:type="dxa"/>
          </w:tcPr>
          <w:p w14:paraId="16D65148" w14:textId="3F034845" w:rsidR="00CD4366" w:rsidRPr="00E435FD" w:rsidRDefault="00A305B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Kgd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36F8F1AD" w14:textId="781074C7" w:rsidR="00CD4366" w:rsidRPr="00E435FD" w:rsidRDefault="00AA38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771</w:t>
            </w:r>
          </w:p>
        </w:tc>
        <w:tc>
          <w:tcPr>
            <w:tcW w:w="1379" w:type="dxa"/>
            <w:shd w:val="clear" w:color="auto" w:fill="E7E6E6" w:themeFill="background2"/>
          </w:tcPr>
          <w:p w14:paraId="075C4E5F" w14:textId="47A7A94E" w:rsidR="00CD4366" w:rsidRPr="00E435FD" w:rsidRDefault="00AA38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65399931</w:t>
            </w:r>
          </w:p>
        </w:tc>
      </w:tr>
      <w:tr w:rsidR="00AA38C4" w:rsidRPr="00E435FD" w14:paraId="47446D2E" w14:textId="77777777" w:rsidTr="007F161E">
        <w:tc>
          <w:tcPr>
            <w:tcW w:w="1445" w:type="dxa"/>
          </w:tcPr>
          <w:p w14:paraId="2CE08E84" w14:textId="02C863DE" w:rsidR="00AA38C4" w:rsidRPr="00E435FD" w:rsidRDefault="00F81D4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516c</w:t>
            </w:r>
          </w:p>
        </w:tc>
        <w:tc>
          <w:tcPr>
            <w:tcW w:w="1018" w:type="dxa"/>
          </w:tcPr>
          <w:p w14:paraId="3DC837B8" w14:textId="05D56C21" w:rsidR="00AA38C4" w:rsidRPr="00E435FD" w:rsidRDefault="00AA38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496c</w:t>
            </w:r>
          </w:p>
        </w:tc>
        <w:tc>
          <w:tcPr>
            <w:tcW w:w="3631" w:type="dxa"/>
          </w:tcPr>
          <w:p w14:paraId="450E588C" w14:textId="7D294880" w:rsidR="00AA38C4" w:rsidRPr="00E435FD" w:rsidRDefault="00F81D4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Probable branched-chain keto acid dehydrogenase E1 component (beta subunit) </w:t>
            </w:r>
            <w:r w:rsidR="00AA38C4" w:rsidRPr="00E435FD">
              <w:rPr>
                <w:rFonts w:ascii="Times New Roman" w:hAnsi="Times New Roman" w:cs="Times New Roman"/>
                <w:sz w:val="24"/>
                <w:szCs w:val="24"/>
              </w:rPr>
              <w:t>involved in degradation of branched chain amino acids</w:t>
            </w:r>
          </w:p>
        </w:tc>
        <w:tc>
          <w:tcPr>
            <w:tcW w:w="951" w:type="dxa"/>
          </w:tcPr>
          <w:p w14:paraId="5267D05E" w14:textId="141FBFB0" w:rsidR="00AA38C4" w:rsidRPr="00E435FD" w:rsidRDefault="00AA38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kdB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73B19A5C" w14:textId="2E3F28C0" w:rsidR="00AA38C4" w:rsidRPr="00E435FD" w:rsidRDefault="00AA38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775</w:t>
            </w:r>
          </w:p>
        </w:tc>
        <w:tc>
          <w:tcPr>
            <w:tcW w:w="1379" w:type="dxa"/>
            <w:shd w:val="clear" w:color="auto" w:fill="E7E6E6" w:themeFill="background2"/>
          </w:tcPr>
          <w:p w14:paraId="7F7BB10E" w14:textId="7DA23AC4" w:rsidR="00AA38C4" w:rsidRPr="00E435FD" w:rsidRDefault="00AA38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34461075</w:t>
            </w:r>
          </w:p>
        </w:tc>
      </w:tr>
      <w:tr w:rsidR="003346E0" w:rsidRPr="00E435FD" w14:paraId="2BB0EC9B" w14:textId="77777777" w:rsidTr="007F161E">
        <w:tc>
          <w:tcPr>
            <w:tcW w:w="1445" w:type="dxa"/>
          </w:tcPr>
          <w:p w14:paraId="21930D6C" w14:textId="20966E8A" w:rsidR="003346E0" w:rsidRPr="00E435FD" w:rsidRDefault="009351B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508c</w:t>
            </w:r>
          </w:p>
        </w:tc>
        <w:tc>
          <w:tcPr>
            <w:tcW w:w="1018" w:type="dxa"/>
          </w:tcPr>
          <w:p w14:paraId="2176AD3F" w14:textId="25AA6F15" w:rsidR="003346E0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447c</w:t>
            </w:r>
          </w:p>
        </w:tc>
        <w:tc>
          <w:tcPr>
            <w:tcW w:w="3631" w:type="dxa"/>
          </w:tcPr>
          <w:p w14:paraId="60E10886" w14:textId="1BAF5BC3" w:rsidR="003346E0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ucose-6-phosphate 1-dehydrogenase </w:t>
            </w:r>
          </w:p>
        </w:tc>
        <w:tc>
          <w:tcPr>
            <w:tcW w:w="951" w:type="dxa"/>
          </w:tcPr>
          <w:p w14:paraId="3410F730" w14:textId="4B5DD14B" w:rsidR="003346E0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Zwf2</w:t>
            </w:r>
          </w:p>
        </w:tc>
        <w:tc>
          <w:tcPr>
            <w:tcW w:w="936" w:type="dxa"/>
            <w:shd w:val="clear" w:color="auto" w:fill="E7E6E6" w:themeFill="background2"/>
          </w:tcPr>
          <w:p w14:paraId="09E7C59B" w14:textId="0C39F0EA" w:rsidR="003346E0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887</w:t>
            </w:r>
          </w:p>
        </w:tc>
        <w:tc>
          <w:tcPr>
            <w:tcW w:w="1379" w:type="dxa"/>
            <w:shd w:val="clear" w:color="auto" w:fill="E7E6E6" w:themeFill="background2"/>
          </w:tcPr>
          <w:p w14:paraId="1B9484A2" w14:textId="4292FC63" w:rsidR="003346E0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637813977</w:t>
            </w:r>
          </w:p>
        </w:tc>
      </w:tr>
      <w:tr w:rsidR="003337B6" w:rsidRPr="00E435FD" w14:paraId="410F38B6" w14:textId="77777777" w:rsidTr="007F161E">
        <w:tc>
          <w:tcPr>
            <w:tcW w:w="1445" w:type="dxa"/>
          </w:tcPr>
          <w:p w14:paraId="3D6B1242" w14:textId="2C5A1E08" w:rsidR="003337B6" w:rsidRPr="00E435FD" w:rsidRDefault="009351B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498</w:t>
            </w:r>
          </w:p>
        </w:tc>
        <w:tc>
          <w:tcPr>
            <w:tcW w:w="1018" w:type="dxa"/>
          </w:tcPr>
          <w:p w14:paraId="4FA853A7" w14:textId="5D63C054" w:rsidR="003337B6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437</w:t>
            </w:r>
          </w:p>
        </w:tc>
        <w:tc>
          <w:tcPr>
            <w:tcW w:w="3631" w:type="dxa"/>
          </w:tcPr>
          <w:p w14:paraId="079E1A2B" w14:textId="79C72CDF" w:rsidR="003337B6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osphoglycerate kinase involved in glycolysis</w:t>
            </w:r>
          </w:p>
        </w:tc>
        <w:tc>
          <w:tcPr>
            <w:tcW w:w="951" w:type="dxa"/>
          </w:tcPr>
          <w:p w14:paraId="575E97B2" w14:textId="1E54EBCD" w:rsidR="003337B6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gk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62EE6AB8" w14:textId="0F08855E" w:rsidR="003337B6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1379" w:type="dxa"/>
            <w:shd w:val="clear" w:color="auto" w:fill="E7E6E6" w:themeFill="background2"/>
          </w:tcPr>
          <w:p w14:paraId="6F80F3A0" w14:textId="68E44F52" w:rsidR="003337B6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489492043</w:t>
            </w:r>
          </w:p>
        </w:tc>
      </w:tr>
      <w:tr w:rsidR="004C3D5D" w:rsidRPr="00E435FD" w14:paraId="13DADB2D" w14:textId="77777777" w:rsidTr="007F161E">
        <w:tc>
          <w:tcPr>
            <w:tcW w:w="1445" w:type="dxa"/>
          </w:tcPr>
          <w:p w14:paraId="53875A51" w14:textId="13642671" w:rsidR="004C3D5D" w:rsidRPr="00E435FD" w:rsidRDefault="00BD54F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555</w:t>
            </w:r>
          </w:p>
        </w:tc>
        <w:tc>
          <w:tcPr>
            <w:tcW w:w="1018" w:type="dxa"/>
          </w:tcPr>
          <w:p w14:paraId="0AA0AFCB" w14:textId="27376A03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492</w:t>
            </w:r>
          </w:p>
        </w:tc>
        <w:tc>
          <w:tcPr>
            <w:tcW w:w="3631" w:type="dxa"/>
          </w:tcPr>
          <w:p w14:paraId="5184B478" w14:textId="5D3D487B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ethylmalonyl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-CoA mutase small subunit </w:t>
            </w:r>
          </w:p>
        </w:tc>
        <w:tc>
          <w:tcPr>
            <w:tcW w:w="951" w:type="dxa"/>
          </w:tcPr>
          <w:p w14:paraId="6B0C427F" w14:textId="0DFD5A5F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ut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505FF959" w14:textId="7CB45730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136</w:t>
            </w:r>
          </w:p>
        </w:tc>
        <w:tc>
          <w:tcPr>
            <w:tcW w:w="1379" w:type="dxa"/>
            <w:shd w:val="clear" w:color="auto" w:fill="E7E6E6" w:themeFill="background2"/>
          </w:tcPr>
          <w:p w14:paraId="0CEDA4E0" w14:textId="1C07EF17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15177858</w:t>
            </w:r>
          </w:p>
        </w:tc>
      </w:tr>
      <w:tr w:rsidR="0094723F" w:rsidRPr="00E435FD" w14:paraId="4E8AFDC9" w14:textId="77777777" w:rsidTr="007F161E">
        <w:tc>
          <w:tcPr>
            <w:tcW w:w="1445" w:type="dxa"/>
          </w:tcPr>
          <w:p w14:paraId="4A76F1C4" w14:textId="003229B9" w:rsidR="0094723F" w:rsidRPr="00E435FD" w:rsidRDefault="0046240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655</w:t>
            </w:r>
          </w:p>
        </w:tc>
        <w:tc>
          <w:tcPr>
            <w:tcW w:w="1018" w:type="dxa"/>
          </w:tcPr>
          <w:p w14:paraId="5025D3FA" w14:textId="5EF68449" w:rsidR="0094723F" w:rsidRPr="00E435FD" w:rsidRDefault="0094723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617</w:t>
            </w:r>
          </w:p>
        </w:tc>
        <w:tc>
          <w:tcPr>
            <w:tcW w:w="3631" w:type="dxa"/>
          </w:tcPr>
          <w:p w14:paraId="56420D9D" w14:textId="5878984F" w:rsidR="0094723F" w:rsidRPr="00E435FD" w:rsidRDefault="0094723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yruvate kinase catalyzing the final step of glycolysis</w:t>
            </w:r>
          </w:p>
        </w:tc>
        <w:tc>
          <w:tcPr>
            <w:tcW w:w="951" w:type="dxa"/>
          </w:tcPr>
          <w:p w14:paraId="3F111A2D" w14:textId="2DE672AE" w:rsidR="0094723F" w:rsidRPr="00E435FD" w:rsidRDefault="0094723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yk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0E25F788" w14:textId="145F83F3" w:rsidR="0094723F" w:rsidRPr="00E435FD" w:rsidRDefault="00FC41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341</w:t>
            </w:r>
          </w:p>
        </w:tc>
        <w:tc>
          <w:tcPr>
            <w:tcW w:w="1379" w:type="dxa"/>
            <w:shd w:val="clear" w:color="auto" w:fill="E7E6E6" w:themeFill="background2"/>
          </w:tcPr>
          <w:p w14:paraId="6195E54F" w14:textId="3D14C118" w:rsidR="0094723F" w:rsidRPr="00E435FD" w:rsidRDefault="00FC41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557515339</w:t>
            </w:r>
          </w:p>
        </w:tc>
      </w:tr>
      <w:tr w:rsidR="007A4E61" w:rsidRPr="00E435FD" w14:paraId="5A07B46D" w14:textId="77777777" w:rsidTr="007F161E">
        <w:trPr>
          <w:gridAfter w:val="1"/>
          <w:wAfter w:w="1379" w:type="dxa"/>
        </w:trPr>
        <w:tc>
          <w:tcPr>
            <w:tcW w:w="1445" w:type="dxa"/>
            <w:shd w:val="clear" w:color="auto" w:fill="B4C6E7" w:themeFill="accent1" w:themeFillTint="66"/>
          </w:tcPr>
          <w:p w14:paraId="64852BD2" w14:textId="7FE6338E" w:rsidR="00E95E17" w:rsidRPr="00E435FD" w:rsidRDefault="00D4486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egulator</w:t>
            </w:r>
            <w:r w:rsidR="00482C4D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and sensor kinase</w:t>
            </w:r>
          </w:p>
        </w:tc>
        <w:tc>
          <w:tcPr>
            <w:tcW w:w="1018" w:type="dxa"/>
            <w:shd w:val="clear" w:color="auto" w:fill="FFFFFF" w:themeFill="background1"/>
          </w:tcPr>
          <w:p w14:paraId="63EF12FE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1" w:type="dxa"/>
            <w:shd w:val="clear" w:color="auto" w:fill="FFFFFF" w:themeFill="background1"/>
          </w:tcPr>
          <w:p w14:paraId="65B89634" w14:textId="77777777" w:rsidR="00E95E17" w:rsidRPr="00E435FD" w:rsidRDefault="00E95E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FFFFFF" w:themeFill="background1"/>
          </w:tcPr>
          <w:p w14:paraId="7567335C" w14:textId="77777777" w:rsidR="00E95E17" w:rsidRPr="00E435FD" w:rsidRDefault="00E95E17" w:rsidP="00E4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FFFFFF" w:themeFill="background1"/>
          </w:tcPr>
          <w:p w14:paraId="132A54E6" w14:textId="77777777" w:rsidR="00E95E17" w:rsidRPr="00E435FD" w:rsidRDefault="00E95E17" w:rsidP="00E435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E61" w:rsidRPr="00E435FD" w14:paraId="207010E0" w14:textId="77777777" w:rsidTr="007F161E">
        <w:tc>
          <w:tcPr>
            <w:tcW w:w="1445" w:type="dxa"/>
          </w:tcPr>
          <w:p w14:paraId="74A18E44" w14:textId="18787BF8" w:rsidR="00E95E17" w:rsidRPr="00E435FD" w:rsidRDefault="00CB6A6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505c</w:t>
            </w:r>
          </w:p>
        </w:tc>
        <w:tc>
          <w:tcPr>
            <w:tcW w:w="1018" w:type="dxa"/>
          </w:tcPr>
          <w:p w14:paraId="74DBAA48" w14:textId="430CD5FC" w:rsidR="00E95E17" w:rsidRPr="00E435FD" w:rsidRDefault="00A731A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465c</w:t>
            </w:r>
          </w:p>
        </w:tc>
        <w:tc>
          <w:tcPr>
            <w:tcW w:w="3631" w:type="dxa"/>
          </w:tcPr>
          <w:p w14:paraId="2A20756F" w14:textId="4D155C61" w:rsidR="00E95E17" w:rsidRPr="00E435FD" w:rsidRDefault="00A731A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TH-type transcriptional regulator</w:t>
            </w:r>
          </w:p>
        </w:tc>
        <w:tc>
          <w:tcPr>
            <w:tcW w:w="951" w:type="dxa"/>
          </w:tcPr>
          <w:p w14:paraId="3A45DEBE" w14:textId="2E5725BC" w:rsidR="00E95E17" w:rsidRPr="00E435FD" w:rsidRDefault="00A731A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257EFA70" w14:textId="054E54E1" w:rsidR="00E95E17" w:rsidRPr="00E435FD" w:rsidRDefault="00A731A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057</w:t>
            </w:r>
          </w:p>
        </w:tc>
        <w:tc>
          <w:tcPr>
            <w:tcW w:w="1379" w:type="dxa"/>
            <w:shd w:val="clear" w:color="auto" w:fill="E7E6E6" w:themeFill="background2"/>
          </w:tcPr>
          <w:p w14:paraId="135A653F" w14:textId="282338A8" w:rsidR="00E95E17" w:rsidRPr="00E435FD" w:rsidRDefault="00A731A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49161843</w:t>
            </w:r>
          </w:p>
        </w:tc>
      </w:tr>
      <w:tr w:rsidR="007A4E61" w:rsidRPr="00E435FD" w14:paraId="41693F3C" w14:textId="77777777" w:rsidTr="007F161E">
        <w:tc>
          <w:tcPr>
            <w:tcW w:w="1445" w:type="dxa"/>
          </w:tcPr>
          <w:p w14:paraId="064422A4" w14:textId="4FDC9B85" w:rsidR="00E95E17" w:rsidRPr="00E435FD" w:rsidRDefault="00E466D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190c</w:t>
            </w:r>
          </w:p>
        </w:tc>
        <w:tc>
          <w:tcPr>
            <w:tcW w:w="1018" w:type="dxa"/>
          </w:tcPr>
          <w:p w14:paraId="7EF1A911" w14:textId="40D1351A" w:rsidR="00E95E17" w:rsidRPr="00E435FD" w:rsidRDefault="001B28D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175c</w:t>
            </w:r>
          </w:p>
        </w:tc>
        <w:tc>
          <w:tcPr>
            <w:tcW w:w="3631" w:type="dxa"/>
          </w:tcPr>
          <w:p w14:paraId="17EFF9EC" w14:textId="625D1CC7" w:rsidR="00E95E17" w:rsidRPr="00E435FD" w:rsidRDefault="001B28D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NA-binding regulatory protein</w:t>
            </w:r>
          </w:p>
        </w:tc>
        <w:tc>
          <w:tcPr>
            <w:tcW w:w="951" w:type="dxa"/>
          </w:tcPr>
          <w:p w14:paraId="6C53993D" w14:textId="4F56D245" w:rsidR="00E95E17" w:rsidRPr="00E435FD" w:rsidRDefault="001B28D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5E2AB670" w14:textId="79EAED88" w:rsidR="00E95E17" w:rsidRPr="00E435FD" w:rsidRDefault="001B28D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312</w:t>
            </w:r>
          </w:p>
        </w:tc>
        <w:tc>
          <w:tcPr>
            <w:tcW w:w="1379" w:type="dxa"/>
            <w:shd w:val="clear" w:color="auto" w:fill="E7E6E6" w:themeFill="background2"/>
          </w:tcPr>
          <w:p w14:paraId="27A5DB81" w14:textId="3CD9757A" w:rsidR="00E95E17" w:rsidRPr="00E435FD" w:rsidRDefault="001B28D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7.62274152</w:t>
            </w:r>
          </w:p>
        </w:tc>
      </w:tr>
      <w:tr w:rsidR="007A4E61" w:rsidRPr="00E435FD" w14:paraId="456AE041" w14:textId="77777777" w:rsidTr="007F161E">
        <w:tc>
          <w:tcPr>
            <w:tcW w:w="1445" w:type="dxa"/>
          </w:tcPr>
          <w:p w14:paraId="7DABAABF" w14:textId="37A3C3AE" w:rsidR="00E95E17" w:rsidRPr="00E435FD" w:rsidRDefault="00C63A4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758</w:t>
            </w:r>
          </w:p>
        </w:tc>
        <w:tc>
          <w:tcPr>
            <w:tcW w:w="1018" w:type="dxa"/>
          </w:tcPr>
          <w:p w14:paraId="3DC26C4E" w14:textId="4CF6658F" w:rsidR="00E95E17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719</w:t>
            </w:r>
          </w:p>
        </w:tc>
        <w:tc>
          <w:tcPr>
            <w:tcW w:w="3631" w:type="dxa"/>
          </w:tcPr>
          <w:p w14:paraId="66C1BD2E" w14:textId="10A2B9CE" w:rsidR="00E95E17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IclR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951" w:type="dxa"/>
          </w:tcPr>
          <w:p w14:paraId="31838D8A" w14:textId="1E845785" w:rsidR="00E95E17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1ED9BC54" w14:textId="0905EB34" w:rsidR="00E95E17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479</w:t>
            </w:r>
          </w:p>
        </w:tc>
        <w:tc>
          <w:tcPr>
            <w:tcW w:w="1379" w:type="dxa"/>
            <w:shd w:val="clear" w:color="auto" w:fill="E7E6E6" w:themeFill="background2"/>
          </w:tcPr>
          <w:p w14:paraId="221AAA26" w14:textId="7CCA1CC8" w:rsidR="00E95E17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6672373</w:t>
            </w:r>
          </w:p>
        </w:tc>
      </w:tr>
      <w:tr w:rsidR="002A53B3" w:rsidRPr="00E435FD" w14:paraId="10759D1F" w14:textId="77777777" w:rsidTr="007F161E">
        <w:tc>
          <w:tcPr>
            <w:tcW w:w="1445" w:type="dxa"/>
          </w:tcPr>
          <w:p w14:paraId="302A0324" w14:textId="14E90D2A" w:rsidR="002A53B3" w:rsidRPr="00E435FD" w:rsidRDefault="005D4EE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724</w:t>
            </w:r>
          </w:p>
        </w:tc>
        <w:tc>
          <w:tcPr>
            <w:tcW w:w="1018" w:type="dxa"/>
          </w:tcPr>
          <w:p w14:paraId="56C75AA3" w14:textId="2E02CA09" w:rsidR="002A53B3" w:rsidRPr="00E435FD" w:rsidRDefault="000848E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711</w:t>
            </w:r>
          </w:p>
        </w:tc>
        <w:tc>
          <w:tcPr>
            <w:tcW w:w="3631" w:type="dxa"/>
          </w:tcPr>
          <w:p w14:paraId="38ED01E5" w14:textId="74F3EB47" w:rsidR="002A53B3" w:rsidRPr="00E435FD" w:rsidRDefault="000848E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iron-dependent repressor and activator</w:t>
            </w:r>
          </w:p>
        </w:tc>
        <w:tc>
          <w:tcPr>
            <w:tcW w:w="951" w:type="dxa"/>
          </w:tcPr>
          <w:p w14:paraId="776E907F" w14:textId="37F8520B" w:rsidR="002A53B3" w:rsidRPr="00E435FD" w:rsidRDefault="000848E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IdeR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67AA3DF6" w14:textId="5A90F744" w:rsidR="002A53B3" w:rsidRPr="00E435FD" w:rsidRDefault="000848E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578</w:t>
            </w:r>
          </w:p>
        </w:tc>
        <w:tc>
          <w:tcPr>
            <w:tcW w:w="1379" w:type="dxa"/>
            <w:shd w:val="clear" w:color="auto" w:fill="E7E6E6" w:themeFill="background2"/>
          </w:tcPr>
          <w:p w14:paraId="091800E1" w14:textId="65974EC3" w:rsidR="002A53B3" w:rsidRPr="00E435FD" w:rsidRDefault="000848E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614686939</w:t>
            </w:r>
          </w:p>
        </w:tc>
      </w:tr>
      <w:tr w:rsidR="002A53B3" w:rsidRPr="00E435FD" w14:paraId="70A2F1AE" w14:textId="77777777" w:rsidTr="007F161E">
        <w:tc>
          <w:tcPr>
            <w:tcW w:w="1445" w:type="dxa"/>
          </w:tcPr>
          <w:p w14:paraId="0B1959B9" w14:textId="366DE3D3" w:rsidR="002A53B3" w:rsidRPr="00E435FD" w:rsidRDefault="009056A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908</w:t>
            </w:r>
          </w:p>
        </w:tc>
        <w:tc>
          <w:tcPr>
            <w:tcW w:w="1018" w:type="dxa"/>
          </w:tcPr>
          <w:p w14:paraId="6693CF2B" w14:textId="4AE043C1" w:rsidR="002A53B3" w:rsidRPr="00E435FD" w:rsidRDefault="00BC55C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887</w:t>
            </w:r>
          </w:p>
        </w:tc>
        <w:tc>
          <w:tcPr>
            <w:tcW w:w="3631" w:type="dxa"/>
          </w:tcPr>
          <w:p w14:paraId="4F7F90F7" w14:textId="2A987274" w:rsidR="002A53B3" w:rsidRPr="00E435FD" w:rsidRDefault="00BC55C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TH-type transcriptional regulator </w:t>
            </w:r>
          </w:p>
        </w:tc>
        <w:tc>
          <w:tcPr>
            <w:tcW w:w="951" w:type="dxa"/>
          </w:tcPr>
          <w:p w14:paraId="6BE94698" w14:textId="024FD357" w:rsidR="002A53B3" w:rsidRPr="00E435FD" w:rsidRDefault="00BC55C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6F462083" w14:textId="387DA3AE" w:rsidR="002A53B3" w:rsidRPr="00E435FD" w:rsidRDefault="00BC55C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379" w:type="dxa"/>
            <w:shd w:val="clear" w:color="auto" w:fill="E7E6E6" w:themeFill="background2"/>
          </w:tcPr>
          <w:p w14:paraId="705A45FC" w14:textId="440AF5DD" w:rsidR="002A53B3" w:rsidRPr="00E435FD" w:rsidRDefault="00BC55C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148847603</w:t>
            </w:r>
          </w:p>
        </w:tc>
      </w:tr>
      <w:tr w:rsidR="00DC54CC" w:rsidRPr="00E435FD" w14:paraId="4AE51070" w14:textId="77777777" w:rsidTr="007F161E">
        <w:tc>
          <w:tcPr>
            <w:tcW w:w="1445" w:type="dxa"/>
          </w:tcPr>
          <w:p w14:paraId="6BC3B482" w14:textId="0E8556DE" w:rsidR="00DC54CC" w:rsidRPr="00E435FD" w:rsidRDefault="005C2F6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037</w:t>
            </w:r>
          </w:p>
        </w:tc>
        <w:tc>
          <w:tcPr>
            <w:tcW w:w="1018" w:type="dxa"/>
          </w:tcPr>
          <w:p w14:paraId="4DF0D670" w14:textId="3561E613" w:rsidR="00DC54CC" w:rsidRPr="00E435FD" w:rsidRDefault="00B81CF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982</w:t>
            </w:r>
          </w:p>
        </w:tc>
        <w:tc>
          <w:tcPr>
            <w:tcW w:w="3631" w:type="dxa"/>
          </w:tcPr>
          <w:p w14:paraId="2B5F603A" w14:textId="75E1DBAC" w:rsidR="00DC54CC" w:rsidRPr="00E435FD" w:rsidRDefault="005C2F6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wo component sensor kinase</w:t>
            </w:r>
          </w:p>
        </w:tc>
        <w:tc>
          <w:tcPr>
            <w:tcW w:w="951" w:type="dxa"/>
          </w:tcPr>
          <w:p w14:paraId="04FB6D3C" w14:textId="5ADE285B" w:rsidR="00DC54CC" w:rsidRPr="00E435FD" w:rsidRDefault="00B81CF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prB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3C9A5A4F" w14:textId="4428C78B" w:rsidR="00DC54CC" w:rsidRPr="00E435FD" w:rsidRDefault="00B81CF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102</w:t>
            </w:r>
          </w:p>
        </w:tc>
        <w:tc>
          <w:tcPr>
            <w:tcW w:w="1379" w:type="dxa"/>
            <w:shd w:val="clear" w:color="auto" w:fill="E7E6E6" w:themeFill="background2"/>
          </w:tcPr>
          <w:p w14:paraId="0887556E" w14:textId="683F7C14" w:rsidR="00DC54CC" w:rsidRPr="00E435FD" w:rsidRDefault="00B81CF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74707926</w:t>
            </w:r>
          </w:p>
        </w:tc>
      </w:tr>
      <w:tr w:rsidR="003A275D" w:rsidRPr="00E435FD" w14:paraId="37BE91E4" w14:textId="77777777" w:rsidTr="007F161E">
        <w:tc>
          <w:tcPr>
            <w:tcW w:w="1445" w:type="dxa"/>
          </w:tcPr>
          <w:p w14:paraId="1948F4BC" w14:textId="0BEB2489" w:rsidR="003A275D" w:rsidRPr="00E435FD" w:rsidRDefault="00745BF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912</w:t>
            </w:r>
          </w:p>
        </w:tc>
        <w:tc>
          <w:tcPr>
            <w:tcW w:w="1018" w:type="dxa"/>
          </w:tcPr>
          <w:p w14:paraId="1EE19755" w14:textId="0439A8F3" w:rsidR="003A275D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849</w:t>
            </w:r>
          </w:p>
        </w:tc>
        <w:tc>
          <w:tcPr>
            <w:tcW w:w="3631" w:type="dxa"/>
          </w:tcPr>
          <w:p w14:paraId="4F7752D9" w14:textId="7D7298A9" w:rsidR="003A275D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ESX-1 </w:t>
            </w:r>
            <w:r w:rsidR="005C2F60" w:rsidRPr="00E435FD">
              <w:rPr>
                <w:rFonts w:ascii="Times New Roman" w:hAnsi="Times New Roman" w:cs="Times New Roman"/>
                <w:sz w:val="24"/>
                <w:szCs w:val="24"/>
              </w:rPr>
              <w:t>transcriptional regulatory protein</w:t>
            </w:r>
          </w:p>
        </w:tc>
        <w:tc>
          <w:tcPr>
            <w:tcW w:w="951" w:type="dxa"/>
          </w:tcPr>
          <w:p w14:paraId="2FB226CD" w14:textId="3BDF82EA" w:rsidR="003A275D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spR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60874363" w14:textId="4F078DB9" w:rsidR="003A275D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231</w:t>
            </w:r>
          </w:p>
        </w:tc>
        <w:tc>
          <w:tcPr>
            <w:tcW w:w="1379" w:type="dxa"/>
            <w:shd w:val="clear" w:color="auto" w:fill="E7E6E6" w:themeFill="background2"/>
          </w:tcPr>
          <w:p w14:paraId="403120A8" w14:textId="419ACDA6" w:rsidR="003A275D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532080774</w:t>
            </w:r>
          </w:p>
        </w:tc>
      </w:tr>
      <w:tr w:rsidR="00C32DBA" w:rsidRPr="00E435FD" w14:paraId="6B3148FC" w14:textId="77777777" w:rsidTr="007F161E">
        <w:tc>
          <w:tcPr>
            <w:tcW w:w="1445" w:type="dxa"/>
          </w:tcPr>
          <w:p w14:paraId="5D1BD3A7" w14:textId="4F9D2687" w:rsidR="00C32DBA" w:rsidRPr="00E435FD" w:rsidRDefault="0013643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010</w:t>
            </w:r>
          </w:p>
        </w:tc>
        <w:tc>
          <w:tcPr>
            <w:tcW w:w="1018" w:type="dxa"/>
          </w:tcPr>
          <w:p w14:paraId="0F938A35" w14:textId="38B64FFB" w:rsidR="00C32DBA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989</w:t>
            </w:r>
          </w:p>
        </w:tc>
        <w:tc>
          <w:tcPr>
            <w:tcW w:w="3631" w:type="dxa"/>
          </w:tcPr>
          <w:p w14:paraId="2A29D33F" w14:textId="619DB0A3" w:rsidR="00C32DBA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criptional regulator </w:t>
            </w:r>
          </w:p>
        </w:tc>
        <w:tc>
          <w:tcPr>
            <w:tcW w:w="951" w:type="dxa"/>
          </w:tcPr>
          <w:p w14:paraId="2199D003" w14:textId="4B0404FB" w:rsidR="00C32DBA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24CDB871" w14:textId="77DF1939" w:rsidR="00C32DBA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1379" w:type="dxa"/>
            <w:shd w:val="clear" w:color="auto" w:fill="E7E6E6" w:themeFill="background2"/>
          </w:tcPr>
          <w:p w14:paraId="0329871E" w14:textId="013722B5" w:rsidR="00C32DBA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16636431</w:t>
            </w:r>
          </w:p>
        </w:tc>
      </w:tr>
      <w:tr w:rsidR="00924B6D" w:rsidRPr="00E435FD" w14:paraId="33665E21" w14:textId="77777777" w:rsidTr="007F161E">
        <w:tc>
          <w:tcPr>
            <w:tcW w:w="1445" w:type="dxa"/>
          </w:tcPr>
          <w:p w14:paraId="06901EFC" w14:textId="7E79343E" w:rsidR="00924B6D" w:rsidRPr="00E435FD" w:rsidRDefault="0013643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0298c</w:t>
            </w:r>
          </w:p>
        </w:tc>
        <w:tc>
          <w:tcPr>
            <w:tcW w:w="1018" w:type="dxa"/>
          </w:tcPr>
          <w:p w14:paraId="62015EF8" w14:textId="7E912516" w:rsidR="00924B6D" w:rsidRPr="00E435FD" w:rsidRDefault="0017709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260c</w:t>
            </w:r>
          </w:p>
        </w:tc>
        <w:tc>
          <w:tcPr>
            <w:tcW w:w="3631" w:type="dxa"/>
          </w:tcPr>
          <w:p w14:paraId="69A53D7D" w14:textId="3BEA3C74" w:rsidR="00924B6D" w:rsidRPr="00E435FD" w:rsidRDefault="0017709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criptional regulator; uroporphyrinogen-III synthase involved in heme synthesis</w:t>
            </w:r>
          </w:p>
        </w:tc>
        <w:tc>
          <w:tcPr>
            <w:tcW w:w="951" w:type="dxa"/>
          </w:tcPr>
          <w:p w14:paraId="0334C5BF" w14:textId="5B3F0D4F" w:rsidR="00924B6D" w:rsidRPr="00E435FD" w:rsidRDefault="0017709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1A92E1FE" w14:textId="3ECB31C0" w:rsidR="00924B6D" w:rsidRPr="00E435FD" w:rsidRDefault="0017709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802</w:t>
            </w:r>
          </w:p>
        </w:tc>
        <w:tc>
          <w:tcPr>
            <w:tcW w:w="1379" w:type="dxa"/>
            <w:shd w:val="clear" w:color="auto" w:fill="E7E6E6" w:themeFill="background2"/>
          </w:tcPr>
          <w:p w14:paraId="0FF48A32" w14:textId="20564133" w:rsidR="00924B6D" w:rsidRPr="00E435FD" w:rsidRDefault="0017709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992892787</w:t>
            </w:r>
          </w:p>
        </w:tc>
      </w:tr>
      <w:tr w:rsidR="00431873" w:rsidRPr="00E435FD" w14:paraId="2DA43219" w14:textId="77777777" w:rsidTr="007F161E">
        <w:tc>
          <w:tcPr>
            <w:tcW w:w="1445" w:type="dxa"/>
          </w:tcPr>
          <w:p w14:paraId="7BED2007" w14:textId="4F26EF33" w:rsidR="00431873" w:rsidRPr="00E435FD" w:rsidRDefault="0013643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484</w:t>
            </w:r>
          </w:p>
        </w:tc>
        <w:tc>
          <w:tcPr>
            <w:tcW w:w="1018" w:type="dxa"/>
          </w:tcPr>
          <w:p w14:paraId="52F29D9C" w14:textId="36585AC1" w:rsidR="00431873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423</w:t>
            </w:r>
          </w:p>
        </w:tc>
        <w:tc>
          <w:tcPr>
            <w:tcW w:w="3631" w:type="dxa"/>
          </w:tcPr>
          <w:p w14:paraId="40954742" w14:textId="75455670" w:rsidR="00431873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criptional regulator</w:t>
            </w:r>
          </w:p>
        </w:tc>
        <w:tc>
          <w:tcPr>
            <w:tcW w:w="951" w:type="dxa"/>
          </w:tcPr>
          <w:p w14:paraId="39DB83CC" w14:textId="5EF3F8B5" w:rsidR="00431873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Whi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355BF443" w14:textId="01AE3F81" w:rsidR="00431873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428</w:t>
            </w:r>
          </w:p>
        </w:tc>
        <w:tc>
          <w:tcPr>
            <w:tcW w:w="1379" w:type="dxa"/>
            <w:shd w:val="clear" w:color="auto" w:fill="E7E6E6" w:themeFill="background2"/>
          </w:tcPr>
          <w:p w14:paraId="23B68F4D" w14:textId="00C0EC2B" w:rsidR="00431873" w:rsidRPr="00E435FD" w:rsidRDefault="002A6B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466565869</w:t>
            </w:r>
          </w:p>
        </w:tc>
      </w:tr>
      <w:tr w:rsidR="002672D0" w:rsidRPr="00E435FD" w14:paraId="635927A4" w14:textId="77777777" w:rsidTr="007F161E">
        <w:tc>
          <w:tcPr>
            <w:tcW w:w="1445" w:type="dxa"/>
          </w:tcPr>
          <w:p w14:paraId="7578CDEA" w14:textId="53AAAAD6" w:rsidR="002672D0" w:rsidRPr="00E435FD" w:rsidRDefault="00AB757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878c</w:t>
            </w:r>
          </w:p>
        </w:tc>
        <w:tc>
          <w:tcPr>
            <w:tcW w:w="1018" w:type="dxa"/>
          </w:tcPr>
          <w:p w14:paraId="36808A83" w14:textId="1CFDB8CF" w:rsidR="002672D0" w:rsidRPr="00E435FD" w:rsidRDefault="00F760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825c</w:t>
            </w:r>
          </w:p>
        </w:tc>
        <w:tc>
          <w:tcPr>
            <w:tcW w:w="3631" w:type="dxa"/>
          </w:tcPr>
          <w:p w14:paraId="7C4E8AD8" w14:textId="7DF7AFC6" w:rsidR="002672D0" w:rsidRPr="00E435FD" w:rsidRDefault="00F760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etR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crR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 </w:t>
            </w:r>
          </w:p>
        </w:tc>
        <w:tc>
          <w:tcPr>
            <w:tcW w:w="951" w:type="dxa"/>
          </w:tcPr>
          <w:p w14:paraId="6C3176B4" w14:textId="7457312A" w:rsidR="002672D0" w:rsidRPr="00E435FD" w:rsidRDefault="00F760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40A3C982" w14:textId="79B32979" w:rsidR="002672D0" w:rsidRPr="00E435FD" w:rsidRDefault="00F760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373</w:t>
            </w:r>
          </w:p>
        </w:tc>
        <w:tc>
          <w:tcPr>
            <w:tcW w:w="1379" w:type="dxa"/>
            <w:shd w:val="clear" w:color="auto" w:fill="E7E6E6" w:themeFill="background2"/>
          </w:tcPr>
          <w:p w14:paraId="66764C47" w14:textId="50BF2A69" w:rsidR="002672D0" w:rsidRPr="00E435FD" w:rsidRDefault="00F760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04572077</w:t>
            </w:r>
          </w:p>
        </w:tc>
      </w:tr>
      <w:tr w:rsidR="00D47FA0" w:rsidRPr="00E435FD" w14:paraId="7A983201" w14:textId="77777777" w:rsidTr="007F161E">
        <w:tc>
          <w:tcPr>
            <w:tcW w:w="1445" w:type="dxa"/>
          </w:tcPr>
          <w:p w14:paraId="34DA2D6F" w14:textId="5C4990BD" w:rsidR="00D47FA0" w:rsidRPr="00E435FD" w:rsidRDefault="00250EF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940c</w:t>
            </w:r>
          </w:p>
        </w:tc>
        <w:tc>
          <w:tcPr>
            <w:tcW w:w="1018" w:type="dxa"/>
          </w:tcPr>
          <w:p w14:paraId="310DCC2C" w14:textId="2032B8D6" w:rsidR="00D47FA0" w:rsidRPr="00E435FD" w:rsidRDefault="00E1189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919c</w:t>
            </w:r>
          </w:p>
        </w:tc>
        <w:tc>
          <w:tcPr>
            <w:tcW w:w="3631" w:type="dxa"/>
          </w:tcPr>
          <w:p w14:paraId="795E8D72" w14:textId="223BE64E" w:rsidR="00D47FA0" w:rsidRPr="00E435FD" w:rsidRDefault="00E1189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itrogen regulatory protein P-II </w:t>
            </w:r>
          </w:p>
        </w:tc>
        <w:tc>
          <w:tcPr>
            <w:tcW w:w="951" w:type="dxa"/>
          </w:tcPr>
          <w:p w14:paraId="3B6549F9" w14:textId="0FC67E47" w:rsidR="00D47FA0" w:rsidRPr="00E435FD" w:rsidRDefault="00E1189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nB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37D39D2A" w14:textId="34FB3944" w:rsidR="00D47FA0" w:rsidRPr="00E435FD" w:rsidRDefault="00E1189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484</w:t>
            </w:r>
          </w:p>
        </w:tc>
        <w:tc>
          <w:tcPr>
            <w:tcW w:w="1379" w:type="dxa"/>
            <w:shd w:val="clear" w:color="auto" w:fill="E7E6E6" w:themeFill="background2"/>
          </w:tcPr>
          <w:p w14:paraId="4C412794" w14:textId="6B19A26A" w:rsidR="00D47FA0" w:rsidRPr="00E435FD" w:rsidRDefault="00E1189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847081685</w:t>
            </w:r>
          </w:p>
        </w:tc>
      </w:tr>
      <w:tr w:rsidR="00482C4D" w:rsidRPr="00E435FD" w14:paraId="7EC29DC8" w14:textId="77777777" w:rsidTr="007F161E">
        <w:tc>
          <w:tcPr>
            <w:tcW w:w="1445" w:type="dxa"/>
          </w:tcPr>
          <w:p w14:paraId="2CAF198F" w14:textId="5D293241" w:rsidR="00482C4D" w:rsidRPr="00E435FD" w:rsidRDefault="006C06E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275c</w:t>
            </w:r>
          </w:p>
        </w:tc>
        <w:tc>
          <w:tcPr>
            <w:tcW w:w="1018" w:type="dxa"/>
          </w:tcPr>
          <w:p w14:paraId="54743DB1" w14:textId="3A5E8E5F" w:rsidR="00482C4D" w:rsidRPr="00E435FD" w:rsidRDefault="0016068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246c</w:t>
            </w:r>
          </w:p>
        </w:tc>
        <w:tc>
          <w:tcPr>
            <w:tcW w:w="3631" w:type="dxa"/>
          </w:tcPr>
          <w:p w14:paraId="0A6F98BA" w14:textId="27246B95" w:rsidR="00482C4D" w:rsidRPr="00E435FD" w:rsidRDefault="0016068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wo component DNA-binding response regulator </w:t>
            </w:r>
          </w:p>
        </w:tc>
        <w:tc>
          <w:tcPr>
            <w:tcW w:w="951" w:type="dxa"/>
          </w:tcPr>
          <w:p w14:paraId="7642E0D9" w14:textId="25388931" w:rsidR="00482C4D" w:rsidRPr="00E435FD" w:rsidRDefault="0016068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trA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7EB8D765" w14:textId="0A288724" w:rsidR="00482C4D" w:rsidRPr="00E435FD" w:rsidRDefault="0016068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318</w:t>
            </w:r>
          </w:p>
        </w:tc>
        <w:tc>
          <w:tcPr>
            <w:tcW w:w="1379" w:type="dxa"/>
            <w:shd w:val="clear" w:color="auto" w:fill="E7E6E6" w:themeFill="background2"/>
          </w:tcPr>
          <w:p w14:paraId="142C338E" w14:textId="1DEDF72C" w:rsidR="00482C4D" w:rsidRPr="00E435FD" w:rsidRDefault="0016068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28760418</w:t>
            </w:r>
          </w:p>
        </w:tc>
      </w:tr>
      <w:tr w:rsidR="009274C5" w:rsidRPr="00E435FD" w14:paraId="5CF63303" w14:textId="77777777" w:rsidTr="007F161E">
        <w:tc>
          <w:tcPr>
            <w:tcW w:w="1445" w:type="dxa"/>
          </w:tcPr>
          <w:p w14:paraId="059F9BE0" w14:textId="5308932F" w:rsidR="009274C5" w:rsidRPr="00E435FD" w:rsidRDefault="006C06E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330c</w:t>
            </w:r>
          </w:p>
        </w:tc>
        <w:tc>
          <w:tcPr>
            <w:tcW w:w="1018" w:type="dxa"/>
          </w:tcPr>
          <w:p w14:paraId="572BA203" w14:textId="0D5365E1" w:rsidR="009274C5" w:rsidRPr="00E435FD" w:rsidRDefault="009274C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301c</w:t>
            </w:r>
          </w:p>
        </w:tc>
        <w:tc>
          <w:tcPr>
            <w:tcW w:w="3631" w:type="dxa"/>
          </w:tcPr>
          <w:p w14:paraId="3FF32B6D" w14:textId="1A8CCB25" w:rsidR="009274C5" w:rsidRPr="00E435FD" w:rsidRDefault="009274C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osphate transport system transcriptional regulator; regulation of phosphate uptake</w:t>
            </w:r>
          </w:p>
        </w:tc>
        <w:tc>
          <w:tcPr>
            <w:tcW w:w="951" w:type="dxa"/>
          </w:tcPr>
          <w:p w14:paraId="6ED5C25F" w14:textId="44972D41" w:rsidR="009274C5" w:rsidRPr="00E435FD" w:rsidRDefault="009274C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oY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198EA52F" w14:textId="2AF803B0" w:rsidR="009274C5" w:rsidRPr="00E435FD" w:rsidRDefault="009274C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506</w:t>
            </w:r>
          </w:p>
        </w:tc>
        <w:tc>
          <w:tcPr>
            <w:tcW w:w="1379" w:type="dxa"/>
            <w:shd w:val="clear" w:color="auto" w:fill="E7E6E6" w:themeFill="background2"/>
          </w:tcPr>
          <w:p w14:paraId="1063BA7E" w14:textId="633CB5CB" w:rsidR="009274C5" w:rsidRPr="00E435FD" w:rsidRDefault="009274C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864228401</w:t>
            </w:r>
          </w:p>
        </w:tc>
      </w:tr>
      <w:tr w:rsidR="002A53B3" w:rsidRPr="00E435FD" w14:paraId="3AAB1F17" w14:textId="77777777" w:rsidTr="007F161E">
        <w:tc>
          <w:tcPr>
            <w:tcW w:w="1445" w:type="dxa"/>
            <w:shd w:val="clear" w:color="auto" w:fill="B4C6E7" w:themeFill="accent1" w:themeFillTint="66"/>
          </w:tcPr>
          <w:p w14:paraId="361E8930" w14:textId="6888844E" w:rsidR="002A53B3" w:rsidRPr="00E435FD" w:rsidRDefault="00744AD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</w:p>
        </w:tc>
        <w:tc>
          <w:tcPr>
            <w:tcW w:w="1018" w:type="dxa"/>
          </w:tcPr>
          <w:p w14:paraId="4C81BC58" w14:textId="1ED30CA3" w:rsidR="002A53B3" w:rsidRPr="00E435FD" w:rsidRDefault="002A53B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1" w:type="dxa"/>
          </w:tcPr>
          <w:p w14:paraId="282367DE" w14:textId="708E5155" w:rsidR="002A53B3" w:rsidRPr="00E435FD" w:rsidRDefault="002A53B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715478B3" w14:textId="4A27B66D" w:rsidR="002A53B3" w:rsidRPr="00E435FD" w:rsidRDefault="002A53B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E7E6E6" w:themeFill="background2"/>
          </w:tcPr>
          <w:p w14:paraId="50A76F0D" w14:textId="64591FD9" w:rsidR="002A53B3" w:rsidRPr="00E435FD" w:rsidRDefault="002A53B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E7E6E6" w:themeFill="background2"/>
          </w:tcPr>
          <w:p w14:paraId="425C21A9" w14:textId="316E0240" w:rsidR="002A53B3" w:rsidRPr="00E435FD" w:rsidRDefault="002A53B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53B3" w:rsidRPr="00E435FD" w14:paraId="7C169054" w14:textId="77777777" w:rsidTr="007F161E">
        <w:tc>
          <w:tcPr>
            <w:tcW w:w="1445" w:type="dxa"/>
          </w:tcPr>
          <w:p w14:paraId="51D49197" w14:textId="46A5121E" w:rsidR="002A53B3" w:rsidRPr="00E435FD" w:rsidRDefault="00D854A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299</w:t>
            </w:r>
          </w:p>
        </w:tc>
        <w:tc>
          <w:tcPr>
            <w:tcW w:w="1018" w:type="dxa"/>
          </w:tcPr>
          <w:p w14:paraId="62E23EB2" w14:textId="1DACFC1B" w:rsidR="002A53B3" w:rsidRPr="00E435FD" w:rsidRDefault="0036770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270</w:t>
            </w:r>
          </w:p>
        </w:tc>
        <w:tc>
          <w:tcPr>
            <w:tcW w:w="3631" w:type="dxa"/>
          </w:tcPr>
          <w:p w14:paraId="1C8C21A3" w14:textId="0C81665F" w:rsidR="002A53B3" w:rsidRPr="00E435FD" w:rsidRDefault="0036770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anganese/zinc-exporting P-type ATPase</w:t>
            </w:r>
          </w:p>
        </w:tc>
        <w:tc>
          <w:tcPr>
            <w:tcW w:w="951" w:type="dxa"/>
          </w:tcPr>
          <w:p w14:paraId="46F31E11" w14:textId="104E28E9" w:rsidR="002A53B3" w:rsidRPr="00E435FD" w:rsidRDefault="0036770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CtpC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77D54053" w14:textId="76F97346" w:rsidR="002A53B3" w:rsidRPr="00E435FD" w:rsidRDefault="0036770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92E-05</w:t>
            </w:r>
          </w:p>
        </w:tc>
        <w:tc>
          <w:tcPr>
            <w:tcW w:w="1379" w:type="dxa"/>
            <w:shd w:val="clear" w:color="auto" w:fill="E7E6E6" w:themeFill="background2"/>
          </w:tcPr>
          <w:p w14:paraId="4B119B4D" w14:textId="4A3E2475" w:rsidR="002A53B3" w:rsidRPr="00E435FD" w:rsidRDefault="0036770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131295997</w:t>
            </w:r>
          </w:p>
        </w:tc>
      </w:tr>
      <w:tr w:rsidR="002A53B3" w:rsidRPr="00E435FD" w14:paraId="371BB1AC" w14:textId="77777777" w:rsidTr="007F161E">
        <w:tc>
          <w:tcPr>
            <w:tcW w:w="1445" w:type="dxa"/>
          </w:tcPr>
          <w:p w14:paraId="08ABDF74" w14:textId="23B1626D" w:rsidR="002A53B3" w:rsidRPr="00E435FD" w:rsidRDefault="00D854A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322</w:t>
            </w:r>
          </w:p>
        </w:tc>
        <w:tc>
          <w:tcPr>
            <w:tcW w:w="1018" w:type="dxa"/>
          </w:tcPr>
          <w:p w14:paraId="44A81F36" w14:textId="4C192C32" w:rsidR="002A53B3" w:rsidRPr="00E435FD" w:rsidRDefault="00265C5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282</w:t>
            </w:r>
          </w:p>
        </w:tc>
        <w:tc>
          <w:tcPr>
            <w:tcW w:w="3631" w:type="dxa"/>
          </w:tcPr>
          <w:p w14:paraId="00C22BB2" w14:textId="0A1182F4" w:rsidR="002A53B3" w:rsidRPr="00E435FD" w:rsidRDefault="00265C5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SX-3 secretion system protein</w:t>
            </w:r>
          </w:p>
        </w:tc>
        <w:tc>
          <w:tcPr>
            <w:tcW w:w="951" w:type="dxa"/>
          </w:tcPr>
          <w:p w14:paraId="3412ED4F" w14:textId="3409AF31" w:rsidR="002A53B3" w:rsidRPr="00E435FD" w:rsidRDefault="00265C5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ccA3</w:t>
            </w:r>
          </w:p>
        </w:tc>
        <w:tc>
          <w:tcPr>
            <w:tcW w:w="936" w:type="dxa"/>
            <w:shd w:val="clear" w:color="auto" w:fill="E7E6E6" w:themeFill="background2"/>
          </w:tcPr>
          <w:p w14:paraId="5526B888" w14:textId="1B6E4FFC" w:rsidR="002A53B3" w:rsidRPr="00E435FD" w:rsidRDefault="002D65C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383</w:t>
            </w:r>
          </w:p>
        </w:tc>
        <w:tc>
          <w:tcPr>
            <w:tcW w:w="1379" w:type="dxa"/>
            <w:shd w:val="clear" w:color="auto" w:fill="E7E6E6" w:themeFill="background2"/>
          </w:tcPr>
          <w:p w14:paraId="49820DAA" w14:textId="2BBF13C2" w:rsidR="002A53B3" w:rsidRPr="00E435FD" w:rsidRDefault="002D65C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688408824</w:t>
            </w:r>
          </w:p>
        </w:tc>
      </w:tr>
      <w:tr w:rsidR="002A53B3" w:rsidRPr="00E435FD" w14:paraId="5E39BEB6" w14:textId="77777777" w:rsidTr="007F161E">
        <w:tc>
          <w:tcPr>
            <w:tcW w:w="1445" w:type="dxa"/>
          </w:tcPr>
          <w:p w14:paraId="3C7BD93E" w14:textId="42555CD6" w:rsidR="002A53B3" w:rsidRPr="00E435FD" w:rsidRDefault="00633F5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826</w:t>
            </w:r>
          </w:p>
        </w:tc>
        <w:tc>
          <w:tcPr>
            <w:tcW w:w="1018" w:type="dxa"/>
          </w:tcPr>
          <w:p w14:paraId="7649FD7B" w14:textId="1315B104" w:rsidR="002A53B3" w:rsidRPr="00E435FD" w:rsidRDefault="001043D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794</w:t>
            </w:r>
          </w:p>
        </w:tc>
        <w:tc>
          <w:tcPr>
            <w:tcW w:w="3631" w:type="dxa"/>
          </w:tcPr>
          <w:p w14:paraId="0F8E4F59" w14:textId="2CC56574" w:rsidR="002A53B3" w:rsidRPr="00E435FD" w:rsidRDefault="001043D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 ESX secretion-associated protein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spG</w:t>
            </w:r>
            <w:proofErr w:type="spellEnd"/>
          </w:p>
        </w:tc>
        <w:tc>
          <w:tcPr>
            <w:tcW w:w="951" w:type="dxa"/>
          </w:tcPr>
          <w:p w14:paraId="6186BFF4" w14:textId="126537D5" w:rsidR="002A53B3" w:rsidRPr="00E435FD" w:rsidRDefault="001043D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097EDD71" w14:textId="71897D38" w:rsidR="002A53B3" w:rsidRPr="00E435FD" w:rsidRDefault="001043D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379" w:type="dxa"/>
            <w:shd w:val="clear" w:color="auto" w:fill="E7E6E6" w:themeFill="background2"/>
          </w:tcPr>
          <w:p w14:paraId="6301FDCF" w14:textId="011E69CB" w:rsidR="002A53B3" w:rsidRPr="00E435FD" w:rsidRDefault="001043D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332547642</w:t>
            </w:r>
          </w:p>
        </w:tc>
      </w:tr>
      <w:tr w:rsidR="002A53B3" w:rsidRPr="00E435FD" w14:paraId="08446374" w14:textId="77777777" w:rsidTr="007F161E">
        <w:tc>
          <w:tcPr>
            <w:tcW w:w="1445" w:type="dxa"/>
          </w:tcPr>
          <w:p w14:paraId="68562EF2" w14:textId="553A5533" w:rsidR="002A53B3" w:rsidRPr="00E435FD" w:rsidRDefault="00633F5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225c</w:t>
            </w:r>
          </w:p>
        </w:tc>
        <w:tc>
          <w:tcPr>
            <w:tcW w:w="1018" w:type="dxa"/>
          </w:tcPr>
          <w:p w14:paraId="4D53EA28" w14:textId="6179C23E" w:rsidR="002A53B3" w:rsidRPr="00E435FD" w:rsidRDefault="0035406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200c</w:t>
            </w:r>
          </w:p>
        </w:tc>
        <w:tc>
          <w:tcPr>
            <w:tcW w:w="3631" w:type="dxa"/>
          </w:tcPr>
          <w:p w14:paraId="274ADE1E" w14:textId="0E6C3DE6" w:rsidR="002A53B3" w:rsidRPr="00E435FD" w:rsidRDefault="0035406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membrane cation transporter</w:t>
            </w:r>
          </w:p>
        </w:tc>
        <w:tc>
          <w:tcPr>
            <w:tcW w:w="951" w:type="dxa"/>
          </w:tcPr>
          <w:p w14:paraId="7E37F9B7" w14:textId="3DB62AF4" w:rsidR="002A53B3" w:rsidRPr="00E435FD" w:rsidRDefault="0035406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4473D2FF" w14:textId="0492378A" w:rsidR="002A53B3" w:rsidRPr="00E435FD" w:rsidRDefault="0035406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913</w:t>
            </w:r>
          </w:p>
        </w:tc>
        <w:tc>
          <w:tcPr>
            <w:tcW w:w="1379" w:type="dxa"/>
            <w:shd w:val="clear" w:color="auto" w:fill="E7E6E6" w:themeFill="background2"/>
          </w:tcPr>
          <w:p w14:paraId="2A7261AC" w14:textId="3B63201C" w:rsidR="002A53B3" w:rsidRPr="00E435FD" w:rsidRDefault="0035406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70231618</w:t>
            </w:r>
          </w:p>
        </w:tc>
      </w:tr>
      <w:tr w:rsidR="002A53B3" w:rsidRPr="00E435FD" w14:paraId="65BA0F39" w14:textId="77777777" w:rsidTr="007F161E">
        <w:tc>
          <w:tcPr>
            <w:tcW w:w="1445" w:type="dxa"/>
          </w:tcPr>
          <w:p w14:paraId="42A81130" w14:textId="7EE3A54B" w:rsidR="002A53B3" w:rsidRPr="00E435FD" w:rsidRDefault="000A5BA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936c</w:t>
            </w:r>
          </w:p>
        </w:tc>
        <w:tc>
          <w:tcPr>
            <w:tcW w:w="1018" w:type="dxa"/>
          </w:tcPr>
          <w:p w14:paraId="44A8332E" w14:textId="713C2931" w:rsidR="002A53B3" w:rsidRPr="00E435FD" w:rsidRDefault="00162E4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881c</w:t>
            </w:r>
          </w:p>
        </w:tc>
        <w:tc>
          <w:tcPr>
            <w:tcW w:w="3631" w:type="dxa"/>
          </w:tcPr>
          <w:p w14:paraId="03C05643" w14:textId="75A6CD7A" w:rsidR="002A53B3" w:rsidRPr="00E435FD" w:rsidRDefault="00F44A1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ecreted ESX-1 substrate protein B</w:t>
            </w:r>
          </w:p>
        </w:tc>
        <w:tc>
          <w:tcPr>
            <w:tcW w:w="951" w:type="dxa"/>
          </w:tcPr>
          <w:p w14:paraId="04BA070F" w14:textId="081CC27C" w:rsidR="002A53B3" w:rsidRPr="00E435FD" w:rsidRDefault="00162E4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spB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6FAD7F32" w14:textId="2A8409DE" w:rsidR="002A53B3" w:rsidRPr="00E435FD" w:rsidRDefault="00162E4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004</w:t>
            </w:r>
          </w:p>
        </w:tc>
        <w:tc>
          <w:tcPr>
            <w:tcW w:w="1379" w:type="dxa"/>
            <w:shd w:val="clear" w:color="auto" w:fill="E7E6E6" w:themeFill="background2"/>
          </w:tcPr>
          <w:p w14:paraId="6DF59C92" w14:textId="298D39C8" w:rsidR="002A53B3" w:rsidRPr="00E435FD" w:rsidRDefault="00162E4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663570243</w:t>
            </w:r>
          </w:p>
        </w:tc>
      </w:tr>
      <w:tr w:rsidR="009B6127" w:rsidRPr="00E435FD" w14:paraId="34B65FD8" w14:textId="77777777" w:rsidTr="007F161E">
        <w:tc>
          <w:tcPr>
            <w:tcW w:w="1445" w:type="dxa"/>
          </w:tcPr>
          <w:p w14:paraId="6B0040E4" w14:textId="1047357B" w:rsidR="009B6127" w:rsidRPr="00E435FD" w:rsidRDefault="00FB203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243c</w:t>
            </w:r>
          </w:p>
        </w:tc>
        <w:tc>
          <w:tcPr>
            <w:tcW w:w="1018" w:type="dxa"/>
          </w:tcPr>
          <w:p w14:paraId="03C66BC9" w14:textId="3FF75E0D" w:rsidR="009B6127" w:rsidRPr="00E435FD" w:rsidRDefault="00B81CF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206c</w:t>
            </w:r>
          </w:p>
        </w:tc>
        <w:tc>
          <w:tcPr>
            <w:tcW w:w="3631" w:type="dxa"/>
          </w:tcPr>
          <w:p w14:paraId="6E21A25B" w14:textId="423FC91C" w:rsidR="009B6127" w:rsidRPr="00E435FD" w:rsidRDefault="00B81CF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membrane transport protein;</w:t>
            </w:r>
            <w:r w:rsidR="00D854A0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ehalose</w:t>
            </w:r>
            <w:proofErr w:type="spellEnd"/>
            <w:r w:rsidR="00D854A0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onomycolat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transporter</w:t>
            </w:r>
          </w:p>
        </w:tc>
        <w:tc>
          <w:tcPr>
            <w:tcW w:w="951" w:type="dxa"/>
          </w:tcPr>
          <w:p w14:paraId="1B5E80EF" w14:textId="2C78CA86" w:rsidR="009B6127" w:rsidRPr="00E435FD" w:rsidRDefault="00B81CF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mpL3</w:t>
            </w:r>
          </w:p>
        </w:tc>
        <w:tc>
          <w:tcPr>
            <w:tcW w:w="936" w:type="dxa"/>
            <w:shd w:val="clear" w:color="auto" w:fill="E7E6E6" w:themeFill="background2"/>
          </w:tcPr>
          <w:p w14:paraId="13851EAE" w14:textId="0A452221" w:rsidR="009B6127" w:rsidRPr="00E435FD" w:rsidRDefault="00B81CF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114</w:t>
            </w:r>
          </w:p>
        </w:tc>
        <w:tc>
          <w:tcPr>
            <w:tcW w:w="1379" w:type="dxa"/>
            <w:shd w:val="clear" w:color="auto" w:fill="E7E6E6" w:themeFill="background2"/>
          </w:tcPr>
          <w:p w14:paraId="74F6A21E" w14:textId="70A94F58" w:rsidR="009B6127" w:rsidRPr="00E435FD" w:rsidRDefault="00B81CF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7527858</w:t>
            </w:r>
          </w:p>
        </w:tc>
      </w:tr>
      <w:tr w:rsidR="009B6127" w:rsidRPr="00E435FD" w14:paraId="7990BE7A" w14:textId="77777777" w:rsidTr="007F161E">
        <w:tc>
          <w:tcPr>
            <w:tcW w:w="1445" w:type="dxa"/>
          </w:tcPr>
          <w:p w14:paraId="1FF51C11" w14:textId="3C2F7818" w:rsidR="009B6127" w:rsidRPr="00E435FD" w:rsidRDefault="0086250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739</w:t>
            </w:r>
          </w:p>
        </w:tc>
        <w:tc>
          <w:tcPr>
            <w:tcW w:w="1018" w:type="dxa"/>
          </w:tcPr>
          <w:p w14:paraId="19428E32" w14:textId="4722A446" w:rsidR="009B6127" w:rsidRPr="00E435FD" w:rsidRDefault="0092461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680</w:t>
            </w:r>
          </w:p>
        </w:tc>
        <w:tc>
          <w:tcPr>
            <w:tcW w:w="3631" w:type="dxa"/>
          </w:tcPr>
          <w:p w14:paraId="2955DBB9" w14:textId="2FC06014" w:rsidR="009B6127" w:rsidRPr="00E435FD" w:rsidRDefault="0092461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nion transporter ATPase </w:t>
            </w:r>
          </w:p>
        </w:tc>
        <w:tc>
          <w:tcPr>
            <w:tcW w:w="951" w:type="dxa"/>
          </w:tcPr>
          <w:p w14:paraId="5DDB0D97" w14:textId="0BBC4FF4" w:rsidR="009B6127" w:rsidRPr="00E435FD" w:rsidRDefault="0092461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37A53B57" w14:textId="737E1D7B" w:rsidR="009B6127" w:rsidRPr="00E435FD" w:rsidRDefault="0092461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122</w:t>
            </w:r>
          </w:p>
        </w:tc>
        <w:tc>
          <w:tcPr>
            <w:tcW w:w="1379" w:type="dxa"/>
            <w:shd w:val="clear" w:color="auto" w:fill="E7E6E6" w:themeFill="background2"/>
          </w:tcPr>
          <w:p w14:paraId="58E23825" w14:textId="45BA850A" w:rsidR="009B6127" w:rsidRPr="00E435FD" w:rsidRDefault="0092461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88256168</w:t>
            </w:r>
          </w:p>
        </w:tc>
      </w:tr>
      <w:tr w:rsidR="006D4786" w:rsidRPr="00E435FD" w14:paraId="6F376DA4" w14:textId="77777777" w:rsidTr="007F161E">
        <w:tc>
          <w:tcPr>
            <w:tcW w:w="1445" w:type="dxa"/>
          </w:tcPr>
          <w:p w14:paraId="0E49761B" w14:textId="024BDE70" w:rsidR="006D4786" w:rsidRPr="00E435FD" w:rsidRDefault="0011251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704</w:t>
            </w:r>
          </w:p>
        </w:tc>
        <w:tc>
          <w:tcPr>
            <w:tcW w:w="1018" w:type="dxa"/>
          </w:tcPr>
          <w:p w14:paraId="33449BA3" w14:textId="24E24BB0" w:rsidR="006D4786" w:rsidRPr="00E435FD" w:rsidRDefault="004A503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655</w:t>
            </w:r>
          </w:p>
        </w:tc>
        <w:tc>
          <w:tcPr>
            <w:tcW w:w="3631" w:type="dxa"/>
          </w:tcPr>
          <w:p w14:paraId="6A138E09" w14:textId="767C11A5" w:rsidR="006D4786" w:rsidRPr="00E435FD" w:rsidRDefault="0086250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ossible ribonucleotide-transport ATP-binding protein ABC transporter</w:t>
            </w:r>
          </w:p>
        </w:tc>
        <w:tc>
          <w:tcPr>
            <w:tcW w:w="951" w:type="dxa"/>
          </w:tcPr>
          <w:p w14:paraId="0B3CD699" w14:textId="023FCD33" w:rsidR="006D4786" w:rsidRPr="00E435FD" w:rsidRDefault="004A503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kl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38017191" w14:textId="3AB24657" w:rsidR="006D4786" w:rsidRPr="00E435FD" w:rsidRDefault="004A503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36</w:t>
            </w:r>
          </w:p>
        </w:tc>
        <w:tc>
          <w:tcPr>
            <w:tcW w:w="1379" w:type="dxa"/>
            <w:shd w:val="clear" w:color="auto" w:fill="E7E6E6" w:themeFill="background2"/>
          </w:tcPr>
          <w:p w14:paraId="2A6E942E" w14:textId="5937FA5F" w:rsidR="006D4786" w:rsidRPr="00E435FD" w:rsidRDefault="004A503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681189152</w:t>
            </w:r>
          </w:p>
        </w:tc>
      </w:tr>
      <w:tr w:rsidR="00185EDE" w:rsidRPr="00E435FD" w14:paraId="3F817F45" w14:textId="77777777" w:rsidTr="007F161E">
        <w:tc>
          <w:tcPr>
            <w:tcW w:w="1445" w:type="dxa"/>
          </w:tcPr>
          <w:p w14:paraId="262296CA" w14:textId="44F6ED67" w:rsidR="00185EDE" w:rsidRPr="00E435FD" w:rsidRDefault="006C690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945c</w:t>
            </w:r>
          </w:p>
        </w:tc>
        <w:tc>
          <w:tcPr>
            <w:tcW w:w="1018" w:type="dxa"/>
          </w:tcPr>
          <w:p w14:paraId="17FF8F37" w14:textId="381E538A" w:rsidR="00185EDE" w:rsidRPr="00E435FD" w:rsidRDefault="008833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889c</w:t>
            </w:r>
          </w:p>
        </w:tc>
        <w:tc>
          <w:tcPr>
            <w:tcW w:w="3631" w:type="dxa"/>
          </w:tcPr>
          <w:p w14:paraId="4225DD90" w14:textId="28FFF9A9" w:rsidR="00185EDE" w:rsidRPr="00E435FD" w:rsidRDefault="008833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SX-2 secretion-associated protein</w:t>
            </w:r>
          </w:p>
        </w:tc>
        <w:tc>
          <w:tcPr>
            <w:tcW w:w="951" w:type="dxa"/>
          </w:tcPr>
          <w:p w14:paraId="41B1BA13" w14:textId="38C0BC80" w:rsidR="00185EDE" w:rsidRPr="00E435FD" w:rsidRDefault="008833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spG2</w:t>
            </w:r>
          </w:p>
        </w:tc>
        <w:tc>
          <w:tcPr>
            <w:tcW w:w="936" w:type="dxa"/>
            <w:shd w:val="clear" w:color="auto" w:fill="E7E6E6" w:themeFill="background2"/>
          </w:tcPr>
          <w:p w14:paraId="5A3C3FCB" w14:textId="4675E402" w:rsidR="00185EDE" w:rsidRPr="00E435FD" w:rsidRDefault="008833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473</w:t>
            </w:r>
          </w:p>
        </w:tc>
        <w:tc>
          <w:tcPr>
            <w:tcW w:w="1379" w:type="dxa"/>
            <w:shd w:val="clear" w:color="auto" w:fill="E7E6E6" w:themeFill="background2"/>
          </w:tcPr>
          <w:p w14:paraId="5468473B" w14:textId="4402CF97" w:rsidR="00185EDE" w:rsidRPr="00E435FD" w:rsidRDefault="0088334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974563417</w:t>
            </w:r>
          </w:p>
        </w:tc>
      </w:tr>
      <w:tr w:rsidR="0048118B" w:rsidRPr="00E435FD" w14:paraId="33BEBD65" w14:textId="77777777" w:rsidTr="007F161E">
        <w:tc>
          <w:tcPr>
            <w:tcW w:w="1445" w:type="dxa"/>
          </w:tcPr>
          <w:p w14:paraId="53B8AE0F" w14:textId="336A1047" w:rsidR="0048118B" w:rsidRPr="00E435FD" w:rsidRDefault="002C1433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815</w:t>
            </w:r>
          </w:p>
        </w:tc>
        <w:tc>
          <w:tcPr>
            <w:tcW w:w="1018" w:type="dxa"/>
          </w:tcPr>
          <w:p w14:paraId="6EFA5894" w14:textId="3D78E920" w:rsidR="0048118B" w:rsidRPr="00E435FD" w:rsidRDefault="00F92BB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782</w:t>
            </w:r>
          </w:p>
        </w:tc>
        <w:tc>
          <w:tcPr>
            <w:tcW w:w="3631" w:type="dxa"/>
          </w:tcPr>
          <w:p w14:paraId="15250B85" w14:textId="60CEB906" w:rsidR="0048118B" w:rsidRPr="00E435FD" w:rsidRDefault="00712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SX-5 type VII secretion system protein</w:t>
            </w:r>
          </w:p>
        </w:tc>
        <w:tc>
          <w:tcPr>
            <w:tcW w:w="951" w:type="dxa"/>
          </w:tcPr>
          <w:p w14:paraId="4937BA91" w14:textId="269C9336" w:rsidR="0048118B" w:rsidRPr="00E435FD" w:rsidRDefault="00712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ccB5</w:t>
            </w:r>
          </w:p>
        </w:tc>
        <w:tc>
          <w:tcPr>
            <w:tcW w:w="936" w:type="dxa"/>
            <w:shd w:val="clear" w:color="auto" w:fill="E7E6E6" w:themeFill="background2"/>
          </w:tcPr>
          <w:p w14:paraId="79FD30ED" w14:textId="05DE059D" w:rsidR="0048118B" w:rsidRPr="00E435FD" w:rsidRDefault="00712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926</w:t>
            </w:r>
          </w:p>
        </w:tc>
        <w:tc>
          <w:tcPr>
            <w:tcW w:w="1379" w:type="dxa"/>
            <w:shd w:val="clear" w:color="auto" w:fill="E7E6E6" w:themeFill="background2"/>
          </w:tcPr>
          <w:p w14:paraId="014AF5A7" w14:textId="34928324" w:rsidR="0048118B" w:rsidRPr="00E435FD" w:rsidRDefault="00712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059967538</w:t>
            </w:r>
          </w:p>
        </w:tc>
      </w:tr>
      <w:tr w:rsidR="000C2D4F" w:rsidRPr="00E435FD" w14:paraId="04CA2662" w14:textId="77777777" w:rsidTr="007F161E">
        <w:tc>
          <w:tcPr>
            <w:tcW w:w="1445" w:type="dxa"/>
          </w:tcPr>
          <w:p w14:paraId="173CBB76" w14:textId="6E908F13" w:rsidR="000C2D4F" w:rsidRPr="00E435FD" w:rsidRDefault="007C438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816</w:t>
            </w:r>
          </w:p>
        </w:tc>
        <w:tc>
          <w:tcPr>
            <w:tcW w:w="1018" w:type="dxa"/>
          </w:tcPr>
          <w:p w14:paraId="0FF0516C" w14:textId="640D11B9" w:rsidR="000C2D4F" w:rsidRPr="00E435FD" w:rsidRDefault="00712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783</w:t>
            </w:r>
          </w:p>
        </w:tc>
        <w:tc>
          <w:tcPr>
            <w:tcW w:w="3631" w:type="dxa"/>
          </w:tcPr>
          <w:p w14:paraId="11704E84" w14:textId="66F02A21" w:rsidR="000C2D4F" w:rsidRPr="00E435FD" w:rsidRDefault="00712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SX-5 type VII secretion system protein </w:t>
            </w:r>
          </w:p>
        </w:tc>
        <w:tc>
          <w:tcPr>
            <w:tcW w:w="951" w:type="dxa"/>
          </w:tcPr>
          <w:p w14:paraId="1C80CCDC" w14:textId="0000FC3F" w:rsidR="000C2D4F" w:rsidRPr="00E435FD" w:rsidRDefault="00712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ccC5</w:t>
            </w:r>
          </w:p>
        </w:tc>
        <w:tc>
          <w:tcPr>
            <w:tcW w:w="936" w:type="dxa"/>
            <w:shd w:val="clear" w:color="auto" w:fill="E7E6E6" w:themeFill="background2"/>
          </w:tcPr>
          <w:p w14:paraId="143FE286" w14:textId="21E6A1C7" w:rsidR="000C2D4F" w:rsidRPr="00E435FD" w:rsidRDefault="00712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939</w:t>
            </w:r>
          </w:p>
        </w:tc>
        <w:tc>
          <w:tcPr>
            <w:tcW w:w="1379" w:type="dxa"/>
            <w:shd w:val="clear" w:color="auto" w:fill="E7E6E6" w:themeFill="background2"/>
          </w:tcPr>
          <w:p w14:paraId="71E1F6E8" w14:textId="441CEE1A" w:rsidR="000C2D4F" w:rsidRPr="00E435FD" w:rsidRDefault="0071227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32937636</w:t>
            </w:r>
          </w:p>
        </w:tc>
      </w:tr>
      <w:tr w:rsidR="00E769EB" w:rsidRPr="00E435FD" w14:paraId="0D19965A" w14:textId="77777777" w:rsidTr="007F161E">
        <w:tc>
          <w:tcPr>
            <w:tcW w:w="1445" w:type="dxa"/>
          </w:tcPr>
          <w:p w14:paraId="2094ADC5" w14:textId="16D85AFA" w:rsidR="00E769EB" w:rsidRPr="00E435FD" w:rsidRDefault="007C438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610c</w:t>
            </w:r>
          </w:p>
        </w:tc>
        <w:tc>
          <w:tcPr>
            <w:tcW w:w="1018" w:type="dxa"/>
          </w:tcPr>
          <w:p w14:paraId="02DB1771" w14:textId="5EC850B4" w:rsidR="00E769EB" w:rsidRPr="00E435FD" w:rsidRDefault="00EE207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587c</w:t>
            </w:r>
          </w:p>
        </w:tc>
        <w:tc>
          <w:tcPr>
            <w:tcW w:w="3631" w:type="dxa"/>
          </w:tcPr>
          <w:p w14:paraId="2A1EF85C" w14:textId="0AE84C8E" w:rsidR="00E769EB" w:rsidRPr="00E435FD" w:rsidRDefault="00EE207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rotein translocase subunit</w:t>
            </w:r>
          </w:p>
        </w:tc>
        <w:tc>
          <w:tcPr>
            <w:tcW w:w="951" w:type="dxa"/>
          </w:tcPr>
          <w:p w14:paraId="012A9EA5" w14:textId="0B5072F2" w:rsidR="00E769EB" w:rsidRPr="00E435FD" w:rsidRDefault="00EE207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ecD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5B14D36A" w14:textId="6FF2ACEC" w:rsidR="00E769EB" w:rsidRPr="00E435FD" w:rsidRDefault="00EE207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23</w:t>
            </w:r>
          </w:p>
        </w:tc>
        <w:tc>
          <w:tcPr>
            <w:tcW w:w="1379" w:type="dxa"/>
            <w:shd w:val="clear" w:color="auto" w:fill="E7E6E6" w:themeFill="background2"/>
          </w:tcPr>
          <w:p w14:paraId="48FF818B" w14:textId="10BB37EB" w:rsidR="00E769EB" w:rsidRPr="00E435FD" w:rsidRDefault="00EE207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71355134</w:t>
            </w:r>
          </w:p>
        </w:tc>
      </w:tr>
      <w:tr w:rsidR="00FA1818" w:rsidRPr="00E435FD" w14:paraId="1832F510" w14:textId="77777777" w:rsidTr="007F161E">
        <w:tc>
          <w:tcPr>
            <w:tcW w:w="1445" w:type="dxa"/>
          </w:tcPr>
          <w:p w14:paraId="047CE2AC" w14:textId="2BAA6E0D" w:rsidR="00FA1818" w:rsidRPr="00E435FD" w:rsidRDefault="007C438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0489c</w:t>
            </w:r>
          </w:p>
        </w:tc>
        <w:tc>
          <w:tcPr>
            <w:tcW w:w="1018" w:type="dxa"/>
          </w:tcPr>
          <w:p w14:paraId="46108FC4" w14:textId="023E6DD2" w:rsidR="00FA1818" w:rsidRPr="00E435FD" w:rsidRDefault="00FA181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450c</w:t>
            </w:r>
          </w:p>
        </w:tc>
        <w:tc>
          <w:tcPr>
            <w:tcW w:w="3631" w:type="dxa"/>
          </w:tcPr>
          <w:p w14:paraId="04681D49" w14:textId="63B3FE11" w:rsidR="00FA1818" w:rsidRPr="00E435FD" w:rsidRDefault="00FA181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membrane transport protein</w:t>
            </w:r>
          </w:p>
        </w:tc>
        <w:tc>
          <w:tcPr>
            <w:tcW w:w="951" w:type="dxa"/>
          </w:tcPr>
          <w:p w14:paraId="29382D26" w14:textId="26C82A4E" w:rsidR="00FA1818" w:rsidRPr="00E435FD" w:rsidRDefault="00FA181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mpL4</w:t>
            </w:r>
          </w:p>
        </w:tc>
        <w:tc>
          <w:tcPr>
            <w:tcW w:w="936" w:type="dxa"/>
            <w:shd w:val="clear" w:color="auto" w:fill="E7E6E6" w:themeFill="background2"/>
          </w:tcPr>
          <w:p w14:paraId="6B28C40C" w14:textId="4E1DD304" w:rsidR="00FA1818" w:rsidRPr="00E435FD" w:rsidRDefault="00FA181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153</w:t>
            </w:r>
          </w:p>
        </w:tc>
        <w:tc>
          <w:tcPr>
            <w:tcW w:w="1379" w:type="dxa"/>
            <w:shd w:val="clear" w:color="auto" w:fill="E7E6E6" w:themeFill="background2"/>
          </w:tcPr>
          <w:p w14:paraId="15F5F7DF" w14:textId="6561CEA5" w:rsidR="00FA1818" w:rsidRPr="00E435FD" w:rsidRDefault="00FA181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3662097</w:t>
            </w:r>
          </w:p>
        </w:tc>
      </w:tr>
      <w:tr w:rsidR="00AA38C4" w:rsidRPr="00E435FD" w14:paraId="0C7B0870" w14:textId="77777777" w:rsidTr="007F161E">
        <w:tc>
          <w:tcPr>
            <w:tcW w:w="1445" w:type="dxa"/>
          </w:tcPr>
          <w:p w14:paraId="4E105696" w14:textId="66B81E63" w:rsidR="00AA38C4" w:rsidRPr="00E435FD" w:rsidRDefault="0001406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586</w:t>
            </w:r>
          </w:p>
        </w:tc>
        <w:tc>
          <w:tcPr>
            <w:tcW w:w="1018" w:type="dxa"/>
          </w:tcPr>
          <w:p w14:paraId="63D68CEF" w14:textId="347BDC1D" w:rsidR="00AA38C4" w:rsidRPr="00E435FD" w:rsidRDefault="00AA38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564</w:t>
            </w:r>
          </w:p>
        </w:tc>
        <w:tc>
          <w:tcPr>
            <w:tcW w:w="3631" w:type="dxa"/>
          </w:tcPr>
          <w:p w14:paraId="38E9A1DD" w14:textId="3765BC13" w:rsidR="00AA38C4" w:rsidRPr="00E435FD" w:rsidRDefault="00AA38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utamine ABC transporter ATP-binding protein </w:t>
            </w:r>
          </w:p>
        </w:tc>
        <w:tc>
          <w:tcPr>
            <w:tcW w:w="951" w:type="dxa"/>
          </w:tcPr>
          <w:p w14:paraId="75F36A7B" w14:textId="06987A3A" w:rsidR="00AA38C4" w:rsidRPr="00E435FD" w:rsidRDefault="00AA38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nQ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1648F0AA" w14:textId="64D0620E" w:rsidR="00AA38C4" w:rsidRPr="00E435FD" w:rsidRDefault="00AA38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784</w:t>
            </w:r>
          </w:p>
        </w:tc>
        <w:tc>
          <w:tcPr>
            <w:tcW w:w="1379" w:type="dxa"/>
            <w:shd w:val="clear" w:color="auto" w:fill="E7E6E6" w:themeFill="background2"/>
          </w:tcPr>
          <w:p w14:paraId="07456687" w14:textId="1D37C16D" w:rsidR="00AA38C4" w:rsidRPr="00E435FD" w:rsidRDefault="00AA38C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361407707</w:t>
            </w:r>
          </w:p>
        </w:tc>
      </w:tr>
      <w:tr w:rsidR="003337B6" w:rsidRPr="00E435FD" w14:paraId="123C85E1" w14:textId="77777777" w:rsidTr="007F161E">
        <w:tc>
          <w:tcPr>
            <w:tcW w:w="1445" w:type="dxa"/>
          </w:tcPr>
          <w:p w14:paraId="718953A0" w14:textId="36EFE7A2" w:rsidR="003337B6" w:rsidRPr="00E435FD" w:rsidRDefault="00A85F4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830</w:t>
            </w:r>
          </w:p>
        </w:tc>
        <w:tc>
          <w:tcPr>
            <w:tcW w:w="1018" w:type="dxa"/>
          </w:tcPr>
          <w:p w14:paraId="3C5A1BEF" w14:textId="4DA6AF8B" w:rsidR="003337B6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798</w:t>
            </w:r>
          </w:p>
        </w:tc>
        <w:tc>
          <w:tcPr>
            <w:tcW w:w="3631" w:type="dxa"/>
          </w:tcPr>
          <w:p w14:paraId="67EE6E92" w14:textId="2FA0ADDF" w:rsidR="003337B6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SX-5 type VII secretion system protein </w:t>
            </w:r>
          </w:p>
        </w:tc>
        <w:tc>
          <w:tcPr>
            <w:tcW w:w="951" w:type="dxa"/>
          </w:tcPr>
          <w:p w14:paraId="4114D392" w14:textId="1B2E558B" w:rsidR="003337B6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ccA5</w:t>
            </w:r>
          </w:p>
        </w:tc>
        <w:tc>
          <w:tcPr>
            <w:tcW w:w="936" w:type="dxa"/>
            <w:shd w:val="clear" w:color="auto" w:fill="E7E6E6" w:themeFill="background2"/>
          </w:tcPr>
          <w:p w14:paraId="57055D88" w14:textId="4974618A" w:rsidR="003337B6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3921</w:t>
            </w:r>
          </w:p>
        </w:tc>
        <w:tc>
          <w:tcPr>
            <w:tcW w:w="1379" w:type="dxa"/>
            <w:shd w:val="clear" w:color="auto" w:fill="E7E6E6" w:themeFill="background2"/>
          </w:tcPr>
          <w:p w14:paraId="03E20DEA" w14:textId="25162E9E" w:rsidR="003337B6" w:rsidRPr="00E435FD" w:rsidRDefault="003337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695777529</w:t>
            </w:r>
          </w:p>
        </w:tc>
      </w:tr>
      <w:tr w:rsidR="004C3D5D" w:rsidRPr="00E435FD" w14:paraId="47BFAE44" w14:textId="77777777" w:rsidTr="007F161E">
        <w:tc>
          <w:tcPr>
            <w:tcW w:w="1445" w:type="dxa"/>
          </w:tcPr>
          <w:p w14:paraId="761FA821" w14:textId="171FE85B" w:rsidR="004C3D5D" w:rsidRPr="00E435FD" w:rsidRDefault="00CB5D3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941c</w:t>
            </w:r>
          </w:p>
        </w:tc>
        <w:tc>
          <w:tcPr>
            <w:tcW w:w="1018" w:type="dxa"/>
          </w:tcPr>
          <w:p w14:paraId="3781E523" w14:textId="6DE9E6BA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886c</w:t>
            </w:r>
          </w:p>
        </w:tc>
        <w:tc>
          <w:tcPr>
            <w:tcW w:w="3631" w:type="dxa"/>
          </w:tcPr>
          <w:p w14:paraId="0D403FF7" w14:textId="365262F3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membrane-anchored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ycosin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; type VII secretion system ESX-2 serine protease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ycosin</w:t>
            </w:r>
            <w:proofErr w:type="spellEnd"/>
          </w:p>
        </w:tc>
        <w:tc>
          <w:tcPr>
            <w:tcW w:w="951" w:type="dxa"/>
          </w:tcPr>
          <w:p w14:paraId="74E2AECF" w14:textId="26D43173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MycP2</w:t>
            </w:r>
          </w:p>
        </w:tc>
        <w:tc>
          <w:tcPr>
            <w:tcW w:w="936" w:type="dxa"/>
            <w:shd w:val="clear" w:color="auto" w:fill="E7E6E6" w:themeFill="background2"/>
          </w:tcPr>
          <w:p w14:paraId="3759315D" w14:textId="6998FB29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101</w:t>
            </w:r>
          </w:p>
        </w:tc>
        <w:tc>
          <w:tcPr>
            <w:tcW w:w="1379" w:type="dxa"/>
            <w:shd w:val="clear" w:color="auto" w:fill="E7E6E6" w:themeFill="background2"/>
          </w:tcPr>
          <w:p w14:paraId="73C7817E" w14:textId="4351A9A0" w:rsidR="004C3D5D" w:rsidRPr="00E435FD" w:rsidRDefault="004C3D5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766689947</w:t>
            </w:r>
          </w:p>
        </w:tc>
      </w:tr>
      <w:tr w:rsidR="0015596B" w:rsidRPr="00E435FD" w14:paraId="3C7B01AC" w14:textId="77777777" w:rsidTr="007F161E">
        <w:tc>
          <w:tcPr>
            <w:tcW w:w="1445" w:type="dxa"/>
          </w:tcPr>
          <w:p w14:paraId="2FAAC3D4" w14:textId="478E6D23" w:rsidR="0015596B" w:rsidRPr="00E435FD" w:rsidRDefault="00CB5D3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114c</w:t>
            </w:r>
          </w:p>
        </w:tc>
        <w:tc>
          <w:tcPr>
            <w:tcW w:w="1018" w:type="dxa"/>
          </w:tcPr>
          <w:p w14:paraId="45277914" w14:textId="2F1F0308" w:rsidR="0015596B" w:rsidRPr="00E435FD" w:rsidRDefault="0015596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094c</w:t>
            </w:r>
          </w:p>
        </w:tc>
        <w:tc>
          <w:tcPr>
            <w:tcW w:w="3631" w:type="dxa"/>
          </w:tcPr>
          <w:p w14:paraId="165CBEAC" w14:textId="660291C1" w:rsidR="0015596B" w:rsidRPr="00E435FD" w:rsidRDefault="0015596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ec-independent protein translocase membrane-bound protein; twin-arginine translocation system</w:t>
            </w:r>
          </w:p>
        </w:tc>
        <w:tc>
          <w:tcPr>
            <w:tcW w:w="951" w:type="dxa"/>
          </w:tcPr>
          <w:p w14:paraId="7F0B8E1E" w14:textId="7D47AC38" w:rsidR="0015596B" w:rsidRPr="00E435FD" w:rsidRDefault="0015596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at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79581998" w14:textId="2011AEEF" w:rsidR="0015596B" w:rsidRPr="00E435FD" w:rsidRDefault="0014780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183</w:t>
            </w:r>
          </w:p>
        </w:tc>
        <w:tc>
          <w:tcPr>
            <w:tcW w:w="1379" w:type="dxa"/>
            <w:shd w:val="clear" w:color="auto" w:fill="E7E6E6" w:themeFill="background2"/>
          </w:tcPr>
          <w:p w14:paraId="43DAD06F" w14:textId="216EF026" w:rsidR="0015596B" w:rsidRPr="00E435FD" w:rsidRDefault="0014780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168587185</w:t>
            </w:r>
          </w:p>
        </w:tc>
      </w:tr>
      <w:tr w:rsidR="00FC4102" w:rsidRPr="00E435FD" w14:paraId="2EAEE3BD" w14:textId="77777777" w:rsidTr="007F161E">
        <w:tc>
          <w:tcPr>
            <w:tcW w:w="1445" w:type="dxa"/>
          </w:tcPr>
          <w:p w14:paraId="124C1288" w14:textId="72B07447" w:rsidR="00FC4102" w:rsidRPr="00E435FD" w:rsidRDefault="00CB5D3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829</w:t>
            </w:r>
          </w:p>
        </w:tc>
        <w:tc>
          <w:tcPr>
            <w:tcW w:w="1018" w:type="dxa"/>
          </w:tcPr>
          <w:p w14:paraId="0B6FACE6" w14:textId="74C984F5" w:rsidR="00FC4102" w:rsidRPr="00E435FD" w:rsidRDefault="00FC41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797</w:t>
            </w:r>
          </w:p>
        </w:tc>
        <w:tc>
          <w:tcPr>
            <w:tcW w:w="3631" w:type="dxa"/>
          </w:tcPr>
          <w:p w14:paraId="56489D97" w14:textId="2AD33DE1" w:rsidR="00FC4102" w:rsidRPr="00E435FD" w:rsidRDefault="00FC41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ESX-5 type VII secretion system protein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cc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1" w:type="dxa"/>
          </w:tcPr>
          <w:p w14:paraId="3AD27FE0" w14:textId="365FE2B3" w:rsidR="00FC4102" w:rsidRPr="00E435FD" w:rsidRDefault="00FC41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EccE5</w:t>
            </w:r>
          </w:p>
        </w:tc>
        <w:tc>
          <w:tcPr>
            <w:tcW w:w="936" w:type="dxa"/>
            <w:shd w:val="clear" w:color="auto" w:fill="E7E6E6" w:themeFill="background2"/>
          </w:tcPr>
          <w:p w14:paraId="38807BEF" w14:textId="0B95F6F3" w:rsidR="00FC4102" w:rsidRPr="00E435FD" w:rsidRDefault="00FC41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383</w:t>
            </w:r>
          </w:p>
        </w:tc>
        <w:tc>
          <w:tcPr>
            <w:tcW w:w="1379" w:type="dxa"/>
            <w:shd w:val="clear" w:color="auto" w:fill="E7E6E6" w:themeFill="background2"/>
          </w:tcPr>
          <w:p w14:paraId="341F4535" w14:textId="1AE970EA" w:rsidR="00FC4102" w:rsidRPr="00E435FD" w:rsidRDefault="00FC41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5.638122932</w:t>
            </w:r>
          </w:p>
        </w:tc>
      </w:tr>
      <w:tr w:rsidR="00DD2402" w:rsidRPr="00E435FD" w14:paraId="46A14FCC" w14:textId="77777777" w:rsidTr="007F161E">
        <w:tc>
          <w:tcPr>
            <w:tcW w:w="1445" w:type="dxa"/>
          </w:tcPr>
          <w:p w14:paraId="7BE052F7" w14:textId="45009D82" w:rsidR="00DD2402" w:rsidRPr="00E435FD" w:rsidRDefault="004A2E5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705</w:t>
            </w:r>
          </w:p>
        </w:tc>
        <w:tc>
          <w:tcPr>
            <w:tcW w:w="1018" w:type="dxa"/>
          </w:tcPr>
          <w:p w14:paraId="67DBD619" w14:textId="08C9EA91" w:rsidR="00DD2402" w:rsidRPr="00E435FD" w:rsidRDefault="00DD24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692</w:t>
            </w:r>
          </w:p>
        </w:tc>
        <w:tc>
          <w:tcPr>
            <w:tcW w:w="3631" w:type="dxa"/>
          </w:tcPr>
          <w:p w14:paraId="77B16D65" w14:textId="0FE8C4D0" w:rsidR="00DD2402" w:rsidRPr="00E435FD" w:rsidRDefault="00DD24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K system potassium uptake protein</w:t>
            </w:r>
          </w:p>
        </w:tc>
        <w:tc>
          <w:tcPr>
            <w:tcW w:w="951" w:type="dxa"/>
          </w:tcPr>
          <w:p w14:paraId="6CBEC69B" w14:textId="44051909" w:rsidR="00DD2402" w:rsidRPr="00E435FD" w:rsidRDefault="00DD24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CeoC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6DD61F84" w14:textId="0775DE33" w:rsidR="00DD2402" w:rsidRPr="00E435FD" w:rsidRDefault="00DD24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513</w:t>
            </w:r>
          </w:p>
        </w:tc>
        <w:tc>
          <w:tcPr>
            <w:tcW w:w="1379" w:type="dxa"/>
            <w:shd w:val="clear" w:color="auto" w:fill="E7E6E6" w:themeFill="background2"/>
          </w:tcPr>
          <w:p w14:paraId="4A840ADB" w14:textId="29722DAF" w:rsidR="00DD2402" w:rsidRPr="00E435FD" w:rsidRDefault="00DD240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344991733</w:t>
            </w:r>
          </w:p>
        </w:tc>
      </w:tr>
      <w:tr w:rsidR="001F5907" w:rsidRPr="00E435FD" w14:paraId="3E1FD32E" w14:textId="77777777" w:rsidTr="007F161E">
        <w:tc>
          <w:tcPr>
            <w:tcW w:w="1445" w:type="dxa"/>
          </w:tcPr>
          <w:p w14:paraId="6BC16579" w14:textId="6416FE49" w:rsidR="001F5907" w:rsidRPr="00E435FD" w:rsidRDefault="004A2E5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701c</w:t>
            </w:r>
          </w:p>
        </w:tc>
        <w:tc>
          <w:tcPr>
            <w:tcW w:w="1018" w:type="dxa"/>
          </w:tcPr>
          <w:p w14:paraId="755EC36C" w14:textId="54AFA28F" w:rsidR="001F5907" w:rsidRPr="00E435FD" w:rsidRDefault="001F59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688c</w:t>
            </w:r>
          </w:p>
        </w:tc>
        <w:tc>
          <w:tcPr>
            <w:tcW w:w="3631" w:type="dxa"/>
          </w:tcPr>
          <w:p w14:paraId="4F7BF8CD" w14:textId="6020A0D8" w:rsidR="001F5907" w:rsidRPr="00E435FD" w:rsidRDefault="001F59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ntibiotic ABC transporter ATP-binding protein</w:t>
            </w:r>
          </w:p>
        </w:tc>
        <w:tc>
          <w:tcPr>
            <w:tcW w:w="951" w:type="dxa"/>
          </w:tcPr>
          <w:p w14:paraId="62049FF8" w14:textId="170585FC" w:rsidR="001F5907" w:rsidRPr="00E435FD" w:rsidRDefault="001F59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6679E294" w14:textId="253C0103" w:rsidR="001F5907" w:rsidRPr="00E435FD" w:rsidRDefault="001F59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588</w:t>
            </w:r>
          </w:p>
        </w:tc>
        <w:tc>
          <w:tcPr>
            <w:tcW w:w="1379" w:type="dxa"/>
            <w:shd w:val="clear" w:color="auto" w:fill="E7E6E6" w:themeFill="background2"/>
          </w:tcPr>
          <w:p w14:paraId="6CF640C6" w14:textId="2BE34ADB" w:rsidR="001F5907" w:rsidRPr="00E435FD" w:rsidRDefault="001F59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33826224</w:t>
            </w:r>
          </w:p>
        </w:tc>
      </w:tr>
      <w:tr w:rsidR="001F5907" w:rsidRPr="00E435FD" w14:paraId="57D2FEC4" w14:textId="77777777" w:rsidTr="007F161E">
        <w:tc>
          <w:tcPr>
            <w:tcW w:w="1445" w:type="dxa"/>
          </w:tcPr>
          <w:p w14:paraId="7961372E" w14:textId="0AD5FC8D" w:rsidR="001F5907" w:rsidRPr="00E435FD" w:rsidRDefault="004A2E5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298</w:t>
            </w:r>
          </w:p>
        </w:tc>
        <w:tc>
          <w:tcPr>
            <w:tcW w:w="1018" w:type="dxa"/>
          </w:tcPr>
          <w:p w14:paraId="218ECDA2" w14:textId="07B90FFD" w:rsidR="001F5907" w:rsidRPr="00E435FD" w:rsidRDefault="001F59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238</w:t>
            </w:r>
          </w:p>
        </w:tc>
        <w:tc>
          <w:tcPr>
            <w:tcW w:w="3631" w:type="dxa"/>
          </w:tcPr>
          <w:p w14:paraId="7E73854E" w14:textId="5B036648" w:rsidR="001F5907" w:rsidRPr="00E435FD" w:rsidRDefault="001F59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ugar ABC transporter ATP-binding protein</w:t>
            </w:r>
          </w:p>
        </w:tc>
        <w:tc>
          <w:tcPr>
            <w:tcW w:w="951" w:type="dxa"/>
          </w:tcPr>
          <w:p w14:paraId="30CE1027" w14:textId="093A7276" w:rsidR="001F5907" w:rsidRPr="00E435FD" w:rsidRDefault="001F59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ugC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6C4E63BC" w14:textId="3042DE37" w:rsidR="001F5907" w:rsidRPr="00E435FD" w:rsidRDefault="001F59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4596</w:t>
            </w:r>
          </w:p>
        </w:tc>
        <w:tc>
          <w:tcPr>
            <w:tcW w:w="1379" w:type="dxa"/>
            <w:shd w:val="clear" w:color="auto" w:fill="E7E6E6" w:themeFill="background2"/>
          </w:tcPr>
          <w:p w14:paraId="16550CA6" w14:textId="2F579A45" w:rsidR="001F5907" w:rsidRPr="00E435FD" w:rsidRDefault="001F5907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625636954</w:t>
            </w:r>
          </w:p>
        </w:tc>
      </w:tr>
      <w:tr w:rsidR="009808CD" w:rsidRPr="00E435FD" w14:paraId="44DB1941" w14:textId="77777777" w:rsidTr="007F161E">
        <w:tc>
          <w:tcPr>
            <w:tcW w:w="1445" w:type="dxa"/>
            <w:shd w:val="clear" w:color="auto" w:fill="B4C6E7" w:themeFill="accent1" w:themeFillTint="66"/>
          </w:tcPr>
          <w:p w14:paraId="01A7CAB8" w14:textId="70943533" w:rsidR="009808CD" w:rsidRPr="00E435FD" w:rsidRDefault="009808C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018" w:type="dxa"/>
          </w:tcPr>
          <w:p w14:paraId="1D18967D" w14:textId="77777777" w:rsidR="009808CD" w:rsidRPr="00E435FD" w:rsidRDefault="009808C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1" w:type="dxa"/>
          </w:tcPr>
          <w:p w14:paraId="5352023E" w14:textId="77777777" w:rsidR="009808CD" w:rsidRPr="00E435FD" w:rsidRDefault="009808C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0C2CD8C9" w14:textId="77777777" w:rsidR="009808CD" w:rsidRPr="00E435FD" w:rsidRDefault="009808C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E7E6E6" w:themeFill="background2"/>
          </w:tcPr>
          <w:p w14:paraId="2F854121" w14:textId="77777777" w:rsidR="009808CD" w:rsidRPr="00E435FD" w:rsidRDefault="009808C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E7E6E6" w:themeFill="background2"/>
          </w:tcPr>
          <w:p w14:paraId="26206BFA" w14:textId="77777777" w:rsidR="009808CD" w:rsidRPr="00E435FD" w:rsidRDefault="009808C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8CD" w:rsidRPr="00E435FD" w14:paraId="577563AD" w14:textId="77777777" w:rsidTr="007F161E">
        <w:tc>
          <w:tcPr>
            <w:tcW w:w="1445" w:type="dxa"/>
          </w:tcPr>
          <w:p w14:paraId="5DD42521" w14:textId="0BF9ECF5" w:rsidR="009808CD" w:rsidRPr="00E435FD" w:rsidRDefault="00144C8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594c</w:t>
            </w:r>
          </w:p>
        </w:tc>
        <w:tc>
          <w:tcPr>
            <w:tcW w:w="1018" w:type="dxa"/>
          </w:tcPr>
          <w:p w14:paraId="2EA15A0D" w14:textId="0DED1BB5" w:rsidR="009808CD" w:rsidRPr="00E435FD" w:rsidRDefault="00AC7CD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542c</w:t>
            </w:r>
          </w:p>
        </w:tc>
        <w:tc>
          <w:tcPr>
            <w:tcW w:w="3631" w:type="dxa"/>
          </w:tcPr>
          <w:p w14:paraId="7F08703F" w14:textId="1988090F" w:rsidR="009808CD" w:rsidRPr="00E435FD" w:rsidRDefault="00AC7CD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Hemoglobin involved in oxygen transport</w:t>
            </w:r>
          </w:p>
        </w:tc>
        <w:tc>
          <w:tcPr>
            <w:tcW w:w="951" w:type="dxa"/>
          </w:tcPr>
          <w:p w14:paraId="01C724B1" w14:textId="526AF0F5" w:rsidR="009808CD" w:rsidRPr="00E435FD" w:rsidRDefault="00AC7CD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lbN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4FD73AE5" w14:textId="08944A71" w:rsidR="009808CD" w:rsidRPr="00E435FD" w:rsidRDefault="00AC7CD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8.74E-05</w:t>
            </w:r>
          </w:p>
        </w:tc>
        <w:tc>
          <w:tcPr>
            <w:tcW w:w="1379" w:type="dxa"/>
            <w:shd w:val="clear" w:color="auto" w:fill="E7E6E6" w:themeFill="background2"/>
          </w:tcPr>
          <w:p w14:paraId="0EFB3D90" w14:textId="25B0ED91" w:rsidR="009808CD" w:rsidRPr="00E435FD" w:rsidRDefault="00AC7CD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8.168665362</w:t>
            </w:r>
          </w:p>
        </w:tc>
      </w:tr>
      <w:tr w:rsidR="002E3E52" w:rsidRPr="00E435FD" w14:paraId="0A18BA6B" w14:textId="77777777" w:rsidTr="007F161E">
        <w:tc>
          <w:tcPr>
            <w:tcW w:w="1445" w:type="dxa"/>
          </w:tcPr>
          <w:p w14:paraId="263B6427" w14:textId="7B631E08" w:rsidR="002E3E52" w:rsidRPr="00E435FD" w:rsidRDefault="00144C8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005</w:t>
            </w:r>
          </w:p>
        </w:tc>
        <w:tc>
          <w:tcPr>
            <w:tcW w:w="1018" w:type="dxa"/>
          </w:tcPr>
          <w:p w14:paraId="4F7DF8BE" w14:textId="76B7EA1E" w:rsidR="002E3E52" w:rsidRPr="00E435FD" w:rsidRDefault="00463F3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005</w:t>
            </w:r>
          </w:p>
        </w:tc>
        <w:tc>
          <w:tcPr>
            <w:tcW w:w="3631" w:type="dxa"/>
          </w:tcPr>
          <w:p w14:paraId="2EBC834A" w14:textId="01617022" w:rsidR="002E3E52" w:rsidRPr="00E435FD" w:rsidRDefault="00463F3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NA gyrase (subunit B); ATP-hydrolyzing DNA topoisomerase II </w:t>
            </w:r>
          </w:p>
        </w:tc>
        <w:tc>
          <w:tcPr>
            <w:tcW w:w="951" w:type="dxa"/>
          </w:tcPr>
          <w:p w14:paraId="110587CD" w14:textId="4E7D6B8E" w:rsidR="002E3E52" w:rsidRPr="00E435FD" w:rsidRDefault="00463F3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1C3775C1" w14:textId="28E2F331" w:rsidR="002E3E52" w:rsidRPr="00E435FD" w:rsidRDefault="00463F3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154</w:t>
            </w:r>
          </w:p>
        </w:tc>
        <w:tc>
          <w:tcPr>
            <w:tcW w:w="1379" w:type="dxa"/>
            <w:shd w:val="clear" w:color="auto" w:fill="E7E6E6" w:themeFill="background2"/>
          </w:tcPr>
          <w:p w14:paraId="16AD1C05" w14:textId="2CE5DF7B" w:rsidR="002E3E52" w:rsidRPr="00E435FD" w:rsidRDefault="00463F3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56826127</w:t>
            </w:r>
          </w:p>
        </w:tc>
      </w:tr>
      <w:tr w:rsidR="002F4CA1" w:rsidRPr="00E435FD" w14:paraId="79F88F98" w14:textId="77777777" w:rsidTr="007F161E">
        <w:tc>
          <w:tcPr>
            <w:tcW w:w="1445" w:type="dxa"/>
          </w:tcPr>
          <w:p w14:paraId="3E10AFD9" w14:textId="06BDBE9F" w:rsidR="002F4CA1" w:rsidRPr="00E435FD" w:rsidRDefault="006C12F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984c</w:t>
            </w:r>
          </w:p>
        </w:tc>
        <w:tc>
          <w:tcPr>
            <w:tcW w:w="1018" w:type="dxa"/>
          </w:tcPr>
          <w:p w14:paraId="2136F6FE" w14:textId="2D16FB98" w:rsidR="002F4CA1" w:rsidRPr="00E435FD" w:rsidRDefault="00463F3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931c</w:t>
            </w:r>
          </w:p>
        </w:tc>
        <w:tc>
          <w:tcPr>
            <w:tcW w:w="3631" w:type="dxa"/>
          </w:tcPr>
          <w:p w14:paraId="54AE3BF9" w14:textId="3FFA17A2" w:rsidR="002F4CA1" w:rsidRPr="00E435FD" w:rsidRDefault="00DF00E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63F3E" w:rsidRPr="00E435FD">
              <w:rPr>
                <w:rFonts w:ascii="Times New Roman" w:hAnsi="Times New Roman" w:cs="Times New Roman"/>
                <w:sz w:val="24"/>
                <w:szCs w:val="24"/>
              </w:rPr>
              <w:t>erine/threonine-protein kinase</w:t>
            </w:r>
          </w:p>
        </w:tc>
        <w:tc>
          <w:tcPr>
            <w:tcW w:w="951" w:type="dxa"/>
          </w:tcPr>
          <w:p w14:paraId="3B3FA729" w14:textId="33E9909E" w:rsidR="002F4CA1" w:rsidRPr="00E435FD" w:rsidRDefault="00463F3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knD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13FC925C" w14:textId="22C6AD17" w:rsidR="002F4CA1" w:rsidRPr="00E435FD" w:rsidRDefault="00463F3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155</w:t>
            </w:r>
          </w:p>
        </w:tc>
        <w:tc>
          <w:tcPr>
            <w:tcW w:w="1379" w:type="dxa"/>
            <w:shd w:val="clear" w:color="auto" w:fill="E7E6E6" w:themeFill="background2"/>
          </w:tcPr>
          <w:p w14:paraId="5B878B51" w14:textId="1D8F56DA" w:rsidR="002F4CA1" w:rsidRPr="00E435FD" w:rsidRDefault="00463F3E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473119315</w:t>
            </w:r>
          </w:p>
        </w:tc>
      </w:tr>
      <w:tr w:rsidR="000877FE" w:rsidRPr="00E435FD" w14:paraId="49BE4924" w14:textId="77777777" w:rsidTr="007F161E">
        <w:tc>
          <w:tcPr>
            <w:tcW w:w="1445" w:type="dxa"/>
          </w:tcPr>
          <w:p w14:paraId="141226A6" w14:textId="72CE663D" w:rsidR="000877FE" w:rsidRPr="00E435FD" w:rsidRDefault="00FB757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523</w:t>
            </w:r>
          </w:p>
        </w:tc>
        <w:tc>
          <w:tcPr>
            <w:tcW w:w="1018" w:type="dxa"/>
          </w:tcPr>
          <w:p w14:paraId="176171D1" w14:textId="633EE9BC" w:rsidR="000877FE" w:rsidRPr="00E435FD" w:rsidRDefault="00AC08A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462</w:t>
            </w:r>
          </w:p>
        </w:tc>
        <w:tc>
          <w:tcPr>
            <w:tcW w:w="3631" w:type="dxa"/>
          </w:tcPr>
          <w:p w14:paraId="10582BA8" w14:textId="106B770E" w:rsidR="000877FE" w:rsidRPr="00E435FD" w:rsidRDefault="00FF3E5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Fe-S cluster assembly protein</w:t>
            </w:r>
          </w:p>
        </w:tc>
        <w:tc>
          <w:tcPr>
            <w:tcW w:w="951" w:type="dxa"/>
          </w:tcPr>
          <w:p w14:paraId="218F7F82" w14:textId="359810B4" w:rsidR="000877FE" w:rsidRPr="00E435FD" w:rsidRDefault="00AC08A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191B6FE7" w14:textId="642A73AC" w:rsidR="000877FE" w:rsidRPr="00E435FD" w:rsidRDefault="00FF3E5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05</w:t>
            </w:r>
          </w:p>
        </w:tc>
        <w:tc>
          <w:tcPr>
            <w:tcW w:w="1379" w:type="dxa"/>
            <w:shd w:val="clear" w:color="auto" w:fill="E7E6E6" w:themeFill="background2"/>
          </w:tcPr>
          <w:p w14:paraId="4CA0A3F2" w14:textId="6F6C294E" w:rsidR="000877FE" w:rsidRPr="00E435FD" w:rsidRDefault="00FF3E51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556581602</w:t>
            </w:r>
          </w:p>
        </w:tc>
      </w:tr>
      <w:tr w:rsidR="00EC4BEB" w:rsidRPr="00E435FD" w14:paraId="102BF99B" w14:textId="77777777" w:rsidTr="007F161E">
        <w:tc>
          <w:tcPr>
            <w:tcW w:w="1445" w:type="dxa"/>
          </w:tcPr>
          <w:p w14:paraId="2E67432D" w14:textId="4B7DA3FA" w:rsidR="00EC4BEB" w:rsidRPr="00E435FD" w:rsidRDefault="00FB7579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075c</w:t>
            </w:r>
          </w:p>
        </w:tc>
        <w:tc>
          <w:tcPr>
            <w:tcW w:w="1018" w:type="dxa"/>
          </w:tcPr>
          <w:p w14:paraId="4A88D8A2" w14:textId="60F06D20" w:rsidR="00EC4BEB" w:rsidRPr="00E435FD" w:rsidRDefault="001F757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051c</w:t>
            </w:r>
          </w:p>
        </w:tc>
        <w:tc>
          <w:tcPr>
            <w:tcW w:w="3631" w:type="dxa"/>
          </w:tcPr>
          <w:p w14:paraId="7EEB9D08" w14:textId="5D6C01EE" w:rsidR="00EC4BEB" w:rsidRPr="00E435FD" w:rsidRDefault="001F757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ibonucleosid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-diphosphate reductase catalyzing synthesis of deoxyribonucleotides and therefore involved in DNA replication</w:t>
            </w:r>
          </w:p>
        </w:tc>
        <w:tc>
          <w:tcPr>
            <w:tcW w:w="951" w:type="dxa"/>
          </w:tcPr>
          <w:p w14:paraId="2FF44879" w14:textId="47521FE0" w:rsidR="00EC4BEB" w:rsidRPr="00E435FD" w:rsidRDefault="001F757A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rdE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498D1A81" w14:textId="5FE8FC27" w:rsidR="00EC4BEB" w:rsidRPr="00E435FD" w:rsidRDefault="002A0BC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379" w:type="dxa"/>
            <w:shd w:val="clear" w:color="auto" w:fill="E7E6E6" w:themeFill="background2"/>
          </w:tcPr>
          <w:p w14:paraId="453EAAD1" w14:textId="527C76C5" w:rsidR="00EC4BEB" w:rsidRPr="00E435FD" w:rsidRDefault="002A0BC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2884691</w:t>
            </w:r>
          </w:p>
        </w:tc>
      </w:tr>
      <w:tr w:rsidR="00185EDE" w:rsidRPr="00E435FD" w14:paraId="31C73FC2" w14:textId="77777777" w:rsidTr="007F161E">
        <w:tc>
          <w:tcPr>
            <w:tcW w:w="1445" w:type="dxa"/>
          </w:tcPr>
          <w:p w14:paraId="2B6E4901" w14:textId="2FE1E6A4" w:rsidR="00185EDE" w:rsidRPr="00E435FD" w:rsidRDefault="007E51E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343</w:t>
            </w:r>
          </w:p>
        </w:tc>
        <w:tc>
          <w:tcPr>
            <w:tcW w:w="1018" w:type="dxa"/>
          </w:tcPr>
          <w:p w14:paraId="40F3759F" w14:textId="6C31061D" w:rsidR="00185EDE" w:rsidRPr="00E435FD" w:rsidRDefault="00A04DD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284</w:t>
            </w:r>
          </w:p>
        </w:tc>
        <w:tc>
          <w:tcPr>
            <w:tcW w:w="3631" w:type="dxa"/>
          </w:tcPr>
          <w:p w14:paraId="56F41F77" w14:textId="2D429B28" w:rsidR="00185EDE" w:rsidRPr="00E435FD" w:rsidRDefault="00BC3A8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eta-carbonic anhydrase </w:t>
            </w:r>
          </w:p>
        </w:tc>
        <w:tc>
          <w:tcPr>
            <w:tcW w:w="951" w:type="dxa"/>
          </w:tcPr>
          <w:p w14:paraId="6E67F5BD" w14:textId="38DADE2C" w:rsidR="00185EDE" w:rsidRPr="00E435FD" w:rsidRDefault="00BC3A8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Can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254B47E0" w14:textId="40A51854" w:rsidR="00185EDE" w:rsidRPr="00E435FD" w:rsidRDefault="00BC3A8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277</w:t>
            </w:r>
          </w:p>
        </w:tc>
        <w:tc>
          <w:tcPr>
            <w:tcW w:w="1379" w:type="dxa"/>
            <w:shd w:val="clear" w:color="auto" w:fill="E7E6E6" w:themeFill="background2"/>
          </w:tcPr>
          <w:p w14:paraId="54112BB9" w14:textId="6ACBE6FB" w:rsidR="00185EDE" w:rsidRPr="00E435FD" w:rsidRDefault="00BC3A8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383420674</w:t>
            </w:r>
          </w:p>
        </w:tc>
      </w:tr>
      <w:tr w:rsidR="002306B1" w:rsidRPr="00E435FD" w14:paraId="7249FDA6" w14:textId="77777777" w:rsidTr="007F161E">
        <w:tc>
          <w:tcPr>
            <w:tcW w:w="1445" w:type="dxa"/>
          </w:tcPr>
          <w:p w14:paraId="65279639" w14:textId="2B7BC096" w:rsidR="002306B1" w:rsidRPr="00E435FD" w:rsidRDefault="007E51E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704c</w:t>
            </w:r>
          </w:p>
        </w:tc>
        <w:tc>
          <w:tcPr>
            <w:tcW w:w="1018" w:type="dxa"/>
          </w:tcPr>
          <w:p w14:paraId="3ABAE41F" w14:textId="116CD776" w:rsidR="002306B1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646c</w:t>
            </w:r>
          </w:p>
        </w:tc>
        <w:tc>
          <w:tcPr>
            <w:tcW w:w="3631" w:type="dxa"/>
          </w:tcPr>
          <w:p w14:paraId="2ECE43D1" w14:textId="2B143E79" w:rsidR="002306B1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TP-independent DNA topoisomerase I</w:t>
            </w:r>
          </w:p>
        </w:tc>
        <w:tc>
          <w:tcPr>
            <w:tcW w:w="951" w:type="dxa"/>
          </w:tcPr>
          <w:p w14:paraId="3A0C7880" w14:textId="731C5CC5" w:rsidR="002306B1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op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0B779C99" w14:textId="5D255DC1" w:rsidR="002306B1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487</w:t>
            </w:r>
          </w:p>
        </w:tc>
        <w:tc>
          <w:tcPr>
            <w:tcW w:w="1379" w:type="dxa"/>
            <w:shd w:val="clear" w:color="auto" w:fill="E7E6E6" w:themeFill="background2"/>
          </w:tcPr>
          <w:p w14:paraId="06BF41BF" w14:textId="6E1DCEAB" w:rsidR="002306B1" w:rsidRPr="00E435FD" w:rsidRDefault="00C763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816065365</w:t>
            </w:r>
          </w:p>
        </w:tc>
      </w:tr>
      <w:tr w:rsidR="002306B1" w:rsidRPr="00E435FD" w14:paraId="7CABF836" w14:textId="77777777" w:rsidTr="007F161E">
        <w:tc>
          <w:tcPr>
            <w:tcW w:w="1445" w:type="dxa"/>
          </w:tcPr>
          <w:p w14:paraId="039D5E75" w14:textId="1F3DB7E6" w:rsidR="002306B1" w:rsidRPr="00E435FD" w:rsidRDefault="007E51E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006</w:t>
            </w:r>
          </w:p>
        </w:tc>
        <w:tc>
          <w:tcPr>
            <w:tcW w:w="1018" w:type="dxa"/>
          </w:tcPr>
          <w:p w14:paraId="473D6BB8" w14:textId="0000C3A6" w:rsidR="002306B1" w:rsidRPr="00E435FD" w:rsidRDefault="00C25AF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006</w:t>
            </w:r>
          </w:p>
        </w:tc>
        <w:tc>
          <w:tcPr>
            <w:tcW w:w="3631" w:type="dxa"/>
          </w:tcPr>
          <w:p w14:paraId="1A5A5B0C" w14:textId="3B62AF60" w:rsidR="002306B1" w:rsidRPr="00E435FD" w:rsidRDefault="008C20F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NA gyrase subunit A (ATP hydrolyzing)</w:t>
            </w:r>
          </w:p>
        </w:tc>
        <w:tc>
          <w:tcPr>
            <w:tcW w:w="951" w:type="dxa"/>
          </w:tcPr>
          <w:p w14:paraId="17638FBD" w14:textId="210A9BB6" w:rsidR="002306B1" w:rsidRPr="00E435FD" w:rsidRDefault="00C25AF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618DF7DC" w14:textId="0BF2B8E3" w:rsidR="002306B1" w:rsidRPr="00E435FD" w:rsidRDefault="008C20F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574</w:t>
            </w:r>
          </w:p>
        </w:tc>
        <w:tc>
          <w:tcPr>
            <w:tcW w:w="1379" w:type="dxa"/>
            <w:shd w:val="clear" w:color="auto" w:fill="E7E6E6" w:themeFill="background2"/>
          </w:tcPr>
          <w:p w14:paraId="1E6AA796" w14:textId="5C1F9C6D" w:rsidR="002306B1" w:rsidRPr="00E435FD" w:rsidRDefault="008C20F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03288152</w:t>
            </w:r>
          </w:p>
        </w:tc>
      </w:tr>
      <w:tr w:rsidR="000263FF" w:rsidRPr="00E435FD" w14:paraId="41CBAA2D" w14:textId="77777777" w:rsidTr="007F161E">
        <w:tc>
          <w:tcPr>
            <w:tcW w:w="1445" w:type="dxa"/>
          </w:tcPr>
          <w:p w14:paraId="70837549" w14:textId="17D45DD6" w:rsidR="000263FF" w:rsidRPr="00E435FD" w:rsidRDefault="00123295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1912</w:t>
            </w:r>
          </w:p>
        </w:tc>
        <w:tc>
          <w:tcPr>
            <w:tcW w:w="1018" w:type="dxa"/>
          </w:tcPr>
          <w:p w14:paraId="7E3760A2" w14:textId="59E25568" w:rsidR="000263FF" w:rsidRPr="00E435FD" w:rsidRDefault="00832F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876</w:t>
            </w:r>
          </w:p>
        </w:tc>
        <w:tc>
          <w:tcPr>
            <w:tcW w:w="3631" w:type="dxa"/>
          </w:tcPr>
          <w:p w14:paraId="2D833571" w14:textId="64DE036A" w:rsidR="000263FF" w:rsidRPr="00E435FD" w:rsidRDefault="00832F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acterioferritin</w:t>
            </w:r>
          </w:p>
        </w:tc>
        <w:tc>
          <w:tcPr>
            <w:tcW w:w="951" w:type="dxa"/>
          </w:tcPr>
          <w:p w14:paraId="1DA5FD01" w14:textId="57105A46" w:rsidR="000263FF" w:rsidRPr="00E435FD" w:rsidRDefault="00832F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frA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03E7D7BF" w14:textId="254FD521" w:rsidR="000263FF" w:rsidRPr="00E435FD" w:rsidRDefault="00832F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628</w:t>
            </w:r>
          </w:p>
        </w:tc>
        <w:tc>
          <w:tcPr>
            <w:tcW w:w="1379" w:type="dxa"/>
            <w:shd w:val="clear" w:color="auto" w:fill="E7E6E6" w:themeFill="background2"/>
          </w:tcPr>
          <w:p w14:paraId="704C7FB1" w14:textId="4D46396B" w:rsidR="000263FF" w:rsidRPr="00E435FD" w:rsidRDefault="00832FB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2.088740894</w:t>
            </w:r>
          </w:p>
        </w:tc>
      </w:tr>
      <w:tr w:rsidR="0064618C" w:rsidRPr="00E435FD" w14:paraId="56F476D5" w14:textId="77777777" w:rsidTr="007F161E">
        <w:tc>
          <w:tcPr>
            <w:tcW w:w="1445" w:type="dxa"/>
          </w:tcPr>
          <w:p w14:paraId="440CA688" w14:textId="219D75AC" w:rsidR="0064618C" w:rsidRPr="00E435FD" w:rsidRDefault="005B2A5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319c</w:t>
            </w:r>
          </w:p>
        </w:tc>
        <w:tc>
          <w:tcPr>
            <w:tcW w:w="1018" w:type="dxa"/>
          </w:tcPr>
          <w:p w14:paraId="345D8A72" w14:textId="1AFA6228" w:rsidR="0064618C" w:rsidRPr="00E435FD" w:rsidRDefault="0064618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290c</w:t>
            </w:r>
          </w:p>
        </w:tc>
        <w:tc>
          <w:tcPr>
            <w:tcW w:w="3631" w:type="dxa"/>
          </w:tcPr>
          <w:p w14:paraId="0395057E" w14:textId="3BD133AB" w:rsidR="0064618C" w:rsidRPr="00E435FD" w:rsidRDefault="0064618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L-lysine-epsilon aminotransferase </w:t>
            </w:r>
          </w:p>
        </w:tc>
        <w:tc>
          <w:tcPr>
            <w:tcW w:w="951" w:type="dxa"/>
          </w:tcPr>
          <w:p w14:paraId="07007098" w14:textId="6D2E521B" w:rsidR="0064618C" w:rsidRPr="00E435FD" w:rsidRDefault="0064618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</w:p>
        </w:tc>
        <w:tc>
          <w:tcPr>
            <w:tcW w:w="936" w:type="dxa"/>
            <w:shd w:val="clear" w:color="auto" w:fill="E7E6E6" w:themeFill="background2"/>
          </w:tcPr>
          <w:p w14:paraId="36EC2513" w14:textId="6014969F" w:rsidR="0064618C" w:rsidRPr="00E435FD" w:rsidRDefault="0064618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0661</w:t>
            </w:r>
          </w:p>
        </w:tc>
        <w:tc>
          <w:tcPr>
            <w:tcW w:w="1379" w:type="dxa"/>
            <w:shd w:val="clear" w:color="auto" w:fill="E7E6E6" w:themeFill="background2"/>
          </w:tcPr>
          <w:p w14:paraId="1C572A0A" w14:textId="2E399DEA" w:rsidR="0064618C" w:rsidRPr="00E435FD" w:rsidRDefault="0064618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96881926</w:t>
            </w:r>
          </w:p>
        </w:tc>
      </w:tr>
      <w:tr w:rsidR="00586EDD" w:rsidRPr="00E435FD" w14:paraId="2A342231" w14:textId="77777777" w:rsidTr="007F161E">
        <w:tc>
          <w:tcPr>
            <w:tcW w:w="1445" w:type="dxa"/>
          </w:tcPr>
          <w:p w14:paraId="24D77941" w14:textId="4A8E48C3" w:rsidR="00586EDD" w:rsidRPr="00E435FD" w:rsidRDefault="005B2A52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322</w:t>
            </w:r>
          </w:p>
        </w:tc>
        <w:tc>
          <w:tcPr>
            <w:tcW w:w="1018" w:type="dxa"/>
          </w:tcPr>
          <w:p w14:paraId="79538B2D" w14:textId="40C3CAB7" w:rsidR="00586EDD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293</w:t>
            </w:r>
          </w:p>
        </w:tc>
        <w:tc>
          <w:tcPr>
            <w:tcW w:w="3631" w:type="dxa"/>
          </w:tcPr>
          <w:p w14:paraId="150F3204" w14:textId="7515BB0B" w:rsidR="00586EDD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iperideine-6-carboxylic acid dehydrogenase involved in L-alpha-aminoadipic acid (L-AAA) biosynthesis (in the second step; the first step is promoted by Lat</w:t>
            </w:r>
            <w:r w:rsidR="001E3F9C" w:rsidRPr="00E435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51" w:type="dxa"/>
          </w:tcPr>
          <w:p w14:paraId="02FE6FE4" w14:textId="44BCFEB4" w:rsidR="00586EDD" w:rsidRPr="00E435FD" w:rsidRDefault="00586ED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cd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76172649" w14:textId="35F7F57B" w:rsidR="00586EDD" w:rsidRPr="00E435FD" w:rsidRDefault="001E3F9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1379" w:type="dxa"/>
            <w:shd w:val="clear" w:color="auto" w:fill="E7E6E6" w:themeFill="background2"/>
          </w:tcPr>
          <w:p w14:paraId="7124C205" w14:textId="6312F4BB" w:rsidR="00586EDD" w:rsidRPr="00E435FD" w:rsidRDefault="001E3F9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719504565</w:t>
            </w:r>
          </w:p>
        </w:tc>
      </w:tr>
      <w:tr w:rsidR="00455054" w:rsidRPr="00E435FD" w14:paraId="0D36E327" w14:textId="77777777" w:rsidTr="007F161E">
        <w:tc>
          <w:tcPr>
            <w:tcW w:w="1445" w:type="dxa"/>
          </w:tcPr>
          <w:p w14:paraId="02001DF9" w14:textId="3E4CE670" w:rsidR="00455054" w:rsidRPr="00E435FD" w:rsidRDefault="00DB5F1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152c</w:t>
            </w:r>
          </w:p>
        </w:tc>
        <w:tc>
          <w:tcPr>
            <w:tcW w:w="1018" w:type="dxa"/>
          </w:tcPr>
          <w:p w14:paraId="598A96E6" w14:textId="67E00A72" w:rsidR="00455054" w:rsidRPr="00E435FD" w:rsidRDefault="004550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092c</w:t>
            </w:r>
          </w:p>
        </w:tc>
        <w:tc>
          <w:tcPr>
            <w:tcW w:w="3631" w:type="dxa"/>
          </w:tcPr>
          <w:p w14:paraId="34CBCD4D" w14:textId="3FF47533" w:rsidR="00455054" w:rsidRPr="00E435FD" w:rsidRDefault="004550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robable pantothenate kinase involved in coenzyme A</w:t>
            </w:r>
            <w:r w:rsidR="00CD17C7"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biosynthesis </w:t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51" w:type="dxa"/>
          </w:tcPr>
          <w:p w14:paraId="098FC1FE" w14:textId="1A436F63" w:rsidR="00455054" w:rsidRPr="00E435FD" w:rsidRDefault="0045505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CoaA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6B11D788" w14:textId="6B9A91B8" w:rsidR="00455054" w:rsidRPr="00E435FD" w:rsidRDefault="003F18D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437</w:t>
            </w:r>
          </w:p>
        </w:tc>
        <w:tc>
          <w:tcPr>
            <w:tcW w:w="1379" w:type="dxa"/>
            <w:shd w:val="clear" w:color="auto" w:fill="E7E6E6" w:themeFill="background2"/>
          </w:tcPr>
          <w:p w14:paraId="26866755" w14:textId="6D05869E" w:rsidR="00455054" w:rsidRPr="00E435FD" w:rsidRDefault="003F18D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1.442207281</w:t>
            </w:r>
          </w:p>
        </w:tc>
      </w:tr>
      <w:tr w:rsidR="00B40DF6" w:rsidRPr="00E435FD" w14:paraId="2F91BA8A" w14:textId="77777777" w:rsidTr="007F161E">
        <w:tc>
          <w:tcPr>
            <w:tcW w:w="1445" w:type="dxa"/>
          </w:tcPr>
          <w:p w14:paraId="4A96B912" w14:textId="1B10A052" w:rsidR="00B40DF6" w:rsidRPr="00E435FD" w:rsidRDefault="00DB5F1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1452</w:t>
            </w:r>
          </w:p>
        </w:tc>
        <w:tc>
          <w:tcPr>
            <w:tcW w:w="1018" w:type="dxa"/>
          </w:tcPr>
          <w:p w14:paraId="1346C667" w14:textId="66C5C06D" w:rsidR="00B40DF6" w:rsidRPr="00E435FD" w:rsidRDefault="00B40DF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1391</w:t>
            </w:r>
          </w:p>
        </w:tc>
        <w:tc>
          <w:tcPr>
            <w:tcW w:w="3631" w:type="dxa"/>
          </w:tcPr>
          <w:p w14:paraId="1D360F3F" w14:textId="1249D408" w:rsidR="00B40DF6" w:rsidRPr="00E435FD" w:rsidRDefault="00B40DF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DNA/pantothenate metabolism flavoprotein; bifunctional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osphopantothenoylcystein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decarboxylase/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hosphopantothenate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--cysteine ligase involved in CoA biosynthesis</w:t>
            </w:r>
          </w:p>
        </w:tc>
        <w:tc>
          <w:tcPr>
            <w:tcW w:w="951" w:type="dxa"/>
          </w:tcPr>
          <w:p w14:paraId="3DF3B5B5" w14:textId="5ED3860D" w:rsidR="00B40DF6" w:rsidRPr="00E435FD" w:rsidRDefault="00B40DF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Dfp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498EC814" w14:textId="6FC1522E" w:rsidR="00B40DF6" w:rsidRPr="00E435FD" w:rsidRDefault="00B40DF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717</w:t>
            </w:r>
          </w:p>
        </w:tc>
        <w:tc>
          <w:tcPr>
            <w:tcW w:w="1379" w:type="dxa"/>
            <w:shd w:val="clear" w:color="auto" w:fill="E7E6E6" w:themeFill="background2"/>
          </w:tcPr>
          <w:p w14:paraId="059E939E" w14:textId="23FF9168" w:rsidR="00B40DF6" w:rsidRPr="00E435FD" w:rsidRDefault="00B40DF6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47227523</w:t>
            </w:r>
          </w:p>
        </w:tc>
      </w:tr>
      <w:tr w:rsidR="0017709B" w:rsidRPr="00E435FD" w14:paraId="2F5D924B" w14:textId="77777777" w:rsidTr="007F161E">
        <w:tc>
          <w:tcPr>
            <w:tcW w:w="1445" w:type="dxa"/>
          </w:tcPr>
          <w:p w14:paraId="49BFD452" w14:textId="79F380CA" w:rsidR="0017709B" w:rsidRPr="00E435FD" w:rsidRDefault="00DB5F1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159</w:t>
            </w:r>
          </w:p>
        </w:tc>
        <w:tc>
          <w:tcPr>
            <w:tcW w:w="1018" w:type="dxa"/>
          </w:tcPr>
          <w:p w14:paraId="5F412DD8" w14:textId="426FFFAE" w:rsidR="0017709B" w:rsidRPr="00E435FD" w:rsidRDefault="0017709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125</w:t>
            </w:r>
          </w:p>
        </w:tc>
        <w:tc>
          <w:tcPr>
            <w:tcW w:w="3631" w:type="dxa"/>
          </w:tcPr>
          <w:p w14:paraId="6288B26D" w14:textId="77D0DAFD" w:rsidR="0017709B" w:rsidRPr="00E435FD" w:rsidRDefault="0017709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erine protease </w:t>
            </w:r>
          </w:p>
        </w:tc>
        <w:tc>
          <w:tcPr>
            <w:tcW w:w="951" w:type="dxa"/>
          </w:tcPr>
          <w:p w14:paraId="3131DC36" w14:textId="080B8007" w:rsidR="0017709B" w:rsidRPr="00E435FD" w:rsidRDefault="0017709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epA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60D9CA93" w14:textId="5DA8A130" w:rsidR="0017709B" w:rsidRPr="00E435FD" w:rsidRDefault="0017709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83</w:t>
            </w:r>
          </w:p>
        </w:tc>
        <w:tc>
          <w:tcPr>
            <w:tcW w:w="1379" w:type="dxa"/>
            <w:shd w:val="clear" w:color="auto" w:fill="E7E6E6" w:themeFill="background2"/>
          </w:tcPr>
          <w:p w14:paraId="1E3D43C5" w14:textId="78BF23BB" w:rsidR="0017709B" w:rsidRPr="00E435FD" w:rsidRDefault="0017709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6.063086818</w:t>
            </w:r>
          </w:p>
        </w:tc>
      </w:tr>
      <w:tr w:rsidR="00A90E4C" w:rsidRPr="00E435FD" w14:paraId="7D80FA25" w14:textId="77777777" w:rsidTr="007F161E">
        <w:tc>
          <w:tcPr>
            <w:tcW w:w="1445" w:type="dxa"/>
          </w:tcPr>
          <w:p w14:paraId="59A1390E" w14:textId="7768F93A" w:rsidR="00A90E4C" w:rsidRPr="00E435FD" w:rsidRDefault="00DB5F1D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045c</w:t>
            </w:r>
          </w:p>
        </w:tc>
        <w:tc>
          <w:tcPr>
            <w:tcW w:w="1018" w:type="dxa"/>
          </w:tcPr>
          <w:p w14:paraId="1916ACF3" w14:textId="3FDCF56A" w:rsidR="00A90E4C" w:rsidRPr="00E435FD" w:rsidRDefault="00A90E4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015c</w:t>
            </w:r>
          </w:p>
        </w:tc>
        <w:tc>
          <w:tcPr>
            <w:tcW w:w="3631" w:type="dxa"/>
          </w:tcPr>
          <w:p w14:paraId="15F5981C" w14:textId="09AB147C" w:rsidR="00A90E4C" w:rsidRPr="00E435FD" w:rsidRDefault="00A90E4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serine/threonine-protein kinase </w:t>
            </w:r>
          </w:p>
        </w:tc>
        <w:tc>
          <w:tcPr>
            <w:tcW w:w="951" w:type="dxa"/>
          </w:tcPr>
          <w:p w14:paraId="09D915A2" w14:textId="394DD2A4" w:rsidR="00A90E4C" w:rsidRPr="00E435FD" w:rsidRDefault="00A90E4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PknA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6" w:type="dxa"/>
            <w:shd w:val="clear" w:color="auto" w:fill="E7E6E6" w:themeFill="background2"/>
          </w:tcPr>
          <w:p w14:paraId="681FA8D0" w14:textId="3CC18BFE" w:rsidR="00A90E4C" w:rsidRPr="00E435FD" w:rsidRDefault="00A90E4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1964</w:t>
            </w:r>
          </w:p>
        </w:tc>
        <w:tc>
          <w:tcPr>
            <w:tcW w:w="1379" w:type="dxa"/>
            <w:shd w:val="clear" w:color="auto" w:fill="E7E6E6" w:themeFill="background2"/>
          </w:tcPr>
          <w:p w14:paraId="219C1FE9" w14:textId="12239CC3" w:rsidR="00A90E4C" w:rsidRPr="00E435FD" w:rsidRDefault="00A90E4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621267091</w:t>
            </w:r>
          </w:p>
        </w:tc>
      </w:tr>
      <w:tr w:rsidR="00510EC0" w:rsidRPr="00E435FD" w14:paraId="3DD3DFDB" w14:textId="77777777" w:rsidTr="007F161E">
        <w:tc>
          <w:tcPr>
            <w:tcW w:w="1445" w:type="dxa"/>
          </w:tcPr>
          <w:p w14:paraId="4CEF8161" w14:textId="7E18BB49" w:rsidR="00510EC0" w:rsidRPr="00E435FD" w:rsidRDefault="00A7454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302</w:t>
            </w:r>
          </w:p>
        </w:tc>
        <w:tc>
          <w:tcPr>
            <w:tcW w:w="1018" w:type="dxa"/>
          </w:tcPr>
          <w:p w14:paraId="1B433EF5" w14:textId="52381B8E" w:rsidR="00510EC0" w:rsidRPr="00E435FD" w:rsidRDefault="00510E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273</w:t>
            </w:r>
          </w:p>
        </w:tc>
        <w:tc>
          <w:tcPr>
            <w:tcW w:w="3631" w:type="dxa"/>
          </w:tcPr>
          <w:p w14:paraId="7DD2F2E0" w14:textId="04F0E6D2" w:rsidR="00510EC0" w:rsidRPr="00E435FD" w:rsidRDefault="00510E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transmembrane carbonic anhydrase </w:t>
            </w:r>
          </w:p>
        </w:tc>
        <w:tc>
          <w:tcPr>
            <w:tcW w:w="951" w:type="dxa"/>
          </w:tcPr>
          <w:p w14:paraId="20BC6C38" w14:textId="3D95F043" w:rsidR="00510EC0" w:rsidRPr="00E435FD" w:rsidRDefault="00510E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77906919" w14:textId="3A02D480" w:rsidR="00510EC0" w:rsidRPr="00E435FD" w:rsidRDefault="00510E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165</w:t>
            </w:r>
          </w:p>
        </w:tc>
        <w:tc>
          <w:tcPr>
            <w:tcW w:w="1379" w:type="dxa"/>
            <w:shd w:val="clear" w:color="auto" w:fill="E7E6E6" w:themeFill="background2"/>
          </w:tcPr>
          <w:p w14:paraId="7A1CCC3B" w14:textId="016E5E24" w:rsidR="00510EC0" w:rsidRPr="00E435FD" w:rsidRDefault="00510E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455248244</w:t>
            </w:r>
          </w:p>
        </w:tc>
      </w:tr>
      <w:tr w:rsidR="00510EC0" w:rsidRPr="00E435FD" w14:paraId="4E55D482" w14:textId="77777777" w:rsidTr="007F161E">
        <w:tc>
          <w:tcPr>
            <w:tcW w:w="1445" w:type="dxa"/>
          </w:tcPr>
          <w:p w14:paraId="57410149" w14:textId="43CB638F" w:rsidR="00510EC0" w:rsidRPr="00E435FD" w:rsidRDefault="00A7454B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3773</w:t>
            </w:r>
          </w:p>
        </w:tc>
        <w:tc>
          <w:tcPr>
            <w:tcW w:w="1018" w:type="dxa"/>
          </w:tcPr>
          <w:p w14:paraId="73DB3E6F" w14:textId="58EC01DA" w:rsidR="00510EC0" w:rsidRPr="00E435FD" w:rsidRDefault="00510E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3713</w:t>
            </w:r>
          </w:p>
        </w:tc>
        <w:tc>
          <w:tcPr>
            <w:tcW w:w="3631" w:type="dxa"/>
          </w:tcPr>
          <w:p w14:paraId="3CF71E43" w14:textId="35BB2A60" w:rsidR="00510EC0" w:rsidRPr="00E435FD" w:rsidRDefault="00510E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Possible </w:t>
            </w: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cobyric</w:t>
            </w:r>
            <w:proofErr w:type="spellEnd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 xml:space="preserve"> acid synthase involved in cobalamin synthesis</w:t>
            </w:r>
          </w:p>
        </w:tc>
        <w:tc>
          <w:tcPr>
            <w:tcW w:w="951" w:type="dxa"/>
          </w:tcPr>
          <w:p w14:paraId="6F50C694" w14:textId="150F8504" w:rsidR="00510EC0" w:rsidRPr="00E435FD" w:rsidRDefault="00510E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CobQ2</w:t>
            </w:r>
          </w:p>
        </w:tc>
        <w:tc>
          <w:tcPr>
            <w:tcW w:w="936" w:type="dxa"/>
            <w:shd w:val="clear" w:color="auto" w:fill="E7E6E6" w:themeFill="background2"/>
          </w:tcPr>
          <w:p w14:paraId="08DF1E98" w14:textId="1605B825" w:rsidR="00510EC0" w:rsidRPr="00E435FD" w:rsidRDefault="00510E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179</w:t>
            </w:r>
          </w:p>
        </w:tc>
        <w:tc>
          <w:tcPr>
            <w:tcW w:w="1379" w:type="dxa"/>
            <w:shd w:val="clear" w:color="auto" w:fill="E7E6E6" w:themeFill="background2"/>
          </w:tcPr>
          <w:p w14:paraId="72A56663" w14:textId="15E4C555" w:rsidR="00510EC0" w:rsidRPr="00E435FD" w:rsidRDefault="00510EC0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3.312708304</w:t>
            </w:r>
          </w:p>
        </w:tc>
      </w:tr>
      <w:tr w:rsidR="0093732C" w:rsidRPr="00E435FD" w14:paraId="350AB8E1" w14:textId="77777777" w:rsidTr="007F161E">
        <w:tc>
          <w:tcPr>
            <w:tcW w:w="1445" w:type="dxa"/>
          </w:tcPr>
          <w:p w14:paraId="6F27D48D" w14:textId="2580A786" w:rsidR="0093732C" w:rsidRPr="00E435FD" w:rsidRDefault="0075335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0559c</w:t>
            </w:r>
          </w:p>
        </w:tc>
        <w:tc>
          <w:tcPr>
            <w:tcW w:w="1018" w:type="dxa"/>
          </w:tcPr>
          <w:p w14:paraId="661219BC" w14:textId="70F15191" w:rsidR="0093732C" w:rsidRPr="00E435FD" w:rsidRDefault="0093732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0516c</w:t>
            </w:r>
          </w:p>
        </w:tc>
        <w:tc>
          <w:tcPr>
            <w:tcW w:w="3631" w:type="dxa"/>
          </w:tcPr>
          <w:p w14:paraId="5F722C85" w14:textId="4EB56579" w:rsidR="0093732C" w:rsidRPr="00E435FD" w:rsidRDefault="0093732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anti-anti-sigma factor </w:t>
            </w:r>
          </w:p>
        </w:tc>
        <w:tc>
          <w:tcPr>
            <w:tcW w:w="951" w:type="dxa"/>
          </w:tcPr>
          <w:p w14:paraId="3A22C162" w14:textId="5B036750" w:rsidR="0093732C" w:rsidRPr="00E435FD" w:rsidRDefault="0093732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6" w:type="dxa"/>
            <w:shd w:val="clear" w:color="auto" w:fill="E7E6E6" w:themeFill="background2"/>
          </w:tcPr>
          <w:p w14:paraId="6261A8FD" w14:textId="3CDEFCBA" w:rsidR="0093732C" w:rsidRPr="00E435FD" w:rsidRDefault="0093732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556</w:t>
            </w:r>
          </w:p>
        </w:tc>
        <w:tc>
          <w:tcPr>
            <w:tcW w:w="1379" w:type="dxa"/>
            <w:shd w:val="clear" w:color="auto" w:fill="E7E6E6" w:themeFill="background2"/>
          </w:tcPr>
          <w:p w14:paraId="579CCA53" w14:textId="2151564C" w:rsidR="0093732C" w:rsidRPr="00E435FD" w:rsidRDefault="0093732C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289017749</w:t>
            </w:r>
          </w:p>
        </w:tc>
      </w:tr>
      <w:tr w:rsidR="008B2BA4" w:rsidRPr="00E435FD" w14:paraId="08F60D3A" w14:textId="77777777" w:rsidTr="007F161E">
        <w:tc>
          <w:tcPr>
            <w:tcW w:w="1445" w:type="dxa"/>
          </w:tcPr>
          <w:p w14:paraId="29308DF9" w14:textId="0E9F1121" w:rsidR="008B2BA4" w:rsidRPr="00E435FD" w:rsidRDefault="0075335F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BCG_2210</w:t>
            </w:r>
          </w:p>
        </w:tc>
        <w:tc>
          <w:tcPr>
            <w:tcW w:w="1018" w:type="dxa"/>
          </w:tcPr>
          <w:p w14:paraId="46C35030" w14:textId="1F4736A1" w:rsidR="008B2BA4" w:rsidRPr="00E435FD" w:rsidRDefault="008B2BA4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Rv2194</w:t>
            </w:r>
          </w:p>
        </w:tc>
        <w:tc>
          <w:tcPr>
            <w:tcW w:w="3631" w:type="dxa"/>
          </w:tcPr>
          <w:p w14:paraId="4DE82D42" w14:textId="671F382B" w:rsidR="008B2BA4" w:rsidRPr="00E435FD" w:rsidRDefault="003362A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ubiquinol-cytochrome C reductase cytochrome subunit C, component of the highly energy efficient oxidase branch</w:t>
            </w:r>
          </w:p>
        </w:tc>
        <w:tc>
          <w:tcPr>
            <w:tcW w:w="951" w:type="dxa"/>
          </w:tcPr>
          <w:p w14:paraId="5F1D256D" w14:textId="1411ADF1" w:rsidR="008B2BA4" w:rsidRPr="00E435FD" w:rsidRDefault="003362A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QcrC</w:t>
            </w:r>
            <w:proofErr w:type="spellEnd"/>
          </w:p>
        </w:tc>
        <w:tc>
          <w:tcPr>
            <w:tcW w:w="936" w:type="dxa"/>
            <w:shd w:val="clear" w:color="auto" w:fill="E7E6E6" w:themeFill="background2"/>
          </w:tcPr>
          <w:p w14:paraId="7C31A860" w14:textId="429E6486" w:rsidR="008B2BA4" w:rsidRPr="00E435FD" w:rsidRDefault="003362A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2914</w:t>
            </w:r>
          </w:p>
        </w:tc>
        <w:tc>
          <w:tcPr>
            <w:tcW w:w="1379" w:type="dxa"/>
            <w:shd w:val="clear" w:color="auto" w:fill="E7E6E6" w:themeFill="background2"/>
          </w:tcPr>
          <w:p w14:paraId="18156CA7" w14:textId="78C6359C" w:rsidR="008B2BA4" w:rsidRPr="00E435FD" w:rsidRDefault="003362A8" w:rsidP="00E43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5FD">
              <w:rPr>
                <w:rFonts w:ascii="Times New Roman" w:hAnsi="Times New Roman" w:cs="Times New Roman"/>
                <w:sz w:val="24"/>
                <w:szCs w:val="24"/>
              </w:rPr>
              <w:t>0.076514786</w:t>
            </w:r>
          </w:p>
        </w:tc>
      </w:tr>
    </w:tbl>
    <w:p w14:paraId="08433960" w14:textId="77777777" w:rsidR="00AD2B44" w:rsidRPr="00E435FD" w:rsidRDefault="00AD2B44" w:rsidP="00E435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AD2B44" w:rsidRPr="00E435F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57DD9" w14:textId="77777777" w:rsidR="00E64DEF" w:rsidRDefault="00E64DEF" w:rsidP="00E95E17">
      <w:pPr>
        <w:spacing w:after="0" w:line="240" w:lineRule="auto"/>
      </w:pPr>
      <w:r>
        <w:separator/>
      </w:r>
    </w:p>
  </w:endnote>
  <w:endnote w:type="continuationSeparator" w:id="0">
    <w:p w14:paraId="7CA97957" w14:textId="77777777" w:rsidR="00E64DEF" w:rsidRDefault="00E64DEF" w:rsidP="00E95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80882B" w14:textId="77777777" w:rsidR="00E64DEF" w:rsidRDefault="00E64DEF" w:rsidP="00E95E17">
      <w:pPr>
        <w:spacing w:after="0" w:line="240" w:lineRule="auto"/>
      </w:pPr>
      <w:r>
        <w:separator/>
      </w:r>
    </w:p>
  </w:footnote>
  <w:footnote w:type="continuationSeparator" w:id="0">
    <w:p w14:paraId="40178FC2" w14:textId="77777777" w:rsidR="00E64DEF" w:rsidRDefault="00E64DEF" w:rsidP="00E95E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EF6F49" w14:textId="77777777" w:rsidR="00D95E95" w:rsidRDefault="00D95E95">
    <w:pPr>
      <w:pStyle w:val="Header"/>
    </w:pPr>
  </w:p>
  <w:p w14:paraId="1F8D338A" w14:textId="77777777" w:rsidR="00D95E95" w:rsidRDefault="00D95E95">
    <w:pPr>
      <w:pStyle w:val="Header"/>
    </w:pPr>
  </w:p>
  <w:p w14:paraId="36AA1BDA" w14:textId="77777777" w:rsidR="00C25D6E" w:rsidRDefault="00C25D6E">
    <w:pPr>
      <w:pStyle w:val="Header"/>
      <w:rPr>
        <w:rFonts w:ascii="Arial" w:hAnsi="Arial" w:cs="Arial"/>
      </w:rPr>
    </w:pPr>
  </w:p>
  <w:p w14:paraId="60108EC1" w14:textId="77777777" w:rsidR="00C25D6E" w:rsidRDefault="00C25D6E">
    <w:pPr>
      <w:pStyle w:val="Header"/>
      <w:rPr>
        <w:rFonts w:ascii="Arial" w:hAnsi="Arial" w:cs="Arial"/>
      </w:rPr>
    </w:pPr>
  </w:p>
  <w:p w14:paraId="501EA04F" w14:textId="36FB419A" w:rsidR="00D95E95" w:rsidRPr="00E435FD" w:rsidRDefault="00D95E95">
    <w:pPr>
      <w:pStyle w:val="Header"/>
      <w:rPr>
        <w:rFonts w:ascii="Times New Roman" w:hAnsi="Times New Roman" w:cs="Times New Roman"/>
        <w:sz w:val="24"/>
        <w:szCs w:val="24"/>
      </w:rPr>
    </w:pPr>
    <w:r w:rsidRPr="00E435FD">
      <w:rPr>
        <w:rFonts w:ascii="Times New Roman" w:hAnsi="Times New Roman" w:cs="Times New Roman"/>
        <w:sz w:val="24"/>
        <w:szCs w:val="24"/>
      </w:rPr>
      <w:t xml:space="preserve">Table </w:t>
    </w:r>
    <w:r w:rsidR="00C25D6E" w:rsidRPr="00E435FD">
      <w:rPr>
        <w:rFonts w:ascii="Times New Roman" w:hAnsi="Times New Roman" w:cs="Times New Roman"/>
        <w:sz w:val="24"/>
        <w:szCs w:val="24"/>
      </w:rPr>
      <w:t>S</w:t>
    </w:r>
    <w:r w:rsidRPr="00E435FD">
      <w:rPr>
        <w:rFonts w:ascii="Times New Roman" w:hAnsi="Times New Roman" w:cs="Times New Roman"/>
        <w:sz w:val="24"/>
        <w:szCs w:val="24"/>
      </w:rPr>
      <w:t>1. Selected proteins with altered expression under 6% glycerol Sauton’s medium relative to 0.2% glycerol Sauton’s medium</w:t>
    </w:r>
  </w:p>
  <w:p w14:paraId="7ADD5C25" w14:textId="77777777" w:rsidR="00D95E95" w:rsidRDefault="00D95E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252E3"/>
    <w:multiLevelType w:val="hybridMultilevel"/>
    <w:tmpl w:val="B1489E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C43B1"/>
    <w:multiLevelType w:val="hybridMultilevel"/>
    <w:tmpl w:val="B7C44E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DE0"/>
    <w:rsid w:val="00000537"/>
    <w:rsid w:val="00001ADC"/>
    <w:rsid w:val="00004244"/>
    <w:rsid w:val="000050CE"/>
    <w:rsid w:val="00006E20"/>
    <w:rsid w:val="000075CD"/>
    <w:rsid w:val="0001008E"/>
    <w:rsid w:val="00010C75"/>
    <w:rsid w:val="000120E6"/>
    <w:rsid w:val="00012D19"/>
    <w:rsid w:val="0001406F"/>
    <w:rsid w:val="0001530B"/>
    <w:rsid w:val="0001659B"/>
    <w:rsid w:val="000170AC"/>
    <w:rsid w:val="00021D02"/>
    <w:rsid w:val="00022C5E"/>
    <w:rsid w:val="00023748"/>
    <w:rsid w:val="0002407E"/>
    <w:rsid w:val="000263FF"/>
    <w:rsid w:val="00027711"/>
    <w:rsid w:val="00032653"/>
    <w:rsid w:val="00033F1A"/>
    <w:rsid w:val="0003427E"/>
    <w:rsid w:val="00034978"/>
    <w:rsid w:val="000350F9"/>
    <w:rsid w:val="00036C6E"/>
    <w:rsid w:val="000370A0"/>
    <w:rsid w:val="00044C72"/>
    <w:rsid w:val="0004508F"/>
    <w:rsid w:val="000451F9"/>
    <w:rsid w:val="00045754"/>
    <w:rsid w:val="00047151"/>
    <w:rsid w:val="00047CFF"/>
    <w:rsid w:val="00050488"/>
    <w:rsid w:val="000504F9"/>
    <w:rsid w:val="000506FD"/>
    <w:rsid w:val="00051239"/>
    <w:rsid w:val="000514D0"/>
    <w:rsid w:val="00051A43"/>
    <w:rsid w:val="00051F2E"/>
    <w:rsid w:val="00052654"/>
    <w:rsid w:val="00052D0C"/>
    <w:rsid w:val="00052D29"/>
    <w:rsid w:val="00052DBE"/>
    <w:rsid w:val="00056AB4"/>
    <w:rsid w:val="0005724F"/>
    <w:rsid w:val="00060950"/>
    <w:rsid w:val="00061461"/>
    <w:rsid w:val="0006146A"/>
    <w:rsid w:val="00064E98"/>
    <w:rsid w:val="0006589A"/>
    <w:rsid w:val="0006684A"/>
    <w:rsid w:val="0006689D"/>
    <w:rsid w:val="0007096E"/>
    <w:rsid w:val="00071986"/>
    <w:rsid w:val="0007592E"/>
    <w:rsid w:val="00075F5F"/>
    <w:rsid w:val="00076F23"/>
    <w:rsid w:val="00077F73"/>
    <w:rsid w:val="00080C28"/>
    <w:rsid w:val="000848E0"/>
    <w:rsid w:val="000877FE"/>
    <w:rsid w:val="0009250C"/>
    <w:rsid w:val="000A05CC"/>
    <w:rsid w:val="000A1369"/>
    <w:rsid w:val="000A3C4A"/>
    <w:rsid w:val="000A433E"/>
    <w:rsid w:val="000A46D5"/>
    <w:rsid w:val="000A53DD"/>
    <w:rsid w:val="000A5BA2"/>
    <w:rsid w:val="000B05A6"/>
    <w:rsid w:val="000B066E"/>
    <w:rsid w:val="000B1AA3"/>
    <w:rsid w:val="000B433D"/>
    <w:rsid w:val="000B66B8"/>
    <w:rsid w:val="000C1612"/>
    <w:rsid w:val="000C1A35"/>
    <w:rsid w:val="000C2344"/>
    <w:rsid w:val="000C2D4F"/>
    <w:rsid w:val="000C397C"/>
    <w:rsid w:val="000C3C58"/>
    <w:rsid w:val="000C4524"/>
    <w:rsid w:val="000D2D27"/>
    <w:rsid w:val="000D58E5"/>
    <w:rsid w:val="000D5BAB"/>
    <w:rsid w:val="000D5CC0"/>
    <w:rsid w:val="000D72AB"/>
    <w:rsid w:val="000E039A"/>
    <w:rsid w:val="000E29A4"/>
    <w:rsid w:val="000E3F02"/>
    <w:rsid w:val="000E4C68"/>
    <w:rsid w:val="000E534A"/>
    <w:rsid w:val="000E6724"/>
    <w:rsid w:val="000E69F6"/>
    <w:rsid w:val="000F334C"/>
    <w:rsid w:val="000F6334"/>
    <w:rsid w:val="000F770D"/>
    <w:rsid w:val="0010128F"/>
    <w:rsid w:val="0010129B"/>
    <w:rsid w:val="001026D2"/>
    <w:rsid w:val="00102F1A"/>
    <w:rsid w:val="001043D3"/>
    <w:rsid w:val="001047CF"/>
    <w:rsid w:val="00105C2A"/>
    <w:rsid w:val="00105CD9"/>
    <w:rsid w:val="0011123E"/>
    <w:rsid w:val="00111B81"/>
    <w:rsid w:val="00111FDD"/>
    <w:rsid w:val="001121CE"/>
    <w:rsid w:val="00112517"/>
    <w:rsid w:val="00112EDE"/>
    <w:rsid w:val="001149C1"/>
    <w:rsid w:val="00114C54"/>
    <w:rsid w:val="00114ED6"/>
    <w:rsid w:val="0011512E"/>
    <w:rsid w:val="00117909"/>
    <w:rsid w:val="0012148B"/>
    <w:rsid w:val="00121BE8"/>
    <w:rsid w:val="00123295"/>
    <w:rsid w:val="00127EEB"/>
    <w:rsid w:val="00130273"/>
    <w:rsid w:val="0013128D"/>
    <w:rsid w:val="00132A3F"/>
    <w:rsid w:val="00133FCF"/>
    <w:rsid w:val="00136435"/>
    <w:rsid w:val="00136CA4"/>
    <w:rsid w:val="0013770A"/>
    <w:rsid w:val="001400BC"/>
    <w:rsid w:val="001420CB"/>
    <w:rsid w:val="00144A47"/>
    <w:rsid w:val="00144C86"/>
    <w:rsid w:val="0014694B"/>
    <w:rsid w:val="00147805"/>
    <w:rsid w:val="001503B1"/>
    <w:rsid w:val="00151968"/>
    <w:rsid w:val="0015292A"/>
    <w:rsid w:val="00153312"/>
    <w:rsid w:val="001536AB"/>
    <w:rsid w:val="0015596B"/>
    <w:rsid w:val="001559C2"/>
    <w:rsid w:val="001566B8"/>
    <w:rsid w:val="0016068F"/>
    <w:rsid w:val="00161175"/>
    <w:rsid w:val="00162518"/>
    <w:rsid w:val="001626BF"/>
    <w:rsid w:val="00162E4F"/>
    <w:rsid w:val="00162F75"/>
    <w:rsid w:val="001678FB"/>
    <w:rsid w:val="00170B4A"/>
    <w:rsid w:val="001722B5"/>
    <w:rsid w:val="00173006"/>
    <w:rsid w:val="0017339A"/>
    <w:rsid w:val="0017709B"/>
    <w:rsid w:val="00177F89"/>
    <w:rsid w:val="00181FEE"/>
    <w:rsid w:val="0018321B"/>
    <w:rsid w:val="00184990"/>
    <w:rsid w:val="00184B7E"/>
    <w:rsid w:val="00185EDE"/>
    <w:rsid w:val="00191057"/>
    <w:rsid w:val="00194529"/>
    <w:rsid w:val="0019559C"/>
    <w:rsid w:val="001A03F6"/>
    <w:rsid w:val="001A0BBE"/>
    <w:rsid w:val="001A0BF5"/>
    <w:rsid w:val="001A204E"/>
    <w:rsid w:val="001A2C72"/>
    <w:rsid w:val="001A3C6A"/>
    <w:rsid w:val="001A4560"/>
    <w:rsid w:val="001A5DE9"/>
    <w:rsid w:val="001A7CB6"/>
    <w:rsid w:val="001B28D2"/>
    <w:rsid w:val="001B301A"/>
    <w:rsid w:val="001B32FC"/>
    <w:rsid w:val="001B58E1"/>
    <w:rsid w:val="001B656C"/>
    <w:rsid w:val="001B696F"/>
    <w:rsid w:val="001B7861"/>
    <w:rsid w:val="001C18AE"/>
    <w:rsid w:val="001C342C"/>
    <w:rsid w:val="001C519B"/>
    <w:rsid w:val="001C6FAC"/>
    <w:rsid w:val="001C73AE"/>
    <w:rsid w:val="001D1FAB"/>
    <w:rsid w:val="001D52A6"/>
    <w:rsid w:val="001D7346"/>
    <w:rsid w:val="001E00C8"/>
    <w:rsid w:val="001E3F9C"/>
    <w:rsid w:val="001E62BD"/>
    <w:rsid w:val="001E6322"/>
    <w:rsid w:val="001E7164"/>
    <w:rsid w:val="001E74FC"/>
    <w:rsid w:val="001F1243"/>
    <w:rsid w:val="001F2112"/>
    <w:rsid w:val="001F5334"/>
    <w:rsid w:val="001F5907"/>
    <w:rsid w:val="001F6013"/>
    <w:rsid w:val="001F757A"/>
    <w:rsid w:val="002000B4"/>
    <w:rsid w:val="00201130"/>
    <w:rsid w:val="0020155C"/>
    <w:rsid w:val="00202CE2"/>
    <w:rsid w:val="002071F6"/>
    <w:rsid w:val="00207676"/>
    <w:rsid w:val="00211537"/>
    <w:rsid w:val="002139CC"/>
    <w:rsid w:val="00215227"/>
    <w:rsid w:val="00215450"/>
    <w:rsid w:val="00215DDA"/>
    <w:rsid w:val="00216779"/>
    <w:rsid w:val="00223EC3"/>
    <w:rsid w:val="00226FCF"/>
    <w:rsid w:val="002306B1"/>
    <w:rsid w:val="00231D70"/>
    <w:rsid w:val="0023263F"/>
    <w:rsid w:val="00234D7F"/>
    <w:rsid w:val="002365BC"/>
    <w:rsid w:val="00236A87"/>
    <w:rsid w:val="0024386B"/>
    <w:rsid w:val="002438DF"/>
    <w:rsid w:val="0024406C"/>
    <w:rsid w:val="00245702"/>
    <w:rsid w:val="00246E99"/>
    <w:rsid w:val="002501B6"/>
    <w:rsid w:val="00250EAA"/>
    <w:rsid w:val="00250EF3"/>
    <w:rsid w:val="0025342C"/>
    <w:rsid w:val="00253E14"/>
    <w:rsid w:val="002542D0"/>
    <w:rsid w:val="00255D09"/>
    <w:rsid w:val="00255DDC"/>
    <w:rsid w:val="00261927"/>
    <w:rsid w:val="0026224A"/>
    <w:rsid w:val="00262350"/>
    <w:rsid w:val="002642BC"/>
    <w:rsid w:val="0026489F"/>
    <w:rsid w:val="00264B8F"/>
    <w:rsid w:val="002653EA"/>
    <w:rsid w:val="00265C56"/>
    <w:rsid w:val="00267225"/>
    <w:rsid w:val="002672D0"/>
    <w:rsid w:val="00267833"/>
    <w:rsid w:val="0027252F"/>
    <w:rsid w:val="00274368"/>
    <w:rsid w:val="00274778"/>
    <w:rsid w:val="00275E48"/>
    <w:rsid w:val="00277620"/>
    <w:rsid w:val="00277B6B"/>
    <w:rsid w:val="00282F45"/>
    <w:rsid w:val="00285BC7"/>
    <w:rsid w:val="0028617D"/>
    <w:rsid w:val="002905E4"/>
    <w:rsid w:val="0029068F"/>
    <w:rsid w:val="00290972"/>
    <w:rsid w:val="00290CAB"/>
    <w:rsid w:val="00291597"/>
    <w:rsid w:val="00292E65"/>
    <w:rsid w:val="0029334F"/>
    <w:rsid w:val="00293DB3"/>
    <w:rsid w:val="00294179"/>
    <w:rsid w:val="002962C0"/>
    <w:rsid w:val="002965AF"/>
    <w:rsid w:val="0029660B"/>
    <w:rsid w:val="002972F4"/>
    <w:rsid w:val="00297E81"/>
    <w:rsid w:val="002A0BCF"/>
    <w:rsid w:val="002A11FA"/>
    <w:rsid w:val="002A241B"/>
    <w:rsid w:val="002A4BAF"/>
    <w:rsid w:val="002A4D0D"/>
    <w:rsid w:val="002A53B3"/>
    <w:rsid w:val="002A6B7E"/>
    <w:rsid w:val="002A6F9A"/>
    <w:rsid w:val="002B0490"/>
    <w:rsid w:val="002B223A"/>
    <w:rsid w:val="002B287E"/>
    <w:rsid w:val="002B3F3C"/>
    <w:rsid w:val="002B6A35"/>
    <w:rsid w:val="002B73E5"/>
    <w:rsid w:val="002C1433"/>
    <w:rsid w:val="002C1ED7"/>
    <w:rsid w:val="002C36BB"/>
    <w:rsid w:val="002C3BE6"/>
    <w:rsid w:val="002C4F60"/>
    <w:rsid w:val="002C6449"/>
    <w:rsid w:val="002D0AE0"/>
    <w:rsid w:val="002D31ED"/>
    <w:rsid w:val="002D65C5"/>
    <w:rsid w:val="002D77A6"/>
    <w:rsid w:val="002E0BE4"/>
    <w:rsid w:val="002E1F22"/>
    <w:rsid w:val="002E3711"/>
    <w:rsid w:val="002E374B"/>
    <w:rsid w:val="002E3E52"/>
    <w:rsid w:val="002E4630"/>
    <w:rsid w:val="002E49A9"/>
    <w:rsid w:val="002E59D0"/>
    <w:rsid w:val="002E7996"/>
    <w:rsid w:val="002F07E5"/>
    <w:rsid w:val="002F1424"/>
    <w:rsid w:val="002F2B42"/>
    <w:rsid w:val="002F4CA1"/>
    <w:rsid w:val="00301584"/>
    <w:rsid w:val="0030265F"/>
    <w:rsid w:val="003041CC"/>
    <w:rsid w:val="00312EF7"/>
    <w:rsid w:val="00313A11"/>
    <w:rsid w:val="00316141"/>
    <w:rsid w:val="00317039"/>
    <w:rsid w:val="00322676"/>
    <w:rsid w:val="003236B9"/>
    <w:rsid w:val="003250BD"/>
    <w:rsid w:val="003250CE"/>
    <w:rsid w:val="0033032A"/>
    <w:rsid w:val="003311A8"/>
    <w:rsid w:val="003337B6"/>
    <w:rsid w:val="003346E0"/>
    <w:rsid w:val="003362A8"/>
    <w:rsid w:val="00340F9E"/>
    <w:rsid w:val="00342C83"/>
    <w:rsid w:val="00343E33"/>
    <w:rsid w:val="00345470"/>
    <w:rsid w:val="00345AC4"/>
    <w:rsid w:val="003507BF"/>
    <w:rsid w:val="00350E72"/>
    <w:rsid w:val="003512DC"/>
    <w:rsid w:val="00351486"/>
    <w:rsid w:val="003531FF"/>
    <w:rsid w:val="00353B18"/>
    <w:rsid w:val="00354061"/>
    <w:rsid w:val="003559F1"/>
    <w:rsid w:val="003569C1"/>
    <w:rsid w:val="003571D0"/>
    <w:rsid w:val="0036518C"/>
    <w:rsid w:val="003654BF"/>
    <w:rsid w:val="0036637D"/>
    <w:rsid w:val="00367324"/>
    <w:rsid w:val="0036770E"/>
    <w:rsid w:val="00371B1E"/>
    <w:rsid w:val="00372CF0"/>
    <w:rsid w:val="00374501"/>
    <w:rsid w:val="003749AB"/>
    <w:rsid w:val="00375961"/>
    <w:rsid w:val="00376B9E"/>
    <w:rsid w:val="003774FF"/>
    <w:rsid w:val="003779D9"/>
    <w:rsid w:val="00377A71"/>
    <w:rsid w:val="003802F4"/>
    <w:rsid w:val="00381BE0"/>
    <w:rsid w:val="003857F6"/>
    <w:rsid w:val="00386D58"/>
    <w:rsid w:val="00387579"/>
    <w:rsid w:val="0039167A"/>
    <w:rsid w:val="00391D9B"/>
    <w:rsid w:val="00395D8D"/>
    <w:rsid w:val="003A275D"/>
    <w:rsid w:val="003A543A"/>
    <w:rsid w:val="003A6624"/>
    <w:rsid w:val="003B0947"/>
    <w:rsid w:val="003B10EA"/>
    <w:rsid w:val="003B1A64"/>
    <w:rsid w:val="003B1AF7"/>
    <w:rsid w:val="003B2F2D"/>
    <w:rsid w:val="003B4CC5"/>
    <w:rsid w:val="003B566C"/>
    <w:rsid w:val="003B56FE"/>
    <w:rsid w:val="003C1703"/>
    <w:rsid w:val="003C285D"/>
    <w:rsid w:val="003C3746"/>
    <w:rsid w:val="003C3DC1"/>
    <w:rsid w:val="003C69C1"/>
    <w:rsid w:val="003C6F90"/>
    <w:rsid w:val="003C7A9A"/>
    <w:rsid w:val="003D2D8D"/>
    <w:rsid w:val="003D6358"/>
    <w:rsid w:val="003D6A15"/>
    <w:rsid w:val="003E0071"/>
    <w:rsid w:val="003E22E4"/>
    <w:rsid w:val="003E4D97"/>
    <w:rsid w:val="003E5B9B"/>
    <w:rsid w:val="003E6246"/>
    <w:rsid w:val="003F064A"/>
    <w:rsid w:val="003F15C1"/>
    <w:rsid w:val="003F1671"/>
    <w:rsid w:val="003F18D0"/>
    <w:rsid w:val="003F3640"/>
    <w:rsid w:val="003F41DF"/>
    <w:rsid w:val="003F4A62"/>
    <w:rsid w:val="004017FB"/>
    <w:rsid w:val="00401E1A"/>
    <w:rsid w:val="00404645"/>
    <w:rsid w:val="00404AC1"/>
    <w:rsid w:val="00405FB2"/>
    <w:rsid w:val="0040690D"/>
    <w:rsid w:val="00414F99"/>
    <w:rsid w:val="00415572"/>
    <w:rsid w:val="00415AC5"/>
    <w:rsid w:val="00416839"/>
    <w:rsid w:val="00416BDD"/>
    <w:rsid w:val="0042174C"/>
    <w:rsid w:val="00422C3B"/>
    <w:rsid w:val="00425111"/>
    <w:rsid w:val="00425E1B"/>
    <w:rsid w:val="0042711A"/>
    <w:rsid w:val="00431873"/>
    <w:rsid w:val="00434C6E"/>
    <w:rsid w:val="004355E3"/>
    <w:rsid w:val="004415C7"/>
    <w:rsid w:val="00443C8B"/>
    <w:rsid w:val="00444746"/>
    <w:rsid w:val="00444AA7"/>
    <w:rsid w:val="00447D4A"/>
    <w:rsid w:val="004504D2"/>
    <w:rsid w:val="00453F37"/>
    <w:rsid w:val="00455054"/>
    <w:rsid w:val="0045625E"/>
    <w:rsid w:val="00456568"/>
    <w:rsid w:val="004578BF"/>
    <w:rsid w:val="0046158F"/>
    <w:rsid w:val="004619D4"/>
    <w:rsid w:val="00462401"/>
    <w:rsid w:val="00463690"/>
    <w:rsid w:val="00463F3E"/>
    <w:rsid w:val="0046483C"/>
    <w:rsid w:val="00466311"/>
    <w:rsid w:val="00473633"/>
    <w:rsid w:val="004736E5"/>
    <w:rsid w:val="00473C9A"/>
    <w:rsid w:val="00476325"/>
    <w:rsid w:val="00476566"/>
    <w:rsid w:val="00476844"/>
    <w:rsid w:val="0048118B"/>
    <w:rsid w:val="004825AB"/>
    <w:rsid w:val="00482C4D"/>
    <w:rsid w:val="00483370"/>
    <w:rsid w:val="00483661"/>
    <w:rsid w:val="004871BC"/>
    <w:rsid w:val="0049154A"/>
    <w:rsid w:val="00491561"/>
    <w:rsid w:val="00491B91"/>
    <w:rsid w:val="00494022"/>
    <w:rsid w:val="00494768"/>
    <w:rsid w:val="00494B78"/>
    <w:rsid w:val="00496876"/>
    <w:rsid w:val="004970DB"/>
    <w:rsid w:val="00497FB1"/>
    <w:rsid w:val="004A0EFB"/>
    <w:rsid w:val="004A1251"/>
    <w:rsid w:val="004A16E0"/>
    <w:rsid w:val="004A2E5E"/>
    <w:rsid w:val="004A35CC"/>
    <w:rsid w:val="004A4441"/>
    <w:rsid w:val="004A5030"/>
    <w:rsid w:val="004A63A5"/>
    <w:rsid w:val="004B0F67"/>
    <w:rsid w:val="004B49D6"/>
    <w:rsid w:val="004B4C84"/>
    <w:rsid w:val="004C193E"/>
    <w:rsid w:val="004C3D5D"/>
    <w:rsid w:val="004C42F8"/>
    <w:rsid w:val="004C59B1"/>
    <w:rsid w:val="004C701E"/>
    <w:rsid w:val="004C73BA"/>
    <w:rsid w:val="004C7B72"/>
    <w:rsid w:val="004D1357"/>
    <w:rsid w:val="004D323E"/>
    <w:rsid w:val="004D41F0"/>
    <w:rsid w:val="004D4C8F"/>
    <w:rsid w:val="004D7808"/>
    <w:rsid w:val="004E06A2"/>
    <w:rsid w:val="004E0CC9"/>
    <w:rsid w:val="004E4658"/>
    <w:rsid w:val="004E5902"/>
    <w:rsid w:val="004E7B11"/>
    <w:rsid w:val="004F1052"/>
    <w:rsid w:val="004F13F3"/>
    <w:rsid w:val="004F265E"/>
    <w:rsid w:val="004F3F8A"/>
    <w:rsid w:val="004F54D1"/>
    <w:rsid w:val="004F6527"/>
    <w:rsid w:val="005013F1"/>
    <w:rsid w:val="005024E4"/>
    <w:rsid w:val="00502A3A"/>
    <w:rsid w:val="00504B75"/>
    <w:rsid w:val="00504BEE"/>
    <w:rsid w:val="00505934"/>
    <w:rsid w:val="00506301"/>
    <w:rsid w:val="00506FE0"/>
    <w:rsid w:val="005076AE"/>
    <w:rsid w:val="00510CA0"/>
    <w:rsid w:val="00510EC0"/>
    <w:rsid w:val="00513F61"/>
    <w:rsid w:val="00516E3C"/>
    <w:rsid w:val="0052103A"/>
    <w:rsid w:val="00523EFD"/>
    <w:rsid w:val="00523FE4"/>
    <w:rsid w:val="00524E61"/>
    <w:rsid w:val="00526DB9"/>
    <w:rsid w:val="00527D87"/>
    <w:rsid w:val="005315D1"/>
    <w:rsid w:val="00531AB5"/>
    <w:rsid w:val="00537631"/>
    <w:rsid w:val="0054150A"/>
    <w:rsid w:val="005418CD"/>
    <w:rsid w:val="00541C94"/>
    <w:rsid w:val="00542CB4"/>
    <w:rsid w:val="005445F1"/>
    <w:rsid w:val="00546AA9"/>
    <w:rsid w:val="005535CD"/>
    <w:rsid w:val="00554697"/>
    <w:rsid w:val="00554EA1"/>
    <w:rsid w:val="005560EF"/>
    <w:rsid w:val="00556CED"/>
    <w:rsid w:val="0056110D"/>
    <w:rsid w:val="0056195F"/>
    <w:rsid w:val="00563253"/>
    <w:rsid w:val="00563273"/>
    <w:rsid w:val="00566D2E"/>
    <w:rsid w:val="00567757"/>
    <w:rsid w:val="00570CF6"/>
    <w:rsid w:val="00571503"/>
    <w:rsid w:val="005746D2"/>
    <w:rsid w:val="00574D55"/>
    <w:rsid w:val="00575BFA"/>
    <w:rsid w:val="00576239"/>
    <w:rsid w:val="00576AF3"/>
    <w:rsid w:val="005826D7"/>
    <w:rsid w:val="00583A60"/>
    <w:rsid w:val="00584E15"/>
    <w:rsid w:val="00585AC6"/>
    <w:rsid w:val="00586EDD"/>
    <w:rsid w:val="00590809"/>
    <w:rsid w:val="005917F9"/>
    <w:rsid w:val="00592ECE"/>
    <w:rsid w:val="0059357D"/>
    <w:rsid w:val="00593685"/>
    <w:rsid w:val="00593823"/>
    <w:rsid w:val="00595940"/>
    <w:rsid w:val="0059680B"/>
    <w:rsid w:val="00596853"/>
    <w:rsid w:val="00596F9F"/>
    <w:rsid w:val="005A071E"/>
    <w:rsid w:val="005A1C5D"/>
    <w:rsid w:val="005A27A8"/>
    <w:rsid w:val="005A284F"/>
    <w:rsid w:val="005A2B73"/>
    <w:rsid w:val="005A2EAF"/>
    <w:rsid w:val="005A4CBB"/>
    <w:rsid w:val="005A7C50"/>
    <w:rsid w:val="005B1D50"/>
    <w:rsid w:val="005B2591"/>
    <w:rsid w:val="005B2A52"/>
    <w:rsid w:val="005B30AD"/>
    <w:rsid w:val="005C012F"/>
    <w:rsid w:val="005C179A"/>
    <w:rsid w:val="005C21AD"/>
    <w:rsid w:val="005C2231"/>
    <w:rsid w:val="005C2F60"/>
    <w:rsid w:val="005C426E"/>
    <w:rsid w:val="005C4780"/>
    <w:rsid w:val="005D0772"/>
    <w:rsid w:val="005D26E4"/>
    <w:rsid w:val="005D4EEA"/>
    <w:rsid w:val="005D663C"/>
    <w:rsid w:val="005D6D10"/>
    <w:rsid w:val="005E1EA8"/>
    <w:rsid w:val="005E415A"/>
    <w:rsid w:val="005E59BA"/>
    <w:rsid w:val="005E5DA0"/>
    <w:rsid w:val="005E6279"/>
    <w:rsid w:val="005F026D"/>
    <w:rsid w:val="005F1C99"/>
    <w:rsid w:val="005F2582"/>
    <w:rsid w:val="005F63B7"/>
    <w:rsid w:val="005F6CF2"/>
    <w:rsid w:val="00600201"/>
    <w:rsid w:val="006002ED"/>
    <w:rsid w:val="00600539"/>
    <w:rsid w:val="0060138C"/>
    <w:rsid w:val="00601CA5"/>
    <w:rsid w:val="00602BA8"/>
    <w:rsid w:val="00603176"/>
    <w:rsid w:val="006060CE"/>
    <w:rsid w:val="00607567"/>
    <w:rsid w:val="00613594"/>
    <w:rsid w:val="006148AF"/>
    <w:rsid w:val="00617DF8"/>
    <w:rsid w:val="00621420"/>
    <w:rsid w:val="0062565B"/>
    <w:rsid w:val="0062570E"/>
    <w:rsid w:val="006267A5"/>
    <w:rsid w:val="00627C65"/>
    <w:rsid w:val="0063083B"/>
    <w:rsid w:val="006315BC"/>
    <w:rsid w:val="006319FC"/>
    <w:rsid w:val="00633F56"/>
    <w:rsid w:val="0063472E"/>
    <w:rsid w:val="00636CB4"/>
    <w:rsid w:val="00636D51"/>
    <w:rsid w:val="00637C0C"/>
    <w:rsid w:val="006402D0"/>
    <w:rsid w:val="00641743"/>
    <w:rsid w:val="00642776"/>
    <w:rsid w:val="00643A97"/>
    <w:rsid w:val="0064618C"/>
    <w:rsid w:val="00652D67"/>
    <w:rsid w:val="00654363"/>
    <w:rsid w:val="00655BA9"/>
    <w:rsid w:val="00656B90"/>
    <w:rsid w:val="00656C71"/>
    <w:rsid w:val="0065718F"/>
    <w:rsid w:val="006617E8"/>
    <w:rsid w:val="00661A07"/>
    <w:rsid w:val="00662685"/>
    <w:rsid w:val="0066287F"/>
    <w:rsid w:val="00662A1E"/>
    <w:rsid w:val="00664FA2"/>
    <w:rsid w:val="00666DBD"/>
    <w:rsid w:val="0067141B"/>
    <w:rsid w:val="006728A8"/>
    <w:rsid w:val="00673E7F"/>
    <w:rsid w:val="006748B3"/>
    <w:rsid w:val="006769E6"/>
    <w:rsid w:val="0068134A"/>
    <w:rsid w:val="0068322E"/>
    <w:rsid w:val="00690469"/>
    <w:rsid w:val="00690882"/>
    <w:rsid w:val="00690AE9"/>
    <w:rsid w:val="006945D0"/>
    <w:rsid w:val="00694A8B"/>
    <w:rsid w:val="00694CF4"/>
    <w:rsid w:val="00694E9B"/>
    <w:rsid w:val="00694FEA"/>
    <w:rsid w:val="00695D30"/>
    <w:rsid w:val="00697235"/>
    <w:rsid w:val="006A0FFC"/>
    <w:rsid w:val="006A4C63"/>
    <w:rsid w:val="006A5578"/>
    <w:rsid w:val="006A66B4"/>
    <w:rsid w:val="006A79D4"/>
    <w:rsid w:val="006B1676"/>
    <w:rsid w:val="006B38CA"/>
    <w:rsid w:val="006B5FA2"/>
    <w:rsid w:val="006B75B1"/>
    <w:rsid w:val="006C06E2"/>
    <w:rsid w:val="006C12FC"/>
    <w:rsid w:val="006C2AF8"/>
    <w:rsid w:val="006C2ED6"/>
    <w:rsid w:val="006C3591"/>
    <w:rsid w:val="006C3C71"/>
    <w:rsid w:val="006C65EB"/>
    <w:rsid w:val="006C690A"/>
    <w:rsid w:val="006C77D3"/>
    <w:rsid w:val="006D022B"/>
    <w:rsid w:val="006D0EA3"/>
    <w:rsid w:val="006D27F0"/>
    <w:rsid w:val="006D4786"/>
    <w:rsid w:val="006D51CF"/>
    <w:rsid w:val="006D7456"/>
    <w:rsid w:val="006E027E"/>
    <w:rsid w:val="006E059D"/>
    <w:rsid w:val="006E1358"/>
    <w:rsid w:val="006E1765"/>
    <w:rsid w:val="006E18E4"/>
    <w:rsid w:val="006E21DC"/>
    <w:rsid w:val="006E284C"/>
    <w:rsid w:val="006E2AAD"/>
    <w:rsid w:val="006E5472"/>
    <w:rsid w:val="006E71DA"/>
    <w:rsid w:val="006E7C9F"/>
    <w:rsid w:val="006E7EBF"/>
    <w:rsid w:val="006F18CC"/>
    <w:rsid w:val="006F19BE"/>
    <w:rsid w:val="006F281C"/>
    <w:rsid w:val="006F541B"/>
    <w:rsid w:val="006F5A07"/>
    <w:rsid w:val="006F78FE"/>
    <w:rsid w:val="00700F51"/>
    <w:rsid w:val="007018E6"/>
    <w:rsid w:val="00702DE1"/>
    <w:rsid w:val="007038F1"/>
    <w:rsid w:val="0070423D"/>
    <w:rsid w:val="0070480F"/>
    <w:rsid w:val="007101D2"/>
    <w:rsid w:val="0071227E"/>
    <w:rsid w:val="00713C93"/>
    <w:rsid w:val="00713FFF"/>
    <w:rsid w:val="00714F64"/>
    <w:rsid w:val="00715DA0"/>
    <w:rsid w:val="00716AEA"/>
    <w:rsid w:val="00716F70"/>
    <w:rsid w:val="00721CB4"/>
    <w:rsid w:val="007237D8"/>
    <w:rsid w:val="007243CF"/>
    <w:rsid w:val="007257C0"/>
    <w:rsid w:val="00725849"/>
    <w:rsid w:val="00726C96"/>
    <w:rsid w:val="00726F51"/>
    <w:rsid w:val="00727E22"/>
    <w:rsid w:val="00730EAD"/>
    <w:rsid w:val="00731301"/>
    <w:rsid w:val="007321D4"/>
    <w:rsid w:val="00734132"/>
    <w:rsid w:val="00734631"/>
    <w:rsid w:val="00734A7B"/>
    <w:rsid w:val="00736CC1"/>
    <w:rsid w:val="00737219"/>
    <w:rsid w:val="0074215E"/>
    <w:rsid w:val="007444F4"/>
    <w:rsid w:val="00744ADB"/>
    <w:rsid w:val="00745BFC"/>
    <w:rsid w:val="00750194"/>
    <w:rsid w:val="00750E0D"/>
    <w:rsid w:val="00750F45"/>
    <w:rsid w:val="007515CD"/>
    <w:rsid w:val="00751C5D"/>
    <w:rsid w:val="00751E78"/>
    <w:rsid w:val="0075335F"/>
    <w:rsid w:val="00753A8E"/>
    <w:rsid w:val="007549BE"/>
    <w:rsid w:val="0075576A"/>
    <w:rsid w:val="0075579C"/>
    <w:rsid w:val="0075581C"/>
    <w:rsid w:val="00757A7C"/>
    <w:rsid w:val="00757B66"/>
    <w:rsid w:val="00757E90"/>
    <w:rsid w:val="00757EA9"/>
    <w:rsid w:val="007604DF"/>
    <w:rsid w:val="00761BAD"/>
    <w:rsid w:val="00764CD8"/>
    <w:rsid w:val="007679D2"/>
    <w:rsid w:val="00770379"/>
    <w:rsid w:val="00771A2C"/>
    <w:rsid w:val="00771A39"/>
    <w:rsid w:val="00772148"/>
    <w:rsid w:val="0077322C"/>
    <w:rsid w:val="007740BC"/>
    <w:rsid w:val="00774485"/>
    <w:rsid w:val="00775176"/>
    <w:rsid w:val="00781536"/>
    <w:rsid w:val="00781AC4"/>
    <w:rsid w:val="0078326A"/>
    <w:rsid w:val="00784274"/>
    <w:rsid w:val="00785075"/>
    <w:rsid w:val="00786A3B"/>
    <w:rsid w:val="00792AE5"/>
    <w:rsid w:val="00793CE4"/>
    <w:rsid w:val="00793EC3"/>
    <w:rsid w:val="007971F2"/>
    <w:rsid w:val="007A1678"/>
    <w:rsid w:val="007A1B21"/>
    <w:rsid w:val="007A28FF"/>
    <w:rsid w:val="007A4E61"/>
    <w:rsid w:val="007A5CCA"/>
    <w:rsid w:val="007A5FB5"/>
    <w:rsid w:val="007A70AB"/>
    <w:rsid w:val="007A70C8"/>
    <w:rsid w:val="007B0421"/>
    <w:rsid w:val="007B0444"/>
    <w:rsid w:val="007B164C"/>
    <w:rsid w:val="007B179F"/>
    <w:rsid w:val="007B1DDB"/>
    <w:rsid w:val="007B5157"/>
    <w:rsid w:val="007B78A1"/>
    <w:rsid w:val="007C1BF7"/>
    <w:rsid w:val="007C4380"/>
    <w:rsid w:val="007C473E"/>
    <w:rsid w:val="007C4D57"/>
    <w:rsid w:val="007D098F"/>
    <w:rsid w:val="007D1030"/>
    <w:rsid w:val="007D2B1A"/>
    <w:rsid w:val="007D34EF"/>
    <w:rsid w:val="007D3BD8"/>
    <w:rsid w:val="007D7695"/>
    <w:rsid w:val="007E1522"/>
    <w:rsid w:val="007E51E5"/>
    <w:rsid w:val="007E535F"/>
    <w:rsid w:val="007E58F5"/>
    <w:rsid w:val="007F1323"/>
    <w:rsid w:val="007F161E"/>
    <w:rsid w:val="007F3C25"/>
    <w:rsid w:val="007F534C"/>
    <w:rsid w:val="007F68F7"/>
    <w:rsid w:val="007F6A90"/>
    <w:rsid w:val="007F6BEA"/>
    <w:rsid w:val="008036E5"/>
    <w:rsid w:val="00804956"/>
    <w:rsid w:val="00804FCB"/>
    <w:rsid w:val="00807C1D"/>
    <w:rsid w:val="00810FA7"/>
    <w:rsid w:val="00811CF8"/>
    <w:rsid w:val="00812374"/>
    <w:rsid w:val="00812B2E"/>
    <w:rsid w:val="00812FF4"/>
    <w:rsid w:val="0081323E"/>
    <w:rsid w:val="0081363F"/>
    <w:rsid w:val="008158DE"/>
    <w:rsid w:val="00816FAC"/>
    <w:rsid w:val="008172F0"/>
    <w:rsid w:val="00821283"/>
    <w:rsid w:val="00821553"/>
    <w:rsid w:val="00825E87"/>
    <w:rsid w:val="0082778B"/>
    <w:rsid w:val="00830A21"/>
    <w:rsid w:val="00832FB6"/>
    <w:rsid w:val="008338FF"/>
    <w:rsid w:val="00835CD7"/>
    <w:rsid w:val="00842FBB"/>
    <w:rsid w:val="0084347A"/>
    <w:rsid w:val="00844CEC"/>
    <w:rsid w:val="008463AE"/>
    <w:rsid w:val="0085263A"/>
    <w:rsid w:val="008536BD"/>
    <w:rsid w:val="00862503"/>
    <w:rsid w:val="008625EE"/>
    <w:rsid w:val="00863B7C"/>
    <w:rsid w:val="00864C57"/>
    <w:rsid w:val="00864EC0"/>
    <w:rsid w:val="0086648D"/>
    <w:rsid w:val="0086652C"/>
    <w:rsid w:val="00866D81"/>
    <w:rsid w:val="0086767B"/>
    <w:rsid w:val="0087733B"/>
    <w:rsid w:val="00880ECF"/>
    <w:rsid w:val="00883343"/>
    <w:rsid w:val="00883BB7"/>
    <w:rsid w:val="00885F01"/>
    <w:rsid w:val="0088677A"/>
    <w:rsid w:val="00886787"/>
    <w:rsid w:val="0089084A"/>
    <w:rsid w:val="00890B08"/>
    <w:rsid w:val="00891787"/>
    <w:rsid w:val="00893C91"/>
    <w:rsid w:val="00893E25"/>
    <w:rsid w:val="00893E58"/>
    <w:rsid w:val="00894B07"/>
    <w:rsid w:val="00895778"/>
    <w:rsid w:val="00895A50"/>
    <w:rsid w:val="008971CE"/>
    <w:rsid w:val="00897841"/>
    <w:rsid w:val="008A19D5"/>
    <w:rsid w:val="008A4923"/>
    <w:rsid w:val="008A4E3E"/>
    <w:rsid w:val="008A7798"/>
    <w:rsid w:val="008B15DE"/>
    <w:rsid w:val="008B2BA4"/>
    <w:rsid w:val="008B3CB2"/>
    <w:rsid w:val="008B441F"/>
    <w:rsid w:val="008B5C3F"/>
    <w:rsid w:val="008B5D96"/>
    <w:rsid w:val="008C078C"/>
    <w:rsid w:val="008C07BA"/>
    <w:rsid w:val="008C20FF"/>
    <w:rsid w:val="008C2112"/>
    <w:rsid w:val="008C5EA3"/>
    <w:rsid w:val="008D248B"/>
    <w:rsid w:val="008D2DDF"/>
    <w:rsid w:val="008D3B48"/>
    <w:rsid w:val="008D75D5"/>
    <w:rsid w:val="008E2488"/>
    <w:rsid w:val="008E3CAE"/>
    <w:rsid w:val="008E42C4"/>
    <w:rsid w:val="008E558E"/>
    <w:rsid w:val="008E5AF6"/>
    <w:rsid w:val="008E640F"/>
    <w:rsid w:val="008F27BE"/>
    <w:rsid w:val="008F515E"/>
    <w:rsid w:val="0090231B"/>
    <w:rsid w:val="00902D65"/>
    <w:rsid w:val="00904ADB"/>
    <w:rsid w:val="0090549E"/>
    <w:rsid w:val="009056A8"/>
    <w:rsid w:val="00906346"/>
    <w:rsid w:val="009079AE"/>
    <w:rsid w:val="0091349C"/>
    <w:rsid w:val="00914887"/>
    <w:rsid w:val="00915C9A"/>
    <w:rsid w:val="00915E6D"/>
    <w:rsid w:val="00916F48"/>
    <w:rsid w:val="00916F6B"/>
    <w:rsid w:val="009176A2"/>
    <w:rsid w:val="00920299"/>
    <w:rsid w:val="00920309"/>
    <w:rsid w:val="00922775"/>
    <w:rsid w:val="00924613"/>
    <w:rsid w:val="00924B6D"/>
    <w:rsid w:val="009250F6"/>
    <w:rsid w:val="00925692"/>
    <w:rsid w:val="00925A41"/>
    <w:rsid w:val="009274C5"/>
    <w:rsid w:val="00927F21"/>
    <w:rsid w:val="009304BB"/>
    <w:rsid w:val="00934657"/>
    <w:rsid w:val="009351B5"/>
    <w:rsid w:val="0093732C"/>
    <w:rsid w:val="00943CE9"/>
    <w:rsid w:val="0094476E"/>
    <w:rsid w:val="0094723F"/>
    <w:rsid w:val="00952206"/>
    <w:rsid w:val="009524B2"/>
    <w:rsid w:val="009530D2"/>
    <w:rsid w:val="00953584"/>
    <w:rsid w:val="00953A65"/>
    <w:rsid w:val="009545A3"/>
    <w:rsid w:val="00955D72"/>
    <w:rsid w:val="0095641E"/>
    <w:rsid w:val="009577F3"/>
    <w:rsid w:val="0095794D"/>
    <w:rsid w:val="00957B3C"/>
    <w:rsid w:val="00960D4B"/>
    <w:rsid w:val="00964D78"/>
    <w:rsid w:val="0096690F"/>
    <w:rsid w:val="00966F91"/>
    <w:rsid w:val="00970198"/>
    <w:rsid w:val="00972F2F"/>
    <w:rsid w:val="009732D2"/>
    <w:rsid w:val="00973357"/>
    <w:rsid w:val="00974BF4"/>
    <w:rsid w:val="00975530"/>
    <w:rsid w:val="0097569A"/>
    <w:rsid w:val="00977DD8"/>
    <w:rsid w:val="009808CD"/>
    <w:rsid w:val="00980EF8"/>
    <w:rsid w:val="009823EC"/>
    <w:rsid w:val="00983484"/>
    <w:rsid w:val="00986792"/>
    <w:rsid w:val="009942DE"/>
    <w:rsid w:val="00994F3F"/>
    <w:rsid w:val="00996298"/>
    <w:rsid w:val="00996BC4"/>
    <w:rsid w:val="009972D1"/>
    <w:rsid w:val="009A5E62"/>
    <w:rsid w:val="009A683D"/>
    <w:rsid w:val="009A689A"/>
    <w:rsid w:val="009A7427"/>
    <w:rsid w:val="009B349B"/>
    <w:rsid w:val="009B3F3C"/>
    <w:rsid w:val="009B6127"/>
    <w:rsid w:val="009B6B39"/>
    <w:rsid w:val="009C177B"/>
    <w:rsid w:val="009C387E"/>
    <w:rsid w:val="009C3A3F"/>
    <w:rsid w:val="009C4ADC"/>
    <w:rsid w:val="009C5B7D"/>
    <w:rsid w:val="009C7173"/>
    <w:rsid w:val="009D0E77"/>
    <w:rsid w:val="009D1B1B"/>
    <w:rsid w:val="009D264F"/>
    <w:rsid w:val="009D335F"/>
    <w:rsid w:val="009D37D2"/>
    <w:rsid w:val="009D3E48"/>
    <w:rsid w:val="009D4F63"/>
    <w:rsid w:val="009D50CF"/>
    <w:rsid w:val="009D55FE"/>
    <w:rsid w:val="009E02D1"/>
    <w:rsid w:val="009E2FF3"/>
    <w:rsid w:val="009E471C"/>
    <w:rsid w:val="009E5D76"/>
    <w:rsid w:val="009F2C64"/>
    <w:rsid w:val="009F5656"/>
    <w:rsid w:val="009F567F"/>
    <w:rsid w:val="00A04425"/>
    <w:rsid w:val="00A04DD5"/>
    <w:rsid w:val="00A0578E"/>
    <w:rsid w:val="00A077B9"/>
    <w:rsid w:val="00A10A13"/>
    <w:rsid w:val="00A1109A"/>
    <w:rsid w:val="00A11559"/>
    <w:rsid w:val="00A1208D"/>
    <w:rsid w:val="00A13CD8"/>
    <w:rsid w:val="00A210A6"/>
    <w:rsid w:val="00A235E5"/>
    <w:rsid w:val="00A23B4E"/>
    <w:rsid w:val="00A23B90"/>
    <w:rsid w:val="00A27DB4"/>
    <w:rsid w:val="00A305B7"/>
    <w:rsid w:val="00A31A4F"/>
    <w:rsid w:val="00A31D11"/>
    <w:rsid w:val="00A3312D"/>
    <w:rsid w:val="00A331B7"/>
    <w:rsid w:val="00A33516"/>
    <w:rsid w:val="00A34DA7"/>
    <w:rsid w:val="00A407B5"/>
    <w:rsid w:val="00A41449"/>
    <w:rsid w:val="00A42F98"/>
    <w:rsid w:val="00A43F54"/>
    <w:rsid w:val="00A46C94"/>
    <w:rsid w:val="00A47186"/>
    <w:rsid w:val="00A52B82"/>
    <w:rsid w:val="00A53963"/>
    <w:rsid w:val="00A61202"/>
    <w:rsid w:val="00A61B30"/>
    <w:rsid w:val="00A66958"/>
    <w:rsid w:val="00A67143"/>
    <w:rsid w:val="00A6777B"/>
    <w:rsid w:val="00A71B48"/>
    <w:rsid w:val="00A71CC5"/>
    <w:rsid w:val="00A730DD"/>
    <w:rsid w:val="00A731A7"/>
    <w:rsid w:val="00A7438D"/>
    <w:rsid w:val="00A7454B"/>
    <w:rsid w:val="00A76903"/>
    <w:rsid w:val="00A81795"/>
    <w:rsid w:val="00A81D72"/>
    <w:rsid w:val="00A82EF8"/>
    <w:rsid w:val="00A854B1"/>
    <w:rsid w:val="00A85F4A"/>
    <w:rsid w:val="00A87A6E"/>
    <w:rsid w:val="00A90E4C"/>
    <w:rsid w:val="00A924EE"/>
    <w:rsid w:val="00A927BF"/>
    <w:rsid w:val="00A92A9B"/>
    <w:rsid w:val="00A93352"/>
    <w:rsid w:val="00A93F7B"/>
    <w:rsid w:val="00A9550D"/>
    <w:rsid w:val="00A95E4B"/>
    <w:rsid w:val="00A97342"/>
    <w:rsid w:val="00AA1F6B"/>
    <w:rsid w:val="00AA26E6"/>
    <w:rsid w:val="00AA2722"/>
    <w:rsid w:val="00AA27D6"/>
    <w:rsid w:val="00AA28B1"/>
    <w:rsid w:val="00AA38C4"/>
    <w:rsid w:val="00AB28E6"/>
    <w:rsid w:val="00AB44D4"/>
    <w:rsid w:val="00AB508C"/>
    <w:rsid w:val="00AB636A"/>
    <w:rsid w:val="00AB7572"/>
    <w:rsid w:val="00AC0227"/>
    <w:rsid w:val="00AC08A1"/>
    <w:rsid w:val="00AC142C"/>
    <w:rsid w:val="00AC2237"/>
    <w:rsid w:val="00AC2838"/>
    <w:rsid w:val="00AC3453"/>
    <w:rsid w:val="00AC6E5C"/>
    <w:rsid w:val="00AC7B31"/>
    <w:rsid w:val="00AC7BFE"/>
    <w:rsid w:val="00AC7CD9"/>
    <w:rsid w:val="00AD014B"/>
    <w:rsid w:val="00AD0490"/>
    <w:rsid w:val="00AD22BB"/>
    <w:rsid w:val="00AD2B44"/>
    <w:rsid w:val="00AD2EEB"/>
    <w:rsid w:val="00AD3C50"/>
    <w:rsid w:val="00AD4471"/>
    <w:rsid w:val="00AD493F"/>
    <w:rsid w:val="00AD60AE"/>
    <w:rsid w:val="00AD6924"/>
    <w:rsid w:val="00AD7348"/>
    <w:rsid w:val="00AD7CAD"/>
    <w:rsid w:val="00AE013B"/>
    <w:rsid w:val="00AE0EF0"/>
    <w:rsid w:val="00AE4C58"/>
    <w:rsid w:val="00AE63C3"/>
    <w:rsid w:val="00AF06B8"/>
    <w:rsid w:val="00AF0D1D"/>
    <w:rsid w:val="00AF0D29"/>
    <w:rsid w:val="00AF3378"/>
    <w:rsid w:val="00AF4EE3"/>
    <w:rsid w:val="00AF5C8C"/>
    <w:rsid w:val="00AF790A"/>
    <w:rsid w:val="00B053BF"/>
    <w:rsid w:val="00B07762"/>
    <w:rsid w:val="00B10A67"/>
    <w:rsid w:val="00B146D1"/>
    <w:rsid w:val="00B15F80"/>
    <w:rsid w:val="00B166E5"/>
    <w:rsid w:val="00B20A4E"/>
    <w:rsid w:val="00B20AF7"/>
    <w:rsid w:val="00B21D46"/>
    <w:rsid w:val="00B21E43"/>
    <w:rsid w:val="00B2425E"/>
    <w:rsid w:val="00B265C3"/>
    <w:rsid w:val="00B27ACB"/>
    <w:rsid w:val="00B27D36"/>
    <w:rsid w:val="00B307B3"/>
    <w:rsid w:val="00B315D7"/>
    <w:rsid w:val="00B32099"/>
    <w:rsid w:val="00B3322E"/>
    <w:rsid w:val="00B33512"/>
    <w:rsid w:val="00B37AEC"/>
    <w:rsid w:val="00B37B6B"/>
    <w:rsid w:val="00B4094D"/>
    <w:rsid w:val="00B40DF6"/>
    <w:rsid w:val="00B4797E"/>
    <w:rsid w:val="00B5081A"/>
    <w:rsid w:val="00B53B5B"/>
    <w:rsid w:val="00B545FA"/>
    <w:rsid w:val="00B5787B"/>
    <w:rsid w:val="00B61408"/>
    <w:rsid w:val="00B61CF1"/>
    <w:rsid w:val="00B64DF8"/>
    <w:rsid w:val="00B672BD"/>
    <w:rsid w:val="00B71A9F"/>
    <w:rsid w:val="00B71D8B"/>
    <w:rsid w:val="00B72B8A"/>
    <w:rsid w:val="00B76FFE"/>
    <w:rsid w:val="00B7795E"/>
    <w:rsid w:val="00B8097F"/>
    <w:rsid w:val="00B81CF5"/>
    <w:rsid w:val="00B83337"/>
    <w:rsid w:val="00B8338E"/>
    <w:rsid w:val="00B835DE"/>
    <w:rsid w:val="00B86CB9"/>
    <w:rsid w:val="00B87650"/>
    <w:rsid w:val="00B87EB3"/>
    <w:rsid w:val="00B90A76"/>
    <w:rsid w:val="00B9363C"/>
    <w:rsid w:val="00B9389F"/>
    <w:rsid w:val="00B94B61"/>
    <w:rsid w:val="00B95035"/>
    <w:rsid w:val="00B96458"/>
    <w:rsid w:val="00B968BF"/>
    <w:rsid w:val="00BA045A"/>
    <w:rsid w:val="00BA04A5"/>
    <w:rsid w:val="00BA1404"/>
    <w:rsid w:val="00BA2518"/>
    <w:rsid w:val="00BA3464"/>
    <w:rsid w:val="00BA6A4B"/>
    <w:rsid w:val="00BA76C2"/>
    <w:rsid w:val="00BB13DA"/>
    <w:rsid w:val="00BB1DFB"/>
    <w:rsid w:val="00BB1EB9"/>
    <w:rsid w:val="00BB40F3"/>
    <w:rsid w:val="00BB6B79"/>
    <w:rsid w:val="00BC18D3"/>
    <w:rsid w:val="00BC3A8D"/>
    <w:rsid w:val="00BC4FB2"/>
    <w:rsid w:val="00BC55C6"/>
    <w:rsid w:val="00BC6911"/>
    <w:rsid w:val="00BD2C4D"/>
    <w:rsid w:val="00BD54F3"/>
    <w:rsid w:val="00BD5578"/>
    <w:rsid w:val="00BD6427"/>
    <w:rsid w:val="00BD783B"/>
    <w:rsid w:val="00BE009B"/>
    <w:rsid w:val="00BE3568"/>
    <w:rsid w:val="00BE3ADC"/>
    <w:rsid w:val="00BE4CC3"/>
    <w:rsid w:val="00BE58FE"/>
    <w:rsid w:val="00BF0959"/>
    <w:rsid w:val="00BF191F"/>
    <w:rsid w:val="00BF29D3"/>
    <w:rsid w:val="00BF4B6B"/>
    <w:rsid w:val="00BF6B0E"/>
    <w:rsid w:val="00BF7393"/>
    <w:rsid w:val="00C000FF"/>
    <w:rsid w:val="00C010FD"/>
    <w:rsid w:val="00C03245"/>
    <w:rsid w:val="00C032B5"/>
    <w:rsid w:val="00C034D1"/>
    <w:rsid w:val="00C03E0D"/>
    <w:rsid w:val="00C04966"/>
    <w:rsid w:val="00C11F4F"/>
    <w:rsid w:val="00C122D7"/>
    <w:rsid w:val="00C1260D"/>
    <w:rsid w:val="00C12ED4"/>
    <w:rsid w:val="00C15A62"/>
    <w:rsid w:val="00C161E3"/>
    <w:rsid w:val="00C169F3"/>
    <w:rsid w:val="00C1747A"/>
    <w:rsid w:val="00C21080"/>
    <w:rsid w:val="00C215AB"/>
    <w:rsid w:val="00C21997"/>
    <w:rsid w:val="00C21C31"/>
    <w:rsid w:val="00C21E81"/>
    <w:rsid w:val="00C23F25"/>
    <w:rsid w:val="00C25AFD"/>
    <w:rsid w:val="00C25D6E"/>
    <w:rsid w:val="00C3141D"/>
    <w:rsid w:val="00C32640"/>
    <w:rsid w:val="00C32DBA"/>
    <w:rsid w:val="00C33A6E"/>
    <w:rsid w:val="00C3776F"/>
    <w:rsid w:val="00C403D3"/>
    <w:rsid w:val="00C40A7D"/>
    <w:rsid w:val="00C42EB7"/>
    <w:rsid w:val="00C4311F"/>
    <w:rsid w:val="00C43137"/>
    <w:rsid w:val="00C43C97"/>
    <w:rsid w:val="00C44628"/>
    <w:rsid w:val="00C45BD9"/>
    <w:rsid w:val="00C45CAF"/>
    <w:rsid w:val="00C46232"/>
    <w:rsid w:val="00C50918"/>
    <w:rsid w:val="00C50EE7"/>
    <w:rsid w:val="00C55684"/>
    <w:rsid w:val="00C609E5"/>
    <w:rsid w:val="00C61B95"/>
    <w:rsid w:val="00C63A44"/>
    <w:rsid w:val="00C71244"/>
    <w:rsid w:val="00C716A9"/>
    <w:rsid w:val="00C74E6C"/>
    <w:rsid w:val="00C7629F"/>
    <w:rsid w:val="00C76395"/>
    <w:rsid w:val="00C76A09"/>
    <w:rsid w:val="00C80974"/>
    <w:rsid w:val="00C81069"/>
    <w:rsid w:val="00C818B3"/>
    <w:rsid w:val="00C82244"/>
    <w:rsid w:val="00C82AF9"/>
    <w:rsid w:val="00C82E6B"/>
    <w:rsid w:val="00C82F7E"/>
    <w:rsid w:val="00C87BA1"/>
    <w:rsid w:val="00C903EB"/>
    <w:rsid w:val="00C90741"/>
    <w:rsid w:val="00C907C1"/>
    <w:rsid w:val="00C931EF"/>
    <w:rsid w:val="00C97C02"/>
    <w:rsid w:val="00CA2964"/>
    <w:rsid w:val="00CA5E43"/>
    <w:rsid w:val="00CB08F8"/>
    <w:rsid w:val="00CB09F5"/>
    <w:rsid w:val="00CB18C8"/>
    <w:rsid w:val="00CB2E80"/>
    <w:rsid w:val="00CB5D30"/>
    <w:rsid w:val="00CB6A60"/>
    <w:rsid w:val="00CC14D5"/>
    <w:rsid w:val="00CC1CD6"/>
    <w:rsid w:val="00CC22BA"/>
    <w:rsid w:val="00CC250E"/>
    <w:rsid w:val="00CC26AD"/>
    <w:rsid w:val="00CC39B5"/>
    <w:rsid w:val="00CC45A3"/>
    <w:rsid w:val="00CC6860"/>
    <w:rsid w:val="00CD16E1"/>
    <w:rsid w:val="00CD17C7"/>
    <w:rsid w:val="00CD2097"/>
    <w:rsid w:val="00CD41D6"/>
    <w:rsid w:val="00CD4366"/>
    <w:rsid w:val="00CD4AB1"/>
    <w:rsid w:val="00CD7714"/>
    <w:rsid w:val="00CE463C"/>
    <w:rsid w:val="00CF0066"/>
    <w:rsid w:val="00CF0146"/>
    <w:rsid w:val="00CF018B"/>
    <w:rsid w:val="00CF1E94"/>
    <w:rsid w:val="00CF2A41"/>
    <w:rsid w:val="00CF37B2"/>
    <w:rsid w:val="00CF6B31"/>
    <w:rsid w:val="00CF7505"/>
    <w:rsid w:val="00D01162"/>
    <w:rsid w:val="00D02BF1"/>
    <w:rsid w:val="00D04A53"/>
    <w:rsid w:val="00D059E4"/>
    <w:rsid w:val="00D061AD"/>
    <w:rsid w:val="00D10466"/>
    <w:rsid w:val="00D10519"/>
    <w:rsid w:val="00D105E4"/>
    <w:rsid w:val="00D117CB"/>
    <w:rsid w:val="00D11918"/>
    <w:rsid w:val="00D17F15"/>
    <w:rsid w:val="00D20D7F"/>
    <w:rsid w:val="00D21C52"/>
    <w:rsid w:val="00D271A8"/>
    <w:rsid w:val="00D27AF2"/>
    <w:rsid w:val="00D35463"/>
    <w:rsid w:val="00D36770"/>
    <w:rsid w:val="00D427CD"/>
    <w:rsid w:val="00D429A7"/>
    <w:rsid w:val="00D44049"/>
    <w:rsid w:val="00D4486F"/>
    <w:rsid w:val="00D47FA0"/>
    <w:rsid w:val="00D50F8E"/>
    <w:rsid w:val="00D539B7"/>
    <w:rsid w:val="00D55125"/>
    <w:rsid w:val="00D607C0"/>
    <w:rsid w:val="00D628BB"/>
    <w:rsid w:val="00D63425"/>
    <w:rsid w:val="00D70ED8"/>
    <w:rsid w:val="00D71166"/>
    <w:rsid w:val="00D72B89"/>
    <w:rsid w:val="00D73C16"/>
    <w:rsid w:val="00D74C33"/>
    <w:rsid w:val="00D769C9"/>
    <w:rsid w:val="00D77423"/>
    <w:rsid w:val="00D77DD2"/>
    <w:rsid w:val="00D80034"/>
    <w:rsid w:val="00D818F1"/>
    <w:rsid w:val="00D82497"/>
    <w:rsid w:val="00D82EFE"/>
    <w:rsid w:val="00D83619"/>
    <w:rsid w:val="00D854A0"/>
    <w:rsid w:val="00D87E88"/>
    <w:rsid w:val="00D91455"/>
    <w:rsid w:val="00D93E1B"/>
    <w:rsid w:val="00D95D74"/>
    <w:rsid w:val="00D95E95"/>
    <w:rsid w:val="00D97521"/>
    <w:rsid w:val="00DA0F6F"/>
    <w:rsid w:val="00DA4740"/>
    <w:rsid w:val="00DA65EC"/>
    <w:rsid w:val="00DB1A01"/>
    <w:rsid w:val="00DB27E1"/>
    <w:rsid w:val="00DB5181"/>
    <w:rsid w:val="00DB5F1D"/>
    <w:rsid w:val="00DB6240"/>
    <w:rsid w:val="00DB646B"/>
    <w:rsid w:val="00DC067A"/>
    <w:rsid w:val="00DC0BF2"/>
    <w:rsid w:val="00DC194A"/>
    <w:rsid w:val="00DC316B"/>
    <w:rsid w:val="00DC3206"/>
    <w:rsid w:val="00DC543D"/>
    <w:rsid w:val="00DC54CC"/>
    <w:rsid w:val="00DD1799"/>
    <w:rsid w:val="00DD2402"/>
    <w:rsid w:val="00DD285A"/>
    <w:rsid w:val="00DD3E27"/>
    <w:rsid w:val="00DD3F91"/>
    <w:rsid w:val="00DD4A06"/>
    <w:rsid w:val="00DD4B99"/>
    <w:rsid w:val="00DD5247"/>
    <w:rsid w:val="00DD69AC"/>
    <w:rsid w:val="00DF00E5"/>
    <w:rsid w:val="00DF356B"/>
    <w:rsid w:val="00DF4884"/>
    <w:rsid w:val="00DF73C7"/>
    <w:rsid w:val="00DF7D31"/>
    <w:rsid w:val="00E00390"/>
    <w:rsid w:val="00E005C9"/>
    <w:rsid w:val="00E00AE8"/>
    <w:rsid w:val="00E01A55"/>
    <w:rsid w:val="00E04CA0"/>
    <w:rsid w:val="00E06911"/>
    <w:rsid w:val="00E06E95"/>
    <w:rsid w:val="00E1189E"/>
    <w:rsid w:val="00E1229F"/>
    <w:rsid w:val="00E132F9"/>
    <w:rsid w:val="00E14307"/>
    <w:rsid w:val="00E1516F"/>
    <w:rsid w:val="00E16E1E"/>
    <w:rsid w:val="00E200C2"/>
    <w:rsid w:val="00E200DA"/>
    <w:rsid w:val="00E2038E"/>
    <w:rsid w:val="00E20ABC"/>
    <w:rsid w:val="00E20E2C"/>
    <w:rsid w:val="00E217D6"/>
    <w:rsid w:val="00E21AA5"/>
    <w:rsid w:val="00E2263C"/>
    <w:rsid w:val="00E2390D"/>
    <w:rsid w:val="00E27D53"/>
    <w:rsid w:val="00E30319"/>
    <w:rsid w:val="00E30681"/>
    <w:rsid w:val="00E356B3"/>
    <w:rsid w:val="00E35887"/>
    <w:rsid w:val="00E35891"/>
    <w:rsid w:val="00E358E6"/>
    <w:rsid w:val="00E37EB2"/>
    <w:rsid w:val="00E41599"/>
    <w:rsid w:val="00E435FD"/>
    <w:rsid w:val="00E44093"/>
    <w:rsid w:val="00E466D9"/>
    <w:rsid w:val="00E51379"/>
    <w:rsid w:val="00E55652"/>
    <w:rsid w:val="00E55B0E"/>
    <w:rsid w:val="00E565A8"/>
    <w:rsid w:val="00E631F8"/>
    <w:rsid w:val="00E64BFA"/>
    <w:rsid w:val="00E64DEF"/>
    <w:rsid w:val="00E66601"/>
    <w:rsid w:val="00E672E3"/>
    <w:rsid w:val="00E6794C"/>
    <w:rsid w:val="00E769EB"/>
    <w:rsid w:val="00E836B3"/>
    <w:rsid w:val="00E83FC9"/>
    <w:rsid w:val="00E84769"/>
    <w:rsid w:val="00E85B28"/>
    <w:rsid w:val="00E85C38"/>
    <w:rsid w:val="00E86F9C"/>
    <w:rsid w:val="00E87828"/>
    <w:rsid w:val="00E91AE4"/>
    <w:rsid w:val="00E923DD"/>
    <w:rsid w:val="00E9290F"/>
    <w:rsid w:val="00E933F0"/>
    <w:rsid w:val="00E943A8"/>
    <w:rsid w:val="00E94F8A"/>
    <w:rsid w:val="00E950B3"/>
    <w:rsid w:val="00E95E17"/>
    <w:rsid w:val="00E95F6A"/>
    <w:rsid w:val="00EA1CDB"/>
    <w:rsid w:val="00EA1D54"/>
    <w:rsid w:val="00EA4AFF"/>
    <w:rsid w:val="00EA4F7D"/>
    <w:rsid w:val="00EA747E"/>
    <w:rsid w:val="00EB1C25"/>
    <w:rsid w:val="00EB3A54"/>
    <w:rsid w:val="00EB4B86"/>
    <w:rsid w:val="00EB5746"/>
    <w:rsid w:val="00EB5866"/>
    <w:rsid w:val="00EB69F7"/>
    <w:rsid w:val="00EC0764"/>
    <w:rsid w:val="00EC265C"/>
    <w:rsid w:val="00EC4BEB"/>
    <w:rsid w:val="00EC5B55"/>
    <w:rsid w:val="00EC6219"/>
    <w:rsid w:val="00EC6D07"/>
    <w:rsid w:val="00EC7771"/>
    <w:rsid w:val="00ED0FD7"/>
    <w:rsid w:val="00ED2F1B"/>
    <w:rsid w:val="00ED3649"/>
    <w:rsid w:val="00ED65FA"/>
    <w:rsid w:val="00ED7F38"/>
    <w:rsid w:val="00EE207A"/>
    <w:rsid w:val="00EE40D1"/>
    <w:rsid w:val="00EE6C71"/>
    <w:rsid w:val="00EF1F8B"/>
    <w:rsid w:val="00EF2F0B"/>
    <w:rsid w:val="00F02E3E"/>
    <w:rsid w:val="00F0588B"/>
    <w:rsid w:val="00F07688"/>
    <w:rsid w:val="00F07A69"/>
    <w:rsid w:val="00F127F5"/>
    <w:rsid w:val="00F15071"/>
    <w:rsid w:val="00F16B15"/>
    <w:rsid w:val="00F20E73"/>
    <w:rsid w:val="00F22B6A"/>
    <w:rsid w:val="00F236F5"/>
    <w:rsid w:val="00F247CD"/>
    <w:rsid w:val="00F252DB"/>
    <w:rsid w:val="00F2625E"/>
    <w:rsid w:val="00F27213"/>
    <w:rsid w:val="00F32964"/>
    <w:rsid w:val="00F32A42"/>
    <w:rsid w:val="00F33878"/>
    <w:rsid w:val="00F34D72"/>
    <w:rsid w:val="00F35F13"/>
    <w:rsid w:val="00F40811"/>
    <w:rsid w:val="00F4216D"/>
    <w:rsid w:val="00F436D3"/>
    <w:rsid w:val="00F44A13"/>
    <w:rsid w:val="00F46AA3"/>
    <w:rsid w:val="00F500E1"/>
    <w:rsid w:val="00F518F4"/>
    <w:rsid w:val="00F52D9A"/>
    <w:rsid w:val="00F54EBC"/>
    <w:rsid w:val="00F63AD4"/>
    <w:rsid w:val="00F64956"/>
    <w:rsid w:val="00F65837"/>
    <w:rsid w:val="00F66AD0"/>
    <w:rsid w:val="00F70847"/>
    <w:rsid w:val="00F70DAB"/>
    <w:rsid w:val="00F71EBC"/>
    <w:rsid w:val="00F7251F"/>
    <w:rsid w:val="00F73A16"/>
    <w:rsid w:val="00F7477D"/>
    <w:rsid w:val="00F76017"/>
    <w:rsid w:val="00F80E62"/>
    <w:rsid w:val="00F8126E"/>
    <w:rsid w:val="00F81D45"/>
    <w:rsid w:val="00F8248B"/>
    <w:rsid w:val="00F85C87"/>
    <w:rsid w:val="00F86243"/>
    <w:rsid w:val="00F865A7"/>
    <w:rsid w:val="00F86EAF"/>
    <w:rsid w:val="00F87CBB"/>
    <w:rsid w:val="00F915AD"/>
    <w:rsid w:val="00F92BB8"/>
    <w:rsid w:val="00F946A4"/>
    <w:rsid w:val="00F94776"/>
    <w:rsid w:val="00F95C44"/>
    <w:rsid w:val="00FA09A2"/>
    <w:rsid w:val="00FA0C29"/>
    <w:rsid w:val="00FA1818"/>
    <w:rsid w:val="00FA1F54"/>
    <w:rsid w:val="00FA74CC"/>
    <w:rsid w:val="00FA7B07"/>
    <w:rsid w:val="00FB105E"/>
    <w:rsid w:val="00FB2034"/>
    <w:rsid w:val="00FB21A0"/>
    <w:rsid w:val="00FB4174"/>
    <w:rsid w:val="00FB5750"/>
    <w:rsid w:val="00FB6A69"/>
    <w:rsid w:val="00FB7579"/>
    <w:rsid w:val="00FC0CCE"/>
    <w:rsid w:val="00FC1117"/>
    <w:rsid w:val="00FC1CE9"/>
    <w:rsid w:val="00FC1DE0"/>
    <w:rsid w:val="00FC3410"/>
    <w:rsid w:val="00FC3454"/>
    <w:rsid w:val="00FC34B1"/>
    <w:rsid w:val="00FC4102"/>
    <w:rsid w:val="00FC50CD"/>
    <w:rsid w:val="00FD4684"/>
    <w:rsid w:val="00FD78E5"/>
    <w:rsid w:val="00FE0176"/>
    <w:rsid w:val="00FE1ACD"/>
    <w:rsid w:val="00FE3B22"/>
    <w:rsid w:val="00FE510C"/>
    <w:rsid w:val="00FE60DD"/>
    <w:rsid w:val="00FF0AB9"/>
    <w:rsid w:val="00FF1A8F"/>
    <w:rsid w:val="00FF326C"/>
    <w:rsid w:val="00FF3E51"/>
    <w:rsid w:val="00FF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5F9586"/>
  <w15:chartTrackingRefBased/>
  <w15:docId w15:val="{60AC6D90-0401-4D4E-BE06-D61D26EBB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E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E17"/>
  </w:style>
  <w:style w:type="paragraph" w:styleId="Footer">
    <w:name w:val="footer"/>
    <w:basedOn w:val="Normal"/>
    <w:link w:val="FooterChar"/>
    <w:uiPriority w:val="99"/>
    <w:unhideWhenUsed/>
    <w:rsid w:val="00E95E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E17"/>
  </w:style>
  <w:style w:type="table" w:styleId="TableGrid">
    <w:name w:val="Table Grid"/>
    <w:basedOn w:val="TableNormal"/>
    <w:uiPriority w:val="39"/>
    <w:rsid w:val="00E95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5E1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95E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E1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5E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5E17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E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E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9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A1D180-F2FA-433E-BFBE-E27CB64F2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246</Words>
  <Characters>17855</Characters>
  <Application>Microsoft Office Word</Application>
  <DocSecurity>0</DocSecurity>
  <Lines>14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zeng</dc:creator>
  <cp:keywords/>
  <dc:description/>
  <cp:lastModifiedBy>user</cp:lastModifiedBy>
  <cp:revision>2</cp:revision>
  <dcterms:created xsi:type="dcterms:W3CDTF">2019-04-15T19:17:00Z</dcterms:created>
  <dcterms:modified xsi:type="dcterms:W3CDTF">2019-04-15T19:17:00Z</dcterms:modified>
</cp:coreProperties>
</file>